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F3B22" w14:textId="77777777" w:rsidR="006C0629" w:rsidRPr="00E26076" w:rsidRDefault="006C0629" w:rsidP="006C0629">
      <w:pPr>
        <w:spacing w:line="480" w:lineRule="auto"/>
        <w:rPr>
          <w:rFonts w:ascii="Times" w:eastAsia="Times New Roman" w:hAnsi="Times" w:cs="Times New Roman"/>
          <w:b/>
          <w:sz w:val="28"/>
          <w:szCs w:val="28"/>
          <w:lang w:eastAsia="x-none"/>
        </w:rPr>
      </w:pPr>
      <w:r w:rsidRPr="00E26076">
        <w:rPr>
          <w:rFonts w:ascii="Times" w:eastAsia="Times New Roman" w:hAnsi="Times" w:cs="Times New Roman"/>
          <w:b/>
          <w:sz w:val="28"/>
          <w:szCs w:val="28"/>
          <w:lang w:eastAsia="x-none"/>
        </w:rPr>
        <w:t>Supplementary Information</w:t>
      </w:r>
    </w:p>
    <w:p w14:paraId="0191DEE8" w14:textId="63A2B129" w:rsidR="006C0629" w:rsidRPr="00E26076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  <w:r>
        <w:rPr>
          <w:rFonts w:ascii="Times" w:eastAsia="Times New Roman" w:hAnsi="Times" w:cs="Times New Roman"/>
          <w:sz w:val="28"/>
          <w:szCs w:val="28"/>
          <w:lang w:eastAsia="x-none"/>
        </w:rPr>
        <w:t>1</w:t>
      </w:r>
      <w:r w:rsidR="00EB1C0C">
        <w:rPr>
          <w:rFonts w:ascii="Times" w:eastAsia="Times New Roman" w:hAnsi="Times" w:cs="Times New Roman"/>
          <w:sz w:val="28"/>
          <w:szCs w:val="28"/>
          <w:lang w:eastAsia="x-none"/>
        </w:rPr>
        <w:t xml:space="preserve">. </w:t>
      </w:r>
      <w:r w:rsidR="006C0629" w:rsidRPr="00E26076">
        <w:rPr>
          <w:rFonts w:ascii="Times" w:eastAsia="Times New Roman" w:hAnsi="Times" w:cs="Times New Roman"/>
          <w:sz w:val="28"/>
          <w:szCs w:val="28"/>
          <w:lang w:eastAsia="x-none"/>
        </w:rPr>
        <w:t>Additional Results</w:t>
      </w:r>
    </w:p>
    <w:p w14:paraId="542110A5" w14:textId="02289436" w:rsidR="006C0629" w:rsidRPr="00E26076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  <w:r>
        <w:rPr>
          <w:rFonts w:ascii="Times" w:eastAsia="Times New Roman" w:hAnsi="Times" w:cs="Times New Roman"/>
          <w:sz w:val="28"/>
          <w:szCs w:val="28"/>
          <w:lang w:eastAsia="x-none"/>
        </w:rPr>
        <w:t>2</w:t>
      </w:r>
      <w:r w:rsidR="006C0629" w:rsidRPr="00E26076">
        <w:rPr>
          <w:rFonts w:ascii="Times" w:eastAsia="Times New Roman" w:hAnsi="Times" w:cs="Times New Roman"/>
          <w:sz w:val="28"/>
          <w:szCs w:val="28"/>
          <w:lang w:eastAsia="x-none"/>
        </w:rPr>
        <w:t xml:space="preserve">. </w:t>
      </w:r>
      <w:r w:rsidR="006C0629">
        <w:rPr>
          <w:rFonts w:ascii="Times" w:eastAsia="Times New Roman" w:hAnsi="Times" w:cs="Times New Roman"/>
          <w:sz w:val="28"/>
          <w:szCs w:val="28"/>
          <w:lang w:eastAsia="x-none"/>
        </w:rPr>
        <w:t>Bayesian models</w:t>
      </w:r>
    </w:p>
    <w:p w14:paraId="7268CCCA" w14:textId="3F09464F" w:rsidR="006C0629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  <w:r>
        <w:rPr>
          <w:rFonts w:ascii="Times" w:eastAsia="Times New Roman" w:hAnsi="Times" w:cs="Times New Roman"/>
          <w:sz w:val="28"/>
          <w:szCs w:val="28"/>
          <w:lang w:eastAsia="x-none"/>
        </w:rPr>
        <w:t>3</w:t>
      </w:r>
      <w:r w:rsidR="006C0629" w:rsidRPr="00E26076">
        <w:rPr>
          <w:rFonts w:ascii="Times" w:eastAsia="Times New Roman" w:hAnsi="Times" w:cs="Times New Roman"/>
          <w:sz w:val="28"/>
          <w:szCs w:val="28"/>
          <w:lang w:eastAsia="x-none"/>
        </w:rPr>
        <w:t>. Data file</w:t>
      </w:r>
      <w:r w:rsidR="006C0629">
        <w:rPr>
          <w:rFonts w:ascii="Times" w:eastAsia="Times New Roman" w:hAnsi="Times" w:cs="Times New Roman"/>
          <w:sz w:val="28"/>
          <w:szCs w:val="28"/>
          <w:lang w:eastAsia="x-none"/>
        </w:rPr>
        <w:t xml:space="preserve"> </w:t>
      </w:r>
      <w:r w:rsidR="006C0629">
        <w:rPr>
          <w:rFonts w:ascii="Times" w:eastAsia="Times New Roman" w:hAnsi="Times" w:cs="Times New Roman"/>
          <w:lang w:eastAsia="x-none"/>
        </w:rPr>
        <w:t>(</w:t>
      </w:r>
      <w:r w:rsidR="002860B0">
        <w:rPr>
          <w:rFonts w:ascii="Times" w:eastAsia="Times New Roman" w:hAnsi="Times" w:cs="Times New Roman"/>
          <w:lang w:eastAsia="x-none"/>
        </w:rPr>
        <w:t>uploaded separately in Dryad repository</w:t>
      </w:r>
      <w:r w:rsidR="006C0629" w:rsidRPr="00B21EF6">
        <w:rPr>
          <w:rFonts w:ascii="Times" w:eastAsia="Times New Roman" w:hAnsi="Times" w:cs="Times New Roman"/>
          <w:lang w:eastAsia="x-none"/>
        </w:rPr>
        <w:t>)</w:t>
      </w:r>
    </w:p>
    <w:p w14:paraId="5F410987" w14:textId="33C2F6F4" w:rsidR="002C22CF" w:rsidRDefault="002C22CF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5988B60C" w14:textId="76553676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3E1740C8" w14:textId="447D666F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19CF90FC" w14:textId="3EC111BB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0FD1FEB0" w14:textId="53D6C73C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71A63DD5" w14:textId="3C801EAE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1A25D3CD" w14:textId="0117165F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6DC1E30C" w14:textId="79B11B45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1A702E5D" w14:textId="08361E92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1F3F6B75" w14:textId="336F8B8B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594934D4" w14:textId="43D231AA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71C8301B" w14:textId="77777777" w:rsidR="007A0862" w:rsidRDefault="007A0862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643EC0BD" w14:textId="2461CBB7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56D10133" w14:textId="24B3E4C3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245BC45D" w14:textId="2312E298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268B9479" w14:textId="7F80ED29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10174764" w14:textId="35FCBED2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459725EE" w14:textId="20120E82" w:rsidR="008941E3" w:rsidRDefault="008941E3" w:rsidP="006C0629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</w:p>
    <w:p w14:paraId="76B908D6" w14:textId="1A958B1B" w:rsidR="0041697A" w:rsidRPr="00E26076" w:rsidRDefault="007A0862" w:rsidP="0041697A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  <w:r>
        <w:rPr>
          <w:rFonts w:ascii="Times" w:eastAsia="Times New Roman" w:hAnsi="Times" w:cs="Times New Roman"/>
          <w:sz w:val="28"/>
          <w:szCs w:val="28"/>
          <w:lang w:eastAsia="x-none"/>
        </w:rPr>
        <w:lastRenderedPageBreak/>
        <w:t>1</w:t>
      </w:r>
      <w:r w:rsidR="0041697A">
        <w:rPr>
          <w:rFonts w:ascii="Times" w:eastAsia="Times New Roman" w:hAnsi="Times" w:cs="Times New Roman"/>
          <w:sz w:val="28"/>
          <w:szCs w:val="28"/>
          <w:lang w:eastAsia="x-none"/>
        </w:rPr>
        <w:t xml:space="preserve">. </w:t>
      </w:r>
      <w:r w:rsidR="0041697A" w:rsidRPr="00E26076">
        <w:rPr>
          <w:rFonts w:ascii="Times" w:eastAsia="Times New Roman" w:hAnsi="Times" w:cs="Times New Roman"/>
          <w:sz w:val="28"/>
          <w:szCs w:val="28"/>
          <w:lang w:eastAsia="x-none"/>
        </w:rPr>
        <w:t>Additional Results</w:t>
      </w:r>
    </w:p>
    <w:p w14:paraId="3AAEB111" w14:textId="5CCE0014" w:rsidR="0041697A" w:rsidRDefault="0041697A" w:rsidP="0041697A">
      <w:pPr>
        <w:rPr>
          <w:rFonts w:ascii="Times" w:eastAsia="Times New Roman" w:hAnsi="Times" w:cs="Times"/>
          <w:lang w:eastAsia="x-none"/>
        </w:rPr>
      </w:pPr>
      <w:r w:rsidRPr="00E26076">
        <w:rPr>
          <w:rFonts w:ascii="Times" w:eastAsia="Times New Roman" w:hAnsi="Times" w:cs="Times New Roman"/>
          <w:lang w:eastAsia="x-none"/>
        </w:rPr>
        <w:t xml:space="preserve">Table S1. </w:t>
      </w:r>
      <w:r>
        <w:rPr>
          <w:rFonts w:ascii="Times" w:eastAsia="Times New Roman" w:hAnsi="Times" w:cs="Times"/>
          <w:lang w:eastAsia="x-none"/>
        </w:rPr>
        <w:t>Taxonomic coverage of dataset used in meta</w:t>
      </w:r>
      <w:r w:rsidR="00FC72CD">
        <w:rPr>
          <w:rFonts w:ascii="Times" w:eastAsia="Times New Roman" w:hAnsi="Times" w:cs="Times"/>
          <w:lang w:eastAsia="x-none"/>
        </w:rPr>
        <w:t>–</w:t>
      </w:r>
      <w:r w:rsidR="00583E7E">
        <w:rPr>
          <w:rFonts w:ascii="Times" w:eastAsia="Times New Roman" w:hAnsi="Times" w:cs="Times"/>
          <w:lang w:eastAsia="x-none"/>
        </w:rPr>
        <w:t>analyse</w:t>
      </w:r>
      <w:r>
        <w:rPr>
          <w:rFonts w:ascii="Times" w:eastAsia="Times New Roman" w:hAnsi="Times" w:cs="Times"/>
          <w:lang w:eastAsia="x-none"/>
        </w:rPr>
        <w:t xml:space="preserve">s. For each bird order, the number of </w:t>
      </w:r>
      <w:r w:rsidR="00623B7D">
        <w:rPr>
          <w:rFonts w:ascii="Times" w:eastAsia="Times New Roman" w:hAnsi="Times" w:cs="Times"/>
          <w:lang w:eastAsia="x-none"/>
        </w:rPr>
        <w:t>estimates</w:t>
      </w:r>
      <w:r>
        <w:rPr>
          <w:rFonts w:ascii="Times" w:eastAsia="Times New Roman" w:hAnsi="Times" w:cs="Times"/>
          <w:lang w:eastAsia="x-none"/>
        </w:rPr>
        <w:t xml:space="preserve"> obtained for year and temperature </w:t>
      </w:r>
      <w:r w:rsidR="00623B7D">
        <w:rPr>
          <w:rFonts w:ascii="Times" w:eastAsia="Times New Roman" w:hAnsi="Times" w:cs="Times"/>
          <w:lang w:eastAsia="x-none"/>
        </w:rPr>
        <w:t>slopes (n)</w:t>
      </w:r>
      <w:r>
        <w:rPr>
          <w:rFonts w:ascii="Times" w:eastAsia="Times New Roman" w:hAnsi="Times" w:cs="Times"/>
          <w:lang w:eastAsia="x-none"/>
        </w:rPr>
        <w:t xml:space="preserve"> are given, where </w:t>
      </w:r>
      <w:r w:rsidR="00FC2CE2">
        <w:rPr>
          <w:rFonts w:ascii="Times" w:eastAsia="Times New Roman" w:hAnsi="Times" w:cs="Times"/>
          <w:lang w:eastAsia="x-none"/>
        </w:rPr>
        <w:br/>
      </w:r>
      <w:r>
        <w:rPr>
          <w:rFonts w:ascii="Times" w:eastAsia="Times New Roman" w:hAnsi="Times" w:cs="Times"/>
          <w:lang w:eastAsia="x-none"/>
        </w:rPr>
        <w:t>‘</w:t>
      </w:r>
      <w:r w:rsidR="00FC72CD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>’ indicates no slope estimates obtained.</w:t>
      </w:r>
    </w:p>
    <w:p w14:paraId="13FEB850" w14:textId="77777777" w:rsidR="0041697A" w:rsidRDefault="0041697A" w:rsidP="0041697A">
      <w:pPr>
        <w:rPr>
          <w:rFonts w:ascii="Times" w:eastAsia="Times New Roman" w:hAnsi="Times" w:cs="Times"/>
          <w:lang w:eastAsia="x-none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276"/>
        <w:gridCol w:w="1275"/>
      </w:tblGrid>
      <w:tr w:rsidR="0041697A" w14:paraId="09AB112E" w14:textId="77777777" w:rsidTr="00785BF7">
        <w:tc>
          <w:tcPr>
            <w:tcW w:w="34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A3ACF9" w14:textId="48F3DA4F" w:rsidR="0041697A" w:rsidRPr="0041697A" w:rsidRDefault="0041697A" w:rsidP="0041697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eastAsia="Times New Roman" w:hAnsi="Times New Roman" w:cs="Times New Roman"/>
                <w:lang w:eastAsia="x-none"/>
              </w:rPr>
              <w:t>Order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2FB535" w14:textId="2231DB49" w:rsidR="0041697A" w:rsidRPr="0041697A" w:rsidRDefault="0041697A" w:rsidP="0041697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eastAsia="Times New Roman" w:hAnsi="Times New Roman" w:cs="Times New Roman"/>
                <w:lang w:eastAsia="x-none"/>
              </w:rPr>
              <w:t>Year response (n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751704" w14:textId="531830BD" w:rsidR="0041697A" w:rsidRPr="0041697A" w:rsidRDefault="0041697A" w:rsidP="0041697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eastAsia="Times New Roman" w:hAnsi="Times New Roman" w:cs="Times New Roman"/>
                <w:lang w:eastAsia="x-none"/>
              </w:rPr>
              <w:t>Temperature response (n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47898C" w14:textId="46E5878B" w:rsidR="0041697A" w:rsidRPr="0041697A" w:rsidRDefault="0041697A" w:rsidP="0041697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eastAsia="Times New Roman" w:hAnsi="Times New Roman" w:cs="Times New Roman"/>
                <w:lang w:eastAsia="x-none"/>
              </w:rPr>
              <w:t>Total (n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48AC9" w14:textId="4ED37157" w:rsidR="0041697A" w:rsidRPr="0041697A" w:rsidRDefault="0041697A" w:rsidP="0041697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eastAsia="Times New Roman" w:hAnsi="Times New Roman" w:cs="Times New Roman"/>
                <w:lang w:eastAsia="x-none"/>
              </w:rPr>
              <w:t>Total (%)</w:t>
            </w:r>
          </w:p>
        </w:tc>
      </w:tr>
      <w:tr w:rsidR="0041697A" w14:paraId="5383D0AA" w14:textId="77777777" w:rsidTr="00785BF7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BEBBC0" w14:textId="5858C62B" w:rsidR="0041697A" w:rsidRPr="0041697A" w:rsidRDefault="0041697A" w:rsidP="00785BF7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eastAsia="Times New Roman" w:hAnsi="Times New Roman" w:cs="Times New Roman"/>
                <w:lang w:eastAsia="x-none"/>
              </w:rPr>
              <w:t>Accipitriform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356467" w14:textId="33334B82" w:rsidR="0041697A" w:rsidRPr="0041697A" w:rsidRDefault="0041697A" w:rsidP="00785BF7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01E206" w14:textId="5D88912A" w:rsidR="0041697A" w:rsidRPr="0041697A" w:rsidRDefault="00244250" w:rsidP="00785BF7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59B158" w14:textId="63CE8094" w:rsidR="0041697A" w:rsidRPr="0041697A" w:rsidRDefault="00244250" w:rsidP="00785BF7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F532FF" w14:textId="6F30B1B9" w:rsidR="0041697A" w:rsidRPr="0041697A" w:rsidRDefault="00244250" w:rsidP="00785BF7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41697A" w14:paraId="1D87EDAF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E4BA" w14:textId="666A0AE0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Alaudid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5451" w14:textId="51E4781E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95CC" w14:textId="3592956F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695D" w14:textId="38D9EA09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FFA2" w14:textId="3BFEDB1C" w:rsidR="0041697A" w:rsidRPr="0041697A" w:rsidRDefault="00CB2629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07</w:t>
            </w:r>
          </w:p>
        </w:tc>
      </w:tr>
      <w:tr w:rsidR="0041697A" w14:paraId="43049797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02C2" w14:textId="0D3031C8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Anser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816" w14:textId="156863B9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86D3" w14:textId="06D3772C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B2E5" w14:textId="4203F96A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CFF0" w14:textId="15909901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</w:tr>
      <w:tr w:rsidR="0041697A" w14:paraId="72A476D9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570C" w14:textId="0CF2898B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Apod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1D02" w14:textId="04B41202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CD06" w14:textId="013E52E9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B1A9" w14:textId="67A16ADA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9BBA" w14:textId="0F997B78" w:rsidR="0041697A" w:rsidRPr="0075180B" w:rsidRDefault="004F77DC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x-none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</w:tr>
      <w:tr w:rsidR="0041697A" w14:paraId="51881AC3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5D57" w14:textId="4F9362B3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Bucerot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ABD9" w14:textId="0B238C4E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D7BA" w14:textId="33CA82E0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641E" w14:textId="65308FF6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CD41" w14:textId="127DC95C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10</w:t>
            </w:r>
          </w:p>
        </w:tc>
      </w:tr>
      <w:tr w:rsidR="0041697A" w14:paraId="440130E7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850D" w14:textId="643E589F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aprimulg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383D" w14:textId="6DCA3AF0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0C2F" w14:textId="36BA9300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4106" w14:textId="40BC5D1E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33E1" w14:textId="1C09AE13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41697A" w14:paraId="3FDBBDEB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D53F" w14:textId="46DAC5AC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athart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CF18" w14:textId="024408A5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94A7" w14:textId="05334A2B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9346" w14:textId="5D8567F5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D02E" w14:textId="732C8253" w:rsidR="0041697A" w:rsidRPr="0041697A" w:rsidRDefault="00CC2063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41697A" w14:paraId="1800B23E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94B4" w14:textId="51DE1F44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haradri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7CB4" w14:textId="070C545F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C3FD" w14:textId="44B28DA1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F1E4" w14:textId="3B2813AE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6BE8" w14:textId="2583CB4D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6.89</w:t>
            </w:r>
          </w:p>
        </w:tc>
      </w:tr>
      <w:tr w:rsidR="0041697A" w14:paraId="67D38F10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C5BE" w14:textId="51624DFE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iconi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0654" w14:textId="6C33785A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91A4" w14:textId="7421BC74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AB8C" w14:textId="66BA1874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C3F9" w14:textId="6C3E1F9A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41697A" w14:paraId="1C0B42DC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44EF" w14:textId="4356DE64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olumb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62C9" w14:textId="6D53E62C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D272" w14:textId="59C2C0B3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8A51" w14:textId="237609A0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2255" w14:textId="591BF5A1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41697A" w14:paraId="16FBAC43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B01C" w14:textId="769E895A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oraci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193B" w14:textId="08DE8257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C4A3" w14:textId="2B68CED9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DE67" w14:textId="55F6C6AC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D376" w14:textId="151CBC71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41697A" w14:paraId="1116B227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3CAA" w14:textId="3B083888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Cucul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13B0" w14:textId="0A0349DE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9AAD" w14:textId="0164A048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F6D1" w14:textId="0EC973AC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8C63" w14:textId="3C581620" w:rsidR="0041697A" w:rsidRPr="0041697A" w:rsidRDefault="004F77DC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</w:tr>
      <w:tr w:rsidR="0041697A" w14:paraId="54808CD9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4CCC" w14:textId="456D968B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Falcon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04A7" w14:textId="0DF104AC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4D15" w14:textId="0E60D73B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4CA5" w14:textId="6A45CFBC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FE79" w14:textId="47C81467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41697A" w14:paraId="1A9F013D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4516" w14:textId="183523DF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Gall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382D" w14:textId="724CFB38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F5F0" w14:textId="2EC7FF45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18BA" w14:textId="0B37B17A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4D24" w14:textId="0AAED344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10</w:t>
            </w:r>
          </w:p>
        </w:tc>
      </w:tr>
      <w:tr w:rsidR="0041697A" w14:paraId="759066B8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3B21" w14:textId="49ADDF87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Gavi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1164" w14:textId="0E4E9127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8029" w14:textId="4998D3B8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1035" w14:textId="72A04B57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83CB" w14:textId="6FEB8149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20</w:t>
            </w:r>
          </w:p>
        </w:tc>
      </w:tr>
      <w:tr w:rsidR="0041697A" w14:paraId="6B5221EE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9402" w14:textId="2E651CC1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Gru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F19D" w14:textId="772337BE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D20A" w14:textId="3085F1B9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C231" w14:textId="21B5E5EF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A772" w14:textId="56A95CB1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41697A" w14:paraId="120E8320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9575" w14:textId="780CE25D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Motacillid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75DB" w14:textId="1D1E652B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E40D" w14:textId="01AD2D45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2FEC" w14:textId="1CFA6155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30A6" w14:textId="7C893092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07</w:t>
            </w:r>
          </w:p>
        </w:tc>
      </w:tr>
      <w:tr w:rsidR="0041697A" w14:paraId="79891CD2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2250" w14:textId="21550A37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Muscicapid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400A" w14:textId="321BE0E3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9AAC" w14:textId="6BAE66B0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8577" w14:textId="4C74AE7A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0B29" w14:textId="3619487A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07</w:t>
            </w:r>
          </w:p>
        </w:tc>
      </w:tr>
      <w:tr w:rsidR="0041697A" w14:paraId="07F4D9D4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A9F7" w14:textId="5675A058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Passer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1E02" w14:textId="42E0D6D0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BE0B" w14:textId="677E914B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EBD2" w14:textId="20364028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C0DD" w14:textId="783DF286" w:rsidR="0041697A" w:rsidRPr="0041697A" w:rsidRDefault="00CC2063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73.92</w:t>
            </w:r>
          </w:p>
        </w:tc>
      </w:tr>
      <w:tr w:rsidR="0041697A" w14:paraId="41063085" w14:textId="77777777" w:rsidTr="00785BF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43E6" w14:textId="79952AEE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Pelecan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BCFF" w14:textId="7C02ABC1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F32E" w14:textId="638E1024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78CD" w14:textId="06D25F52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152E" w14:textId="514E9969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41697A" w14:paraId="5DE7BDBF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35FC" w14:textId="6A9CD9EE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Pic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CBF4" w14:textId="0D840F5D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8CE4" w14:textId="6B254A7F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2D74" w14:textId="5215A982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7E81" w14:textId="77CF5902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1697A" w14:paraId="7FF6759C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E124" w14:textId="2D0AD909" w:rsidR="0041697A" w:rsidRPr="0041697A" w:rsidRDefault="0041697A" w:rsidP="004169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Podiciped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EEBB" w14:textId="1E4E2D31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4ECE" w14:textId="22CC698E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0AA2" w14:textId="3FADB3B4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9B80" w14:textId="0B225FBF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41697A" w14:paraId="4985764B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C7CD" w14:textId="201800C7" w:rsidR="0041697A" w:rsidRPr="0041697A" w:rsidRDefault="0041697A" w:rsidP="004169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Procellari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E003" w14:textId="38287270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9315" w14:textId="6AF9A935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44C0" w14:textId="018731DA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5576" w14:textId="1D6F85DA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1697A" w14:paraId="35C1E665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EF7E" w14:textId="6AB07DB7" w:rsidR="0041697A" w:rsidRPr="0041697A" w:rsidRDefault="0041697A" w:rsidP="004169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Psittac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724A" w14:textId="52AF5B03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5F99" w14:textId="06DD54F6" w:rsidR="0041697A" w:rsidRPr="0041697A" w:rsidRDefault="0041697A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147A" w14:textId="75F7C234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4005" w14:textId="1C6B6582" w:rsidR="0041697A" w:rsidRPr="0041697A" w:rsidRDefault="00244250" w:rsidP="004169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1697A" w14:paraId="772E5FC0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B51E" w14:textId="491C4A4D" w:rsidR="0041697A" w:rsidRPr="0041697A" w:rsidRDefault="0041697A" w:rsidP="00785B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Sphenisc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00B5" w14:textId="5D88E0F4" w:rsidR="0041697A" w:rsidRPr="0041697A" w:rsidRDefault="0041697A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2487" w14:textId="74111AD6" w:rsidR="0041697A" w:rsidRPr="0041697A" w:rsidRDefault="0041697A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23C9" w14:textId="476C9CB8" w:rsidR="0041697A" w:rsidRPr="0041697A" w:rsidRDefault="0041697A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C090" w14:textId="4399A01F" w:rsidR="0041697A" w:rsidRPr="0041697A" w:rsidRDefault="0041697A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03</w:t>
            </w:r>
          </w:p>
        </w:tc>
      </w:tr>
      <w:tr w:rsidR="0041697A" w14:paraId="05DBCB56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2DC3" w14:textId="5C1461EE" w:rsidR="0041697A" w:rsidRPr="0041697A" w:rsidRDefault="0041697A" w:rsidP="00785B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Strig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5E31" w14:textId="672ADF4F" w:rsidR="0041697A" w:rsidRPr="0041697A" w:rsidRDefault="0041697A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B2A" w14:textId="70E245E8" w:rsidR="0041697A" w:rsidRPr="0041697A" w:rsidRDefault="00244250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1A2B" w14:textId="64C35D9E" w:rsidR="0041697A" w:rsidRPr="0041697A" w:rsidRDefault="00244250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180" w14:textId="6CCADC5E" w:rsidR="0041697A" w:rsidRPr="0041697A" w:rsidRDefault="00CC5616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41697A" w14:paraId="166FE5A9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4064" w14:textId="5DCA5491" w:rsidR="0041697A" w:rsidRPr="0041697A" w:rsidRDefault="0041697A" w:rsidP="00785B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Sulifor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17F7" w14:textId="72C5D567" w:rsidR="0041697A" w:rsidRPr="0041697A" w:rsidRDefault="0041697A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3E31" w14:textId="56164046" w:rsidR="0041697A" w:rsidRPr="0041697A" w:rsidRDefault="00244250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A102" w14:textId="78245DE5" w:rsidR="0041697A" w:rsidRPr="0041697A" w:rsidRDefault="00244250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C74E" w14:textId="32830840" w:rsidR="0041697A" w:rsidRPr="0041697A" w:rsidRDefault="00CC5616" w:rsidP="00785B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1697A" w14:paraId="76FC355D" w14:textId="77777777" w:rsidTr="00785BF7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DE282F" w14:textId="44982932" w:rsidR="0041697A" w:rsidRPr="0041697A" w:rsidRDefault="0041697A" w:rsidP="00785BF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41697A">
              <w:rPr>
                <w:rFonts w:ascii="Times New Roman" w:hAnsi="Times New Roman" w:cs="Times New Roman"/>
              </w:rPr>
              <w:t>Turniciform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B8493F" w14:textId="2A98CC5A" w:rsidR="0041697A" w:rsidRPr="0041697A" w:rsidRDefault="0041697A" w:rsidP="00785BF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DEDC3D" w14:textId="48B233C8" w:rsidR="0041697A" w:rsidRPr="0041697A" w:rsidRDefault="0041697A" w:rsidP="00785BF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B3FA1C" w14:textId="282B4687" w:rsidR="0041697A" w:rsidRPr="0041697A" w:rsidRDefault="0041697A" w:rsidP="00785BF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8ED7DF" w14:textId="1E622232" w:rsidR="0041697A" w:rsidRPr="0041697A" w:rsidRDefault="0041697A" w:rsidP="00785BF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1697A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5169E746" w14:textId="3DC3FAA6" w:rsidR="0041697A" w:rsidRDefault="0041697A" w:rsidP="0041697A">
      <w:pPr>
        <w:rPr>
          <w:rFonts w:ascii="Times" w:eastAsia="Times New Roman" w:hAnsi="Times" w:cs="Times"/>
          <w:lang w:eastAsia="x-none"/>
        </w:rPr>
      </w:pPr>
    </w:p>
    <w:p w14:paraId="2273913E" w14:textId="77777777" w:rsidR="0041697A" w:rsidRDefault="0041697A" w:rsidP="0041697A">
      <w:pPr>
        <w:rPr>
          <w:rFonts w:ascii="Times" w:eastAsia="Times New Roman" w:hAnsi="Times" w:cs="Times"/>
          <w:lang w:eastAsia="x-none"/>
        </w:rPr>
      </w:pPr>
    </w:p>
    <w:p w14:paraId="074D1EB7" w14:textId="4E5C3E77" w:rsidR="0041697A" w:rsidRDefault="0041697A" w:rsidP="002C22CF">
      <w:pPr>
        <w:rPr>
          <w:rFonts w:ascii="Times" w:eastAsia="Times New Roman" w:hAnsi="Times" w:cs="Times"/>
          <w:lang w:eastAsia="x-none"/>
        </w:rPr>
      </w:pPr>
    </w:p>
    <w:p w14:paraId="5FE4FAC8" w14:textId="77777777" w:rsidR="00F32EC6" w:rsidRDefault="00F32EC6" w:rsidP="002C22CF">
      <w:pPr>
        <w:rPr>
          <w:rFonts w:ascii="Times" w:eastAsia="Times New Roman" w:hAnsi="Times" w:cs="Times"/>
          <w:lang w:eastAsia="x-none"/>
        </w:rPr>
      </w:pPr>
    </w:p>
    <w:p w14:paraId="44B8B3C2" w14:textId="2327610E" w:rsidR="00785BF7" w:rsidRDefault="00785BF7" w:rsidP="002C22CF">
      <w:pPr>
        <w:rPr>
          <w:rFonts w:ascii="Times" w:eastAsia="Times New Roman" w:hAnsi="Times" w:cs="Times"/>
          <w:lang w:eastAsia="x-none"/>
        </w:rPr>
      </w:pPr>
    </w:p>
    <w:p w14:paraId="38C32DD4" w14:textId="79E06501" w:rsidR="00785BF7" w:rsidRDefault="00785BF7" w:rsidP="002C22CF">
      <w:pPr>
        <w:rPr>
          <w:rFonts w:ascii="Times" w:eastAsia="Times New Roman" w:hAnsi="Times" w:cs="Times"/>
          <w:lang w:eastAsia="x-none"/>
        </w:rPr>
      </w:pPr>
    </w:p>
    <w:p w14:paraId="3C5F44A0" w14:textId="51A148DA" w:rsidR="00D10350" w:rsidRPr="00E26076" w:rsidRDefault="00D10350" w:rsidP="00D10350">
      <w:pPr>
        <w:rPr>
          <w:rFonts w:ascii="Times" w:eastAsia="Times" w:hAnsi="Times" w:cs="Times"/>
          <w:i/>
          <w:color w:val="FF0000"/>
          <w:lang w:eastAsia="x-none"/>
        </w:rPr>
      </w:pPr>
      <w:r>
        <w:rPr>
          <w:rFonts w:ascii="Times" w:eastAsia="Times New Roman" w:hAnsi="Times" w:cs="Times New Roman"/>
          <w:lang w:eastAsia="x-none"/>
        </w:rPr>
        <w:lastRenderedPageBreak/>
        <w:t>Table S2</w:t>
      </w:r>
      <w:r w:rsidRPr="00E26076">
        <w:rPr>
          <w:rFonts w:ascii="Times" w:eastAsia="Times New Roman" w:hAnsi="Times" w:cs="Times New Roman"/>
          <w:lang w:eastAsia="x-none"/>
        </w:rPr>
        <w:t xml:space="preserve">. </w:t>
      </w:r>
      <w:r>
        <w:rPr>
          <w:rFonts w:ascii="Times" w:eastAsia="Times New Roman" w:hAnsi="Times" w:cs="Times"/>
          <w:lang w:eastAsia="x-none"/>
        </w:rPr>
        <w:t>Geographical coverage of dataset used in meta</w:t>
      </w:r>
      <w:r w:rsidR="00FC72CD">
        <w:rPr>
          <w:rFonts w:ascii="Times" w:eastAsia="Times New Roman" w:hAnsi="Times" w:cs="Times"/>
          <w:lang w:eastAsia="x-none"/>
        </w:rPr>
        <w:t>–</w:t>
      </w:r>
      <w:r w:rsidR="00583E7E">
        <w:rPr>
          <w:rFonts w:ascii="Times" w:eastAsia="Times New Roman" w:hAnsi="Times" w:cs="Times"/>
          <w:lang w:eastAsia="x-none"/>
        </w:rPr>
        <w:t>analyse</w:t>
      </w:r>
      <w:r>
        <w:rPr>
          <w:rFonts w:ascii="Times" w:eastAsia="Times New Roman" w:hAnsi="Times" w:cs="Times"/>
          <w:lang w:eastAsia="x-none"/>
        </w:rPr>
        <w:t xml:space="preserve">s. For each country, the number of </w:t>
      </w:r>
      <w:r w:rsidR="00623B7D">
        <w:rPr>
          <w:rFonts w:ascii="Times" w:eastAsia="Times New Roman" w:hAnsi="Times" w:cs="Times"/>
          <w:lang w:eastAsia="x-none"/>
        </w:rPr>
        <w:t xml:space="preserve">estimates </w:t>
      </w:r>
      <w:r>
        <w:rPr>
          <w:rFonts w:ascii="Times" w:eastAsia="Times New Roman" w:hAnsi="Times" w:cs="Times"/>
          <w:lang w:eastAsia="x-none"/>
        </w:rPr>
        <w:t xml:space="preserve">obtained for year and temperature </w:t>
      </w:r>
      <w:r w:rsidR="00623B7D">
        <w:rPr>
          <w:rFonts w:ascii="Times" w:eastAsia="Times New Roman" w:hAnsi="Times" w:cs="Times"/>
          <w:lang w:eastAsia="x-none"/>
        </w:rPr>
        <w:t>slopes (n)</w:t>
      </w:r>
      <w:r>
        <w:rPr>
          <w:rFonts w:ascii="Times" w:eastAsia="Times New Roman" w:hAnsi="Times" w:cs="Times"/>
          <w:lang w:eastAsia="x-none"/>
        </w:rPr>
        <w:t xml:space="preserve"> are given, where </w:t>
      </w:r>
      <w:r w:rsidR="00260050">
        <w:rPr>
          <w:rFonts w:ascii="Times" w:eastAsia="Times New Roman" w:hAnsi="Times" w:cs="Times"/>
          <w:lang w:eastAsia="x-none"/>
        </w:rPr>
        <w:br/>
      </w:r>
      <w:r>
        <w:rPr>
          <w:rFonts w:ascii="Times" w:eastAsia="Times New Roman" w:hAnsi="Times" w:cs="Times"/>
          <w:lang w:eastAsia="x-none"/>
        </w:rPr>
        <w:t>‘</w:t>
      </w:r>
      <w:r w:rsidR="00FC72CD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 xml:space="preserve">’ indicates no slope estimates obtained. Russia was classified as both European and Asian depending on the study sites’ coordinates, except for </w:t>
      </w:r>
      <w:r w:rsidR="004F0199">
        <w:rPr>
          <w:rFonts w:ascii="Times" w:eastAsia="Times New Roman" w:hAnsi="Times" w:cs="Times"/>
          <w:lang w:eastAsia="x-none"/>
        </w:rPr>
        <w:t>those</w:t>
      </w:r>
      <w:r>
        <w:rPr>
          <w:rFonts w:ascii="Times" w:eastAsia="Times New Roman" w:hAnsi="Times" w:cs="Times"/>
          <w:lang w:eastAsia="x-none"/>
        </w:rPr>
        <w:t xml:space="preserve"> that were carried out close to the European</w:t>
      </w:r>
      <w:r w:rsidR="00FC72CD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 xml:space="preserve">Asian border </w:t>
      </w:r>
      <w:r w:rsidR="004F0199">
        <w:rPr>
          <w:rFonts w:ascii="Times" w:eastAsia="Times New Roman" w:hAnsi="Times" w:cs="Times"/>
          <w:lang w:eastAsia="x-none"/>
        </w:rPr>
        <w:t>where upon</w:t>
      </w:r>
      <w:r>
        <w:rPr>
          <w:rFonts w:ascii="Times" w:eastAsia="Times New Roman" w:hAnsi="Times" w:cs="Times"/>
          <w:lang w:eastAsia="x-none"/>
        </w:rPr>
        <w:t xml:space="preserve"> continental location was not classified.</w:t>
      </w:r>
    </w:p>
    <w:p w14:paraId="308FCC8D" w14:textId="17276287" w:rsidR="00785BF7" w:rsidRDefault="00785BF7" w:rsidP="002C22CF">
      <w:pPr>
        <w:rPr>
          <w:rFonts w:ascii="Times" w:eastAsia="Times New Roman" w:hAnsi="Times" w:cs="Times"/>
          <w:lang w:eastAsia="x-none"/>
        </w:rPr>
      </w:pP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1276"/>
        <w:gridCol w:w="1223"/>
      </w:tblGrid>
      <w:tr w:rsidR="00D10350" w14:paraId="64D548F4" w14:textId="77777777" w:rsidTr="004F0199">
        <w:tc>
          <w:tcPr>
            <w:tcW w:w="29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89F50B0" w14:textId="30E28989" w:rsidR="00D10350" w:rsidRPr="00D10350" w:rsidRDefault="00D10350" w:rsidP="004F019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A6BC558" w14:textId="257747BE" w:rsidR="00D10350" w:rsidRPr="00D10350" w:rsidRDefault="00D10350" w:rsidP="004F019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 xml:space="preserve">Year </w:t>
            </w:r>
            <w:r w:rsidRPr="00D10350">
              <w:rPr>
                <w:rFonts w:ascii="Times New Roman" w:hAnsi="Times New Roman" w:cs="Times New Roman"/>
              </w:rPr>
              <w:br/>
              <w:t>response (n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0A70754" w14:textId="0BACE646" w:rsidR="00D10350" w:rsidRPr="00D10350" w:rsidRDefault="00D10350" w:rsidP="004F019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Temperature response (n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F6367E1" w14:textId="39D0201C" w:rsidR="00D10350" w:rsidRPr="00D10350" w:rsidRDefault="00D10350" w:rsidP="004F019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Total (n)</w:t>
            </w:r>
          </w:p>
        </w:tc>
        <w:tc>
          <w:tcPr>
            <w:tcW w:w="122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5C8DCFB" w14:textId="0D09666E" w:rsidR="00D10350" w:rsidRPr="00D10350" w:rsidRDefault="00D10350" w:rsidP="004F019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Total (%)</w:t>
            </w:r>
          </w:p>
        </w:tc>
      </w:tr>
      <w:tr w:rsidR="00D10350" w14:paraId="55A2555A" w14:textId="77777777" w:rsidTr="004F0199">
        <w:tc>
          <w:tcPr>
            <w:tcW w:w="2972" w:type="dxa"/>
            <w:tcBorders>
              <w:top w:val="single" w:sz="8" w:space="0" w:color="auto"/>
            </w:tcBorders>
          </w:tcPr>
          <w:p w14:paraId="7D56D0DA" w14:textId="7DC32A80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  <w:i/>
              </w:rPr>
              <w:t>Antarctic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648BF73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53F2FA2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B1F8CA9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23" w:type="dxa"/>
            <w:tcBorders>
              <w:top w:val="single" w:sz="8" w:space="0" w:color="auto"/>
            </w:tcBorders>
          </w:tcPr>
          <w:p w14:paraId="659D72C9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</w:tr>
      <w:tr w:rsidR="00D10350" w14:paraId="7277E633" w14:textId="77777777" w:rsidTr="004F0199">
        <w:tc>
          <w:tcPr>
            <w:tcW w:w="2972" w:type="dxa"/>
            <w:vAlign w:val="center"/>
          </w:tcPr>
          <w:p w14:paraId="702B1F32" w14:textId="4342799E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Antarctic</w:t>
            </w:r>
          </w:p>
        </w:tc>
        <w:tc>
          <w:tcPr>
            <w:tcW w:w="1843" w:type="dxa"/>
            <w:vAlign w:val="center"/>
          </w:tcPr>
          <w:p w14:paraId="1D68C414" w14:textId="6C07FD91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493569B9" w14:textId="63927709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  <w:vAlign w:val="center"/>
          </w:tcPr>
          <w:p w14:paraId="3C8C76ED" w14:textId="006CADBD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3" w:type="dxa"/>
            <w:vAlign w:val="center"/>
          </w:tcPr>
          <w:p w14:paraId="7247D6B7" w14:textId="237C38CF" w:rsidR="00D10350" w:rsidRPr="00D10350" w:rsidRDefault="00301CF8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D10350" w14:paraId="19B8A6ED" w14:textId="77777777" w:rsidTr="004F0199">
        <w:tc>
          <w:tcPr>
            <w:tcW w:w="2972" w:type="dxa"/>
          </w:tcPr>
          <w:p w14:paraId="0044DB6C" w14:textId="68408BD2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  <w:i/>
              </w:rPr>
              <w:t>Asia</w:t>
            </w:r>
          </w:p>
        </w:tc>
        <w:tc>
          <w:tcPr>
            <w:tcW w:w="1843" w:type="dxa"/>
          </w:tcPr>
          <w:p w14:paraId="7266BFDD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701" w:type="dxa"/>
          </w:tcPr>
          <w:p w14:paraId="3F8570DC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76" w:type="dxa"/>
          </w:tcPr>
          <w:p w14:paraId="712535CA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23" w:type="dxa"/>
          </w:tcPr>
          <w:p w14:paraId="649CC041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</w:tr>
      <w:tr w:rsidR="00D10350" w14:paraId="315048CB" w14:textId="77777777" w:rsidTr="004F0199">
        <w:tc>
          <w:tcPr>
            <w:tcW w:w="2972" w:type="dxa"/>
            <w:vAlign w:val="center"/>
          </w:tcPr>
          <w:p w14:paraId="2C8160DB" w14:textId="0F40E6EF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  <w:vAlign w:val="center"/>
          </w:tcPr>
          <w:p w14:paraId="7E5A5450" w14:textId="099790B3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983BBF2" w14:textId="3391C5F8" w:rsidR="00D10350" w:rsidRPr="00D10350" w:rsidRDefault="00301CF8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  <w:vAlign w:val="center"/>
          </w:tcPr>
          <w:p w14:paraId="3B43AA59" w14:textId="7AEC1FA6" w:rsidR="00D10350" w:rsidRPr="00D10350" w:rsidRDefault="00301CF8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dxa"/>
            <w:vAlign w:val="center"/>
          </w:tcPr>
          <w:p w14:paraId="4A0ABB36" w14:textId="29EA2796" w:rsidR="00D10350" w:rsidRPr="00D10350" w:rsidRDefault="00301CF8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10350" w14:paraId="5CECD365" w14:textId="77777777" w:rsidTr="004F0199">
        <w:tc>
          <w:tcPr>
            <w:tcW w:w="2972" w:type="dxa"/>
            <w:vAlign w:val="center"/>
          </w:tcPr>
          <w:p w14:paraId="58CEA2EF" w14:textId="30C77AF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843" w:type="dxa"/>
            <w:vAlign w:val="center"/>
          </w:tcPr>
          <w:p w14:paraId="039AFFB2" w14:textId="35595165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01" w:type="dxa"/>
            <w:vAlign w:val="center"/>
          </w:tcPr>
          <w:p w14:paraId="6246FF50" w14:textId="4CEF6981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6" w:type="dxa"/>
            <w:vAlign w:val="center"/>
          </w:tcPr>
          <w:p w14:paraId="5033540B" w14:textId="75032FC9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23" w:type="dxa"/>
            <w:vAlign w:val="center"/>
          </w:tcPr>
          <w:p w14:paraId="3754B345" w14:textId="2C19E23E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</w:tr>
      <w:tr w:rsidR="005D15AC" w14:paraId="0C09CE37" w14:textId="77777777" w:rsidTr="004F0199">
        <w:tc>
          <w:tcPr>
            <w:tcW w:w="2972" w:type="dxa"/>
            <w:vAlign w:val="center"/>
          </w:tcPr>
          <w:p w14:paraId="68D686BE" w14:textId="486889AA" w:rsidR="005D15AC" w:rsidRPr="00D10350" w:rsidRDefault="005D15AC" w:rsidP="00D10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843" w:type="dxa"/>
            <w:vAlign w:val="center"/>
          </w:tcPr>
          <w:p w14:paraId="08FC0C41" w14:textId="7A7616A7" w:rsidR="005D15AC" w:rsidRPr="00D10350" w:rsidRDefault="005D15AC" w:rsidP="00D10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vAlign w:val="center"/>
          </w:tcPr>
          <w:p w14:paraId="486EDC4D" w14:textId="5A25A436" w:rsidR="005D15AC" w:rsidRPr="00D10350" w:rsidRDefault="005D15AC" w:rsidP="00D10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  <w:vAlign w:val="center"/>
          </w:tcPr>
          <w:p w14:paraId="600642C6" w14:textId="7C553D56" w:rsidR="005D15AC" w:rsidRPr="00D10350" w:rsidRDefault="005D15AC" w:rsidP="00D10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23" w:type="dxa"/>
            <w:vAlign w:val="center"/>
          </w:tcPr>
          <w:p w14:paraId="6B3C86BC" w14:textId="5F30EC6A" w:rsidR="005D15AC" w:rsidRDefault="005D15AC" w:rsidP="00D10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</w:tr>
      <w:tr w:rsidR="00D10350" w14:paraId="6C90719D" w14:textId="77777777" w:rsidTr="004F0199">
        <w:tc>
          <w:tcPr>
            <w:tcW w:w="2972" w:type="dxa"/>
          </w:tcPr>
          <w:p w14:paraId="0FC6F58B" w14:textId="7DD82203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  <w:i/>
              </w:rPr>
              <w:t>Australasia</w:t>
            </w:r>
          </w:p>
        </w:tc>
        <w:tc>
          <w:tcPr>
            <w:tcW w:w="1843" w:type="dxa"/>
          </w:tcPr>
          <w:p w14:paraId="67EB9679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701" w:type="dxa"/>
          </w:tcPr>
          <w:p w14:paraId="7E0D45D9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76" w:type="dxa"/>
          </w:tcPr>
          <w:p w14:paraId="660BE0DC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23" w:type="dxa"/>
          </w:tcPr>
          <w:p w14:paraId="7C3D46ED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</w:tr>
      <w:tr w:rsidR="00D10350" w14:paraId="1A3E0357" w14:textId="77777777" w:rsidTr="004F0199">
        <w:tc>
          <w:tcPr>
            <w:tcW w:w="2972" w:type="dxa"/>
          </w:tcPr>
          <w:p w14:paraId="7FBB5E8F" w14:textId="679DDA7A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843" w:type="dxa"/>
          </w:tcPr>
          <w:p w14:paraId="7F344F77" w14:textId="481934A6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01" w:type="dxa"/>
          </w:tcPr>
          <w:p w14:paraId="7A72974B" w14:textId="2723F1A0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</w:tcPr>
          <w:p w14:paraId="510B3803" w14:textId="5E14D703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23" w:type="dxa"/>
          </w:tcPr>
          <w:p w14:paraId="300F1D42" w14:textId="460F0EA1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</w:tr>
      <w:tr w:rsidR="00D10350" w14:paraId="58E0893E" w14:textId="77777777" w:rsidTr="004F0199">
        <w:tc>
          <w:tcPr>
            <w:tcW w:w="2972" w:type="dxa"/>
          </w:tcPr>
          <w:p w14:paraId="5331F080" w14:textId="2DD3713C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  <w:i/>
              </w:rPr>
              <w:t>Europe</w:t>
            </w:r>
          </w:p>
        </w:tc>
        <w:tc>
          <w:tcPr>
            <w:tcW w:w="1843" w:type="dxa"/>
          </w:tcPr>
          <w:p w14:paraId="79C98B41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701" w:type="dxa"/>
          </w:tcPr>
          <w:p w14:paraId="71EC6B6A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76" w:type="dxa"/>
          </w:tcPr>
          <w:p w14:paraId="1BDE3FD7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23" w:type="dxa"/>
          </w:tcPr>
          <w:p w14:paraId="58288417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</w:tr>
      <w:tr w:rsidR="00D10350" w14:paraId="3FA7BC54" w14:textId="77777777" w:rsidTr="004F0199">
        <w:tc>
          <w:tcPr>
            <w:tcW w:w="2972" w:type="dxa"/>
          </w:tcPr>
          <w:p w14:paraId="7926BE32" w14:textId="23ABC864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843" w:type="dxa"/>
          </w:tcPr>
          <w:p w14:paraId="7387C204" w14:textId="3F63D7A0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1E248A8" w14:textId="09FA2494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1EF3DDCD" w14:textId="4B3D56F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3" w:type="dxa"/>
          </w:tcPr>
          <w:p w14:paraId="7A8E18AF" w14:textId="34A8FCC5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D10350" w14:paraId="6AEEFA41" w14:textId="77777777" w:rsidTr="004F0199">
        <w:tc>
          <w:tcPr>
            <w:tcW w:w="2972" w:type="dxa"/>
          </w:tcPr>
          <w:p w14:paraId="74F25E59" w14:textId="103363A5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843" w:type="dxa"/>
          </w:tcPr>
          <w:p w14:paraId="1FF19920" w14:textId="7453F495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69CCCB32" w14:textId="5C59E907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26DC5B8E" w14:textId="0B3EE13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3" w:type="dxa"/>
          </w:tcPr>
          <w:p w14:paraId="52C7A0DF" w14:textId="323A8324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</w:tr>
      <w:tr w:rsidR="00D10350" w14:paraId="732E8967" w14:textId="77777777" w:rsidTr="004F0199">
        <w:tc>
          <w:tcPr>
            <w:tcW w:w="2972" w:type="dxa"/>
          </w:tcPr>
          <w:p w14:paraId="3E429B73" w14:textId="1E827714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</w:tcPr>
          <w:p w14:paraId="24FA0374" w14:textId="53DAE1B4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4867559" w14:textId="7F9FB134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</w:tcPr>
          <w:p w14:paraId="1ACA433E" w14:textId="06536C8E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dxa"/>
          </w:tcPr>
          <w:p w14:paraId="1A18E38D" w14:textId="5D36BF0E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0.03</w:t>
            </w:r>
          </w:p>
        </w:tc>
      </w:tr>
      <w:tr w:rsidR="00D10350" w14:paraId="0E6B6A4C" w14:textId="77777777" w:rsidTr="004F0199">
        <w:tc>
          <w:tcPr>
            <w:tcW w:w="2972" w:type="dxa"/>
          </w:tcPr>
          <w:p w14:paraId="1D1393CB" w14:textId="0E1EEE5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843" w:type="dxa"/>
          </w:tcPr>
          <w:p w14:paraId="47994537" w14:textId="314ABCFB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</w:tcPr>
          <w:p w14:paraId="2239C736" w14:textId="4A6D1710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11FA9088" w14:textId="3BC540F4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3" w:type="dxa"/>
          </w:tcPr>
          <w:p w14:paraId="359AC8BE" w14:textId="25BC617B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D10350" w14:paraId="333727FD" w14:textId="77777777" w:rsidTr="004F0199">
        <w:tc>
          <w:tcPr>
            <w:tcW w:w="2972" w:type="dxa"/>
          </w:tcPr>
          <w:p w14:paraId="56335F63" w14:textId="53AA62A9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43" w:type="dxa"/>
          </w:tcPr>
          <w:p w14:paraId="6C937CF4" w14:textId="2F753D81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01" w:type="dxa"/>
          </w:tcPr>
          <w:p w14:paraId="0C46F782" w14:textId="5C0A64C3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14:paraId="6CD39A21" w14:textId="21A64C5A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23" w:type="dxa"/>
          </w:tcPr>
          <w:p w14:paraId="30915631" w14:textId="5EF6F4B7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</w:tr>
      <w:tr w:rsidR="00D10350" w14:paraId="5072F12C" w14:textId="77777777" w:rsidTr="004F0199">
        <w:tc>
          <w:tcPr>
            <w:tcW w:w="2972" w:type="dxa"/>
          </w:tcPr>
          <w:p w14:paraId="0BDB03F4" w14:textId="4A97CC2E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843" w:type="dxa"/>
          </w:tcPr>
          <w:p w14:paraId="78D67677" w14:textId="3FC549EA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0FF2D6B8" w14:textId="15C8658F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27E5A562" w14:textId="03CBDE4F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23" w:type="dxa"/>
          </w:tcPr>
          <w:p w14:paraId="04D54C5F" w14:textId="64242E41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D10350" w14:paraId="36CBB277" w14:textId="77777777" w:rsidTr="004F0199">
        <w:tc>
          <w:tcPr>
            <w:tcW w:w="2972" w:type="dxa"/>
          </w:tcPr>
          <w:p w14:paraId="08414AD3" w14:textId="3C80D1EF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843" w:type="dxa"/>
          </w:tcPr>
          <w:p w14:paraId="4533A051" w14:textId="1CFCC092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</w:tcPr>
          <w:p w14:paraId="6A64D3DB" w14:textId="43ECD4D3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F4CE3FE" w14:textId="3F1C265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3" w:type="dxa"/>
          </w:tcPr>
          <w:p w14:paraId="6DA54816" w14:textId="55070792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0.07</w:t>
            </w:r>
          </w:p>
        </w:tc>
      </w:tr>
      <w:tr w:rsidR="00D10350" w14:paraId="57A922A0" w14:textId="77777777" w:rsidTr="004F0199">
        <w:tc>
          <w:tcPr>
            <w:tcW w:w="2972" w:type="dxa"/>
          </w:tcPr>
          <w:p w14:paraId="752B116A" w14:textId="350293C5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843" w:type="dxa"/>
          </w:tcPr>
          <w:p w14:paraId="7BFFA442" w14:textId="4A363152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2BB4BA4F" w14:textId="6FAD6D21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4858A8E" w14:textId="35F870F6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3" w:type="dxa"/>
          </w:tcPr>
          <w:p w14:paraId="2E106C8A" w14:textId="4C53CCAD" w:rsidR="00D10350" w:rsidRPr="00D10350" w:rsidRDefault="00301CF8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D10350" w14:paraId="5CA51B5D" w14:textId="77777777" w:rsidTr="004F0199">
        <w:tc>
          <w:tcPr>
            <w:tcW w:w="2972" w:type="dxa"/>
          </w:tcPr>
          <w:p w14:paraId="34C0EB32" w14:textId="3EEBAD2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843" w:type="dxa"/>
          </w:tcPr>
          <w:p w14:paraId="4C7E2914" w14:textId="38E8CEF0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</w:tcPr>
          <w:p w14:paraId="20074A1A" w14:textId="6B4079F4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EE2B844" w14:textId="1712698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3" w:type="dxa"/>
          </w:tcPr>
          <w:p w14:paraId="4C3699B8" w14:textId="5649C56B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D10350" w14:paraId="4EA006E2" w14:textId="77777777" w:rsidTr="004F0199">
        <w:tc>
          <w:tcPr>
            <w:tcW w:w="2972" w:type="dxa"/>
          </w:tcPr>
          <w:p w14:paraId="249DD15B" w14:textId="725EA10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843" w:type="dxa"/>
          </w:tcPr>
          <w:p w14:paraId="17B75CD1" w14:textId="039F88C2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724DEC0" w14:textId="114CA16B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</w:tcPr>
          <w:p w14:paraId="656CBBF9" w14:textId="386749EB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dxa"/>
          </w:tcPr>
          <w:p w14:paraId="4607A45E" w14:textId="6AF225C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0.03</w:t>
            </w:r>
          </w:p>
        </w:tc>
      </w:tr>
      <w:tr w:rsidR="00D10350" w14:paraId="56B37918" w14:textId="77777777" w:rsidTr="004F0199">
        <w:tc>
          <w:tcPr>
            <w:tcW w:w="2972" w:type="dxa"/>
          </w:tcPr>
          <w:p w14:paraId="1213A942" w14:textId="3354B761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843" w:type="dxa"/>
          </w:tcPr>
          <w:p w14:paraId="23FAB6C2" w14:textId="1A4E3FDD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1" w:type="dxa"/>
          </w:tcPr>
          <w:p w14:paraId="3819F88D" w14:textId="6D93C070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14:paraId="5C76E4B8" w14:textId="6D8B891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23" w:type="dxa"/>
          </w:tcPr>
          <w:p w14:paraId="6E306219" w14:textId="1BA7E1D4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</w:tr>
      <w:tr w:rsidR="00D10350" w14:paraId="48CBA158" w14:textId="77777777" w:rsidTr="004F0199">
        <w:tc>
          <w:tcPr>
            <w:tcW w:w="2972" w:type="dxa"/>
          </w:tcPr>
          <w:p w14:paraId="1B7882B7" w14:textId="540BC74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843" w:type="dxa"/>
          </w:tcPr>
          <w:p w14:paraId="4FE6CCE6" w14:textId="086D45A6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</w:tcPr>
          <w:p w14:paraId="42531C6A" w14:textId="584A76AE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6AA92CD" w14:textId="745F22BE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23" w:type="dxa"/>
          </w:tcPr>
          <w:p w14:paraId="462BDF49" w14:textId="02CF6514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D10350" w14:paraId="0686E4DA" w14:textId="77777777" w:rsidTr="004F0199">
        <w:tc>
          <w:tcPr>
            <w:tcW w:w="2972" w:type="dxa"/>
          </w:tcPr>
          <w:p w14:paraId="79AB477C" w14:textId="62E99E40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843" w:type="dxa"/>
          </w:tcPr>
          <w:p w14:paraId="544762D5" w14:textId="35ECA152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</w:tcPr>
          <w:p w14:paraId="0CEC1E29" w14:textId="3BB7E3ED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7D406D7D" w14:textId="247AF87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3" w:type="dxa"/>
          </w:tcPr>
          <w:p w14:paraId="56D5FF58" w14:textId="01AE884C" w:rsidR="00D10350" w:rsidRPr="00D10350" w:rsidRDefault="0075180B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</w:tr>
      <w:tr w:rsidR="00D10350" w14:paraId="779A8EDE" w14:textId="77777777" w:rsidTr="004F0199">
        <w:tc>
          <w:tcPr>
            <w:tcW w:w="2972" w:type="dxa"/>
          </w:tcPr>
          <w:p w14:paraId="7F884C54" w14:textId="7F67E45D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1843" w:type="dxa"/>
          </w:tcPr>
          <w:p w14:paraId="1BF444EB" w14:textId="51F5A1D3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77E8953" w14:textId="600B7C6E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</w:tcPr>
          <w:p w14:paraId="64739443" w14:textId="1C9B670B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dxa"/>
          </w:tcPr>
          <w:p w14:paraId="3F2ADCC2" w14:textId="5BB5B119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10350" w14:paraId="5E1A2290" w14:textId="77777777" w:rsidTr="004F0199">
        <w:tc>
          <w:tcPr>
            <w:tcW w:w="2972" w:type="dxa"/>
          </w:tcPr>
          <w:p w14:paraId="2C54F3BD" w14:textId="2BACCC59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43" w:type="dxa"/>
          </w:tcPr>
          <w:p w14:paraId="1C91050B" w14:textId="574E1017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14:paraId="42C37C7D" w14:textId="3BAAB17A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</w:tcPr>
          <w:p w14:paraId="7BD1A9BE" w14:textId="10CCDB1A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3" w:type="dxa"/>
          </w:tcPr>
          <w:p w14:paraId="113DE652" w14:textId="22B26799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D10350" w14:paraId="1A65A833" w14:textId="77777777" w:rsidTr="004F0199">
        <w:tc>
          <w:tcPr>
            <w:tcW w:w="2972" w:type="dxa"/>
          </w:tcPr>
          <w:p w14:paraId="7ECE80E9" w14:textId="48F271E9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843" w:type="dxa"/>
          </w:tcPr>
          <w:p w14:paraId="4A8C3075" w14:textId="68CC2688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</w:tcPr>
          <w:p w14:paraId="6742EB18" w14:textId="7DB950C0" w:rsidR="00D10350" w:rsidRPr="00D10350" w:rsidRDefault="00FC72CD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6" w:type="dxa"/>
          </w:tcPr>
          <w:p w14:paraId="3B08F706" w14:textId="1DFE4093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23" w:type="dxa"/>
          </w:tcPr>
          <w:p w14:paraId="7EC1A5A4" w14:textId="39CB24D2" w:rsidR="00D10350" w:rsidRPr="00D10350" w:rsidRDefault="008B3862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D10350" w14:paraId="3AFF76CD" w14:textId="77777777" w:rsidTr="004F0199">
        <w:tc>
          <w:tcPr>
            <w:tcW w:w="2972" w:type="dxa"/>
          </w:tcPr>
          <w:p w14:paraId="5E97AD0E" w14:textId="757D7361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843" w:type="dxa"/>
          </w:tcPr>
          <w:p w14:paraId="4D6B3714" w14:textId="7AEF29F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32B4D9BE" w14:textId="0CCA9DD2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3C80CE83" w14:textId="3E000FDC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23" w:type="dxa"/>
          </w:tcPr>
          <w:p w14:paraId="20CFBD3D" w14:textId="13EBB318" w:rsidR="00D10350" w:rsidRPr="00D10350" w:rsidRDefault="00301CF8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D10350" w14:paraId="0D68C121" w14:textId="77777777" w:rsidTr="004F0199">
        <w:tc>
          <w:tcPr>
            <w:tcW w:w="2972" w:type="dxa"/>
          </w:tcPr>
          <w:p w14:paraId="6712729D" w14:textId="06C5CB3C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43" w:type="dxa"/>
          </w:tcPr>
          <w:p w14:paraId="423F7396" w14:textId="262BD497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701" w:type="dxa"/>
          </w:tcPr>
          <w:p w14:paraId="5290C8FF" w14:textId="541540FA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13B716E3" w14:textId="4DA7A26D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223" w:type="dxa"/>
          </w:tcPr>
          <w:p w14:paraId="5871330B" w14:textId="07780C60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9.17</w:t>
            </w:r>
          </w:p>
        </w:tc>
      </w:tr>
      <w:tr w:rsidR="00D10350" w14:paraId="0B2B59AC" w14:textId="77777777" w:rsidTr="004F0199">
        <w:tc>
          <w:tcPr>
            <w:tcW w:w="2972" w:type="dxa"/>
          </w:tcPr>
          <w:p w14:paraId="1869A0DB" w14:textId="191BE1B2" w:rsidR="00D10350" w:rsidRPr="00D10350" w:rsidRDefault="00D10350" w:rsidP="004F01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  <w:i/>
              </w:rPr>
              <w:t>North America</w:t>
            </w:r>
          </w:p>
        </w:tc>
        <w:tc>
          <w:tcPr>
            <w:tcW w:w="1843" w:type="dxa"/>
          </w:tcPr>
          <w:p w14:paraId="5E479BBD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701" w:type="dxa"/>
          </w:tcPr>
          <w:p w14:paraId="01B422BC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76" w:type="dxa"/>
          </w:tcPr>
          <w:p w14:paraId="7996D8A0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23" w:type="dxa"/>
          </w:tcPr>
          <w:p w14:paraId="2A1D4B86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</w:tr>
      <w:tr w:rsidR="00D10350" w14:paraId="355D2EBC" w14:textId="77777777" w:rsidTr="004F0199">
        <w:tc>
          <w:tcPr>
            <w:tcW w:w="2972" w:type="dxa"/>
          </w:tcPr>
          <w:p w14:paraId="32FD90C5" w14:textId="52D6C3DB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1035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210D8F1A" w14:textId="348A14A2" w:rsidR="00D10350" w:rsidRPr="00D10350" w:rsidRDefault="00D10350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D1035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01" w:type="dxa"/>
          </w:tcPr>
          <w:p w14:paraId="3D721DEA" w14:textId="4A69FC7A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76" w:type="dxa"/>
          </w:tcPr>
          <w:p w14:paraId="71639412" w14:textId="573DA8FC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23" w:type="dxa"/>
          </w:tcPr>
          <w:p w14:paraId="7CFE5930" w14:textId="28178483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7.96</w:t>
            </w:r>
          </w:p>
        </w:tc>
      </w:tr>
      <w:tr w:rsidR="00D10350" w14:paraId="33A15947" w14:textId="77777777" w:rsidTr="004F0199">
        <w:tc>
          <w:tcPr>
            <w:tcW w:w="2972" w:type="dxa"/>
          </w:tcPr>
          <w:p w14:paraId="5193D5AA" w14:textId="4FEAC332" w:rsidR="00D10350" w:rsidRPr="00D10350" w:rsidRDefault="00D10350" w:rsidP="00D10350">
            <w:pPr>
              <w:jc w:val="center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843" w:type="dxa"/>
          </w:tcPr>
          <w:p w14:paraId="10051721" w14:textId="2D40EE78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701" w:type="dxa"/>
          </w:tcPr>
          <w:p w14:paraId="35E38514" w14:textId="271F3F97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276" w:type="dxa"/>
          </w:tcPr>
          <w:p w14:paraId="39DC1E4B" w14:textId="0907615A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1223" w:type="dxa"/>
          </w:tcPr>
          <w:p w14:paraId="41A604B6" w14:textId="021D58E2" w:rsidR="00D10350" w:rsidRPr="00D10350" w:rsidRDefault="00583E7E" w:rsidP="00D10350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44.86</w:t>
            </w:r>
          </w:p>
        </w:tc>
      </w:tr>
      <w:tr w:rsidR="00D10350" w14:paraId="6CC5D001" w14:textId="77777777" w:rsidTr="004F0199">
        <w:tc>
          <w:tcPr>
            <w:tcW w:w="2972" w:type="dxa"/>
          </w:tcPr>
          <w:p w14:paraId="423723E8" w14:textId="7BC9A6C1" w:rsidR="00D10350" w:rsidRPr="00D10350" w:rsidRDefault="00D10350" w:rsidP="004F0199">
            <w:pPr>
              <w:spacing w:before="120" w:after="120"/>
              <w:rPr>
                <w:rFonts w:ascii="Times New Roman" w:hAnsi="Times New Roman" w:cs="Times New Roman"/>
              </w:rPr>
            </w:pPr>
            <w:r w:rsidRPr="00D10350">
              <w:rPr>
                <w:rFonts w:ascii="Times New Roman" w:hAnsi="Times New Roman" w:cs="Times New Roman"/>
                <w:i/>
              </w:rPr>
              <w:t>Unclassified</w:t>
            </w:r>
          </w:p>
        </w:tc>
        <w:tc>
          <w:tcPr>
            <w:tcW w:w="1843" w:type="dxa"/>
          </w:tcPr>
          <w:p w14:paraId="11BFBBB6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701" w:type="dxa"/>
          </w:tcPr>
          <w:p w14:paraId="4D0E28CB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76" w:type="dxa"/>
          </w:tcPr>
          <w:p w14:paraId="57C9AB73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1223" w:type="dxa"/>
          </w:tcPr>
          <w:p w14:paraId="02BDB16F" w14:textId="77777777" w:rsidR="00D10350" w:rsidRPr="00D10350" w:rsidRDefault="00D10350" w:rsidP="004F0199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</w:tr>
      <w:tr w:rsidR="00D10350" w14:paraId="01AD54E9" w14:textId="77777777" w:rsidTr="004F0199">
        <w:tc>
          <w:tcPr>
            <w:tcW w:w="2972" w:type="dxa"/>
            <w:tcBorders>
              <w:bottom w:val="single" w:sz="18" w:space="0" w:color="auto"/>
            </w:tcBorders>
          </w:tcPr>
          <w:p w14:paraId="2151E7B0" w14:textId="719F0E30" w:rsidR="00D10350" w:rsidRPr="00D10350" w:rsidRDefault="00D10350" w:rsidP="004F0199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D10350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9D8D9A5" w14:textId="0F13CD3E" w:rsidR="00D10350" w:rsidRPr="00D10350" w:rsidRDefault="005D15AC" w:rsidP="004F0199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02C5745" w14:textId="6ED7FF46" w:rsidR="00D10350" w:rsidRPr="00D10350" w:rsidRDefault="005D15AC" w:rsidP="004F0199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18FC587" w14:textId="215231C0" w:rsidR="00D10350" w:rsidRPr="00D10350" w:rsidRDefault="005D15AC" w:rsidP="004F0199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23" w:type="dxa"/>
            <w:tcBorders>
              <w:bottom w:val="single" w:sz="18" w:space="0" w:color="auto"/>
            </w:tcBorders>
          </w:tcPr>
          <w:p w14:paraId="1133C278" w14:textId="07A05B25" w:rsidR="00D10350" w:rsidRPr="00D10350" w:rsidRDefault="005D15AC" w:rsidP="004F0199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2.82</w:t>
            </w:r>
          </w:p>
        </w:tc>
      </w:tr>
    </w:tbl>
    <w:p w14:paraId="5CFB97F4" w14:textId="77777777" w:rsidR="00D10350" w:rsidRDefault="00D10350" w:rsidP="002C22CF">
      <w:pPr>
        <w:rPr>
          <w:rFonts w:ascii="Times" w:eastAsia="Times New Roman" w:hAnsi="Times" w:cs="Times"/>
          <w:lang w:eastAsia="x-none"/>
        </w:rPr>
      </w:pPr>
    </w:p>
    <w:p w14:paraId="7D247CCF" w14:textId="77777777" w:rsidR="001C44EC" w:rsidRDefault="001C44EC" w:rsidP="002C22CF">
      <w:pPr>
        <w:rPr>
          <w:rFonts w:ascii="Times" w:eastAsia="Times New Roman" w:hAnsi="Times" w:cs="Times"/>
          <w:lang w:eastAsia="x-none"/>
        </w:rPr>
        <w:sectPr w:rsidR="001C44EC" w:rsidSect="0041697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BFB10DF" w14:textId="1AC5E458" w:rsidR="001C44EC" w:rsidRDefault="001C44EC" w:rsidP="001C44EC">
      <w:pPr>
        <w:rPr>
          <w:rFonts w:ascii="Times" w:eastAsia="Times New Roman" w:hAnsi="Times" w:cs="Times"/>
          <w:lang w:eastAsia="x-none"/>
        </w:rPr>
      </w:pPr>
      <w:r>
        <w:rPr>
          <w:rFonts w:ascii="Times" w:eastAsia="Times New Roman" w:hAnsi="Times" w:cs="Times New Roman"/>
          <w:lang w:eastAsia="x-none"/>
        </w:rPr>
        <w:lastRenderedPageBreak/>
        <w:t>Table S3</w:t>
      </w:r>
      <w:r w:rsidRPr="00E26076">
        <w:rPr>
          <w:rFonts w:ascii="Times" w:eastAsia="Times New Roman" w:hAnsi="Times" w:cs="Times New Roman"/>
          <w:lang w:eastAsia="x-none"/>
        </w:rPr>
        <w:t xml:space="preserve">. </w:t>
      </w:r>
      <w:r w:rsidR="00FC30D7">
        <w:rPr>
          <w:rFonts w:ascii="Times" w:eastAsia="Times New Roman" w:hAnsi="Times" w:cs="Times New Roman"/>
          <w:lang w:eastAsia="x-none"/>
        </w:rPr>
        <w:t>Model coefficients</w:t>
      </w:r>
      <w:r w:rsidR="00FC2CE2">
        <w:rPr>
          <w:rFonts w:ascii="Times" w:eastAsia="Times New Roman" w:hAnsi="Times" w:cs="Times New Roman"/>
          <w:lang w:eastAsia="x-none"/>
        </w:rPr>
        <w:t xml:space="preserve"> </w:t>
      </w:r>
      <w:r>
        <w:rPr>
          <w:rFonts w:ascii="Times" w:eastAsia="Times New Roman" w:hAnsi="Times" w:cs="Times"/>
          <w:lang w:eastAsia="x-none"/>
        </w:rPr>
        <w:t xml:space="preserve">from </w:t>
      </w:r>
      <w:r w:rsidR="00623B7D">
        <w:rPr>
          <w:rFonts w:ascii="Times" w:eastAsia="Times New Roman" w:hAnsi="Times" w:cs="Times"/>
          <w:lang w:eastAsia="x-none"/>
        </w:rPr>
        <w:t xml:space="preserve">basic and ecological models of </w:t>
      </w:r>
      <w:r w:rsidR="00FC30D7">
        <w:rPr>
          <w:rFonts w:ascii="Times" w:eastAsia="Times New Roman" w:hAnsi="Times" w:cs="Times"/>
          <w:lang w:eastAsia="x-none"/>
        </w:rPr>
        <w:t xml:space="preserve">the </w:t>
      </w:r>
      <w:r>
        <w:rPr>
          <w:rFonts w:ascii="Times" w:eastAsia="Times New Roman" w:hAnsi="Times" w:cs="Times"/>
          <w:lang w:eastAsia="x-none"/>
        </w:rPr>
        <w:t xml:space="preserve">year </w:t>
      </w:r>
      <w:r w:rsidR="00623B7D">
        <w:rPr>
          <w:rFonts w:ascii="Times" w:eastAsia="Times New Roman" w:hAnsi="Times" w:cs="Times"/>
          <w:lang w:eastAsia="x-none"/>
        </w:rPr>
        <w:t>slope</w:t>
      </w:r>
      <w:r>
        <w:rPr>
          <w:rFonts w:ascii="Times" w:eastAsia="Times New Roman" w:hAnsi="Times" w:cs="Times"/>
          <w:lang w:eastAsia="x-none"/>
        </w:rPr>
        <w:t xml:space="preserve"> (days yr</w:t>
      </w:r>
      <w:r w:rsidR="00FC72CD">
        <w:rPr>
          <w:rFonts w:ascii="Times" w:eastAsia="Times New Roman" w:hAnsi="Times" w:cs="Times"/>
          <w:vertAlign w:val="superscript"/>
          <w:lang w:eastAsia="x-none"/>
        </w:rPr>
        <w:t>–</w:t>
      </w:r>
      <w:r w:rsidRPr="00412C66">
        <w:rPr>
          <w:rFonts w:ascii="Times" w:eastAsia="Times New Roman" w:hAnsi="Times" w:cs="Times"/>
          <w:vertAlign w:val="superscript"/>
          <w:lang w:eastAsia="x-none"/>
        </w:rPr>
        <w:t>1</w:t>
      </w:r>
      <w:r>
        <w:rPr>
          <w:rFonts w:ascii="Times" w:eastAsia="Times New Roman" w:hAnsi="Times" w:cs="Times"/>
          <w:lang w:eastAsia="x-none"/>
        </w:rPr>
        <w:t>). Geographic predictors included latitude and continent of the study site (in separate models), whilst ecological predictors included specie</w:t>
      </w:r>
      <w:r w:rsidR="00154268">
        <w:rPr>
          <w:rFonts w:ascii="Times" w:eastAsia="Times New Roman" w:hAnsi="Times" w:cs="Times"/>
          <w:lang w:eastAsia="x-none"/>
        </w:rPr>
        <w:t>s’ mig</w:t>
      </w:r>
      <w:r w:rsidR="00A148BB">
        <w:rPr>
          <w:rFonts w:ascii="Times" w:eastAsia="Times New Roman" w:hAnsi="Times" w:cs="Times"/>
          <w:lang w:eastAsia="x-none"/>
        </w:rPr>
        <w:t xml:space="preserve">ration distance category (short; </w:t>
      </w:r>
      <w:r>
        <w:rPr>
          <w:rFonts w:ascii="Times" w:eastAsia="Times New Roman" w:hAnsi="Times" w:cs="Times"/>
          <w:lang w:eastAsia="x-none"/>
        </w:rPr>
        <w:t>long</w:t>
      </w:r>
      <w:r w:rsidR="00A148BB">
        <w:rPr>
          <w:rFonts w:ascii="Times" w:eastAsia="Times New Roman" w:hAnsi="Times" w:cs="Times"/>
          <w:lang w:eastAsia="x-none"/>
        </w:rPr>
        <w:t>;</w:t>
      </w:r>
      <w:r w:rsidR="00154268">
        <w:rPr>
          <w:rFonts w:ascii="Times" w:eastAsia="Times New Roman" w:hAnsi="Times" w:cs="Times"/>
          <w:lang w:eastAsia="x-none"/>
        </w:rPr>
        <w:t xml:space="preserve"> unclassified</w:t>
      </w:r>
      <w:r>
        <w:rPr>
          <w:rFonts w:ascii="Times" w:eastAsia="Times New Roman" w:hAnsi="Times" w:cs="Times"/>
          <w:lang w:eastAsia="x-none"/>
        </w:rPr>
        <w:t>), main bree</w:t>
      </w:r>
      <w:r w:rsidR="00A148BB">
        <w:rPr>
          <w:rFonts w:ascii="Times" w:eastAsia="Times New Roman" w:hAnsi="Times" w:cs="Times"/>
          <w:lang w:eastAsia="x-none"/>
        </w:rPr>
        <w:t xml:space="preserve">ding/passage habitat (forest; </w:t>
      </w:r>
      <w:r>
        <w:rPr>
          <w:rFonts w:ascii="Times" w:eastAsia="Times New Roman" w:hAnsi="Times" w:cs="Times"/>
          <w:lang w:eastAsia="x-none"/>
        </w:rPr>
        <w:t xml:space="preserve">other), </w:t>
      </w:r>
      <w:r w:rsidR="00A148BB">
        <w:rPr>
          <w:rFonts w:ascii="Times" w:eastAsia="Times New Roman" w:hAnsi="Times" w:cs="Times"/>
          <w:lang w:eastAsia="x-none"/>
        </w:rPr>
        <w:t xml:space="preserve">main diet type (invertebrate; </w:t>
      </w:r>
      <w:r>
        <w:rPr>
          <w:rFonts w:ascii="Times" w:eastAsia="Times New Roman" w:hAnsi="Times" w:cs="Times"/>
          <w:lang w:eastAsia="x-none"/>
        </w:rPr>
        <w:t>other), habitat generalism (range: 1</w:t>
      </w:r>
      <w:r w:rsidR="00FC72CD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>9), diet generalism (range: 1</w:t>
      </w:r>
      <w:r w:rsidR="00FC72CD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 xml:space="preserve">5) and the natural logarithm of body mass (g). Metric </w:t>
      </w:r>
      <w:r w:rsidR="00A00A3B">
        <w:rPr>
          <w:rFonts w:ascii="Times" w:eastAsia="Times New Roman" w:hAnsi="Times" w:cs="Times"/>
          <w:lang w:eastAsia="x-none"/>
        </w:rPr>
        <w:t xml:space="preserve">of spring migratory </w:t>
      </w:r>
      <w:r w:rsidR="00154268">
        <w:rPr>
          <w:rFonts w:ascii="Times" w:eastAsia="Times New Roman" w:hAnsi="Times" w:cs="Times"/>
          <w:lang w:eastAsia="x-none"/>
        </w:rPr>
        <w:t xml:space="preserve">phenology (first arrival dates </w:t>
      </w:r>
      <w:r w:rsidR="00A148BB">
        <w:rPr>
          <w:rFonts w:ascii="Times" w:eastAsia="Times New Roman" w:hAnsi="Times" w:cs="Times"/>
          <w:lang w:eastAsia="x-none"/>
        </w:rPr>
        <w:t>[</w:t>
      </w:r>
      <w:r w:rsidR="00A00A3B">
        <w:rPr>
          <w:rFonts w:ascii="Times" w:eastAsia="Times New Roman" w:hAnsi="Times" w:cs="Times"/>
          <w:lang w:eastAsia="x-none"/>
        </w:rPr>
        <w:t>F</w:t>
      </w:r>
      <w:r>
        <w:rPr>
          <w:rFonts w:ascii="Times" w:eastAsia="Times New Roman" w:hAnsi="Times" w:cs="Times"/>
          <w:lang w:eastAsia="x-none"/>
        </w:rPr>
        <w:t>AD</w:t>
      </w:r>
      <w:r w:rsidR="00A148BB">
        <w:rPr>
          <w:rFonts w:ascii="Times" w:eastAsia="Times New Roman" w:hAnsi="Times" w:cs="Times"/>
          <w:lang w:eastAsia="x-none"/>
        </w:rPr>
        <w:t>]; mean/median arrival dates [MED]</w:t>
      </w:r>
      <w:r>
        <w:rPr>
          <w:rFonts w:ascii="Times" w:eastAsia="Times New Roman" w:hAnsi="Times" w:cs="Times"/>
          <w:lang w:eastAsia="x-none"/>
        </w:rPr>
        <w:t>)</w:t>
      </w:r>
      <w:r w:rsidR="00A00A3B">
        <w:rPr>
          <w:rFonts w:ascii="Times" w:eastAsia="Times New Roman" w:hAnsi="Times" w:cs="Times"/>
          <w:lang w:eastAsia="x-none"/>
        </w:rPr>
        <w:t xml:space="preserve">, </w:t>
      </w:r>
      <w:r w:rsidR="003927A9">
        <w:rPr>
          <w:rFonts w:ascii="Times" w:eastAsia="Times New Roman" w:hAnsi="Times" w:cs="Times"/>
          <w:lang w:eastAsia="x-none"/>
        </w:rPr>
        <w:t xml:space="preserve">midyear decade in which the study was conducted, </w:t>
      </w:r>
      <w:r w:rsidR="00A00A3B">
        <w:rPr>
          <w:rFonts w:ascii="Times" w:eastAsia="Times New Roman" w:hAnsi="Times" w:cs="Times"/>
          <w:lang w:eastAsia="x-none"/>
        </w:rPr>
        <w:t xml:space="preserve">location </w:t>
      </w:r>
      <w:r w:rsidR="00A148BB">
        <w:rPr>
          <w:rFonts w:ascii="Times" w:eastAsia="Times New Roman" w:hAnsi="Times" w:cs="Times"/>
          <w:lang w:eastAsia="x-none"/>
        </w:rPr>
        <w:t xml:space="preserve">of migrants’ arrival (breeding; passage; breeding or </w:t>
      </w:r>
      <w:r w:rsidR="00A00A3B">
        <w:rPr>
          <w:rFonts w:ascii="Times" w:eastAsia="Times New Roman" w:hAnsi="Times" w:cs="Times"/>
          <w:lang w:eastAsia="x-none"/>
        </w:rPr>
        <w:t>passage) and source of arrival data (</w:t>
      </w:r>
      <w:r w:rsidR="00A00A3B" w:rsidRPr="00B96445">
        <w:rPr>
          <w:rFonts w:ascii="Times New Roman" w:hAnsi="Times New Roman" w:cs="Times New Roman"/>
          <w:lang w:val="en-GB"/>
        </w:rPr>
        <w:t>citizen scientist observations</w:t>
      </w:r>
      <w:r w:rsidR="00A148BB">
        <w:rPr>
          <w:rFonts w:ascii="Times New Roman" w:hAnsi="Times New Roman" w:cs="Times New Roman"/>
        </w:rPr>
        <w:t>;</w:t>
      </w:r>
      <w:r w:rsidR="00A00A3B" w:rsidRPr="00B96445">
        <w:rPr>
          <w:rFonts w:ascii="Times New Roman" w:hAnsi="Times New Roman" w:cs="Times New Roman"/>
          <w:lang w:val="en-GB"/>
        </w:rPr>
        <w:t xml:space="preserve"> ornithological club reports</w:t>
      </w:r>
      <w:r w:rsidR="00A148BB">
        <w:rPr>
          <w:rFonts w:ascii="Times New Roman" w:hAnsi="Times New Roman" w:cs="Times New Roman"/>
        </w:rPr>
        <w:t>;</w:t>
      </w:r>
      <w:r w:rsidR="00A00A3B" w:rsidRPr="00B96445">
        <w:rPr>
          <w:rFonts w:ascii="Times New Roman" w:hAnsi="Times New Roman" w:cs="Times New Roman"/>
          <w:lang w:val="en-GB"/>
        </w:rPr>
        <w:t xml:space="preserve"> </w:t>
      </w:r>
      <w:r w:rsidR="00A148BB">
        <w:rPr>
          <w:rFonts w:ascii="Times New Roman" w:hAnsi="Times New Roman" w:cs="Times New Roman"/>
        </w:rPr>
        <w:t>observatory observations;</w:t>
      </w:r>
      <w:r w:rsidR="00A00A3B" w:rsidRPr="00D73728">
        <w:rPr>
          <w:rFonts w:ascii="Times New Roman" w:hAnsi="Times New Roman" w:cs="Times New Roman"/>
        </w:rPr>
        <w:t xml:space="preserve"> </w:t>
      </w:r>
      <w:r w:rsidR="00A00A3B" w:rsidRPr="00B96445">
        <w:rPr>
          <w:rFonts w:ascii="Times New Roman" w:hAnsi="Times New Roman" w:cs="Times New Roman"/>
          <w:lang w:val="en-GB"/>
        </w:rPr>
        <w:t xml:space="preserve">standardized capture and ringing </w:t>
      </w:r>
      <w:r w:rsidR="00A148BB">
        <w:rPr>
          <w:rFonts w:ascii="Times New Roman" w:hAnsi="Times New Roman" w:cs="Times New Roman"/>
        </w:rPr>
        <w:t>at observatories;</w:t>
      </w:r>
      <w:r w:rsidR="00A00A3B" w:rsidRPr="00D73728">
        <w:rPr>
          <w:rFonts w:ascii="Times New Roman" w:hAnsi="Times New Roman" w:cs="Times New Roman"/>
        </w:rPr>
        <w:t xml:space="preserve"> </w:t>
      </w:r>
      <w:r w:rsidR="00A00A3B" w:rsidRPr="00B96445">
        <w:rPr>
          <w:rFonts w:ascii="Times New Roman" w:hAnsi="Times New Roman" w:cs="Times New Roman"/>
          <w:lang w:val="en-GB"/>
        </w:rPr>
        <w:t>non-standardized field studies</w:t>
      </w:r>
      <w:r w:rsidR="00A148BB">
        <w:rPr>
          <w:rFonts w:ascii="Times New Roman" w:hAnsi="Times New Roman" w:cs="Times New Roman"/>
          <w:lang w:val="en-GB"/>
        </w:rPr>
        <w:t xml:space="preserve">; </w:t>
      </w:r>
      <w:r w:rsidR="00A00A3B" w:rsidRPr="00B96445">
        <w:rPr>
          <w:rFonts w:ascii="Times New Roman" w:hAnsi="Times New Roman" w:cs="Times New Roman"/>
          <w:lang w:val="en-GB"/>
        </w:rPr>
        <w:t>standardized field studies</w:t>
      </w:r>
      <w:r w:rsidR="00A00A3B">
        <w:rPr>
          <w:rFonts w:ascii="Times New Roman" w:hAnsi="Times New Roman" w:cs="Times New Roman"/>
          <w:lang w:val="en-GB"/>
        </w:rPr>
        <w:t>)</w:t>
      </w:r>
      <w:r w:rsidR="00A00A3B">
        <w:rPr>
          <w:rFonts w:ascii="Times" w:eastAsia="Times New Roman" w:hAnsi="Times" w:cs="Times"/>
          <w:lang w:eastAsia="x-none"/>
        </w:rPr>
        <w:t xml:space="preserve"> were also included as </w:t>
      </w:r>
      <w:r>
        <w:rPr>
          <w:rFonts w:ascii="Times" w:eastAsia="Times New Roman" w:hAnsi="Times" w:cs="Times"/>
          <w:lang w:eastAsia="x-none"/>
        </w:rPr>
        <w:t>fixed effect</w:t>
      </w:r>
      <w:r w:rsidR="00A00A3B">
        <w:rPr>
          <w:rFonts w:ascii="Times" w:eastAsia="Times New Roman" w:hAnsi="Times" w:cs="Times"/>
          <w:lang w:eastAsia="x-none"/>
        </w:rPr>
        <w:t>s</w:t>
      </w:r>
      <w:r w:rsidR="003927A9">
        <w:rPr>
          <w:rFonts w:ascii="Times" w:eastAsia="Times New Roman" w:hAnsi="Times" w:cs="Times"/>
          <w:lang w:eastAsia="x-none"/>
        </w:rPr>
        <w:t xml:space="preserve"> in all models</w:t>
      </w:r>
      <w:r>
        <w:rPr>
          <w:rFonts w:ascii="Times New Roman" w:hAnsi="Times New Roman" w:cs="Times New Roman"/>
          <w:lang w:val="en-GB"/>
        </w:rPr>
        <w:t>. Random effects included phylogeny, species, locat</w:t>
      </w:r>
      <w:r w:rsidR="00623B7D">
        <w:rPr>
          <w:rFonts w:ascii="Times New Roman" w:hAnsi="Times New Roman" w:cs="Times New Roman"/>
          <w:lang w:val="en-GB"/>
        </w:rPr>
        <w:t>ion (country of study), study</w:t>
      </w:r>
      <w:r w:rsidR="00A00A3B">
        <w:rPr>
          <w:rFonts w:ascii="Times New Roman" w:hAnsi="Times New Roman" w:cs="Times New Roman"/>
          <w:lang w:val="en-GB"/>
        </w:rPr>
        <w:t xml:space="preserve">, and species by location. </w:t>
      </w:r>
    </w:p>
    <w:p w14:paraId="18FFBF30" w14:textId="7AE3B115" w:rsidR="00D10350" w:rsidRDefault="00D10350" w:rsidP="002C22CF">
      <w:pPr>
        <w:rPr>
          <w:rFonts w:ascii="Times" w:eastAsia="Times New Roman" w:hAnsi="Times" w:cs="Times"/>
          <w:lang w:eastAsia="x-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678"/>
        <w:gridCol w:w="1838"/>
        <w:gridCol w:w="2551"/>
        <w:gridCol w:w="1904"/>
      </w:tblGrid>
      <w:tr w:rsidR="00FC72CD" w14:paraId="5505BD59" w14:textId="77777777" w:rsidTr="00727429">
        <w:tc>
          <w:tcPr>
            <w:tcW w:w="297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51042C" w14:textId="3973E50B" w:rsidR="00FC72CD" w:rsidRPr="004A13C2" w:rsidRDefault="00FC72CD" w:rsidP="00E4397D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>Model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19F316" w14:textId="1F79E25F" w:rsidR="00FC72CD" w:rsidRPr="004A13C2" w:rsidRDefault="00FC72CD" w:rsidP="004A13C2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>Fixed effect predictors</w:t>
            </w:r>
          </w:p>
        </w:tc>
        <w:tc>
          <w:tcPr>
            <w:tcW w:w="183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58F6A6F" w14:textId="7423E3C0" w:rsidR="00FC72CD" w:rsidRPr="004A13C2" w:rsidRDefault="00FC72CD" w:rsidP="004A13C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>Posterior mean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C7CC858" w14:textId="0C08DB97" w:rsidR="00FC72CD" w:rsidRPr="004A13C2" w:rsidRDefault="00FC72CD" w:rsidP="004A13C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>95% credibility interval</w:t>
            </w:r>
          </w:p>
        </w:tc>
        <w:tc>
          <w:tcPr>
            <w:tcW w:w="190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E8049C" w14:textId="38017F48" w:rsidR="00FC72CD" w:rsidRPr="004A13C2" w:rsidRDefault="00FC72CD" w:rsidP="004A13C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i/>
                <w:lang w:eastAsia="x-none"/>
              </w:rPr>
              <w:t>P</w:t>
            </w: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 xml:space="preserve"> MCMC</w:t>
            </w:r>
          </w:p>
        </w:tc>
      </w:tr>
      <w:tr w:rsidR="00FC72CD" w14:paraId="1FAD6488" w14:textId="77777777" w:rsidTr="00727429">
        <w:tc>
          <w:tcPr>
            <w:tcW w:w="2977" w:type="dxa"/>
            <w:vMerge w:val="restart"/>
            <w:tcBorders>
              <w:top w:val="single" w:sz="8" w:space="0" w:color="auto"/>
            </w:tcBorders>
          </w:tcPr>
          <w:p w14:paraId="583DCFBB" w14:textId="6FCCAB7B" w:rsidR="00FC72CD" w:rsidRPr="004A13C2" w:rsidRDefault="00FC72CD" w:rsidP="006864C3">
            <w:pPr>
              <w:spacing w:before="120" w:after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Basic model</w:t>
            </w:r>
            <w:r w:rsidR="004A13C2">
              <w:rPr>
                <w:rFonts w:ascii="Times New Roman" w:hAnsi="Times New Roman" w:cs="Times New Roman"/>
              </w:rPr>
              <w:br/>
            </w:r>
            <w:r w:rsidRPr="004A13C2">
              <w:rPr>
                <w:rFonts w:ascii="Times New Roman" w:hAnsi="Times New Roman" w:cs="Times New Roman"/>
              </w:rPr>
              <w:t>(without geographic or ecological fixed effects)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56570EF3" w14:textId="2B1ECD00" w:rsidR="00FC72CD" w:rsidRPr="004A13C2" w:rsidRDefault="00A00A3B" w:rsidP="004A13C2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Intercept</w:t>
            </w:r>
            <w:r w:rsidR="00CB262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14:paraId="64E56E32" w14:textId="7C9E21B7" w:rsidR="00FC72CD" w:rsidRPr="00717972" w:rsidRDefault="00727429" w:rsidP="004A13C2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0.02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16EB8020" w14:textId="0516F0A1" w:rsidR="00FC72CD" w:rsidRPr="00717972" w:rsidRDefault="00727429" w:rsidP="004A13C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83, 0.249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vAlign w:val="center"/>
          </w:tcPr>
          <w:p w14:paraId="25894F21" w14:textId="6ADE1217" w:rsidR="00FC72CD" w:rsidRPr="00717972" w:rsidRDefault="00727429" w:rsidP="004A13C2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</w:tr>
      <w:tr w:rsidR="00FC72CD" w14:paraId="4D8134BC" w14:textId="77777777" w:rsidTr="00727429">
        <w:tc>
          <w:tcPr>
            <w:tcW w:w="2977" w:type="dxa"/>
            <w:vMerge/>
            <w:vAlign w:val="center"/>
          </w:tcPr>
          <w:p w14:paraId="59F66A14" w14:textId="77777777" w:rsidR="00FC72CD" w:rsidRPr="004A13C2" w:rsidRDefault="00FC72CD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5D5075B4" w14:textId="76A0138A" w:rsidR="00FC72CD" w:rsidRPr="004A13C2" w:rsidRDefault="00FC72CD" w:rsidP="00C43D8D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838" w:type="dxa"/>
            <w:vAlign w:val="center"/>
          </w:tcPr>
          <w:p w14:paraId="72C05E91" w14:textId="19F07EB0" w:rsidR="00FC72CD" w:rsidRPr="00717972" w:rsidRDefault="00727429" w:rsidP="00C43D8D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0.105</w:t>
            </w:r>
          </w:p>
        </w:tc>
        <w:tc>
          <w:tcPr>
            <w:tcW w:w="2551" w:type="dxa"/>
            <w:vAlign w:val="center"/>
          </w:tcPr>
          <w:p w14:paraId="64F28285" w14:textId="50FF06E2" w:rsidR="00FC72CD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35, –0.072</w:t>
            </w:r>
          </w:p>
        </w:tc>
        <w:tc>
          <w:tcPr>
            <w:tcW w:w="1904" w:type="dxa"/>
            <w:vAlign w:val="center"/>
          </w:tcPr>
          <w:p w14:paraId="5E00531C" w14:textId="5304D3C6" w:rsidR="00FC72CD" w:rsidRPr="00717972" w:rsidRDefault="00282D94" w:rsidP="00C43D8D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C72CD" w:rsidRPr="00717972">
              <w:rPr>
                <w:rFonts w:ascii="Times New Roman" w:hAnsi="Times New Roman" w:cs="Times New Roman"/>
              </w:rPr>
              <w:t>0.001</w:t>
            </w:r>
          </w:p>
        </w:tc>
      </w:tr>
      <w:tr w:rsidR="00FC72CD" w14:paraId="2A4FB718" w14:textId="77777777" w:rsidTr="00727429">
        <w:tc>
          <w:tcPr>
            <w:tcW w:w="2977" w:type="dxa"/>
            <w:vMerge/>
            <w:vAlign w:val="center"/>
          </w:tcPr>
          <w:p w14:paraId="70D0E8C9" w14:textId="77777777" w:rsidR="00FC72CD" w:rsidRPr="004A13C2" w:rsidRDefault="00FC72CD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97F54B8" w14:textId="2BC0F66A" w:rsidR="00FC72CD" w:rsidRPr="004A13C2" w:rsidRDefault="00A00A3B" w:rsidP="00C43D8D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838" w:type="dxa"/>
            <w:vAlign w:val="center"/>
          </w:tcPr>
          <w:p w14:paraId="44E1C753" w14:textId="1D9E8C6F" w:rsidR="00FC72CD" w:rsidRPr="00717972" w:rsidRDefault="00727429" w:rsidP="00C43D8D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0.606</w:t>
            </w:r>
          </w:p>
        </w:tc>
        <w:tc>
          <w:tcPr>
            <w:tcW w:w="2551" w:type="dxa"/>
            <w:vAlign w:val="center"/>
          </w:tcPr>
          <w:p w14:paraId="23A229EE" w14:textId="66A9F06E" w:rsidR="00FC72CD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124, –0.093</w:t>
            </w:r>
          </w:p>
        </w:tc>
        <w:tc>
          <w:tcPr>
            <w:tcW w:w="1904" w:type="dxa"/>
            <w:vAlign w:val="center"/>
          </w:tcPr>
          <w:p w14:paraId="6FA865A1" w14:textId="4368EF29" w:rsidR="00FC72CD" w:rsidRPr="00717972" w:rsidRDefault="00727429" w:rsidP="00C43D8D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FC72CD" w14:paraId="65734596" w14:textId="77777777" w:rsidTr="00727429">
        <w:tc>
          <w:tcPr>
            <w:tcW w:w="2977" w:type="dxa"/>
            <w:vMerge/>
            <w:vAlign w:val="center"/>
          </w:tcPr>
          <w:p w14:paraId="4F2FD2E2" w14:textId="77777777" w:rsidR="00FC72CD" w:rsidRPr="004A13C2" w:rsidRDefault="00FC72CD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8BA06A8" w14:textId="244FCCC1" w:rsidR="00FC72CD" w:rsidRPr="004A13C2" w:rsidRDefault="00A00A3B" w:rsidP="00C43D8D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838" w:type="dxa"/>
            <w:vAlign w:val="center"/>
          </w:tcPr>
          <w:p w14:paraId="139E6414" w14:textId="5EFA09F6" w:rsidR="00FC72CD" w:rsidRPr="00717972" w:rsidRDefault="00727429" w:rsidP="00C43D8D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–0.128</w:t>
            </w:r>
          </w:p>
        </w:tc>
        <w:tc>
          <w:tcPr>
            <w:tcW w:w="2551" w:type="dxa"/>
            <w:vAlign w:val="center"/>
          </w:tcPr>
          <w:p w14:paraId="769A3B27" w14:textId="1A956114" w:rsidR="00FC72CD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466, 0.</w:t>
            </w:r>
            <w:r w:rsidR="00FC72CD" w:rsidRPr="007179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04" w:type="dxa"/>
            <w:vAlign w:val="center"/>
          </w:tcPr>
          <w:p w14:paraId="38C129F4" w14:textId="690DA2E5" w:rsidR="00FC72CD" w:rsidRPr="00717972" w:rsidRDefault="00727429" w:rsidP="00C43D8D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</w:tr>
      <w:tr w:rsidR="00A00A3B" w14:paraId="308A83A9" w14:textId="77777777" w:rsidTr="00727429">
        <w:tc>
          <w:tcPr>
            <w:tcW w:w="2977" w:type="dxa"/>
            <w:vAlign w:val="center"/>
          </w:tcPr>
          <w:p w14:paraId="2EF419E7" w14:textId="77777777" w:rsidR="00A00A3B" w:rsidRPr="004A13C2" w:rsidRDefault="00A00A3B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65928590" w14:textId="1CB2A33B" w:rsidR="00A00A3B" w:rsidRPr="004A13C2" w:rsidRDefault="00A00A3B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838" w:type="dxa"/>
            <w:vAlign w:val="center"/>
          </w:tcPr>
          <w:p w14:paraId="411ACC90" w14:textId="63C831F3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88</w:t>
            </w:r>
          </w:p>
        </w:tc>
        <w:tc>
          <w:tcPr>
            <w:tcW w:w="2551" w:type="dxa"/>
            <w:vAlign w:val="center"/>
          </w:tcPr>
          <w:p w14:paraId="3C2695B1" w14:textId="47C01137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479, 0.103</w:t>
            </w:r>
          </w:p>
        </w:tc>
        <w:tc>
          <w:tcPr>
            <w:tcW w:w="1904" w:type="dxa"/>
            <w:vAlign w:val="center"/>
          </w:tcPr>
          <w:p w14:paraId="2F4977ED" w14:textId="349653BE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</w:tr>
      <w:tr w:rsidR="00A00A3B" w14:paraId="7C13CD56" w14:textId="77777777" w:rsidTr="00727429">
        <w:tc>
          <w:tcPr>
            <w:tcW w:w="2977" w:type="dxa"/>
            <w:vAlign w:val="center"/>
          </w:tcPr>
          <w:p w14:paraId="0358F2B9" w14:textId="77777777" w:rsidR="00A00A3B" w:rsidRPr="004A13C2" w:rsidRDefault="00A00A3B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6644D19" w14:textId="0BDCD302" w:rsidR="00A00A3B" w:rsidRDefault="00A00A3B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7274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8" w:type="dxa"/>
            <w:vAlign w:val="center"/>
          </w:tcPr>
          <w:p w14:paraId="50EE59CD" w14:textId="402ACF68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09</w:t>
            </w:r>
          </w:p>
        </w:tc>
        <w:tc>
          <w:tcPr>
            <w:tcW w:w="2551" w:type="dxa"/>
            <w:vAlign w:val="center"/>
          </w:tcPr>
          <w:p w14:paraId="62F7DD45" w14:textId="3C316D73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372, 0.147</w:t>
            </w:r>
          </w:p>
        </w:tc>
        <w:tc>
          <w:tcPr>
            <w:tcW w:w="1904" w:type="dxa"/>
            <w:vAlign w:val="center"/>
          </w:tcPr>
          <w:p w14:paraId="59F08B10" w14:textId="7575FBD3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</w:tr>
      <w:tr w:rsidR="00A00A3B" w14:paraId="5485D335" w14:textId="77777777" w:rsidTr="00727429">
        <w:tc>
          <w:tcPr>
            <w:tcW w:w="2977" w:type="dxa"/>
            <w:vAlign w:val="center"/>
          </w:tcPr>
          <w:p w14:paraId="70EB8742" w14:textId="77777777" w:rsidR="00A00A3B" w:rsidRPr="004A13C2" w:rsidRDefault="00A00A3B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6B0DB7A" w14:textId="6B9185B2" w:rsidR="00A00A3B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838" w:type="dxa"/>
            <w:vAlign w:val="center"/>
          </w:tcPr>
          <w:p w14:paraId="19E08B66" w14:textId="14E06F47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03</w:t>
            </w:r>
          </w:p>
        </w:tc>
        <w:tc>
          <w:tcPr>
            <w:tcW w:w="2551" w:type="dxa"/>
            <w:vAlign w:val="center"/>
          </w:tcPr>
          <w:p w14:paraId="565084BF" w14:textId="12957F68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464, 0.051</w:t>
            </w:r>
          </w:p>
        </w:tc>
        <w:tc>
          <w:tcPr>
            <w:tcW w:w="1904" w:type="dxa"/>
            <w:vAlign w:val="center"/>
          </w:tcPr>
          <w:p w14:paraId="6A01722B" w14:textId="41872C19" w:rsidR="00A00A3B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</w:tr>
      <w:tr w:rsidR="00727429" w14:paraId="49FD2629" w14:textId="77777777" w:rsidTr="00727429">
        <w:tc>
          <w:tcPr>
            <w:tcW w:w="2977" w:type="dxa"/>
            <w:vAlign w:val="center"/>
          </w:tcPr>
          <w:p w14:paraId="426A004B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79A0D0B" w14:textId="29B7ACC8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838" w:type="dxa"/>
            <w:vAlign w:val="center"/>
          </w:tcPr>
          <w:p w14:paraId="6BF349FE" w14:textId="4D97FAF3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315</w:t>
            </w:r>
          </w:p>
        </w:tc>
        <w:tc>
          <w:tcPr>
            <w:tcW w:w="2551" w:type="dxa"/>
            <w:vAlign w:val="center"/>
          </w:tcPr>
          <w:p w14:paraId="6F6A7DCC" w14:textId="22E8F829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575, –0.049</w:t>
            </w:r>
          </w:p>
        </w:tc>
        <w:tc>
          <w:tcPr>
            <w:tcW w:w="1904" w:type="dxa"/>
            <w:vAlign w:val="center"/>
          </w:tcPr>
          <w:p w14:paraId="6368E3EF" w14:textId="19A7FDAE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727429" w14:paraId="4C98E1AA" w14:textId="77777777" w:rsidTr="00727429">
        <w:tc>
          <w:tcPr>
            <w:tcW w:w="2977" w:type="dxa"/>
            <w:vAlign w:val="center"/>
          </w:tcPr>
          <w:p w14:paraId="11B35A44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89A8DF0" w14:textId="0BBEFF25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838" w:type="dxa"/>
            <w:vAlign w:val="center"/>
          </w:tcPr>
          <w:p w14:paraId="4C44029C" w14:textId="20B3E802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88</w:t>
            </w:r>
          </w:p>
        </w:tc>
        <w:tc>
          <w:tcPr>
            <w:tcW w:w="2551" w:type="dxa"/>
            <w:vAlign w:val="center"/>
          </w:tcPr>
          <w:p w14:paraId="6824ED04" w14:textId="7E0CE456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503, 0.112</w:t>
            </w:r>
          </w:p>
        </w:tc>
        <w:tc>
          <w:tcPr>
            <w:tcW w:w="1904" w:type="dxa"/>
            <w:vAlign w:val="center"/>
          </w:tcPr>
          <w:p w14:paraId="6BA5A431" w14:textId="4FE53067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727429" w14:paraId="3506A89F" w14:textId="77777777" w:rsidTr="00727429">
        <w:tc>
          <w:tcPr>
            <w:tcW w:w="2977" w:type="dxa"/>
            <w:vAlign w:val="center"/>
          </w:tcPr>
          <w:p w14:paraId="21E96147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1459C84" w14:textId="4B627D84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rival to </w:t>
            </w:r>
            <w:r w:rsidR="009557A5">
              <w:rPr>
                <w:rFonts w:ascii="Times New Roman" w:hAnsi="Times New Roman" w:cs="Times New Roman"/>
              </w:rPr>
              <w:t>passage ground</w:t>
            </w:r>
          </w:p>
        </w:tc>
        <w:tc>
          <w:tcPr>
            <w:tcW w:w="1838" w:type="dxa"/>
            <w:vAlign w:val="center"/>
          </w:tcPr>
          <w:p w14:paraId="36921E83" w14:textId="6051ECDF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551" w:type="dxa"/>
            <w:vAlign w:val="center"/>
          </w:tcPr>
          <w:p w14:paraId="1EA96806" w14:textId="231931A9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09, 0.055</w:t>
            </w:r>
          </w:p>
        </w:tc>
        <w:tc>
          <w:tcPr>
            <w:tcW w:w="1904" w:type="dxa"/>
            <w:vAlign w:val="center"/>
          </w:tcPr>
          <w:p w14:paraId="64087F40" w14:textId="7D630F9C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727429" w14:paraId="31F2D8D0" w14:textId="77777777" w:rsidTr="00727429">
        <w:tc>
          <w:tcPr>
            <w:tcW w:w="2977" w:type="dxa"/>
            <w:vAlign w:val="center"/>
          </w:tcPr>
          <w:p w14:paraId="5B7FA497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4ADA23F9" w14:textId="4C43B3D4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ival to breeding or passage ground</w:t>
            </w:r>
          </w:p>
        </w:tc>
        <w:tc>
          <w:tcPr>
            <w:tcW w:w="1838" w:type="dxa"/>
            <w:vAlign w:val="center"/>
          </w:tcPr>
          <w:p w14:paraId="2DA2EF9C" w14:textId="77DFD714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551" w:type="dxa"/>
            <w:vAlign w:val="center"/>
          </w:tcPr>
          <w:p w14:paraId="5ECEF994" w14:textId="45F92EDC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69, 0.120</w:t>
            </w:r>
          </w:p>
        </w:tc>
        <w:tc>
          <w:tcPr>
            <w:tcW w:w="1904" w:type="dxa"/>
            <w:vAlign w:val="center"/>
          </w:tcPr>
          <w:p w14:paraId="45498EAA" w14:textId="5090D134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</w:tr>
      <w:tr w:rsidR="00727429" w14:paraId="00AD0598" w14:textId="77777777" w:rsidTr="00727429">
        <w:tc>
          <w:tcPr>
            <w:tcW w:w="2977" w:type="dxa"/>
            <w:vAlign w:val="center"/>
          </w:tcPr>
          <w:p w14:paraId="4C748139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C8E437F" w14:textId="028EAD7C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838" w:type="dxa"/>
            <w:vAlign w:val="center"/>
          </w:tcPr>
          <w:p w14:paraId="68C0262B" w14:textId="23CC8818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19</w:t>
            </w:r>
          </w:p>
        </w:tc>
        <w:tc>
          <w:tcPr>
            <w:tcW w:w="2551" w:type="dxa"/>
            <w:vAlign w:val="center"/>
          </w:tcPr>
          <w:p w14:paraId="2E8520F4" w14:textId="1241CCAC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72, 0.133</w:t>
            </w:r>
          </w:p>
        </w:tc>
        <w:tc>
          <w:tcPr>
            <w:tcW w:w="1904" w:type="dxa"/>
            <w:vAlign w:val="center"/>
          </w:tcPr>
          <w:p w14:paraId="444E089B" w14:textId="5D8F448D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</w:tr>
      <w:tr w:rsidR="00727429" w14:paraId="28A9FD99" w14:textId="77777777" w:rsidTr="00727429">
        <w:tc>
          <w:tcPr>
            <w:tcW w:w="2977" w:type="dxa"/>
            <w:vAlign w:val="center"/>
          </w:tcPr>
          <w:p w14:paraId="08BC3F2F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8D0B2EF" w14:textId="30CBA9DD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838" w:type="dxa"/>
            <w:vAlign w:val="center"/>
          </w:tcPr>
          <w:p w14:paraId="396D5D65" w14:textId="75F58D61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49</w:t>
            </w:r>
          </w:p>
        </w:tc>
        <w:tc>
          <w:tcPr>
            <w:tcW w:w="2551" w:type="dxa"/>
            <w:vAlign w:val="center"/>
          </w:tcPr>
          <w:p w14:paraId="33A4B054" w14:textId="61A25C5E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42, 0.136</w:t>
            </w:r>
          </w:p>
        </w:tc>
        <w:tc>
          <w:tcPr>
            <w:tcW w:w="1904" w:type="dxa"/>
            <w:vAlign w:val="center"/>
          </w:tcPr>
          <w:p w14:paraId="500D48AD" w14:textId="4EB90DB5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</w:tr>
      <w:tr w:rsidR="00727429" w14:paraId="43CE928E" w14:textId="77777777" w:rsidTr="00727429">
        <w:tc>
          <w:tcPr>
            <w:tcW w:w="2977" w:type="dxa"/>
            <w:vAlign w:val="center"/>
          </w:tcPr>
          <w:p w14:paraId="3C7F384E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79FE3D2" w14:textId="54009D14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838" w:type="dxa"/>
            <w:vAlign w:val="center"/>
          </w:tcPr>
          <w:p w14:paraId="4BF3E72D" w14:textId="3F643053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551" w:type="dxa"/>
            <w:vAlign w:val="center"/>
          </w:tcPr>
          <w:p w14:paraId="66F874CC" w14:textId="3001BD37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45, 0.195</w:t>
            </w:r>
          </w:p>
        </w:tc>
        <w:tc>
          <w:tcPr>
            <w:tcW w:w="1904" w:type="dxa"/>
            <w:vAlign w:val="center"/>
          </w:tcPr>
          <w:p w14:paraId="64A5B2F0" w14:textId="51BF0F5E" w:rsidR="00727429" w:rsidRPr="00717972" w:rsidRDefault="00154268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</w:tr>
      <w:tr w:rsidR="00727429" w14:paraId="05096C6F" w14:textId="77777777" w:rsidTr="00727429">
        <w:tc>
          <w:tcPr>
            <w:tcW w:w="2977" w:type="dxa"/>
            <w:vAlign w:val="center"/>
          </w:tcPr>
          <w:p w14:paraId="66D9249B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35E320A" w14:textId="0F6D414B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838" w:type="dxa"/>
            <w:vAlign w:val="center"/>
          </w:tcPr>
          <w:p w14:paraId="3FB27A68" w14:textId="44F6262B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551" w:type="dxa"/>
            <w:vAlign w:val="center"/>
          </w:tcPr>
          <w:p w14:paraId="3D0EBA47" w14:textId="3D29893D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18, 0.170</w:t>
            </w:r>
          </w:p>
        </w:tc>
        <w:tc>
          <w:tcPr>
            <w:tcW w:w="1904" w:type="dxa"/>
            <w:vAlign w:val="center"/>
          </w:tcPr>
          <w:p w14:paraId="790D0F1B" w14:textId="6B4070F3" w:rsidR="00727429" w:rsidRPr="00717972" w:rsidRDefault="00154268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</w:tr>
      <w:tr w:rsidR="00727429" w14:paraId="4DCDFC24" w14:textId="77777777" w:rsidTr="00727429">
        <w:tc>
          <w:tcPr>
            <w:tcW w:w="2977" w:type="dxa"/>
            <w:vAlign w:val="center"/>
          </w:tcPr>
          <w:p w14:paraId="559187E9" w14:textId="77777777" w:rsidR="00727429" w:rsidRPr="004A13C2" w:rsidRDefault="00727429" w:rsidP="0029493C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4B17C837" w14:textId="3E61144B" w:rsidR="00727429" w:rsidRDefault="00727429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838" w:type="dxa"/>
            <w:vAlign w:val="center"/>
          </w:tcPr>
          <w:p w14:paraId="6A68C643" w14:textId="4F75773F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551" w:type="dxa"/>
            <w:vAlign w:val="center"/>
          </w:tcPr>
          <w:p w14:paraId="508AE1D7" w14:textId="2C71F7D5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37, 0.177</w:t>
            </w:r>
          </w:p>
        </w:tc>
        <w:tc>
          <w:tcPr>
            <w:tcW w:w="1904" w:type="dxa"/>
            <w:vAlign w:val="center"/>
          </w:tcPr>
          <w:p w14:paraId="7B06C55A" w14:textId="1536D245" w:rsidR="00727429" w:rsidRPr="00717972" w:rsidRDefault="00727429" w:rsidP="00C43D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</w:tr>
      <w:tr w:rsidR="00FC72CD" w14:paraId="1CE086BE" w14:textId="77777777" w:rsidTr="00727429">
        <w:tc>
          <w:tcPr>
            <w:tcW w:w="2977" w:type="dxa"/>
            <w:vMerge w:val="restart"/>
          </w:tcPr>
          <w:p w14:paraId="1241846E" w14:textId="5E4C89AE" w:rsidR="00FC72CD" w:rsidRPr="004A13C2" w:rsidRDefault="00FC72CD" w:rsidP="006864C3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Ecological model</w:t>
            </w:r>
            <w:r w:rsidR="004A13C2">
              <w:rPr>
                <w:rFonts w:ascii="Times New Roman" w:hAnsi="Times New Roman" w:cs="Times New Roman"/>
              </w:rPr>
              <w:t xml:space="preserve"> </w:t>
            </w:r>
            <w:r w:rsidR="004A13C2">
              <w:rPr>
                <w:rFonts w:ascii="Times New Roman" w:hAnsi="Times New Roman" w:cs="Times New Roman"/>
              </w:rPr>
              <w:br/>
            </w:r>
            <w:r w:rsidRPr="004A13C2">
              <w:rPr>
                <w:rFonts w:ascii="Times New Roman" w:hAnsi="Times New Roman" w:cs="Times New Roman"/>
              </w:rPr>
              <w:t>(with latitude and ecological fixed effects)</w:t>
            </w:r>
          </w:p>
        </w:tc>
        <w:tc>
          <w:tcPr>
            <w:tcW w:w="4678" w:type="dxa"/>
            <w:vAlign w:val="center"/>
          </w:tcPr>
          <w:p w14:paraId="768229E1" w14:textId="3A51148D" w:rsidR="00FC72CD" w:rsidRPr="004A13C2" w:rsidRDefault="00CB2629" w:rsidP="004A13C2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Intercept*</w:t>
            </w:r>
          </w:p>
        </w:tc>
        <w:tc>
          <w:tcPr>
            <w:tcW w:w="1838" w:type="dxa"/>
            <w:vAlign w:val="bottom"/>
          </w:tcPr>
          <w:p w14:paraId="7A8D863C" w14:textId="2C2CA5B9" w:rsidR="00FC72CD" w:rsidRPr="00717972" w:rsidRDefault="00726565" w:rsidP="004A13C2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551" w:type="dxa"/>
            <w:vAlign w:val="bottom"/>
          </w:tcPr>
          <w:p w14:paraId="3EB9388A" w14:textId="72F9C4EF" w:rsidR="00FC72CD" w:rsidRPr="00717972" w:rsidRDefault="00726565" w:rsidP="004A13C2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392</w:t>
            </w:r>
            <w:r w:rsidR="00260050" w:rsidRPr="00717972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904" w:type="dxa"/>
            <w:vAlign w:val="bottom"/>
          </w:tcPr>
          <w:p w14:paraId="635A5E4C" w14:textId="31DE3870" w:rsidR="00FC72CD" w:rsidRPr="00717972" w:rsidRDefault="00726565" w:rsidP="004A13C2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</w:tr>
      <w:tr w:rsidR="00FC72CD" w14:paraId="1A4A0895" w14:textId="77777777" w:rsidTr="00727429">
        <w:tc>
          <w:tcPr>
            <w:tcW w:w="2977" w:type="dxa"/>
            <w:vMerge/>
            <w:vAlign w:val="center"/>
          </w:tcPr>
          <w:p w14:paraId="03623AD4" w14:textId="77777777" w:rsidR="00FC72CD" w:rsidRPr="004A13C2" w:rsidRDefault="00FC72CD" w:rsidP="0029493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vAlign w:val="center"/>
          </w:tcPr>
          <w:p w14:paraId="6A777A88" w14:textId="1CF4D12D" w:rsidR="00FC72CD" w:rsidRPr="004A13C2" w:rsidRDefault="00154268" w:rsidP="00C43D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latitude gradient</w:t>
            </w:r>
          </w:p>
        </w:tc>
        <w:tc>
          <w:tcPr>
            <w:tcW w:w="1838" w:type="dxa"/>
            <w:vAlign w:val="bottom"/>
          </w:tcPr>
          <w:p w14:paraId="04A490FF" w14:textId="79B57E69" w:rsidR="00FC72CD" w:rsidRPr="00717972" w:rsidRDefault="00726565" w:rsidP="00C43D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  <w:vAlign w:val="bottom"/>
          </w:tcPr>
          <w:p w14:paraId="1E10A4E0" w14:textId="322AFED6" w:rsidR="00FC72CD" w:rsidRPr="00717972" w:rsidRDefault="00726565" w:rsidP="002600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04</w:t>
            </w:r>
            <w:r w:rsidR="00260050" w:rsidRPr="00717972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904" w:type="dxa"/>
            <w:vAlign w:val="bottom"/>
          </w:tcPr>
          <w:p w14:paraId="7F91DFF7" w14:textId="4A93BBF9" w:rsidR="00FC72CD" w:rsidRPr="00717972" w:rsidRDefault="00726565" w:rsidP="00C43D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</w:tr>
      <w:tr w:rsidR="00726565" w14:paraId="666A640B" w14:textId="77777777" w:rsidTr="00727429">
        <w:tc>
          <w:tcPr>
            <w:tcW w:w="2977" w:type="dxa"/>
            <w:vMerge/>
            <w:vAlign w:val="center"/>
          </w:tcPr>
          <w:p w14:paraId="5CB4DC5B" w14:textId="77777777" w:rsidR="00726565" w:rsidRPr="004A13C2" w:rsidRDefault="00726565" w:rsidP="0072656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vAlign w:val="center"/>
          </w:tcPr>
          <w:p w14:paraId="21766800" w14:textId="5657ED40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latitude gradient</w:t>
            </w:r>
          </w:p>
        </w:tc>
        <w:tc>
          <w:tcPr>
            <w:tcW w:w="1838" w:type="dxa"/>
            <w:vAlign w:val="bottom"/>
          </w:tcPr>
          <w:p w14:paraId="568092C7" w14:textId="0A687200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551" w:type="dxa"/>
            <w:vAlign w:val="bottom"/>
          </w:tcPr>
          <w:p w14:paraId="1D8BC0C6" w14:textId="63EA1515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09</w:t>
            </w:r>
            <w:r w:rsidRPr="00717972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904" w:type="dxa"/>
            <w:vAlign w:val="bottom"/>
          </w:tcPr>
          <w:p w14:paraId="156F35A9" w14:textId="2637B17B" w:rsidR="00726565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</w:tr>
      <w:tr w:rsidR="00726565" w14:paraId="2F8BB8F8" w14:textId="77777777" w:rsidTr="00727429">
        <w:tc>
          <w:tcPr>
            <w:tcW w:w="2977" w:type="dxa"/>
            <w:vMerge/>
            <w:vAlign w:val="center"/>
          </w:tcPr>
          <w:p w14:paraId="6DF52BD4" w14:textId="77777777" w:rsidR="00726565" w:rsidRPr="004A13C2" w:rsidRDefault="00726565" w:rsidP="0072656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vAlign w:val="center"/>
          </w:tcPr>
          <w:p w14:paraId="719F5EF8" w14:textId="72CF8892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hemisphere intercept</w:t>
            </w:r>
          </w:p>
        </w:tc>
        <w:tc>
          <w:tcPr>
            <w:tcW w:w="1838" w:type="dxa"/>
            <w:vAlign w:val="bottom"/>
          </w:tcPr>
          <w:p w14:paraId="0A0B5326" w14:textId="15538A79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2551" w:type="dxa"/>
            <w:vAlign w:val="bottom"/>
          </w:tcPr>
          <w:p w14:paraId="56294C43" w14:textId="70EDEDAE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635</w:t>
            </w:r>
            <w:r w:rsidRPr="00717972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1904" w:type="dxa"/>
            <w:vAlign w:val="bottom"/>
          </w:tcPr>
          <w:p w14:paraId="095F7EAF" w14:textId="1038D3F9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</w:tr>
      <w:tr w:rsidR="00726565" w14:paraId="5C63AC72" w14:textId="77777777" w:rsidTr="00727429">
        <w:tc>
          <w:tcPr>
            <w:tcW w:w="2977" w:type="dxa"/>
            <w:vMerge/>
            <w:vAlign w:val="center"/>
          </w:tcPr>
          <w:p w14:paraId="0B2941A2" w14:textId="77777777" w:rsidR="00726565" w:rsidRPr="004A13C2" w:rsidRDefault="00726565" w:rsidP="0072656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vAlign w:val="center"/>
          </w:tcPr>
          <w:p w14:paraId="48C79395" w14:textId="5DF73763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short</w:t>
            </w:r>
          </w:p>
        </w:tc>
        <w:tc>
          <w:tcPr>
            <w:tcW w:w="1838" w:type="dxa"/>
            <w:vAlign w:val="bottom"/>
          </w:tcPr>
          <w:p w14:paraId="2B7589A8" w14:textId="08C6415A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2551" w:type="dxa"/>
            <w:vAlign w:val="bottom"/>
          </w:tcPr>
          <w:p w14:paraId="35A1261A" w14:textId="7E930EE9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5</w:t>
            </w:r>
            <w:r w:rsidRPr="00717972">
              <w:rPr>
                <w:rFonts w:ascii="Times New Roman" w:hAnsi="Times New Roman" w:cs="Times New Roman"/>
                <w:color w:val="000000"/>
              </w:rPr>
              <w:t>6, –0.002</w:t>
            </w:r>
          </w:p>
        </w:tc>
        <w:tc>
          <w:tcPr>
            <w:tcW w:w="1904" w:type="dxa"/>
            <w:vAlign w:val="bottom"/>
          </w:tcPr>
          <w:p w14:paraId="023F95D5" w14:textId="430140AF" w:rsidR="00726565" w:rsidRPr="00717972" w:rsidRDefault="0072656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726565" w14:paraId="122FF360" w14:textId="77777777" w:rsidTr="00727429">
        <w:tc>
          <w:tcPr>
            <w:tcW w:w="2977" w:type="dxa"/>
            <w:vMerge/>
            <w:vAlign w:val="center"/>
          </w:tcPr>
          <w:p w14:paraId="6C9DE789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0C85BAC" w14:textId="0805A069" w:rsidR="00726565" w:rsidRPr="004A13C2" w:rsidRDefault="00726565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igration distance unclassified</w:t>
            </w:r>
          </w:p>
        </w:tc>
        <w:tc>
          <w:tcPr>
            <w:tcW w:w="1838" w:type="dxa"/>
            <w:vAlign w:val="bottom"/>
          </w:tcPr>
          <w:p w14:paraId="2171945A" w14:textId="4E6069A2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551" w:type="dxa"/>
            <w:vAlign w:val="bottom"/>
          </w:tcPr>
          <w:p w14:paraId="33076978" w14:textId="22445671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47</w:t>
            </w:r>
            <w:r w:rsidR="00726565" w:rsidRPr="00717972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904" w:type="dxa"/>
            <w:vAlign w:val="bottom"/>
          </w:tcPr>
          <w:p w14:paraId="616F9EE7" w14:textId="10F78792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</w:tr>
      <w:tr w:rsidR="00726565" w14:paraId="11B38F15" w14:textId="77777777" w:rsidTr="00727429">
        <w:tc>
          <w:tcPr>
            <w:tcW w:w="2977" w:type="dxa"/>
            <w:vMerge/>
            <w:vAlign w:val="center"/>
          </w:tcPr>
          <w:p w14:paraId="549877CD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838C9B6" w14:textId="0F0749DD" w:rsidR="00726565" w:rsidRPr="004A13C2" w:rsidRDefault="00726565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Diet generalism</w:t>
            </w:r>
          </w:p>
        </w:tc>
        <w:tc>
          <w:tcPr>
            <w:tcW w:w="1838" w:type="dxa"/>
            <w:vAlign w:val="bottom"/>
          </w:tcPr>
          <w:p w14:paraId="359F4DF1" w14:textId="443032C5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551" w:type="dxa"/>
            <w:vAlign w:val="bottom"/>
          </w:tcPr>
          <w:p w14:paraId="6A451A7C" w14:textId="0B12AA4D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014, 0.020</w:t>
            </w:r>
          </w:p>
        </w:tc>
        <w:tc>
          <w:tcPr>
            <w:tcW w:w="1904" w:type="dxa"/>
            <w:vAlign w:val="bottom"/>
          </w:tcPr>
          <w:p w14:paraId="6A56742B" w14:textId="7E1BC736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</w:tr>
      <w:tr w:rsidR="00D82A98" w14:paraId="5D7D5E1C" w14:textId="77777777" w:rsidTr="00727429">
        <w:tc>
          <w:tcPr>
            <w:tcW w:w="2977" w:type="dxa"/>
            <w:vMerge/>
            <w:vAlign w:val="center"/>
          </w:tcPr>
          <w:p w14:paraId="5155400B" w14:textId="77777777" w:rsidR="00D82A98" w:rsidRPr="004A13C2" w:rsidRDefault="00D82A98" w:rsidP="00D82A98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4E86D4AA" w14:textId="298171BD" w:rsidR="00D82A98" w:rsidRPr="004A13C2" w:rsidRDefault="00D82A98" w:rsidP="00D82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 generalism</w:t>
            </w:r>
          </w:p>
        </w:tc>
        <w:tc>
          <w:tcPr>
            <w:tcW w:w="1838" w:type="dxa"/>
            <w:vAlign w:val="bottom"/>
          </w:tcPr>
          <w:p w14:paraId="25996277" w14:textId="34AE0ED6" w:rsidR="00D82A98" w:rsidRPr="00717972" w:rsidRDefault="00D82A98" w:rsidP="00D82A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2551" w:type="dxa"/>
            <w:vAlign w:val="bottom"/>
          </w:tcPr>
          <w:p w14:paraId="5EEF4326" w14:textId="73DCC83B" w:rsidR="00D82A98" w:rsidRPr="00717972" w:rsidRDefault="00D82A98" w:rsidP="00D82A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009, 0.009</w:t>
            </w:r>
          </w:p>
        </w:tc>
        <w:tc>
          <w:tcPr>
            <w:tcW w:w="1904" w:type="dxa"/>
            <w:vAlign w:val="bottom"/>
          </w:tcPr>
          <w:p w14:paraId="1BEFE6FE" w14:textId="5D1F8311" w:rsidR="00D82A98" w:rsidRPr="00717972" w:rsidRDefault="00D82A98" w:rsidP="00D82A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</w:tr>
      <w:tr w:rsidR="00726565" w14:paraId="023A0340" w14:textId="77777777" w:rsidTr="00727429">
        <w:tc>
          <w:tcPr>
            <w:tcW w:w="2977" w:type="dxa"/>
            <w:vMerge/>
            <w:vAlign w:val="center"/>
          </w:tcPr>
          <w:p w14:paraId="627B4BDB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F19EBAC" w14:textId="79BB5884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other</w:t>
            </w:r>
          </w:p>
        </w:tc>
        <w:tc>
          <w:tcPr>
            <w:tcW w:w="1838" w:type="dxa"/>
            <w:vAlign w:val="bottom"/>
          </w:tcPr>
          <w:p w14:paraId="1072FA88" w14:textId="677E7006" w:rsidR="00726565" w:rsidRPr="0071797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0.</w:t>
            </w:r>
            <w:r w:rsidR="00D82A98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2551" w:type="dxa"/>
            <w:vAlign w:val="bottom"/>
          </w:tcPr>
          <w:p w14:paraId="7CD6B9D0" w14:textId="7A0FDFDE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4</w:t>
            </w:r>
            <w:r w:rsidR="00726565" w:rsidRPr="00717972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72656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904" w:type="dxa"/>
            <w:vAlign w:val="bottom"/>
          </w:tcPr>
          <w:p w14:paraId="32F1D30A" w14:textId="46C4EAAB" w:rsidR="00726565" w:rsidRPr="0071797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0</w:t>
            </w:r>
            <w:r w:rsidR="00D82A98">
              <w:rPr>
                <w:rFonts w:ascii="Times New Roman" w:hAnsi="Times New Roman" w:cs="Times New Roman"/>
                <w:color w:val="000000"/>
              </w:rPr>
              <w:t>.942</w:t>
            </w:r>
          </w:p>
        </w:tc>
      </w:tr>
      <w:tr w:rsidR="00726565" w14:paraId="34EC9816" w14:textId="77777777" w:rsidTr="00727429">
        <w:tc>
          <w:tcPr>
            <w:tcW w:w="2977" w:type="dxa"/>
            <w:vMerge/>
            <w:vAlign w:val="center"/>
          </w:tcPr>
          <w:p w14:paraId="10F00CEE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642CC5C6" w14:textId="7296C6B3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bitat forest </w:t>
            </w:r>
          </w:p>
        </w:tc>
        <w:tc>
          <w:tcPr>
            <w:tcW w:w="1838" w:type="dxa"/>
            <w:vAlign w:val="bottom"/>
          </w:tcPr>
          <w:p w14:paraId="24AC296E" w14:textId="4CA53959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1" w:type="dxa"/>
            <w:vAlign w:val="bottom"/>
          </w:tcPr>
          <w:p w14:paraId="17B07463" w14:textId="44856BFA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29</w:t>
            </w:r>
            <w:r w:rsidR="00726565" w:rsidRPr="00717972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726565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04" w:type="dxa"/>
            <w:vAlign w:val="bottom"/>
          </w:tcPr>
          <w:p w14:paraId="4639DD53" w14:textId="564F4ADC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726565" w14:paraId="71756474" w14:textId="77777777" w:rsidTr="00727429">
        <w:tc>
          <w:tcPr>
            <w:tcW w:w="2977" w:type="dxa"/>
            <w:vMerge/>
            <w:vAlign w:val="center"/>
          </w:tcPr>
          <w:p w14:paraId="59CBB49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6DBAAD7" w14:textId="5C9AEC41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(body mass)</w:t>
            </w:r>
          </w:p>
        </w:tc>
        <w:tc>
          <w:tcPr>
            <w:tcW w:w="1838" w:type="dxa"/>
            <w:vAlign w:val="bottom"/>
          </w:tcPr>
          <w:p w14:paraId="6435FDD4" w14:textId="7FEFBF12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19</w:t>
            </w:r>
          </w:p>
        </w:tc>
        <w:tc>
          <w:tcPr>
            <w:tcW w:w="2551" w:type="dxa"/>
            <w:vAlign w:val="bottom"/>
          </w:tcPr>
          <w:p w14:paraId="791BD1C2" w14:textId="0567418B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3, –0.005</w:t>
            </w:r>
          </w:p>
        </w:tc>
        <w:tc>
          <w:tcPr>
            <w:tcW w:w="1904" w:type="dxa"/>
            <w:vAlign w:val="bottom"/>
          </w:tcPr>
          <w:p w14:paraId="68E69880" w14:textId="4017BD75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726565" w14:paraId="2534DED7" w14:textId="77777777" w:rsidTr="00727429">
        <w:tc>
          <w:tcPr>
            <w:tcW w:w="2977" w:type="dxa"/>
            <w:vMerge/>
            <w:vAlign w:val="center"/>
          </w:tcPr>
          <w:p w14:paraId="33B34C5F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0859DE7" w14:textId="7977BAC3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838" w:type="dxa"/>
            <w:vAlign w:val="bottom"/>
          </w:tcPr>
          <w:p w14:paraId="210752AE" w14:textId="1151A836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</w:t>
            </w:r>
            <w:r w:rsidR="00726565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2551" w:type="dxa"/>
            <w:vAlign w:val="bottom"/>
          </w:tcPr>
          <w:p w14:paraId="4611B59D" w14:textId="4383D068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37, –0.073</w:t>
            </w:r>
          </w:p>
        </w:tc>
        <w:tc>
          <w:tcPr>
            <w:tcW w:w="1904" w:type="dxa"/>
            <w:vAlign w:val="bottom"/>
          </w:tcPr>
          <w:p w14:paraId="3E5D87F0" w14:textId="3C697390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26565" w14:paraId="16481400" w14:textId="77777777" w:rsidTr="00727429">
        <w:tc>
          <w:tcPr>
            <w:tcW w:w="2977" w:type="dxa"/>
            <w:vMerge/>
            <w:vAlign w:val="center"/>
          </w:tcPr>
          <w:p w14:paraId="5CA36F0B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4E7DB15" w14:textId="7DF7A466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838" w:type="dxa"/>
            <w:vAlign w:val="bottom"/>
          </w:tcPr>
          <w:p w14:paraId="4DCC5F30" w14:textId="6C7DFF14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91</w:t>
            </w:r>
          </w:p>
        </w:tc>
        <w:tc>
          <w:tcPr>
            <w:tcW w:w="2551" w:type="dxa"/>
            <w:vAlign w:val="bottom"/>
          </w:tcPr>
          <w:p w14:paraId="7D0E187C" w14:textId="12CBED13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1.110, –0.069</w:t>
            </w:r>
          </w:p>
        </w:tc>
        <w:tc>
          <w:tcPr>
            <w:tcW w:w="1904" w:type="dxa"/>
            <w:vAlign w:val="bottom"/>
          </w:tcPr>
          <w:p w14:paraId="44980016" w14:textId="0CB17271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726565" w14:paraId="6B889BA5" w14:textId="77777777" w:rsidTr="00727429">
        <w:tc>
          <w:tcPr>
            <w:tcW w:w="2977" w:type="dxa"/>
            <w:vMerge/>
            <w:vAlign w:val="center"/>
          </w:tcPr>
          <w:p w14:paraId="370DDFA9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A4A321C" w14:textId="6A7E2CD7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838" w:type="dxa"/>
            <w:vAlign w:val="bottom"/>
          </w:tcPr>
          <w:p w14:paraId="7B711C3B" w14:textId="360D763F" w:rsidR="00726565" w:rsidRPr="00D82A98" w:rsidRDefault="00D82A98" w:rsidP="00726565">
            <w:pPr>
              <w:jc w:val="center"/>
              <w:rPr>
                <w:rFonts w:ascii="Times New Roman" w:eastAsia="Times New Roman" w:hAnsi="Times New Roman" w:cs="Times New Roman"/>
                <w:b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01</w:t>
            </w:r>
          </w:p>
        </w:tc>
        <w:tc>
          <w:tcPr>
            <w:tcW w:w="2551" w:type="dxa"/>
            <w:vAlign w:val="bottom"/>
          </w:tcPr>
          <w:p w14:paraId="2722AEA7" w14:textId="5B9C8988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440, 0.262</w:t>
            </w:r>
          </w:p>
        </w:tc>
        <w:tc>
          <w:tcPr>
            <w:tcW w:w="1904" w:type="dxa"/>
            <w:vAlign w:val="bottom"/>
          </w:tcPr>
          <w:p w14:paraId="0336E1FF" w14:textId="6D4CE409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</w:tr>
      <w:tr w:rsidR="00726565" w14:paraId="0D4AE13A" w14:textId="77777777" w:rsidTr="00727429">
        <w:tc>
          <w:tcPr>
            <w:tcW w:w="2977" w:type="dxa"/>
            <w:vMerge/>
            <w:vAlign w:val="center"/>
          </w:tcPr>
          <w:p w14:paraId="0B68E067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5175884A" w14:textId="6505449B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838" w:type="dxa"/>
            <w:vAlign w:val="bottom"/>
          </w:tcPr>
          <w:p w14:paraId="24FA538E" w14:textId="34F85C1E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88</w:t>
            </w:r>
          </w:p>
        </w:tc>
        <w:tc>
          <w:tcPr>
            <w:tcW w:w="2551" w:type="dxa"/>
            <w:vAlign w:val="bottom"/>
          </w:tcPr>
          <w:p w14:paraId="3DB96C10" w14:textId="6326A427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487, 0.118</w:t>
            </w:r>
          </w:p>
        </w:tc>
        <w:tc>
          <w:tcPr>
            <w:tcW w:w="1904" w:type="dxa"/>
            <w:vAlign w:val="bottom"/>
          </w:tcPr>
          <w:p w14:paraId="47F140AC" w14:textId="61288F07" w:rsidR="00726565" w:rsidRPr="0071797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</w:tr>
      <w:tr w:rsidR="00D82A98" w14:paraId="3457B155" w14:textId="77777777" w:rsidTr="00727429">
        <w:tc>
          <w:tcPr>
            <w:tcW w:w="2977" w:type="dxa"/>
            <w:vAlign w:val="center"/>
          </w:tcPr>
          <w:p w14:paraId="22186714" w14:textId="77777777" w:rsidR="00D82A98" w:rsidRPr="004A13C2" w:rsidRDefault="00D82A98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D373B1E" w14:textId="06B2A6C4" w:rsidR="00D82A98" w:rsidRDefault="00D82A98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838" w:type="dxa"/>
            <w:vAlign w:val="bottom"/>
          </w:tcPr>
          <w:p w14:paraId="6AE3A0FF" w14:textId="1A8565A2" w:rsidR="00D82A98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22</w:t>
            </w:r>
          </w:p>
        </w:tc>
        <w:tc>
          <w:tcPr>
            <w:tcW w:w="2551" w:type="dxa"/>
            <w:vAlign w:val="bottom"/>
          </w:tcPr>
          <w:p w14:paraId="39A45232" w14:textId="24420040" w:rsidR="00D82A98" w:rsidRPr="00717972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401, 0.134</w:t>
            </w:r>
          </w:p>
        </w:tc>
        <w:tc>
          <w:tcPr>
            <w:tcW w:w="1904" w:type="dxa"/>
            <w:vAlign w:val="bottom"/>
          </w:tcPr>
          <w:p w14:paraId="6FF20FDE" w14:textId="6D1F18DF" w:rsidR="00D82A98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726565" w14:paraId="11762393" w14:textId="77777777" w:rsidTr="00727429">
        <w:tc>
          <w:tcPr>
            <w:tcW w:w="2977" w:type="dxa"/>
            <w:vAlign w:val="center"/>
          </w:tcPr>
          <w:p w14:paraId="75DF44E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16309E5" w14:textId="18DC6153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838" w:type="dxa"/>
            <w:vAlign w:val="bottom"/>
          </w:tcPr>
          <w:p w14:paraId="1F7F3DAE" w14:textId="70A37B25" w:rsidR="00726565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15</w:t>
            </w:r>
          </w:p>
        </w:tc>
        <w:tc>
          <w:tcPr>
            <w:tcW w:w="2551" w:type="dxa"/>
            <w:vAlign w:val="bottom"/>
          </w:tcPr>
          <w:p w14:paraId="6F6E0B7C" w14:textId="4FAC6DF6" w:rsidR="00726565" w:rsidRPr="00717972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487, 0.048</w:t>
            </w:r>
          </w:p>
        </w:tc>
        <w:tc>
          <w:tcPr>
            <w:tcW w:w="1904" w:type="dxa"/>
            <w:vAlign w:val="bottom"/>
          </w:tcPr>
          <w:p w14:paraId="6BBB74A1" w14:textId="7ED73E2F" w:rsidR="00726565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726565" w14:paraId="7AB70C2A" w14:textId="77777777" w:rsidTr="00727429">
        <w:tc>
          <w:tcPr>
            <w:tcW w:w="2977" w:type="dxa"/>
            <w:vAlign w:val="center"/>
          </w:tcPr>
          <w:p w14:paraId="7C3F853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BE6350C" w14:textId="19217EE9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838" w:type="dxa"/>
            <w:vAlign w:val="bottom"/>
          </w:tcPr>
          <w:p w14:paraId="398DCB53" w14:textId="30A19A78" w:rsidR="00726565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314</w:t>
            </w:r>
          </w:p>
        </w:tc>
        <w:tc>
          <w:tcPr>
            <w:tcW w:w="2551" w:type="dxa"/>
            <w:vAlign w:val="bottom"/>
          </w:tcPr>
          <w:p w14:paraId="0FBE1150" w14:textId="6DDE77CB" w:rsidR="00726565" w:rsidRPr="00717972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78, –0.034</w:t>
            </w:r>
          </w:p>
        </w:tc>
        <w:tc>
          <w:tcPr>
            <w:tcW w:w="1904" w:type="dxa"/>
            <w:vAlign w:val="bottom"/>
          </w:tcPr>
          <w:p w14:paraId="09AADB98" w14:textId="2C81E177" w:rsidR="00726565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726565" w14:paraId="255E170B" w14:textId="77777777" w:rsidTr="00727429">
        <w:tc>
          <w:tcPr>
            <w:tcW w:w="2977" w:type="dxa"/>
            <w:vAlign w:val="center"/>
          </w:tcPr>
          <w:p w14:paraId="5B5A9F11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E953A19" w14:textId="350E7F8C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838" w:type="dxa"/>
            <w:vAlign w:val="bottom"/>
          </w:tcPr>
          <w:p w14:paraId="7DE2B2A3" w14:textId="2E3F5D7B" w:rsidR="00726565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74</w:t>
            </w:r>
          </w:p>
        </w:tc>
        <w:tc>
          <w:tcPr>
            <w:tcW w:w="2551" w:type="dxa"/>
            <w:vAlign w:val="bottom"/>
          </w:tcPr>
          <w:p w14:paraId="7CEC0415" w14:textId="618A4F29" w:rsidR="00726565" w:rsidRPr="00717972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00, 0.134</w:t>
            </w:r>
          </w:p>
        </w:tc>
        <w:tc>
          <w:tcPr>
            <w:tcW w:w="1904" w:type="dxa"/>
            <w:vAlign w:val="bottom"/>
          </w:tcPr>
          <w:p w14:paraId="056596FD" w14:textId="6ADA739F" w:rsidR="00726565" w:rsidRDefault="00D82A98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726565" w14:paraId="03FF9BF6" w14:textId="77777777" w:rsidTr="00727429">
        <w:tc>
          <w:tcPr>
            <w:tcW w:w="2977" w:type="dxa"/>
            <w:vAlign w:val="center"/>
          </w:tcPr>
          <w:p w14:paraId="25A6BE24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8D926F3" w14:textId="7AF54ED2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rival to </w:t>
            </w:r>
            <w:r w:rsidR="00F95423">
              <w:rPr>
                <w:rFonts w:ascii="Times New Roman" w:hAnsi="Times New Roman" w:cs="Times New Roman"/>
              </w:rPr>
              <w:t>passage ground</w:t>
            </w:r>
          </w:p>
        </w:tc>
        <w:tc>
          <w:tcPr>
            <w:tcW w:w="1838" w:type="dxa"/>
            <w:vAlign w:val="bottom"/>
          </w:tcPr>
          <w:p w14:paraId="0DB7F0C7" w14:textId="1C5D2D9D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551" w:type="dxa"/>
            <w:vAlign w:val="bottom"/>
          </w:tcPr>
          <w:p w14:paraId="649CB41E" w14:textId="2B78CF41" w:rsidR="00726565" w:rsidRPr="00717972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02, 0.061</w:t>
            </w:r>
          </w:p>
        </w:tc>
        <w:tc>
          <w:tcPr>
            <w:tcW w:w="1904" w:type="dxa"/>
            <w:vAlign w:val="bottom"/>
          </w:tcPr>
          <w:p w14:paraId="6AB6DB15" w14:textId="35CDF6F8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726565" w14:paraId="488AB5BD" w14:textId="77777777" w:rsidTr="00727429">
        <w:tc>
          <w:tcPr>
            <w:tcW w:w="2977" w:type="dxa"/>
            <w:vAlign w:val="center"/>
          </w:tcPr>
          <w:p w14:paraId="000ECBFE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52B47569" w14:textId="14D87033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ival to breeding or passage ground</w:t>
            </w:r>
          </w:p>
        </w:tc>
        <w:tc>
          <w:tcPr>
            <w:tcW w:w="1838" w:type="dxa"/>
            <w:vAlign w:val="bottom"/>
          </w:tcPr>
          <w:p w14:paraId="70092871" w14:textId="54E1F141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2551" w:type="dxa"/>
            <w:vAlign w:val="bottom"/>
          </w:tcPr>
          <w:p w14:paraId="2A6162B9" w14:textId="634605C6" w:rsidR="00726565" w:rsidRPr="00717972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66, 0.130</w:t>
            </w:r>
          </w:p>
        </w:tc>
        <w:tc>
          <w:tcPr>
            <w:tcW w:w="1904" w:type="dxa"/>
            <w:vAlign w:val="bottom"/>
          </w:tcPr>
          <w:p w14:paraId="75152DCB" w14:textId="5BB98DBB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726565" w14:paraId="4C76BE83" w14:textId="77777777" w:rsidTr="00727429">
        <w:tc>
          <w:tcPr>
            <w:tcW w:w="2977" w:type="dxa"/>
            <w:vAlign w:val="center"/>
          </w:tcPr>
          <w:p w14:paraId="0C6AEA3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CA79EDC" w14:textId="4E55126B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838" w:type="dxa"/>
            <w:vAlign w:val="bottom"/>
          </w:tcPr>
          <w:p w14:paraId="4586532F" w14:textId="68E091E1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25</w:t>
            </w:r>
          </w:p>
        </w:tc>
        <w:tc>
          <w:tcPr>
            <w:tcW w:w="2551" w:type="dxa"/>
            <w:vAlign w:val="bottom"/>
          </w:tcPr>
          <w:p w14:paraId="4D321641" w14:textId="797665E6" w:rsidR="00726565" w:rsidRPr="00717972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80, 0.127</w:t>
            </w:r>
          </w:p>
        </w:tc>
        <w:tc>
          <w:tcPr>
            <w:tcW w:w="1904" w:type="dxa"/>
            <w:vAlign w:val="bottom"/>
          </w:tcPr>
          <w:p w14:paraId="158C8FD6" w14:textId="0C3D9CEF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726565" w14:paraId="0F708F20" w14:textId="77777777" w:rsidTr="00727429">
        <w:tc>
          <w:tcPr>
            <w:tcW w:w="2977" w:type="dxa"/>
            <w:vAlign w:val="center"/>
          </w:tcPr>
          <w:p w14:paraId="02778328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DEF47A9" w14:textId="30B06E0F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838" w:type="dxa"/>
            <w:vAlign w:val="bottom"/>
          </w:tcPr>
          <w:p w14:paraId="1F9CE5BB" w14:textId="596F7B71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9</w:t>
            </w:r>
          </w:p>
        </w:tc>
        <w:tc>
          <w:tcPr>
            <w:tcW w:w="2551" w:type="dxa"/>
            <w:vAlign w:val="bottom"/>
          </w:tcPr>
          <w:p w14:paraId="6125FE6A" w14:textId="0FE06358" w:rsidR="00726565" w:rsidRPr="00717972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36, 0.147</w:t>
            </w:r>
          </w:p>
        </w:tc>
        <w:tc>
          <w:tcPr>
            <w:tcW w:w="1904" w:type="dxa"/>
            <w:vAlign w:val="bottom"/>
          </w:tcPr>
          <w:p w14:paraId="099E0D4A" w14:textId="0B9CFE5A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</w:tr>
      <w:tr w:rsidR="00726565" w14:paraId="17EF7EC7" w14:textId="77777777" w:rsidTr="00727429">
        <w:tc>
          <w:tcPr>
            <w:tcW w:w="2977" w:type="dxa"/>
            <w:vAlign w:val="center"/>
          </w:tcPr>
          <w:p w14:paraId="6C2F7DCA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4F98CF0" w14:textId="7B7B1175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838" w:type="dxa"/>
            <w:vAlign w:val="bottom"/>
          </w:tcPr>
          <w:p w14:paraId="24A0DC62" w14:textId="156A5E83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2551" w:type="dxa"/>
            <w:vAlign w:val="bottom"/>
          </w:tcPr>
          <w:p w14:paraId="4A33658E" w14:textId="3C7A09E6" w:rsidR="00726565" w:rsidRPr="00717972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22250F">
              <w:rPr>
                <w:rFonts w:ascii="Times New Roman" w:hAnsi="Times New Roman" w:cs="Times New Roman"/>
                <w:color w:val="000000"/>
              </w:rPr>
              <w:t>0.054, 0.200</w:t>
            </w:r>
          </w:p>
        </w:tc>
        <w:tc>
          <w:tcPr>
            <w:tcW w:w="1904" w:type="dxa"/>
            <w:vAlign w:val="bottom"/>
          </w:tcPr>
          <w:p w14:paraId="30CBDD24" w14:textId="224E670F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726565" w14:paraId="59D9AB5A" w14:textId="77777777" w:rsidTr="00727429">
        <w:tc>
          <w:tcPr>
            <w:tcW w:w="2977" w:type="dxa"/>
            <w:vAlign w:val="center"/>
          </w:tcPr>
          <w:p w14:paraId="59DF63D2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6A054CB9" w14:textId="3B59B7CE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838" w:type="dxa"/>
            <w:vAlign w:val="bottom"/>
          </w:tcPr>
          <w:p w14:paraId="685D4273" w14:textId="79BE3C2A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09</w:t>
            </w:r>
          </w:p>
        </w:tc>
        <w:tc>
          <w:tcPr>
            <w:tcW w:w="2551" w:type="dxa"/>
            <w:vAlign w:val="bottom"/>
          </w:tcPr>
          <w:p w14:paraId="5CCB2F89" w14:textId="1424820B" w:rsidR="00726565" w:rsidRPr="00717972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72, 0.147</w:t>
            </w:r>
          </w:p>
        </w:tc>
        <w:tc>
          <w:tcPr>
            <w:tcW w:w="1904" w:type="dxa"/>
            <w:vAlign w:val="bottom"/>
          </w:tcPr>
          <w:p w14:paraId="79EB7AF9" w14:textId="2BD498E1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 w:rsidR="00726565" w14:paraId="01D78F94" w14:textId="77777777" w:rsidTr="00727429">
        <w:tc>
          <w:tcPr>
            <w:tcW w:w="2977" w:type="dxa"/>
            <w:vAlign w:val="center"/>
          </w:tcPr>
          <w:p w14:paraId="0E8F702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FCDE3C1" w14:textId="7BED2EE0" w:rsidR="00726565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838" w:type="dxa"/>
            <w:vAlign w:val="bottom"/>
          </w:tcPr>
          <w:p w14:paraId="08A73251" w14:textId="240ED590" w:rsidR="00726565" w:rsidRDefault="005D29D5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2551" w:type="dxa"/>
            <w:vAlign w:val="bottom"/>
          </w:tcPr>
          <w:p w14:paraId="114200AE" w14:textId="243BC0F6" w:rsidR="00726565" w:rsidRPr="00717972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48, 0.193</w:t>
            </w:r>
          </w:p>
        </w:tc>
        <w:tc>
          <w:tcPr>
            <w:tcW w:w="1904" w:type="dxa"/>
            <w:vAlign w:val="bottom"/>
          </w:tcPr>
          <w:p w14:paraId="2C20CFFB" w14:textId="4F58AED9" w:rsidR="00726565" w:rsidRDefault="0022250F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726565" w14:paraId="52D0AA31" w14:textId="77777777" w:rsidTr="00727429">
        <w:tc>
          <w:tcPr>
            <w:tcW w:w="2977" w:type="dxa"/>
            <w:vMerge w:val="restart"/>
          </w:tcPr>
          <w:p w14:paraId="058A4C4C" w14:textId="5E0FB3B6" w:rsidR="00726565" w:rsidRPr="004A13C2" w:rsidRDefault="00726565" w:rsidP="006864C3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Ecological model</w:t>
            </w:r>
            <w:r>
              <w:rPr>
                <w:rFonts w:ascii="Times New Roman" w:hAnsi="Times New Roman" w:cs="Times New Roman"/>
              </w:rPr>
              <w:br/>
            </w:r>
            <w:r w:rsidRPr="004A13C2">
              <w:rPr>
                <w:rFonts w:ascii="Times New Roman" w:hAnsi="Times New Roman" w:cs="Times New Roman"/>
              </w:rPr>
              <w:t>(with continent and ecological fixed effects)</w:t>
            </w:r>
          </w:p>
        </w:tc>
        <w:tc>
          <w:tcPr>
            <w:tcW w:w="4678" w:type="dxa"/>
            <w:vAlign w:val="center"/>
          </w:tcPr>
          <w:p w14:paraId="259DA633" w14:textId="7AB94B1F" w:rsidR="00726565" w:rsidRPr="004A13C2" w:rsidRDefault="00726565" w:rsidP="00726565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Intercept</w:t>
            </w:r>
            <w:r w:rsidR="00CB262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38" w:type="dxa"/>
            <w:vAlign w:val="bottom"/>
          </w:tcPr>
          <w:p w14:paraId="2BFDBAE9" w14:textId="32BAB90D" w:rsidR="00726565" w:rsidRPr="00717972" w:rsidRDefault="006864C3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226</w:t>
            </w:r>
          </w:p>
        </w:tc>
        <w:tc>
          <w:tcPr>
            <w:tcW w:w="2551" w:type="dxa"/>
            <w:vAlign w:val="bottom"/>
          </w:tcPr>
          <w:p w14:paraId="221C4A30" w14:textId="53AFB168" w:rsidR="00726565" w:rsidRPr="00717972" w:rsidRDefault="00F95423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50, 0.599</w:t>
            </w:r>
          </w:p>
        </w:tc>
        <w:tc>
          <w:tcPr>
            <w:tcW w:w="1904" w:type="dxa"/>
            <w:vAlign w:val="bottom"/>
          </w:tcPr>
          <w:p w14:paraId="32070828" w14:textId="25A67D38" w:rsidR="00726565" w:rsidRPr="00717972" w:rsidRDefault="00CD39D6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231</w:t>
            </w:r>
          </w:p>
        </w:tc>
      </w:tr>
      <w:tr w:rsidR="00726565" w14:paraId="759D7772" w14:textId="77777777" w:rsidTr="00727429">
        <w:tc>
          <w:tcPr>
            <w:tcW w:w="2977" w:type="dxa"/>
            <w:vMerge/>
            <w:vAlign w:val="center"/>
          </w:tcPr>
          <w:p w14:paraId="2CCD5509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5C4413E2" w14:textId="34FC5A35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Continent Antarctica</w:t>
            </w:r>
          </w:p>
        </w:tc>
        <w:tc>
          <w:tcPr>
            <w:tcW w:w="1838" w:type="dxa"/>
            <w:vAlign w:val="bottom"/>
          </w:tcPr>
          <w:p w14:paraId="3ABBA83B" w14:textId="323AADA5" w:rsidR="00726565" w:rsidRPr="00717972" w:rsidRDefault="006864C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275</w:t>
            </w:r>
          </w:p>
        </w:tc>
        <w:tc>
          <w:tcPr>
            <w:tcW w:w="2551" w:type="dxa"/>
            <w:vAlign w:val="bottom"/>
          </w:tcPr>
          <w:p w14:paraId="481F3967" w14:textId="753A63FD" w:rsidR="00726565" w:rsidRPr="00717972" w:rsidRDefault="00F9542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89, 0.635</w:t>
            </w:r>
          </w:p>
        </w:tc>
        <w:tc>
          <w:tcPr>
            <w:tcW w:w="1904" w:type="dxa"/>
            <w:vAlign w:val="bottom"/>
          </w:tcPr>
          <w:p w14:paraId="2C668F8A" w14:textId="07FF832F" w:rsidR="00726565" w:rsidRPr="00717972" w:rsidRDefault="00CD39D6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118</w:t>
            </w:r>
          </w:p>
        </w:tc>
      </w:tr>
      <w:tr w:rsidR="00726565" w14:paraId="03BB391F" w14:textId="77777777" w:rsidTr="00727429">
        <w:tc>
          <w:tcPr>
            <w:tcW w:w="2977" w:type="dxa"/>
            <w:vMerge/>
            <w:vAlign w:val="center"/>
          </w:tcPr>
          <w:p w14:paraId="76D39E6D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F71A28D" w14:textId="408B100D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Continent Asia</w:t>
            </w:r>
          </w:p>
        </w:tc>
        <w:tc>
          <w:tcPr>
            <w:tcW w:w="1838" w:type="dxa"/>
            <w:vAlign w:val="bottom"/>
          </w:tcPr>
          <w:p w14:paraId="3575C4E1" w14:textId="1EE9284A" w:rsidR="00726565" w:rsidRPr="00717972" w:rsidRDefault="006864C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002</w:t>
            </w:r>
          </w:p>
        </w:tc>
        <w:tc>
          <w:tcPr>
            <w:tcW w:w="2551" w:type="dxa"/>
            <w:vAlign w:val="bottom"/>
          </w:tcPr>
          <w:p w14:paraId="59CC52AB" w14:textId="0C56E48C" w:rsidR="00726565" w:rsidRPr="00717972" w:rsidRDefault="00F9542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32, 0.243</w:t>
            </w:r>
          </w:p>
        </w:tc>
        <w:tc>
          <w:tcPr>
            <w:tcW w:w="1904" w:type="dxa"/>
            <w:vAlign w:val="bottom"/>
          </w:tcPr>
          <w:p w14:paraId="092C4E0F" w14:textId="534F3385" w:rsidR="00726565" w:rsidRPr="00717972" w:rsidRDefault="00CD39D6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978</w:t>
            </w:r>
          </w:p>
        </w:tc>
      </w:tr>
      <w:tr w:rsidR="00726565" w14:paraId="4C3226F5" w14:textId="77777777" w:rsidTr="00727429">
        <w:tc>
          <w:tcPr>
            <w:tcW w:w="2977" w:type="dxa"/>
            <w:vMerge/>
            <w:vAlign w:val="center"/>
          </w:tcPr>
          <w:p w14:paraId="2CB6C5C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ACDEF81" w14:textId="3B0D62E4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Continent Australasia</w:t>
            </w:r>
          </w:p>
        </w:tc>
        <w:tc>
          <w:tcPr>
            <w:tcW w:w="1838" w:type="dxa"/>
            <w:vAlign w:val="bottom"/>
          </w:tcPr>
          <w:p w14:paraId="496A1901" w14:textId="003CB1E8" w:rsidR="00726565" w:rsidRPr="00717972" w:rsidRDefault="006864C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37</w:t>
            </w:r>
          </w:p>
        </w:tc>
        <w:tc>
          <w:tcPr>
            <w:tcW w:w="2551" w:type="dxa"/>
            <w:vAlign w:val="bottom"/>
          </w:tcPr>
          <w:p w14:paraId="36B8FECC" w14:textId="3087D367" w:rsidR="00726565" w:rsidRPr="00717972" w:rsidRDefault="00F9542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408, 0.164</w:t>
            </w:r>
          </w:p>
        </w:tc>
        <w:tc>
          <w:tcPr>
            <w:tcW w:w="1904" w:type="dxa"/>
            <w:vAlign w:val="bottom"/>
          </w:tcPr>
          <w:p w14:paraId="7E2E2AF0" w14:textId="27B43BC5" w:rsidR="00726565" w:rsidRPr="00717972" w:rsidRDefault="00CD39D6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340</w:t>
            </w:r>
          </w:p>
        </w:tc>
      </w:tr>
      <w:tr w:rsidR="00726565" w14:paraId="448777DB" w14:textId="77777777" w:rsidTr="00727429">
        <w:tc>
          <w:tcPr>
            <w:tcW w:w="2977" w:type="dxa"/>
            <w:vMerge/>
            <w:vAlign w:val="center"/>
          </w:tcPr>
          <w:p w14:paraId="29CC338D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9E280DE" w14:textId="1C0DEF51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Continent Europe</w:t>
            </w:r>
          </w:p>
        </w:tc>
        <w:tc>
          <w:tcPr>
            <w:tcW w:w="1838" w:type="dxa"/>
            <w:vAlign w:val="bottom"/>
          </w:tcPr>
          <w:p w14:paraId="2176738E" w14:textId="35C91EF1" w:rsidR="00726565" w:rsidRPr="00717972" w:rsidRDefault="006864C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17</w:t>
            </w:r>
          </w:p>
        </w:tc>
        <w:tc>
          <w:tcPr>
            <w:tcW w:w="2551" w:type="dxa"/>
            <w:vAlign w:val="bottom"/>
          </w:tcPr>
          <w:p w14:paraId="78764AC2" w14:textId="449BFB14" w:rsidR="00726565" w:rsidRPr="00717972" w:rsidRDefault="00F9542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338, 0.107</w:t>
            </w:r>
          </w:p>
        </w:tc>
        <w:tc>
          <w:tcPr>
            <w:tcW w:w="1904" w:type="dxa"/>
            <w:vAlign w:val="bottom"/>
          </w:tcPr>
          <w:p w14:paraId="0BA142AC" w14:textId="4674ABE5" w:rsidR="00726565" w:rsidRPr="00717972" w:rsidRDefault="00CD39D6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272</w:t>
            </w:r>
          </w:p>
        </w:tc>
      </w:tr>
      <w:tr w:rsidR="00726565" w14:paraId="2F445F28" w14:textId="77777777" w:rsidTr="00727429">
        <w:tc>
          <w:tcPr>
            <w:tcW w:w="2977" w:type="dxa"/>
            <w:vMerge/>
            <w:vAlign w:val="center"/>
          </w:tcPr>
          <w:p w14:paraId="660A7A54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B03C367" w14:textId="6D035FF0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Continent North America</w:t>
            </w:r>
          </w:p>
        </w:tc>
        <w:tc>
          <w:tcPr>
            <w:tcW w:w="1838" w:type="dxa"/>
            <w:vAlign w:val="bottom"/>
          </w:tcPr>
          <w:p w14:paraId="1A6C2CEC" w14:textId="03E4F011" w:rsidR="00726565" w:rsidRPr="00717972" w:rsidRDefault="006864C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70</w:t>
            </w:r>
          </w:p>
        </w:tc>
        <w:tc>
          <w:tcPr>
            <w:tcW w:w="2551" w:type="dxa"/>
            <w:vAlign w:val="bottom"/>
          </w:tcPr>
          <w:p w14:paraId="54B22A95" w14:textId="033B8C1C" w:rsidR="00726565" w:rsidRPr="00717972" w:rsidRDefault="00F9542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324, 0.183</w:t>
            </w:r>
          </w:p>
        </w:tc>
        <w:tc>
          <w:tcPr>
            <w:tcW w:w="1904" w:type="dxa"/>
            <w:vAlign w:val="bottom"/>
          </w:tcPr>
          <w:p w14:paraId="10448238" w14:textId="68066739" w:rsidR="00726565" w:rsidRPr="00717972" w:rsidRDefault="00CD39D6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588</w:t>
            </w:r>
          </w:p>
        </w:tc>
      </w:tr>
      <w:tr w:rsidR="002A27DE" w14:paraId="44FE94CC" w14:textId="77777777" w:rsidTr="00727429">
        <w:tc>
          <w:tcPr>
            <w:tcW w:w="2977" w:type="dxa"/>
            <w:vMerge/>
            <w:vAlign w:val="center"/>
          </w:tcPr>
          <w:p w14:paraId="3FAFDA78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585D081B" w14:textId="452C740E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short</w:t>
            </w:r>
          </w:p>
        </w:tc>
        <w:tc>
          <w:tcPr>
            <w:tcW w:w="1838" w:type="dxa"/>
            <w:vAlign w:val="bottom"/>
          </w:tcPr>
          <w:p w14:paraId="040CDDD6" w14:textId="5297BFFF" w:rsidR="002A27DE" w:rsidRPr="00717972" w:rsidRDefault="006864C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0</w:t>
            </w:r>
          </w:p>
        </w:tc>
        <w:tc>
          <w:tcPr>
            <w:tcW w:w="2551" w:type="dxa"/>
            <w:vAlign w:val="bottom"/>
          </w:tcPr>
          <w:p w14:paraId="2FF8EA98" w14:textId="0C318B4B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56, –0.002</w:t>
            </w:r>
          </w:p>
        </w:tc>
        <w:tc>
          <w:tcPr>
            <w:tcW w:w="1904" w:type="dxa"/>
            <w:vAlign w:val="bottom"/>
          </w:tcPr>
          <w:p w14:paraId="7B4C9BB6" w14:textId="6E6931E4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2A27DE" w14:paraId="6106FF9C" w14:textId="77777777" w:rsidTr="00727429">
        <w:tc>
          <w:tcPr>
            <w:tcW w:w="2977" w:type="dxa"/>
            <w:vMerge/>
            <w:vAlign w:val="center"/>
          </w:tcPr>
          <w:p w14:paraId="759F1D5D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4366F05" w14:textId="52E1ED1E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unclassified</w:t>
            </w:r>
          </w:p>
        </w:tc>
        <w:tc>
          <w:tcPr>
            <w:tcW w:w="1838" w:type="dxa"/>
            <w:vAlign w:val="bottom"/>
          </w:tcPr>
          <w:p w14:paraId="674E04EE" w14:textId="59E9A84C" w:rsidR="002A27DE" w:rsidRPr="00717972" w:rsidRDefault="006864C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551" w:type="dxa"/>
            <w:vAlign w:val="bottom"/>
          </w:tcPr>
          <w:p w14:paraId="64344939" w14:textId="3953D028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43, 0.113</w:t>
            </w:r>
          </w:p>
        </w:tc>
        <w:tc>
          <w:tcPr>
            <w:tcW w:w="1904" w:type="dxa"/>
            <w:vAlign w:val="bottom"/>
          </w:tcPr>
          <w:p w14:paraId="44EA0678" w14:textId="6382709D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2A27DE" w14:paraId="073F93B7" w14:textId="77777777" w:rsidTr="00727429">
        <w:tc>
          <w:tcPr>
            <w:tcW w:w="2977" w:type="dxa"/>
            <w:vMerge/>
            <w:vAlign w:val="center"/>
          </w:tcPr>
          <w:p w14:paraId="6488F197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4A91999" w14:textId="36216E7D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generalism</w:t>
            </w:r>
          </w:p>
        </w:tc>
        <w:tc>
          <w:tcPr>
            <w:tcW w:w="1838" w:type="dxa"/>
            <w:vAlign w:val="bottom"/>
          </w:tcPr>
          <w:p w14:paraId="16480A6E" w14:textId="4ACE7C07" w:rsidR="002A27DE" w:rsidRPr="00717972" w:rsidRDefault="006864C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551" w:type="dxa"/>
            <w:vAlign w:val="bottom"/>
          </w:tcPr>
          <w:p w14:paraId="6F753268" w14:textId="740CD6FB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14, 0.020</w:t>
            </w:r>
          </w:p>
        </w:tc>
        <w:tc>
          <w:tcPr>
            <w:tcW w:w="1904" w:type="dxa"/>
            <w:vAlign w:val="bottom"/>
          </w:tcPr>
          <w:p w14:paraId="7E1BB018" w14:textId="22DA940A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</w:tr>
      <w:tr w:rsidR="002A27DE" w14:paraId="034D4200" w14:textId="77777777" w:rsidTr="00727429">
        <w:tc>
          <w:tcPr>
            <w:tcW w:w="2977" w:type="dxa"/>
            <w:vMerge/>
            <w:vAlign w:val="center"/>
          </w:tcPr>
          <w:p w14:paraId="2D1284DC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A7FBA4C" w14:textId="63FB00C0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 generalism</w:t>
            </w:r>
          </w:p>
        </w:tc>
        <w:tc>
          <w:tcPr>
            <w:tcW w:w="1838" w:type="dxa"/>
            <w:vAlign w:val="bottom"/>
          </w:tcPr>
          <w:p w14:paraId="511ACF4C" w14:textId="21C07EC0" w:rsidR="002A27DE" w:rsidRPr="00717972" w:rsidRDefault="006864C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1" w:type="dxa"/>
            <w:vAlign w:val="bottom"/>
          </w:tcPr>
          <w:p w14:paraId="78498162" w14:textId="6E42092B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08, 0.009</w:t>
            </w:r>
          </w:p>
        </w:tc>
        <w:tc>
          <w:tcPr>
            <w:tcW w:w="1904" w:type="dxa"/>
            <w:vAlign w:val="bottom"/>
          </w:tcPr>
          <w:p w14:paraId="36F58071" w14:textId="0BA1C938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</w:tr>
      <w:tr w:rsidR="002A27DE" w14:paraId="68088555" w14:textId="77777777" w:rsidTr="00727429">
        <w:tc>
          <w:tcPr>
            <w:tcW w:w="2977" w:type="dxa"/>
            <w:vMerge/>
            <w:vAlign w:val="center"/>
          </w:tcPr>
          <w:p w14:paraId="45E9B066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1210DF4" w14:textId="7975CCEA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other</w:t>
            </w:r>
          </w:p>
        </w:tc>
        <w:tc>
          <w:tcPr>
            <w:tcW w:w="1838" w:type="dxa"/>
            <w:vAlign w:val="bottom"/>
          </w:tcPr>
          <w:p w14:paraId="5C210C66" w14:textId="3C47B0E3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1" w:type="dxa"/>
            <w:vAlign w:val="bottom"/>
          </w:tcPr>
          <w:p w14:paraId="5618D11F" w14:textId="0BED0E44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3, 0.034</w:t>
            </w:r>
          </w:p>
        </w:tc>
        <w:tc>
          <w:tcPr>
            <w:tcW w:w="1904" w:type="dxa"/>
            <w:vAlign w:val="bottom"/>
          </w:tcPr>
          <w:p w14:paraId="111B86A1" w14:textId="247E74E4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</w:tr>
      <w:tr w:rsidR="002A27DE" w14:paraId="424BC569" w14:textId="77777777" w:rsidTr="00727429">
        <w:tc>
          <w:tcPr>
            <w:tcW w:w="2977" w:type="dxa"/>
            <w:vMerge/>
            <w:vAlign w:val="center"/>
          </w:tcPr>
          <w:p w14:paraId="29F00C96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91F8FE2" w14:textId="28A5B14B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bitat forest </w:t>
            </w:r>
          </w:p>
        </w:tc>
        <w:tc>
          <w:tcPr>
            <w:tcW w:w="1838" w:type="dxa"/>
            <w:vAlign w:val="bottom"/>
          </w:tcPr>
          <w:p w14:paraId="4ADFD68C" w14:textId="76F5F548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551" w:type="dxa"/>
            <w:vAlign w:val="bottom"/>
          </w:tcPr>
          <w:p w14:paraId="338C4D56" w14:textId="5F77EF87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28, 0.030</w:t>
            </w:r>
          </w:p>
        </w:tc>
        <w:tc>
          <w:tcPr>
            <w:tcW w:w="1904" w:type="dxa"/>
            <w:vAlign w:val="bottom"/>
          </w:tcPr>
          <w:p w14:paraId="287F9A36" w14:textId="36CB8D6D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</w:tr>
      <w:tr w:rsidR="002A27DE" w14:paraId="194D12D7" w14:textId="77777777" w:rsidTr="00727429">
        <w:tc>
          <w:tcPr>
            <w:tcW w:w="2977" w:type="dxa"/>
            <w:vMerge/>
            <w:vAlign w:val="center"/>
          </w:tcPr>
          <w:p w14:paraId="6FE12508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B56A695" w14:textId="52F1124F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(body mass)</w:t>
            </w:r>
          </w:p>
        </w:tc>
        <w:tc>
          <w:tcPr>
            <w:tcW w:w="1838" w:type="dxa"/>
            <w:vAlign w:val="bottom"/>
          </w:tcPr>
          <w:p w14:paraId="36417394" w14:textId="3A610FCF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19</w:t>
            </w:r>
          </w:p>
        </w:tc>
        <w:tc>
          <w:tcPr>
            <w:tcW w:w="2551" w:type="dxa"/>
            <w:vAlign w:val="bottom"/>
          </w:tcPr>
          <w:p w14:paraId="5EFEA6D6" w14:textId="23A8B772" w:rsidR="002A27DE" w:rsidRPr="00717972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3, –0.006</w:t>
            </w:r>
          </w:p>
        </w:tc>
        <w:tc>
          <w:tcPr>
            <w:tcW w:w="1904" w:type="dxa"/>
            <w:vAlign w:val="bottom"/>
          </w:tcPr>
          <w:p w14:paraId="6A5350BB" w14:textId="515032A9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2A27DE" w14:paraId="46590A2F" w14:textId="77777777" w:rsidTr="00727429">
        <w:tc>
          <w:tcPr>
            <w:tcW w:w="2977" w:type="dxa"/>
            <w:vAlign w:val="center"/>
          </w:tcPr>
          <w:p w14:paraId="1EAADD5F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BFB3E76" w14:textId="27D2AEE3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838" w:type="dxa"/>
            <w:vAlign w:val="bottom"/>
          </w:tcPr>
          <w:p w14:paraId="1097EA25" w14:textId="746160FD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05</w:t>
            </w:r>
          </w:p>
        </w:tc>
        <w:tc>
          <w:tcPr>
            <w:tcW w:w="2551" w:type="dxa"/>
            <w:vAlign w:val="bottom"/>
          </w:tcPr>
          <w:p w14:paraId="2EFE468A" w14:textId="3A471360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37, –0.074</w:t>
            </w:r>
          </w:p>
        </w:tc>
        <w:tc>
          <w:tcPr>
            <w:tcW w:w="1904" w:type="dxa"/>
            <w:vAlign w:val="bottom"/>
          </w:tcPr>
          <w:p w14:paraId="6BE4DF57" w14:textId="2D3C8B62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A27DE" w14:paraId="2CA2330E" w14:textId="77777777" w:rsidTr="00727429">
        <w:tc>
          <w:tcPr>
            <w:tcW w:w="2977" w:type="dxa"/>
            <w:vAlign w:val="center"/>
          </w:tcPr>
          <w:p w14:paraId="60E89765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5604F43A" w14:textId="10DCC70C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838" w:type="dxa"/>
            <w:vAlign w:val="bottom"/>
          </w:tcPr>
          <w:p w14:paraId="171A3C8D" w14:textId="57843511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66</w:t>
            </w:r>
          </w:p>
        </w:tc>
        <w:tc>
          <w:tcPr>
            <w:tcW w:w="2551" w:type="dxa"/>
            <w:vAlign w:val="bottom"/>
          </w:tcPr>
          <w:p w14:paraId="64919AC7" w14:textId="7FCBE246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1.069, –0.038</w:t>
            </w:r>
          </w:p>
        </w:tc>
        <w:tc>
          <w:tcPr>
            <w:tcW w:w="1904" w:type="dxa"/>
            <w:vAlign w:val="bottom"/>
          </w:tcPr>
          <w:p w14:paraId="40EBAEEB" w14:textId="4A8F0639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2A27DE" w14:paraId="020E5D04" w14:textId="77777777" w:rsidTr="00727429">
        <w:tc>
          <w:tcPr>
            <w:tcW w:w="2977" w:type="dxa"/>
            <w:vAlign w:val="center"/>
          </w:tcPr>
          <w:p w14:paraId="658D7713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F1E0FAE" w14:textId="4AAE0F80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838" w:type="dxa"/>
            <w:vAlign w:val="bottom"/>
          </w:tcPr>
          <w:p w14:paraId="3F4C891C" w14:textId="416DC95D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68</w:t>
            </w:r>
          </w:p>
        </w:tc>
        <w:tc>
          <w:tcPr>
            <w:tcW w:w="2551" w:type="dxa"/>
            <w:vAlign w:val="bottom"/>
          </w:tcPr>
          <w:p w14:paraId="7634DD99" w14:textId="5DB8EFCD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397, 0.295</w:t>
            </w:r>
          </w:p>
        </w:tc>
        <w:tc>
          <w:tcPr>
            <w:tcW w:w="1904" w:type="dxa"/>
            <w:vAlign w:val="bottom"/>
          </w:tcPr>
          <w:p w14:paraId="65261C08" w14:textId="47BEA1C6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</w:tr>
      <w:tr w:rsidR="002A27DE" w14:paraId="4606E810" w14:textId="77777777" w:rsidTr="00727429">
        <w:tc>
          <w:tcPr>
            <w:tcW w:w="2977" w:type="dxa"/>
            <w:vAlign w:val="center"/>
          </w:tcPr>
          <w:p w14:paraId="7C130A76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18550ED" w14:textId="0DC5FD6E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838" w:type="dxa"/>
            <w:vAlign w:val="bottom"/>
          </w:tcPr>
          <w:p w14:paraId="727E4878" w14:textId="74E410F9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31</w:t>
            </w:r>
          </w:p>
        </w:tc>
        <w:tc>
          <w:tcPr>
            <w:tcW w:w="2551" w:type="dxa"/>
            <w:vAlign w:val="bottom"/>
          </w:tcPr>
          <w:p w14:paraId="71AF2285" w14:textId="46E936BF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24, 0.071</w:t>
            </w:r>
          </w:p>
        </w:tc>
        <w:tc>
          <w:tcPr>
            <w:tcW w:w="1904" w:type="dxa"/>
            <w:vAlign w:val="bottom"/>
          </w:tcPr>
          <w:p w14:paraId="66CC4884" w14:textId="63B187BC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2A27DE" w14:paraId="2201B8B5" w14:textId="77777777" w:rsidTr="00727429">
        <w:tc>
          <w:tcPr>
            <w:tcW w:w="2977" w:type="dxa"/>
            <w:vAlign w:val="center"/>
          </w:tcPr>
          <w:p w14:paraId="2438D984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3FD5381" w14:textId="0C49CBB2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838" w:type="dxa"/>
            <w:vAlign w:val="bottom"/>
          </w:tcPr>
          <w:p w14:paraId="18793855" w14:textId="1273B52B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60</w:t>
            </w:r>
          </w:p>
        </w:tc>
        <w:tc>
          <w:tcPr>
            <w:tcW w:w="2551" w:type="dxa"/>
            <w:vAlign w:val="bottom"/>
          </w:tcPr>
          <w:p w14:paraId="7D72DEC1" w14:textId="790C58F8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423, 0.097</w:t>
            </w:r>
          </w:p>
        </w:tc>
        <w:tc>
          <w:tcPr>
            <w:tcW w:w="1904" w:type="dxa"/>
            <w:vAlign w:val="bottom"/>
          </w:tcPr>
          <w:p w14:paraId="3AD89610" w14:textId="732BBEBF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2A27DE" w14:paraId="487FB35C" w14:textId="77777777" w:rsidTr="00727429">
        <w:tc>
          <w:tcPr>
            <w:tcW w:w="2977" w:type="dxa"/>
            <w:vAlign w:val="center"/>
          </w:tcPr>
          <w:p w14:paraId="3717C9E0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6A87337" w14:textId="65B1C249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838" w:type="dxa"/>
            <w:vAlign w:val="bottom"/>
          </w:tcPr>
          <w:p w14:paraId="2758BA7B" w14:textId="49653FA3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50</w:t>
            </w:r>
          </w:p>
        </w:tc>
        <w:tc>
          <w:tcPr>
            <w:tcW w:w="2551" w:type="dxa"/>
            <w:vAlign w:val="bottom"/>
          </w:tcPr>
          <w:p w14:paraId="11F6CEB0" w14:textId="4E0E3F64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06, 0.005</w:t>
            </w:r>
          </w:p>
        </w:tc>
        <w:tc>
          <w:tcPr>
            <w:tcW w:w="1904" w:type="dxa"/>
            <w:vAlign w:val="bottom"/>
          </w:tcPr>
          <w:p w14:paraId="4463ECC9" w14:textId="08CFB6F8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2A27DE" w14:paraId="2BEB6EA4" w14:textId="77777777" w:rsidTr="00727429">
        <w:tc>
          <w:tcPr>
            <w:tcW w:w="2977" w:type="dxa"/>
            <w:vAlign w:val="center"/>
          </w:tcPr>
          <w:p w14:paraId="6610B02E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943B3CC" w14:textId="4DF949EC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838" w:type="dxa"/>
            <w:vAlign w:val="bottom"/>
          </w:tcPr>
          <w:p w14:paraId="25555FD8" w14:textId="68F09AFE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332</w:t>
            </w:r>
          </w:p>
        </w:tc>
        <w:tc>
          <w:tcPr>
            <w:tcW w:w="2551" w:type="dxa"/>
            <w:vAlign w:val="bottom"/>
          </w:tcPr>
          <w:p w14:paraId="574AA6ED" w14:textId="21578C6D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85, –0.066</w:t>
            </w:r>
          </w:p>
        </w:tc>
        <w:tc>
          <w:tcPr>
            <w:tcW w:w="1904" w:type="dxa"/>
            <w:vAlign w:val="bottom"/>
          </w:tcPr>
          <w:p w14:paraId="65F2BA8C" w14:textId="49106F3F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2A27DE" w14:paraId="6D4917FE" w14:textId="77777777" w:rsidTr="00727429">
        <w:tc>
          <w:tcPr>
            <w:tcW w:w="2977" w:type="dxa"/>
            <w:vAlign w:val="center"/>
          </w:tcPr>
          <w:p w14:paraId="020064FF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642F2ED3" w14:textId="5CAFB93F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838" w:type="dxa"/>
            <w:vAlign w:val="bottom"/>
          </w:tcPr>
          <w:p w14:paraId="01244A99" w14:textId="1C5AABCD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04</w:t>
            </w:r>
          </w:p>
        </w:tc>
        <w:tc>
          <w:tcPr>
            <w:tcW w:w="2551" w:type="dxa"/>
            <w:vAlign w:val="bottom"/>
          </w:tcPr>
          <w:p w14:paraId="684E6FF3" w14:textId="01A4AC76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508, 0.099</w:t>
            </w:r>
          </w:p>
        </w:tc>
        <w:tc>
          <w:tcPr>
            <w:tcW w:w="1904" w:type="dxa"/>
            <w:vAlign w:val="bottom"/>
          </w:tcPr>
          <w:p w14:paraId="2429A91A" w14:textId="4288F109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2A27DE" w14:paraId="5BE34C90" w14:textId="77777777" w:rsidTr="00727429">
        <w:tc>
          <w:tcPr>
            <w:tcW w:w="2977" w:type="dxa"/>
            <w:vAlign w:val="center"/>
          </w:tcPr>
          <w:p w14:paraId="282A6B67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E671945" w14:textId="4FA56A28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rival to </w:t>
            </w:r>
            <w:r w:rsidR="00F95423">
              <w:rPr>
                <w:rFonts w:ascii="Times New Roman" w:hAnsi="Times New Roman" w:cs="Times New Roman"/>
              </w:rPr>
              <w:t>passage ground</w:t>
            </w:r>
          </w:p>
        </w:tc>
        <w:tc>
          <w:tcPr>
            <w:tcW w:w="1838" w:type="dxa"/>
            <w:vAlign w:val="bottom"/>
          </w:tcPr>
          <w:p w14:paraId="54415783" w14:textId="3B20434A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551" w:type="dxa"/>
            <w:vAlign w:val="bottom"/>
          </w:tcPr>
          <w:p w14:paraId="69C728B6" w14:textId="581810CF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05, 0.060</w:t>
            </w:r>
          </w:p>
        </w:tc>
        <w:tc>
          <w:tcPr>
            <w:tcW w:w="1904" w:type="dxa"/>
            <w:vAlign w:val="bottom"/>
          </w:tcPr>
          <w:p w14:paraId="1871AC14" w14:textId="72948EA8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2A27DE" w14:paraId="45F5B646" w14:textId="77777777" w:rsidTr="00727429">
        <w:tc>
          <w:tcPr>
            <w:tcW w:w="2977" w:type="dxa"/>
            <w:vAlign w:val="center"/>
          </w:tcPr>
          <w:p w14:paraId="39FD0D39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BF1268A" w14:textId="08A95819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ival to breeding or passage ground</w:t>
            </w:r>
          </w:p>
        </w:tc>
        <w:tc>
          <w:tcPr>
            <w:tcW w:w="1838" w:type="dxa"/>
            <w:vAlign w:val="bottom"/>
          </w:tcPr>
          <w:p w14:paraId="2D604603" w14:textId="60D17FD6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551" w:type="dxa"/>
            <w:vAlign w:val="bottom"/>
          </w:tcPr>
          <w:p w14:paraId="616ABEAC" w14:textId="6C27EC93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99, 0.108</w:t>
            </w:r>
          </w:p>
        </w:tc>
        <w:tc>
          <w:tcPr>
            <w:tcW w:w="1904" w:type="dxa"/>
            <w:vAlign w:val="bottom"/>
          </w:tcPr>
          <w:p w14:paraId="5721C7AA" w14:textId="444FC5AB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</w:tr>
      <w:tr w:rsidR="002A27DE" w14:paraId="54125633" w14:textId="77777777" w:rsidTr="00727429">
        <w:tc>
          <w:tcPr>
            <w:tcW w:w="2977" w:type="dxa"/>
            <w:vAlign w:val="center"/>
          </w:tcPr>
          <w:p w14:paraId="7E5E7C62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9D6BD75" w14:textId="5E292846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838" w:type="dxa"/>
            <w:vAlign w:val="bottom"/>
          </w:tcPr>
          <w:p w14:paraId="0E2EDCBE" w14:textId="35575796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32</w:t>
            </w:r>
          </w:p>
        </w:tc>
        <w:tc>
          <w:tcPr>
            <w:tcW w:w="2551" w:type="dxa"/>
            <w:vAlign w:val="bottom"/>
          </w:tcPr>
          <w:p w14:paraId="36D71115" w14:textId="59A06D48" w:rsidR="002A27DE" w:rsidRDefault="001505FD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189, 0.112</w:t>
            </w:r>
          </w:p>
        </w:tc>
        <w:tc>
          <w:tcPr>
            <w:tcW w:w="1904" w:type="dxa"/>
            <w:vAlign w:val="bottom"/>
          </w:tcPr>
          <w:p w14:paraId="73B724F9" w14:textId="2C3F7BDB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</w:tr>
      <w:tr w:rsidR="002A27DE" w14:paraId="115CD4D5" w14:textId="77777777" w:rsidTr="00727429">
        <w:tc>
          <w:tcPr>
            <w:tcW w:w="2977" w:type="dxa"/>
            <w:vAlign w:val="center"/>
          </w:tcPr>
          <w:p w14:paraId="5E81B22D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09D4569" w14:textId="11F27023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838" w:type="dxa"/>
            <w:vAlign w:val="bottom"/>
          </w:tcPr>
          <w:p w14:paraId="1C7C978D" w14:textId="136DCBB4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56</w:t>
            </w:r>
          </w:p>
        </w:tc>
        <w:tc>
          <w:tcPr>
            <w:tcW w:w="2551" w:type="dxa"/>
            <w:vAlign w:val="bottom"/>
          </w:tcPr>
          <w:p w14:paraId="72CEBDDB" w14:textId="1F57B54D" w:rsidR="002A27DE" w:rsidRDefault="001505FD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51, 0.139</w:t>
            </w:r>
          </w:p>
        </w:tc>
        <w:tc>
          <w:tcPr>
            <w:tcW w:w="1904" w:type="dxa"/>
            <w:vAlign w:val="bottom"/>
          </w:tcPr>
          <w:p w14:paraId="00567F43" w14:textId="0A46922C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</w:tr>
      <w:tr w:rsidR="002A27DE" w14:paraId="063E82E5" w14:textId="77777777" w:rsidTr="00727429">
        <w:tc>
          <w:tcPr>
            <w:tcW w:w="2977" w:type="dxa"/>
            <w:vAlign w:val="center"/>
          </w:tcPr>
          <w:p w14:paraId="315D984B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6EA83DD5" w14:textId="423DD90E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838" w:type="dxa"/>
            <w:vAlign w:val="bottom"/>
          </w:tcPr>
          <w:p w14:paraId="4758F676" w14:textId="6B7D90A3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551" w:type="dxa"/>
            <w:vAlign w:val="bottom"/>
          </w:tcPr>
          <w:p w14:paraId="3AF3DDDE" w14:textId="6E6D5913" w:rsidR="002A27DE" w:rsidRDefault="001505FD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59, 0.185</w:t>
            </w:r>
          </w:p>
        </w:tc>
        <w:tc>
          <w:tcPr>
            <w:tcW w:w="1904" w:type="dxa"/>
            <w:vAlign w:val="bottom"/>
          </w:tcPr>
          <w:p w14:paraId="38934EB0" w14:textId="6943A2D1" w:rsidR="002A27DE" w:rsidRPr="00717972" w:rsidRDefault="00D919DF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2A27DE" w14:paraId="3135880F" w14:textId="77777777" w:rsidTr="00727429">
        <w:tc>
          <w:tcPr>
            <w:tcW w:w="2977" w:type="dxa"/>
            <w:vAlign w:val="center"/>
          </w:tcPr>
          <w:p w14:paraId="27302D36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E4335EC" w14:textId="38E47111" w:rsidR="002A27DE" w:rsidRPr="004A13C2" w:rsidRDefault="002A27DE" w:rsidP="002A2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838" w:type="dxa"/>
            <w:vAlign w:val="bottom"/>
          </w:tcPr>
          <w:p w14:paraId="73789F9C" w14:textId="266A0073" w:rsidR="002A27DE" w:rsidRDefault="00F95423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84</w:t>
            </w:r>
          </w:p>
        </w:tc>
        <w:tc>
          <w:tcPr>
            <w:tcW w:w="2551" w:type="dxa"/>
            <w:vAlign w:val="bottom"/>
          </w:tcPr>
          <w:p w14:paraId="75900DB1" w14:textId="65BF5579" w:rsidR="002A27DE" w:rsidRDefault="001505FD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257, 0.085</w:t>
            </w:r>
          </w:p>
        </w:tc>
        <w:tc>
          <w:tcPr>
            <w:tcW w:w="1904" w:type="dxa"/>
            <w:vAlign w:val="bottom"/>
          </w:tcPr>
          <w:p w14:paraId="326A4067" w14:textId="2F750A55" w:rsidR="002A27DE" w:rsidRPr="00717972" w:rsidRDefault="00CD39D6" w:rsidP="002A27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</w:tr>
      <w:tr w:rsidR="002A27DE" w14:paraId="32DD5D6C" w14:textId="77777777" w:rsidTr="00727429">
        <w:tc>
          <w:tcPr>
            <w:tcW w:w="2977" w:type="dxa"/>
            <w:vAlign w:val="center"/>
          </w:tcPr>
          <w:p w14:paraId="6DB17CB7" w14:textId="77777777" w:rsidR="002A27DE" w:rsidRPr="004A13C2" w:rsidRDefault="002A27DE" w:rsidP="002A27DE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4D0A6D71" w14:textId="2ED260BC" w:rsidR="002A27DE" w:rsidRPr="004A13C2" w:rsidRDefault="002A27DE" w:rsidP="002A27DE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838" w:type="dxa"/>
            <w:vAlign w:val="bottom"/>
          </w:tcPr>
          <w:p w14:paraId="241576B9" w14:textId="0C83AE56" w:rsidR="002A27DE" w:rsidRDefault="00F95423" w:rsidP="002A27D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551" w:type="dxa"/>
            <w:vAlign w:val="bottom"/>
          </w:tcPr>
          <w:p w14:paraId="6678558C" w14:textId="07713241" w:rsidR="002A27DE" w:rsidRDefault="001505FD" w:rsidP="002A27D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0.082, 0.153</w:t>
            </w:r>
          </w:p>
        </w:tc>
        <w:tc>
          <w:tcPr>
            <w:tcW w:w="1904" w:type="dxa"/>
            <w:vAlign w:val="bottom"/>
          </w:tcPr>
          <w:p w14:paraId="3176BA7F" w14:textId="3377BCCC" w:rsidR="002A27DE" w:rsidRPr="00717972" w:rsidRDefault="00D83A59" w:rsidP="002A27D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</w:tr>
      <w:tr w:rsidR="00726565" w14:paraId="71BE91E8" w14:textId="77777777" w:rsidTr="00727429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51C551" w14:textId="60290071" w:rsidR="00726565" w:rsidRPr="004A13C2" w:rsidRDefault="00726565" w:rsidP="00E4397D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0B746A" w14:textId="36F06F3D" w:rsidR="00726565" w:rsidRPr="004A13C2" w:rsidRDefault="00726565" w:rsidP="00726565">
            <w:pPr>
              <w:spacing w:before="120" w:after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7DE4FE" w14:textId="4630A3F1" w:rsidR="00726565" w:rsidRPr="004A13C2" w:rsidRDefault="00726565" w:rsidP="0072656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>Variance</w:t>
            </w:r>
          </w:p>
        </w:tc>
        <w:tc>
          <w:tcPr>
            <w:tcW w:w="445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C00CF9" w14:textId="0698A060" w:rsidR="00726565" w:rsidRPr="004A13C2" w:rsidRDefault="00726565" w:rsidP="0072656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eastAsia="Times New Roman" w:hAnsi="Times New Roman" w:cs="Times New Roman"/>
                <w:lang w:eastAsia="x-none"/>
              </w:rPr>
              <w:t>95% credibility interval</w:t>
            </w:r>
          </w:p>
        </w:tc>
      </w:tr>
      <w:tr w:rsidR="00726565" w14:paraId="50871D69" w14:textId="77777777" w:rsidTr="009557A5">
        <w:tc>
          <w:tcPr>
            <w:tcW w:w="2977" w:type="dxa"/>
            <w:vMerge w:val="restart"/>
            <w:tcBorders>
              <w:top w:val="single" w:sz="8" w:space="0" w:color="auto"/>
            </w:tcBorders>
          </w:tcPr>
          <w:p w14:paraId="06E69BA2" w14:textId="6060A73E" w:rsidR="00726565" w:rsidRPr="004A13C2" w:rsidRDefault="00726565" w:rsidP="009557A5">
            <w:pPr>
              <w:spacing w:before="120" w:after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Basic model</w:t>
            </w:r>
            <w:r>
              <w:rPr>
                <w:rFonts w:ascii="Times New Roman" w:hAnsi="Times New Roman" w:cs="Times New Roman"/>
              </w:rPr>
              <w:br/>
            </w:r>
            <w:r w:rsidRPr="004A13C2">
              <w:rPr>
                <w:rFonts w:ascii="Times New Roman" w:hAnsi="Times New Roman" w:cs="Times New Roman"/>
              </w:rPr>
              <w:t>(without geographic or ecological fixed effects)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57ED541E" w14:textId="6A802A4C" w:rsidR="00726565" w:rsidRPr="004A13C2" w:rsidRDefault="00726565" w:rsidP="00726565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vAlign w:val="bottom"/>
          </w:tcPr>
          <w:p w14:paraId="46C0DA90" w14:textId="188428C1" w:rsidR="00726565" w:rsidRPr="004A13C2" w:rsidRDefault="0013339A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4455" w:type="dxa"/>
            <w:gridSpan w:val="2"/>
            <w:tcBorders>
              <w:top w:val="single" w:sz="8" w:space="0" w:color="auto"/>
            </w:tcBorders>
            <w:vAlign w:val="bottom"/>
          </w:tcPr>
          <w:p w14:paraId="2A426771" w14:textId="454CAFF2" w:rsidR="00726565" w:rsidRPr="004A13C2" w:rsidRDefault="0013339A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726565" w14:paraId="1E44F8AF" w14:textId="77777777" w:rsidTr="00727429">
        <w:tc>
          <w:tcPr>
            <w:tcW w:w="2977" w:type="dxa"/>
            <w:vMerge/>
            <w:vAlign w:val="center"/>
          </w:tcPr>
          <w:p w14:paraId="2DAC262E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40417B77" w14:textId="570508DF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38" w:type="dxa"/>
            <w:vAlign w:val="bottom"/>
          </w:tcPr>
          <w:p w14:paraId="2B2A6C62" w14:textId="70F09661" w:rsidR="00726565" w:rsidRPr="004A13C2" w:rsidRDefault="0013339A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5182B41F" w14:textId="452C9DF6" w:rsidR="00726565" w:rsidRPr="004A13C2" w:rsidRDefault="0013339A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26565" w14:paraId="5371A869" w14:textId="77777777" w:rsidTr="00727429">
        <w:tc>
          <w:tcPr>
            <w:tcW w:w="2977" w:type="dxa"/>
            <w:vMerge/>
            <w:vAlign w:val="center"/>
          </w:tcPr>
          <w:p w14:paraId="404E5E65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9880D8E" w14:textId="7FD8471B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38" w:type="dxa"/>
            <w:vAlign w:val="bottom"/>
          </w:tcPr>
          <w:p w14:paraId="137CB14B" w14:textId="40FA1AB6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6B706F7B" w14:textId="3E999F9D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26565" w14:paraId="31ADDA8E" w14:textId="77777777" w:rsidTr="00727429">
        <w:tc>
          <w:tcPr>
            <w:tcW w:w="2977" w:type="dxa"/>
            <w:vMerge/>
            <w:vAlign w:val="center"/>
          </w:tcPr>
          <w:p w14:paraId="6729889A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F6A6D16" w14:textId="75A643FD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838" w:type="dxa"/>
            <w:vAlign w:val="bottom"/>
          </w:tcPr>
          <w:p w14:paraId="70E7C978" w14:textId="5AB4B85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48A65F96" w14:textId="15D7B150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726565" w14:paraId="2F96DA3B" w14:textId="77777777" w:rsidTr="00727429">
        <w:tc>
          <w:tcPr>
            <w:tcW w:w="2977" w:type="dxa"/>
            <w:vMerge/>
            <w:vAlign w:val="center"/>
          </w:tcPr>
          <w:p w14:paraId="75C81E12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9368231" w14:textId="4B19B15D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38" w:type="dxa"/>
            <w:vAlign w:val="bottom"/>
          </w:tcPr>
          <w:p w14:paraId="5B2D49C5" w14:textId="4293B93A" w:rsidR="00726565" w:rsidRPr="004A13C2" w:rsidRDefault="0013339A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4455" w:type="dxa"/>
            <w:gridSpan w:val="2"/>
            <w:vAlign w:val="bottom"/>
          </w:tcPr>
          <w:p w14:paraId="43FF2E0F" w14:textId="18F6918D" w:rsidR="00726565" w:rsidRPr="004A13C2" w:rsidRDefault="0013339A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726565" w14:paraId="75A6FAD6" w14:textId="77777777" w:rsidTr="00727429">
        <w:tc>
          <w:tcPr>
            <w:tcW w:w="2977" w:type="dxa"/>
            <w:vMerge/>
            <w:vAlign w:val="center"/>
          </w:tcPr>
          <w:p w14:paraId="1937A340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67EA073" w14:textId="157D5B80" w:rsidR="00726565" w:rsidRPr="004A13C2" w:rsidRDefault="0013339A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</w:t>
            </w:r>
            <w:r w:rsidR="00726565" w:rsidRPr="004A13C2">
              <w:rPr>
                <w:rFonts w:ascii="Times New Roman" w:hAnsi="Times New Roman" w:cs="Times New Roman"/>
              </w:rPr>
              <w:t>esidual</w:t>
            </w:r>
          </w:p>
        </w:tc>
        <w:tc>
          <w:tcPr>
            <w:tcW w:w="1838" w:type="dxa"/>
            <w:vAlign w:val="bottom"/>
          </w:tcPr>
          <w:p w14:paraId="42DE1938" w14:textId="1865AE8E" w:rsidR="00726565" w:rsidRPr="004A13C2" w:rsidRDefault="009A1DFC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4455" w:type="dxa"/>
            <w:gridSpan w:val="2"/>
            <w:vAlign w:val="bottom"/>
          </w:tcPr>
          <w:p w14:paraId="3885875E" w14:textId="2C16C520" w:rsidR="00726565" w:rsidRPr="004A13C2" w:rsidRDefault="005A4C1B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726565" w14:paraId="275A76F0" w14:textId="77777777" w:rsidTr="009557A5">
        <w:tc>
          <w:tcPr>
            <w:tcW w:w="2977" w:type="dxa"/>
            <w:vMerge w:val="restart"/>
          </w:tcPr>
          <w:p w14:paraId="75777D50" w14:textId="5A0442C4" w:rsidR="00726565" w:rsidRPr="004A13C2" w:rsidRDefault="00726565" w:rsidP="009557A5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Ecological model</w:t>
            </w:r>
            <w:r>
              <w:rPr>
                <w:rFonts w:ascii="Times New Roman" w:hAnsi="Times New Roman" w:cs="Times New Roman"/>
              </w:rPr>
              <w:br/>
            </w:r>
            <w:r w:rsidRPr="004A13C2">
              <w:rPr>
                <w:rFonts w:ascii="Times New Roman" w:hAnsi="Times New Roman" w:cs="Times New Roman"/>
              </w:rPr>
              <w:t>(with latitude and ecological fixed effects)</w:t>
            </w:r>
          </w:p>
        </w:tc>
        <w:tc>
          <w:tcPr>
            <w:tcW w:w="4678" w:type="dxa"/>
            <w:vAlign w:val="center"/>
          </w:tcPr>
          <w:p w14:paraId="040F49F2" w14:textId="54919ED7" w:rsidR="00726565" w:rsidRPr="004A13C2" w:rsidRDefault="00726565" w:rsidP="00726565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838" w:type="dxa"/>
            <w:vAlign w:val="bottom"/>
          </w:tcPr>
          <w:p w14:paraId="59948155" w14:textId="16849FEA" w:rsidR="00726565" w:rsidRPr="004A13C2" w:rsidRDefault="00726565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455" w:type="dxa"/>
            <w:gridSpan w:val="2"/>
            <w:vAlign w:val="bottom"/>
          </w:tcPr>
          <w:p w14:paraId="7C03582B" w14:textId="3AFF4309" w:rsidR="00726565" w:rsidRPr="004A13C2" w:rsidRDefault="005A4C1B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726565" w14:paraId="72EE2A8D" w14:textId="77777777" w:rsidTr="00727429">
        <w:tc>
          <w:tcPr>
            <w:tcW w:w="2977" w:type="dxa"/>
            <w:vMerge/>
            <w:vAlign w:val="center"/>
          </w:tcPr>
          <w:p w14:paraId="66F668A8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1619F22A" w14:textId="35E3568A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38" w:type="dxa"/>
            <w:vAlign w:val="bottom"/>
          </w:tcPr>
          <w:p w14:paraId="7C6BF5C5" w14:textId="14EDCBE6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455" w:type="dxa"/>
            <w:gridSpan w:val="2"/>
            <w:vAlign w:val="bottom"/>
          </w:tcPr>
          <w:p w14:paraId="75810D75" w14:textId="46D618B3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5A4C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26565" w14:paraId="765EDB01" w14:textId="77777777" w:rsidTr="00727429">
        <w:tc>
          <w:tcPr>
            <w:tcW w:w="2977" w:type="dxa"/>
            <w:vMerge/>
            <w:vAlign w:val="center"/>
          </w:tcPr>
          <w:p w14:paraId="507F16A3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6943878" w14:textId="2A398431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38" w:type="dxa"/>
            <w:vAlign w:val="bottom"/>
          </w:tcPr>
          <w:p w14:paraId="6F47117B" w14:textId="6A081950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257AE2E3" w14:textId="2D63DE39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Pr="004A13C2">
              <w:rPr>
                <w:rFonts w:ascii="Times New Roman" w:hAnsi="Times New Roman" w:cs="Times New Roman"/>
                <w:color w:val="000000"/>
              </w:rPr>
              <w:t>0.0</w:t>
            </w:r>
            <w:r w:rsidR="005A4C1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6864C3" w14:paraId="6F9D30D4" w14:textId="77777777" w:rsidTr="00727429">
        <w:tc>
          <w:tcPr>
            <w:tcW w:w="2977" w:type="dxa"/>
            <w:vMerge/>
            <w:vAlign w:val="center"/>
          </w:tcPr>
          <w:p w14:paraId="059B38A9" w14:textId="77777777" w:rsidR="006864C3" w:rsidRPr="004A13C2" w:rsidRDefault="006864C3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ED96BC2" w14:textId="220598E8" w:rsidR="006864C3" w:rsidRDefault="006864C3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838" w:type="dxa"/>
            <w:vAlign w:val="bottom"/>
          </w:tcPr>
          <w:p w14:paraId="6607CC70" w14:textId="1C94AC9D" w:rsidR="006864C3" w:rsidRDefault="005A4C1B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543AD228" w14:textId="32332565" w:rsidR="006864C3" w:rsidRDefault="005A4C1B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003</w:t>
            </w:r>
          </w:p>
        </w:tc>
      </w:tr>
      <w:tr w:rsidR="00726565" w14:paraId="21F861F6" w14:textId="77777777" w:rsidTr="0013339A">
        <w:trPr>
          <w:trHeight w:val="142"/>
        </w:trPr>
        <w:tc>
          <w:tcPr>
            <w:tcW w:w="2977" w:type="dxa"/>
            <w:vMerge/>
            <w:vAlign w:val="center"/>
          </w:tcPr>
          <w:p w14:paraId="12571F49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3357F0F6" w14:textId="4E45F77F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38" w:type="dxa"/>
            <w:vAlign w:val="bottom"/>
          </w:tcPr>
          <w:p w14:paraId="4FC3E51C" w14:textId="6E52C6C2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4455" w:type="dxa"/>
            <w:gridSpan w:val="2"/>
            <w:vAlign w:val="bottom"/>
          </w:tcPr>
          <w:p w14:paraId="122EA18D" w14:textId="01416416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5A4C1B">
              <w:rPr>
                <w:rFonts w:ascii="Times New Roman" w:hAnsi="Times New Roman" w:cs="Times New Roman"/>
                <w:color w:val="000000"/>
              </w:rPr>
              <w:t>004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5A4C1B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726565" w14:paraId="108F2492" w14:textId="77777777" w:rsidTr="00727429">
        <w:trPr>
          <w:trHeight w:val="84"/>
        </w:trPr>
        <w:tc>
          <w:tcPr>
            <w:tcW w:w="2977" w:type="dxa"/>
            <w:vMerge/>
            <w:vAlign w:val="center"/>
          </w:tcPr>
          <w:p w14:paraId="694EB267" w14:textId="77777777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0B1EF822" w14:textId="7CE14993" w:rsidR="00726565" w:rsidRPr="004A13C2" w:rsidRDefault="0013339A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</w:t>
            </w:r>
            <w:r w:rsidR="00726565" w:rsidRPr="004A13C2">
              <w:rPr>
                <w:rFonts w:ascii="Times New Roman" w:hAnsi="Times New Roman" w:cs="Times New Roman"/>
              </w:rPr>
              <w:t>esidual</w:t>
            </w:r>
          </w:p>
        </w:tc>
        <w:tc>
          <w:tcPr>
            <w:tcW w:w="1838" w:type="dxa"/>
            <w:vAlign w:val="bottom"/>
          </w:tcPr>
          <w:p w14:paraId="3E21D43E" w14:textId="180D1EA5" w:rsidR="00726565" w:rsidRPr="004A13C2" w:rsidRDefault="005A4C1B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4455" w:type="dxa"/>
            <w:gridSpan w:val="2"/>
            <w:vAlign w:val="bottom"/>
          </w:tcPr>
          <w:p w14:paraId="2999E912" w14:textId="0F6DDF52" w:rsidR="00726565" w:rsidRPr="004A13C2" w:rsidRDefault="005A4C1B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726565" w14:paraId="11CB4204" w14:textId="77777777" w:rsidTr="009557A5">
        <w:tc>
          <w:tcPr>
            <w:tcW w:w="2977" w:type="dxa"/>
            <w:vMerge w:val="restart"/>
          </w:tcPr>
          <w:p w14:paraId="7BF3A782" w14:textId="1799C6A5" w:rsidR="00726565" w:rsidRPr="00FA15CD" w:rsidRDefault="00726565" w:rsidP="009557A5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logical model</w:t>
            </w:r>
            <w:r>
              <w:rPr>
                <w:rFonts w:ascii="Times New Roman" w:hAnsi="Times New Roman" w:cs="Times New Roman"/>
              </w:rPr>
              <w:br/>
            </w:r>
            <w:r w:rsidRPr="004A13C2">
              <w:rPr>
                <w:rFonts w:ascii="Times New Roman" w:hAnsi="Times New Roman" w:cs="Times New Roman"/>
              </w:rPr>
              <w:t>(with continent and ecological fixed effects)</w:t>
            </w:r>
          </w:p>
        </w:tc>
        <w:tc>
          <w:tcPr>
            <w:tcW w:w="4678" w:type="dxa"/>
            <w:vAlign w:val="center"/>
          </w:tcPr>
          <w:p w14:paraId="4D6E2B00" w14:textId="3DB04222" w:rsidR="00726565" w:rsidRPr="004A13C2" w:rsidRDefault="00726565" w:rsidP="00726565">
            <w:pPr>
              <w:spacing w:before="120"/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838" w:type="dxa"/>
            <w:vAlign w:val="bottom"/>
          </w:tcPr>
          <w:p w14:paraId="167473BF" w14:textId="4EEAB17C" w:rsidR="00726565" w:rsidRPr="004A13C2" w:rsidRDefault="005A4C1B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0533081F" w14:textId="61A1F7CC" w:rsidR="00726565" w:rsidRPr="004A13C2" w:rsidRDefault="00726565" w:rsidP="00726565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5A4C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726565" w14:paraId="6F8260CF" w14:textId="77777777" w:rsidTr="00727429">
        <w:tc>
          <w:tcPr>
            <w:tcW w:w="2977" w:type="dxa"/>
            <w:vMerge/>
          </w:tcPr>
          <w:p w14:paraId="28214B9B" w14:textId="77777777" w:rsidR="00726565" w:rsidRPr="004A13C2" w:rsidRDefault="00726565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05E35EE" w14:textId="77C8E9BF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38" w:type="dxa"/>
            <w:vAlign w:val="bottom"/>
          </w:tcPr>
          <w:p w14:paraId="59479CEA" w14:textId="4AA0AA46" w:rsidR="00726565" w:rsidRPr="004A13C2" w:rsidRDefault="005A4C1B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455" w:type="dxa"/>
            <w:gridSpan w:val="2"/>
            <w:vAlign w:val="bottom"/>
          </w:tcPr>
          <w:p w14:paraId="730A5C43" w14:textId="4F393276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5A4C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26565" w14:paraId="237127EC" w14:textId="77777777" w:rsidTr="00727429">
        <w:tc>
          <w:tcPr>
            <w:tcW w:w="2977" w:type="dxa"/>
            <w:vMerge/>
          </w:tcPr>
          <w:p w14:paraId="105F12BE" w14:textId="77777777" w:rsidR="00726565" w:rsidRPr="004A13C2" w:rsidRDefault="00726565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2A5ECFD4" w14:textId="3705DEFE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38" w:type="dxa"/>
            <w:vAlign w:val="bottom"/>
          </w:tcPr>
          <w:p w14:paraId="1257B276" w14:textId="3FB4CFEC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6EDCB0A2" w14:textId="06F7C3C0" w:rsidR="00726565" w:rsidRPr="004A13C2" w:rsidRDefault="00726565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4A13C2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5A4C1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6864C3" w14:paraId="2064D618" w14:textId="77777777" w:rsidTr="00727429">
        <w:tc>
          <w:tcPr>
            <w:tcW w:w="2977" w:type="dxa"/>
            <w:vMerge/>
          </w:tcPr>
          <w:p w14:paraId="77E92896" w14:textId="77777777" w:rsidR="006864C3" w:rsidRPr="004A13C2" w:rsidRDefault="006864C3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46C6E88B" w14:textId="4284A22D" w:rsidR="006864C3" w:rsidRDefault="006864C3" w:rsidP="00726565">
            <w:pPr>
              <w:rPr>
                <w:rFonts w:ascii="Times New Roman" w:hAnsi="Times New Roman" w:cs="Times New Roman"/>
              </w:rPr>
            </w:pPr>
            <w:r w:rsidRPr="004A13C2"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838" w:type="dxa"/>
            <w:vAlign w:val="bottom"/>
          </w:tcPr>
          <w:p w14:paraId="57D4059F" w14:textId="4269ED21" w:rsidR="006864C3" w:rsidRDefault="005A4C1B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4455" w:type="dxa"/>
            <w:gridSpan w:val="2"/>
            <w:vAlign w:val="bottom"/>
          </w:tcPr>
          <w:p w14:paraId="7BE87887" w14:textId="2F0A24F2" w:rsidR="006864C3" w:rsidRPr="004A13C2" w:rsidRDefault="005A4C1B" w:rsidP="007265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004</w:t>
            </w:r>
          </w:p>
        </w:tc>
      </w:tr>
      <w:tr w:rsidR="00726565" w14:paraId="06BD741F" w14:textId="77777777" w:rsidTr="00727429">
        <w:tc>
          <w:tcPr>
            <w:tcW w:w="2977" w:type="dxa"/>
            <w:vMerge/>
          </w:tcPr>
          <w:p w14:paraId="5221B1B8" w14:textId="77777777" w:rsidR="00726565" w:rsidRPr="004A13C2" w:rsidRDefault="00726565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vAlign w:val="center"/>
          </w:tcPr>
          <w:p w14:paraId="71ABB017" w14:textId="5448319C" w:rsidR="00726565" w:rsidRPr="004A13C2" w:rsidRDefault="00726565" w:rsidP="00726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38" w:type="dxa"/>
            <w:vAlign w:val="bottom"/>
          </w:tcPr>
          <w:p w14:paraId="628F50CC" w14:textId="6BF68C16" w:rsidR="00726565" w:rsidRPr="004A13C2" w:rsidRDefault="005A4C1B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4455" w:type="dxa"/>
            <w:gridSpan w:val="2"/>
            <w:vAlign w:val="bottom"/>
          </w:tcPr>
          <w:p w14:paraId="50B339CE" w14:textId="7E0B0448" w:rsidR="00726565" w:rsidRPr="004A13C2" w:rsidRDefault="005A4C1B" w:rsidP="00726565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  <w:r w:rsidR="00726565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726565" w14:paraId="2DE2B280" w14:textId="77777777" w:rsidTr="00727429">
        <w:trPr>
          <w:trHeight w:val="90"/>
        </w:trPr>
        <w:tc>
          <w:tcPr>
            <w:tcW w:w="2977" w:type="dxa"/>
            <w:vMerge/>
            <w:tcBorders>
              <w:bottom w:val="single" w:sz="18" w:space="0" w:color="auto"/>
            </w:tcBorders>
          </w:tcPr>
          <w:p w14:paraId="1F16A6FD" w14:textId="77777777" w:rsidR="00726565" w:rsidRPr="004A13C2" w:rsidRDefault="00726565" w:rsidP="0072656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678" w:type="dxa"/>
            <w:tcBorders>
              <w:bottom w:val="single" w:sz="18" w:space="0" w:color="auto"/>
            </w:tcBorders>
            <w:vAlign w:val="center"/>
          </w:tcPr>
          <w:p w14:paraId="4310FFEB" w14:textId="1C75D0DA" w:rsidR="00726565" w:rsidRPr="004A13C2" w:rsidRDefault="0013339A" w:rsidP="0072656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</w:t>
            </w:r>
            <w:r w:rsidR="00726565" w:rsidRPr="004A13C2">
              <w:rPr>
                <w:rFonts w:ascii="Times New Roman" w:hAnsi="Times New Roman" w:cs="Times New Roman"/>
              </w:rPr>
              <w:t>esidual</w:t>
            </w:r>
          </w:p>
        </w:tc>
        <w:tc>
          <w:tcPr>
            <w:tcW w:w="1838" w:type="dxa"/>
            <w:tcBorders>
              <w:bottom w:val="single" w:sz="18" w:space="0" w:color="auto"/>
            </w:tcBorders>
            <w:vAlign w:val="bottom"/>
          </w:tcPr>
          <w:p w14:paraId="7E36A333" w14:textId="195738C4" w:rsidR="00726565" w:rsidRPr="004A13C2" w:rsidRDefault="005A4C1B" w:rsidP="0072656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4455" w:type="dxa"/>
            <w:gridSpan w:val="2"/>
            <w:tcBorders>
              <w:bottom w:val="single" w:sz="18" w:space="0" w:color="auto"/>
            </w:tcBorders>
            <w:vAlign w:val="bottom"/>
          </w:tcPr>
          <w:p w14:paraId="0BAE042C" w14:textId="1A467D03" w:rsidR="00726565" w:rsidRPr="004A13C2" w:rsidRDefault="00726565" w:rsidP="0072656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  <w:r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5A4C1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</w:tbl>
    <w:p w14:paraId="14DF2C63" w14:textId="77777777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52AE14EE" w14:textId="4B6A0A40" w:rsidR="00A00A3B" w:rsidRDefault="00CB2629" w:rsidP="0071448A">
      <w:pPr>
        <w:rPr>
          <w:rFonts w:ascii="Times" w:eastAsia="Times New Roman" w:hAnsi="Times" w:cs="Times New Roman"/>
          <w:lang w:eastAsia="x-none"/>
        </w:rPr>
      </w:pPr>
      <w:r>
        <w:rPr>
          <w:rFonts w:ascii="Times" w:eastAsia="Times New Roman" w:hAnsi="Times" w:cs="Times New Roman"/>
          <w:lang w:eastAsia="x-none"/>
        </w:rPr>
        <w:t xml:space="preserve">* Intercept in basic models represent </w:t>
      </w:r>
      <w:r w:rsidR="00FE00F1">
        <w:rPr>
          <w:rFonts w:ascii="Times" w:eastAsia="Times New Roman" w:hAnsi="Times" w:cs="Times New Roman"/>
          <w:lang w:eastAsia="x-none"/>
        </w:rPr>
        <w:t>(</w:t>
      </w:r>
      <w:r>
        <w:rPr>
          <w:rFonts w:ascii="Times" w:eastAsia="Times New Roman" w:hAnsi="Times" w:cs="Times New Roman"/>
          <w:lang w:eastAsia="x-none"/>
        </w:rPr>
        <w:t xml:space="preserve">i) </w:t>
      </w:r>
      <w:r w:rsidR="00C30DD7">
        <w:rPr>
          <w:rFonts w:ascii="Times" w:eastAsia="Times New Roman" w:hAnsi="Times" w:cs="Times New Roman"/>
          <w:lang w:eastAsia="x-none"/>
        </w:rPr>
        <w:t>FAD</w:t>
      </w:r>
      <w:r w:rsidR="00FE00F1">
        <w:rPr>
          <w:rFonts w:ascii="Times" w:eastAsia="Times New Roman" w:hAnsi="Times" w:cs="Times New Roman"/>
          <w:lang w:eastAsia="x-none"/>
        </w:rPr>
        <w:t>,</w:t>
      </w:r>
      <w:r>
        <w:rPr>
          <w:rFonts w:ascii="Times" w:eastAsia="Times New Roman" w:hAnsi="Times" w:cs="Times New Roman"/>
          <w:lang w:eastAsia="x-none"/>
        </w:rPr>
        <w:t xml:space="preserve"> </w:t>
      </w:r>
      <w:r w:rsidR="00FE00F1">
        <w:rPr>
          <w:rFonts w:ascii="Times" w:eastAsia="Times New Roman" w:hAnsi="Times" w:cs="Times New Roman"/>
          <w:lang w:eastAsia="x-none"/>
        </w:rPr>
        <w:t>(</w:t>
      </w:r>
      <w:r>
        <w:rPr>
          <w:rFonts w:ascii="Times" w:eastAsia="Times New Roman" w:hAnsi="Times" w:cs="Times New Roman"/>
          <w:lang w:eastAsia="x-none"/>
        </w:rPr>
        <w:t xml:space="preserve">ii) </w:t>
      </w:r>
      <w:r w:rsidR="00761265">
        <w:rPr>
          <w:rFonts w:ascii="Times" w:eastAsia="Times New Roman" w:hAnsi="Times" w:cs="Times New Roman"/>
          <w:lang w:eastAsia="x-none"/>
        </w:rPr>
        <w:t xml:space="preserve">decade </w:t>
      </w:r>
      <w:r>
        <w:rPr>
          <w:rFonts w:ascii="Times" w:eastAsia="Times New Roman" w:hAnsi="Times" w:cs="Times New Roman"/>
          <w:lang w:eastAsia="x-none"/>
        </w:rPr>
        <w:t>1910</w:t>
      </w:r>
      <w:r w:rsidR="00FE00F1">
        <w:rPr>
          <w:rFonts w:ascii="Times" w:eastAsia="Times New Roman" w:hAnsi="Times" w:cs="Times New Roman"/>
          <w:lang w:eastAsia="x-none"/>
        </w:rPr>
        <w:t>,</w:t>
      </w:r>
      <w:r>
        <w:rPr>
          <w:rFonts w:ascii="Times" w:eastAsia="Times New Roman" w:hAnsi="Times" w:cs="Times New Roman"/>
          <w:lang w:eastAsia="x-none"/>
        </w:rPr>
        <w:t xml:space="preserve"> </w:t>
      </w:r>
      <w:r w:rsidR="00FE00F1">
        <w:rPr>
          <w:rFonts w:ascii="Times" w:eastAsia="Times New Roman" w:hAnsi="Times" w:cs="Times New Roman"/>
          <w:lang w:eastAsia="x-none"/>
        </w:rPr>
        <w:t>(</w:t>
      </w:r>
      <w:r>
        <w:rPr>
          <w:rFonts w:ascii="Times" w:eastAsia="Times New Roman" w:hAnsi="Times" w:cs="Times New Roman"/>
          <w:lang w:eastAsia="x-none"/>
        </w:rPr>
        <w:t xml:space="preserve">iii) arrival to </w:t>
      </w:r>
      <w:r w:rsidR="00C30DD7">
        <w:rPr>
          <w:rFonts w:ascii="Times" w:eastAsia="Times New Roman" w:hAnsi="Times" w:cs="Times New Roman"/>
          <w:lang w:eastAsia="x-none"/>
        </w:rPr>
        <w:t xml:space="preserve">breeding ground, and </w:t>
      </w:r>
      <w:r w:rsidR="00FE00F1">
        <w:rPr>
          <w:rFonts w:ascii="Times" w:eastAsia="Times New Roman" w:hAnsi="Times" w:cs="Times New Roman"/>
          <w:lang w:eastAsia="x-none"/>
        </w:rPr>
        <w:t>(</w:t>
      </w:r>
      <w:r>
        <w:rPr>
          <w:rFonts w:ascii="Times" w:eastAsia="Times New Roman" w:hAnsi="Times" w:cs="Times New Roman"/>
          <w:lang w:eastAsia="x-none"/>
        </w:rPr>
        <w:t xml:space="preserve">iv) </w:t>
      </w:r>
      <w:r w:rsidR="00761265">
        <w:rPr>
          <w:rFonts w:ascii="Times" w:eastAsia="Times New Roman" w:hAnsi="Times" w:cs="Times New Roman"/>
          <w:lang w:eastAsia="x-none"/>
        </w:rPr>
        <w:t xml:space="preserve">data from </w:t>
      </w:r>
      <w:r w:rsidR="00C30DD7" w:rsidRPr="00B96445">
        <w:rPr>
          <w:rFonts w:ascii="Times New Roman" w:hAnsi="Times New Roman" w:cs="Times New Roman"/>
          <w:lang w:val="en-GB"/>
        </w:rPr>
        <w:t>ornithological club reports</w:t>
      </w:r>
      <w:r w:rsidR="00FE00F1">
        <w:rPr>
          <w:rFonts w:ascii="Times New Roman" w:hAnsi="Times New Roman" w:cs="Times New Roman"/>
          <w:lang w:val="en-GB"/>
        </w:rPr>
        <w:t>. In ecological models the intercept additionally represent</w:t>
      </w:r>
      <w:r w:rsidR="00C30DD7">
        <w:rPr>
          <w:rFonts w:ascii="Times New Roman" w:hAnsi="Times New Roman" w:cs="Times New Roman"/>
          <w:lang w:val="en-GB"/>
        </w:rPr>
        <w:t xml:space="preserve"> </w:t>
      </w:r>
      <w:r w:rsidR="00FE00F1">
        <w:rPr>
          <w:rFonts w:ascii="Times New Roman" w:hAnsi="Times New Roman" w:cs="Times New Roman"/>
          <w:lang w:val="en-GB"/>
        </w:rPr>
        <w:t>(</w:t>
      </w:r>
      <w:r w:rsidR="00C30DD7">
        <w:rPr>
          <w:rFonts w:ascii="Times New Roman" w:hAnsi="Times New Roman" w:cs="Times New Roman"/>
          <w:lang w:val="en-GB"/>
        </w:rPr>
        <w:t>v)</w:t>
      </w:r>
      <w:r w:rsidR="00FE00F1">
        <w:rPr>
          <w:rFonts w:ascii="Times New Roman" w:hAnsi="Times New Roman" w:cs="Times New Roman"/>
          <w:lang w:val="en-GB"/>
        </w:rPr>
        <w:t xml:space="preserve"> 0</w:t>
      </w:r>
      <w:r w:rsidR="00FE00F1">
        <w:rPr>
          <w:rFonts w:ascii="Arial" w:hAnsi="Arial" w:cs="Arial"/>
          <w:color w:val="222222"/>
          <w:shd w:val="clear" w:color="auto" w:fill="FFFFFF"/>
        </w:rPr>
        <w:t xml:space="preserve">° </w:t>
      </w:r>
      <w:r w:rsidR="00FE00F1">
        <w:rPr>
          <w:rFonts w:ascii="Times New Roman" w:hAnsi="Times New Roman" w:cs="Times New Roman"/>
          <w:lang w:val="en-GB"/>
        </w:rPr>
        <w:t xml:space="preserve">latitude OR unclassified continent, (vi) </w:t>
      </w:r>
      <w:r w:rsidR="00761265">
        <w:rPr>
          <w:rFonts w:ascii="Times New Roman" w:hAnsi="Times New Roman" w:cs="Times New Roman"/>
          <w:lang w:val="en-GB"/>
        </w:rPr>
        <w:t>long-distance migrants,</w:t>
      </w:r>
      <w:r w:rsidR="00FE00F1">
        <w:rPr>
          <w:rFonts w:ascii="Times New Roman" w:hAnsi="Times New Roman" w:cs="Times New Roman"/>
          <w:lang w:val="en-GB"/>
        </w:rPr>
        <w:t xml:space="preserve"> (vii) diet specialist</w:t>
      </w:r>
      <w:r w:rsidR="00761265">
        <w:rPr>
          <w:rFonts w:ascii="Times New Roman" w:hAnsi="Times New Roman" w:cs="Times New Roman"/>
          <w:lang w:val="en-GB"/>
        </w:rPr>
        <w:t>,</w:t>
      </w:r>
      <w:r w:rsidR="00FE00F1">
        <w:rPr>
          <w:rFonts w:ascii="Times New Roman" w:hAnsi="Times New Roman" w:cs="Times New Roman"/>
          <w:lang w:val="en-GB"/>
        </w:rPr>
        <w:t xml:space="preserve"> (viii) habitat specialist</w:t>
      </w:r>
      <w:r w:rsidR="00761265">
        <w:rPr>
          <w:rFonts w:ascii="Times New Roman" w:hAnsi="Times New Roman" w:cs="Times New Roman"/>
          <w:lang w:val="en-GB"/>
        </w:rPr>
        <w:t>,</w:t>
      </w:r>
      <w:r w:rsidR="00FE00F1">
        <w:rPr>
          <w:rFonts w:ascii="Times New Roman" w:hAnsi="Times New Roman" w:cs="Times New Roman"/>
          <w:lang w:val="en-GB"/>
        </w:rPr>
        <w:t xml:space="preserve"> (IX) invertebrate </w:t>
      </w:r>
      <w:r w:rsidR="00761265">
        <w:rPr>
          <w:rFonts w:ascii="Times New Roman" w:hAnsi="Times New Roman" w:cs="Times New Roman"/>
          <w:lang w:val="en-GB"/>
        </w:rPr>
        <w:t xml:space="preserve">diet, </w:t>
      </w:r>
      <w:r w:rsidR="00FE00F1">
        <w:rPr>
          <w:rFonts w:ascii="Times New Roman" w:hAnsi="Times New Roman" w:cs="Times New Roman"/>
          <w:lang w:val="en-GB"/>
        </w:rPr>
        <w:t>(X)</w:t>
      </w:r>
      <w:r w:rsidR="00761265">
        <w:rPr>
          <w:rFonts w:ascii="Times New Roman" w:hAnsi="Times New Roman" w:cs="Times New Roman"/>
          <w:lang w:val="en-GB"/>
        </w:rPr>
        <w:t xml:space="preserve"> non-forest</w:t>
      </w:r>
      <w:r w:rsidR="00FE00F1">
        <w:rPr>
          <w:rFonts w:ascii="Times New Roman" w:hAnsi="Times New Roman" w:cs="Times New Roman"/>
          <w:lang w:val="en-GB"/>
        </w:rPr>
        <w:t xml:space="preserve"> habitat</w:t>
      </w:r>
      <w:r w:rsidR="00761265">
        <w:rPr>
          <w:rFonts w:ascii="Times New Roman" w:hAnsi="Times New Roman" w:cs="Times New Roman"/>
          <w:lang w:val="en-GB"/>
        </w:rPr>
        <w:t>,</w:t>
      </w:r>
      <w:r w:rsidR="00FE00F1">
        <w:rPr>
          <w:rFonts w:ascii="Times New Roman" w:hAnsi="Times New Roman" w:cs="Times New Roman"/>
          <w:lang w:val="en-GB"/>
        </w:rPr>
        <w:t xml:space="preserve"> </w:t>
      </w:r>
      <w:r w:rsidR="00761265">
        <w:rPr>
          <w:rFonts w:ascii="Times New Roman" w:hAnsi="Times New Roman" w:cs="Times New Roman"/>
          <w:lang w:val="en-GB"/>
        </w:rPr>
        <w:t xml:space="preserve">and </w:t>
      </w:r>
      <w:r w:rsidR="00FE00F1">
        <w:rPr>
          <w:rFonts w:ascii="Times New Roman" w:hAnsi="Times New Roman" w:cs="Times New Roman"/>
          <w:lang w:val="en-GB"/>
        </w:rPr>
        <w:t>(XI)</w:t>
      </w:r>
      <w:r w:rsidR="00761265">
        <w:rPr>
          <w:rFonts w:ascii="Times New Roman" w:hAnsi="Times New Roman" w:cs="Times New Roman"/>
          <w:lang w:val="en-GB"/>
        </w:rPr>
        <w:t xml:space="preserve"> 0 </w:t>
      </w:r>
      <w:r w:rsidR="00761265" w:rsidRPr="00761265">
        <w:rPr>
          <w:rFonts w:ascii="Times New Roman" w:hAnsi="Times New Roman" w:cs="Times New Roman"/>
          <w:lang w:val="en-GB"/>
        </w:rPr>
        <w:t>g</w:t>
      </w:r>
      <w:r w:rsidR="00761265">
        <w:rPr>
          <w:rFonts w:ascii="Times New Roman" w:hAnsi="Times New Roman" w:cs="Times New Roman"/>
          <w:lang w:val="en-GB"/>
        </w:rPr>
        <w:t xml:space="preserve"> mass.</w:t>
      </w:r>
    </w:p>
    <w:p w14:paraId="54E37B8B" w14:textId="052E449C" w:rsidR="00A00A3B" w:rsidRDefault="00FE00F1" w:rsidP="0071448A">
      <w:pPr>
        <w:rPr>
          <w:rFonts w:ascii="Times" w:eastAsia="Times New Roman" w:hAnsi="Times" w:cs="Times New Roman"/>
          <w:lang w:eastAsia="x-none"/>
        </w:rPr>
      </w:pPr>
      <w:r>
        <w:rPr>
          <w:rFonts w:ascii="Times" w:eastAsia="Times New Roman" w:hAnsi="Times" w:cs="Times New Roman"/>
          <w:lang w:eastAsia="x-none"/>
        </w:rPr>
        <w:t xml:space="preserve"> </w:t>
      </w:r>
    </w:p>
    <w:p w14:paraId="74162363" w14:textId="77777777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73632C86" w14:textId="55A0EBD2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1983C3CA" w14:textId="4276A40D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5C804C68" w14:textId="2556BC23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0B7C50A0" w14:textId="66C9D8C8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688E60D2" w14:textId="59950CC3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46176C48" w14:textId="23E465D7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0C239F82" w14:textId="5C0632E7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74DBBAA1" w14:textId="31BFC8B0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2582CDB3" w14:textId="1B7B8B21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6D952D27" w14:textId="00C85C87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2192513B" w14:textId="335E4374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424E91EE" w14:textId="71EE9ABB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469AC4BB" w14:textId="73A8F995" w:rsidR="00C30DD7" w:rsidRDefault="00C30DD7" w:rsidP="0071448A">
      <w:pPr>
        <w:rPr>
          <w:rFonts w:ascii="Times" w:eastAsia="Times New Roman" w:hAnsi="Times" w:cs="Times New Roman"/>
          <w:lang w:eastAsia="x-none"/>
        </w:rPr>
      </w:pPr>
    </w:p>
    <w:p w14:paraId="12F83673" w14:textId="77777777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170DD405" w14:textId="77777777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01A58D41" w14:textId="77777777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3C9B4C0F" w14:textId="77777777" w:rsidR="00A00A3B" w:rsidRDefault="00A00A3B" w:rsidP="0071448A">
      <w:pPr>
        <w:rPr>
          <w:rFonts w:ascii="Times" w:eastAsia="Times New Roman" w:hAnsi="Times" w:cs="Times New Roman"/>
          <w:lang w:eastAsia="x-none"/>
        </w:rPr>
      </w:pPr>
    </w:p>
    <w:p w14:paraId="739F40A5" w14:textId="4A6350B6" w:rsidR="0071448A" w:rsidRPr="007B2FC6" w:rsidRDefault="0071448A" w:rsidP="0071448A">
      <w:pPr>
        <w:rPr>
          <w:rFonts w:ascii="Times" w:eastAsia="Times New Roman" w:hAnsi="Times" w:cs="Times"/>
          <w:lang w:val="en-GB" w:eastAsia="x-none"/>
        </w:rPr>
      </w:pPr>
      <w:r>
        <w:rPr>
          <w:rFonts w:ascii="Times" w:eastAsia="Times New Roman" w:hAnsi="Times" w:cs="Times New Roman"/>
          <w:lang w:eastAsia="x-none"/>
        </w:rPr>
        <w:lastRenderedPageBreak/>
        <w:t>Table S4</w:t>
      </w:r>
      <w:r w:rsidRPr="00E26076">
        <w:rPr>
          <w:rFonts w:ascii="Times" w:eastAsia="Times New Roman" w:hAnsi="Times" w:cs="Times New Roman"/>
          <w:lang w:eastAsia="x-none"/>
        </w:rPr>
        <w:t xml:space="preserve">. </w:t>
      </w:r>
      <w:r w:rsidR="00FC30D7">
        <w:rPr>
          <w:rFonts w:ascii="Times" w:eastAsia="Times New Roman" w:hAnsi="Times" w:cs="Times"/>
          <w:lang w:eastAsia="x-none"/>
        </w:rPr>
        <w:t>Model coefficients</w:t>
      </w:r>
      <w:r>
        <w:rPr>
          <w:rFonts w:ascii="Times" w:eastAsia="Times New Roman" w:hAnsi="Times" w:cs="Times"/>
          <w:lang w:eastAsia="x-none"/>
        </w:rPr>
        <w:t xml:space="preserve"> from</w:t>
      </w:r>
      <w:r w:rsidR="00623B7D" w:rsidRPr="00623B7D">
        <w:rPr>
          <w:rFonts w:ascii="Times" w:eastAsia="Times New Roman" w:hAnsi="Times" w:cs="Times"/>
          <w:lang w:eastAsia="x-none"/>
        </w:rPr>
        <w:t xml:space="preserve"> </w:t>
      </w:r>
      <w:r w:rsidR="00623B7D">
        <w:rPr>
          <w:rFonts w:ascii="Times" w:eastAsia="Times New Roman" w:hAnsi="Times" w:cs="Times"/>
          <w:lang w:eastAsia="x-none"/>
        </w:rPr>
        <w:t>basic and ecological models of</w:t>
      </w:r>
      <w:r>
        <w:rPr>
          <w:rFonts w:ascii="Times" w:eastAsia="Times New Roman" w:hAnsi="Times" w:cs="Times"/>
          <w:lang w:eastAsia="x-none"/>
        </w:rPr>
        <w:t xml:space="preserve"> temperature </w:t>
      </w:r>
      <w:r w:rsidR="00623B7D">
        <w:rPr>
          <w:rFonts w:ascii="Times" w:eastAsia="Times New Roman" w:hAnsi="Times" w:cs="Times"/>
          <w:lang w:eastAsia="x-none"/>
        </w:rPr>
        <w:t>slope</w:t>
      </w:r>
      <w:r>
        <w:rPr>
          <w:rFonts w:ascii="Times" w:eastAsia="Times New Roman" w:hAnsi="Times" w:cs="Times"/>
          <w:lang w:eastAsia="x-none"/>
        </w:rPr>
        <w:t xml:space="preserve"> (days </w:t>
      </w:r>
      <w:r w:rsidRPr="00E26076">
        <w:rPr>
          <w:rFonts w:ascii="Times" w:eastAsia="Times New Roman" w:hAnsi="Times" w:cs="Times"/>
        </w:rPr>
        <w:t>ºC</w:t>
      </w:r>
      <w:r w:rsidR="00717972">
        <w:rPr>
          <w:rFonts w:ascii="Times" w:eastAsia="Times New Roman" w:hAnsi="Times" w:cs="Times"/>
          <w:vertAlign w:val="superscript"/>
          <w:lang w:eastAsia="x-none"/>
        </w:rPr>
        <w:t>–</w:t>
      </w:r>
      <w:r w:rsidRPr="00412C66">
        <w:rPr>
          <w:rFonts w:ascii="Times" w:eastAsia="Times New Roman" w:hAnsi="Times" w:cs="Times"/>
          <w:vertAlign w:val="superscript"/>
          <w:lang w:eastAsia="x-none"/>
        </w:rPr>
        <w:t>1</w:t>
      </w:r>
      <w:r>
        <w:rPr>
          <w:rFonts w:ascii="Times" w:eastAsia="Times New Roman" w:hAnsi="Times" w:cs="Times"/>
          <w:lang w:eastAsia="x-none"/>
        </w:rPr>
        <w:t>). Geographic predictors included latitude and continent of the study site (in separate models), whilst ecological predictors included species’ migration distance category (short</w:t>
      </w:r>
      <w:r w:rsidR="00A148BB">
        <w:rPr>
          <w:rFonts w:ascii="Times" w:eastAsia="Times New Roman" w:hAnsi="Times" w:cs="Times"/>
          <w:lang w:eastAsia="x-none"/>
        </w:rPr>
        <w:t>; long;</w:t>
      </w:r>
      <w:r>
        <w:rPr>
          <w:rFonts w:ascii="Times" w:eastAsia="Times New Roman" w:hAnsi="Times" w:cs="Times"/>
          <w:lang w:eastAsia="x-none"/>
        </w:rPr>
        <w:t xml:space="preserve"> </w:t>
      </w:r>
      <w:r w:rsidR="00A148BB">
        <w:rPr>
          <w:rFonts w:ascii="Times" w:eastAsia="Times New Roman" w:hAnsi="Times" w:cs="Times"/>
          <w:lang w:eastAsia="x-none"/>
        </w:rPr>
        <w:t>unclassified</w:t>
      </w:r>
      <w:r>
        <w:rPr>
          <w:rFonts w:ascii="Times" w:eastAsia="Times New Roman" w:hAnsi="Times" w:cs="Times"/>
          <w:lang w:eastAsia="x-none"/>
        </w:rPr>
        <w:t>), main breeding/passage ha</w:t>
      </w:r>
      <w:r w:rsidR="00A148BB">
        <w:rPr>
          <w:rFonts w:ascii="Times" w:eastAsia="Times New Roman" w:hAnsi="Times" w:cs="Times"/>
          <w:lang w:eastAsia="x-none"/>
        </w:rPr>
        <w:t xml:space="preserve">bitat (forest; </w:t>
      </w:r>
      <w:r>
        <w:rPr>
          <w:rFonts w:ascii="Times" w:eastAsia="Times New Roman" w:hAnsi="Times" w:cs="Times"/>
          <w:lang w:eastAsia="x-none"/>
        </w:rPr>
        <w:t>other),</w:t>
      </w:r>
      <w:r w:rsidR="00A148BB">
        <w:rPr>
          <w:rFonts w:ascii="Times" w:eastAsia="Times New Roman" w:hAnsi="Times" w:cs="Times"/>
          <w:lang w:eastAsia="x-none"/>
        </w:rPr>
        <w:t xml:space="preserve"> main diet type (invertebrate;</w:t>
      </w:r>
      <w:r>
        <w:rPr>
          <w:rFonts w:ascii="Times" w:eastAsia="Times New Roman" w:hAnsi="Times" w:cs="Times"/>
          <w:lang w:eastAsia="x-none"/>
        </w:rPr>
        <w:t xml:space="preserve"> other), habitat generalism (range: 1</w:t>
      </w:r>
      <w:r w:rsidR="00717972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>9), diet generalism (range: 1</w:t>
      </w:r>
      <w:r w:rsidR="00717972">
        <w:rPr>
          <w:rFonts w:ascii="Times" w:eastAsia="Times New Roman" w:hAnsi="Times" w:cs="Times"/>
          <w:lang w:eastAsia="x-none"/>
        </w:rPr>
        <w:t>–</w:t>
      </w:r>
      <w:r>
        <w:rPr>
          <w:rFonts w:ascii="Times" w:eastAsia="Times New Roman" w:hAnsi="Times" w:cs="Times"/>
          <w:lang w:eastAsia="x-none"/>
        </w:rPr>
        <w:t>5) and the natural logarithm of body mass (g). Metric of spring migratory phenology (</w:t>
      </w:r>
      <w:r w:rsidR="00A148BB">
        <w:rPr>
          <w:rFonts w:ascii="Times" w:eastAsia="Times New Roman" w:hAnsi="Times" w:cs="Times"/>
          <w:lang w:eastAsia="x-none"/>
        </w:rPr>
        <w:t>first arrival dates [</w:t>
      </w:r>
      <w:r>
        <w:rPr>
          <w:rFonts w:ascii="Times" w:eastAsia="Times New Roman" w:hAnsi="Times" w:cs="Times"/>
          <w:lang w:eastAsia="x-none"/>
        </w:rPr>
        <w:t>FAD</w:t>
      </w:r>
      <w:r w:rsidR="00A148BB">
        <w:rPr>
          <w:rFonts w:ascii="Times" w:eastAsia="Times New Roman" w:hAnsi="Times" w:cs="Times"/>
          <w:lang w:eastAsia="x-none"/>
        </w:rPr>
        <w:t>]; mean/median arrival dates</w:t>
      </w:r>
      <w:r>
        <w:rPr>
          <w:rFonts w:ascii="Times" w:eastAsia="Times New Roman" w:hAnsi="Times" w:cs="Times"/>
          <w:lang w:eastAsia="x-none"/>
        </w:rPr>
        <w:t xml:space="preserve"> </w:t>
      </w:r>
      <w:r w:rsidR="00A148BB">
        <w:rPr>
          <w:rFonts w:ascii="Times" w:eastAsia="Times New Roman" w:hAnsi="Times" w:cs="Times"/>
          <w:lang w:eastAsia="x-none"/>
        </w:rPr>
        <w:t>[</w:t>
      </w:r>
      <w:r>
        <w:rPr>
          <w:rFonts w:ascii="Times" w:eastAsia="Times New Roman" w:hAnsi="Times" w:cs="Times"/>
          <w:lang w:eastAsia="x-none"/>
        </w:rPr>
        <w:t>MED</w:t>
      </w:r>
      <w:r w:rsidR="00A148BB">
        <w:rPr>
          <w:rFonts w:ascii="Times" w:eastAsia="Times New Roman" w:hAnsi="Times" w:cs="Times"/>
          <w:lang w:eastAsia="x-none"/>
        </w:rPr>
        <w:t>]</w:t>
      </w:r>
      <w:r>
        <w:rPr>
          <w:rFonts w:ascii="Times" w:eastAsia="Times New Roman" w:hAnsi="Times" w:cs="Times"/>
          <w:lang w:eastAsia="x-none"/>
        </w:rPr>
        <w:t>)</w:t>
      </w:r>
      <w:r w:rsidR="00A148BB">
        <w:rPr>
          <w:rFonts w:ascii="Times" w:eastAsia="Times New Roman" w:hAnsi="Times" w:cs="Times"/>
          <w:lang w:eastAsia="x-none"/>
        </w:rPr>
        <w:t xml:space="preserve"> and source of arrival data (</w:t>
      </w:r>
      <w:r w:rsidR="00A148BB" w:rsidRPr="00B96445">
        <w:rPr>
          <w:rFonts w:ascii="Times New Roman" w:hAnsi="Times New Roman" w:cs="Times New Roman"/>
          <w:lang w:val="en-GB"/>
        </w:rPr>
        <w:t>citizen scientist observations</w:t>
      </w:r>
      <w:r w:rsidR="00A148BB">
        <w:rPr>
          <w:rFonts w:ascii="Times New Roman" w:hAnsi="Times New Roman" w:cs="Times New Roman"/>
        </w:rPr>
        <w:t>;</w:t>
      </w:r>
      <w:r w:rsidR="00A148BB" w:rsidRPr="00B96445">
        <w:rPr>
          <w:rFonts w:ascii="Times New Roman" w:hAnsi="Times New Roman" w:cs="Times New Roman"/>
          <w:lang w:val="en-GB"/>
        </w:rPr>
        <w:t xml:space="preserve"> ornithological club reports</w:t>
      </w:r>
      <w:r w:rsidR="00A148BB">
        <w:rPr>
          <w:rFonts w:ascii="Times New Roman" w:hAnsi="Times New Roman" w:cs="Times New Roman"/>
        </w:rPr>
        <w:t>;</w:t>
      </w:r>
      <w:r w:rsidR="00A148BB" w:rsidRPr="00B96445">
        <w:rPr>
          <w:rFonts w:ascii="Times New Roman" w:hAnsi="Times New Roman" w:cs="Times New Roman"/>
          <w:lang w:val="en-GB"/>
        </w:rPr>
        <w:t xml:space="preserve"> </w:t>
      </w:r>
      <w:r w:rsidR="00A148BB">
        <w:rPr>
          <w:rFonts w:ascii="Times New Roman" w:hAnsi="Times New Roman" w:cs="Times New Roman"/>
        </w:rPr>
        <w:t>observatory observations;</w:t>
      </w:r>
      <w:r w:rsidR="00A148BB" w:rsidRPr="00D73728">
        <w:rPr>
          <w:rFonts w:ascii="Times New Roman" w:hAnsi="Times New Roman" w:cs="Times New Roman"/>
        </w:rPr>
        <w:t xml:space="preserve"> </w:t>
      </w:r>
      <w:r w:rsidR="00A148BB" w:rsidRPr="00B96445">
        <w:rPr>
          <w:rFonts w:ascii="Times New Roman" w:hAnsi="Times New Roman" w:cs="Times New Roman"/>
          <w:lang w:val="en-GB"/>
        </w:rPr>
        <w:t xml:space="preserve">standardized capture and ringing </w:t>
      </w:r>
      <w:r w:rsidR="00A148BB">
        <w:rPr>
          <w:rFonts w:ascii="Times New Roman" w:hAnsi="Times New Roman" w:cs="Times New Roman"/>
        </w:rPr>
        <w:t>at observatories;</w:t>
      </w:r>
      <w:r w:rsidR="00A148BB" w:rsidRPr="00D73728">
        <w:rPr>
          <w:rFonts w:ascii="Times New Roman" w:hAnsi="Times New Roman" w:cs="Times New Roman"/>
        </w:rPr>
        <w:t xml:space="preserve"> </w:t>
      </w:r>
      <w:r w:rsidR="00A148BB" w:rsidRPr="00B96445">
        <w:rPr>
          <w:rFonts w:ascii="Times New Roman" w:hAnsi="Times New Roman" w:cs="Times New Roman"/>
          <w:lang w:val="en-GB"/>
        </w:rPr>
        <w:t>non-standardized field studies</w:t>
      </w:r>
      <w:r w:rsidR="00A148BB">
        <w:rPr>
          <w:rFonts w:ascii="Times New Roman" w:hAnsi="Times New Roman" w:cs="Times New Roman"/>
          <w:lang w:val="en-GB"/>
        </w:rPr>
        <w:t>;</w:t>
      </w:r>
      <w:r w:rsidR="00A148BB" w:rsidRPr="00D73728">
        <w:rPr>
          <w:rFonts w:ascii="Times New Roman" w:hAnsi="Times New Roman" w:cs="Times New Roman"/>
        </w:rPr>
        <w:t xml:space="preserve"> </w:t>
      </w:r>
      <w:r w:rsidR="00A148BB">
        <w:rPr>
          <w:rFonts w:ascii="Times New Roman" w:hAnsi="Times New Roman" w:cs="Times New Roman"/>
        </w:rPr>
        <w:t>or</w:t>
      </w:r>
      <w:r w:rsidR="00A148BB" w:rsidRPr="00D73728">
        <w:rPr>
          <w:rFonts w:ascii="Times New Roman" w:hAnsi="Times New Roman" w:cs="Times New Roman"/>
        </w:rPr>
        <w:t xml:space="preserve"> </w:t>
      </w:r>
      <w:r w:rsidR="00A148BB" w:rsidRPr="00B96445">
        <w:rPr>
          <w:rFonts w:ascii="Times New Roman" w:hAnsi="Times New Roman" w:cs="Times New Roman"/>
          <w:lang w:val="en-GB"/>
        </w:rPr>
        <w:t>standardized field studies</w:t>
      </w:r>
      <w:r w:rsidR="00A148BB">
        <w:rPr>
          <w:rFonts w:ascii="Times New Roman" w:hAnsi="Times New Roman" w:cs="Times New Roman"/>
          <w:lang w:val="en-GB"/>
        </w:rPr>
        <w:t>)</w:t>
      </w:r>
      <w:r w:rsidR="00A148BB">
        <w:rPr>
          <w:rFonts w:ascii="Times" w:eastAsia="Times New Roman" w:hAnsi="Times" w:cs="Times"/>
          <w:lang w:eastAsia="x-none"/>
        </w:rPr>
        <w:t xml:space="preserve"> were also included as fixed effects in all models</w:t>
      </w:r>
      <w:r>
        <w:rPr>
          <w:rFonts w:ascii="Times" w:eastAsia="Times New Roman" w:hAnsi="Times" w:cs="Times"/>
          <w:lang w:eastAsia="x-none"/>
        </w:rPr>
        <w:t>. Additionally</w:t>
      </w:r>
      <w:r>
        <w:rPr>
          <w:rFonts w:ascii="Times New Roman" w:hAnsi="Times New Roman" w:cs="Times New Roman"/>
          <w:lang w:val="en-GB"/>
        </w:rPr>
        <w:t xml:space="preserve">, </w:t>
      </w:r>
      <w:r w:rsidRPr="00A739CA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location</w:t>
      </w:r>
      <w:r w:rsidR="00A148BB">
        <w:rPr>
          <w:rFonts w:ascii="Times New Roman" w:hAnsi="Times New Roman" w:cs="Times New Roman"/>
          <w:lang w:val="en-GB"/>
        </w:rPr>
        <w:t xml:space="preserve"> of temperature data (breeding; passage;</w:t>
      </w:r>
      <w:r>
        <w:rPr>
          <w:rFonts w:ascii="Times New Roman" w:hAnsi="Times New Roman" w:cs="Times New Roman"/>
          <w:lang w:val="en-GB"/>
        </w:rPr>
        <w:t xml:space="preserve"> </w:t>
      </w:r>
      <w:r w:rsidR="00A97C21">
        <w:rPr>
          <w:rFonts w:ascii="Times New Roman" w:hAnsi="Times New Roman" w:cs="Times New Roman"/>
          <w:lang w:val="en-GB"/>
        </w:rPr>
        <w:t xml:space="preserve">breeding or passage; </w:t>
      </w:r>
      <w:r w:rsidR="003F6F74">
        <w:rPr>
          <w:rFonts w:ascii="Times New Roman" w:hAnsi="Times New Roman" w:cs="Times New Roman"/>
          <w:lang w:val="en-GB"/>
        </w:rPr>
        <w:t>non-breeding</w:t>
      </w:r>
      <w:r>
        <w:rPr>
          <w:rFonts w:ascii="Times New Roman" w:hAnsi="Times New Roman" w:cs="Times New Roman"/>
          <w:lang w:val="en-GB"/>
        </w:rPr>
        <w:t xml:space="preserve">) </w:t>
      </w:r>
      <w:r w:rsidR="00A148BB">
        <w:rPr>
          <w:rFonts w:ascii="Times New Roman" w:hAnsi="Times New Roman" w:cs="Times New Roman"/>
          <w:lang w:val="en-GB"/>
        </w:rPr>
        <w:t xml:space="preserve">and location of migrants’ arrival (breeding; passage; breeding or passage) were </w:t>
      </w:r>
      <w:r>
        <w:rPr>
          <w:rFonts w:ascii="Times New Roman" w:hAnsi="Times New Roman" w:cs="Times New Roman"/>
          <w:lang w:val="en-GB"/>
        </w:rPr>
        <w:t>included as a fixed effect</w:t>
      </w:r>
      <w:r w:rsidR="00A148BB">
        <w:rPr>
          <w:rFonts w:ascii="Times New Roman" w:hAnsi="Times New Roman" w:cs="Times New Roman"/>
          <w:lang w:val="en-GB"/>
        </w:rPr>
        <w:t xml:space="preserve"> in separate models</w:t>
      </w:r>
      <w:r>
        <w:rPr>
          <w:rFonts w:ascii="Times New Roman" w:hAnsi="Times New Roman" w:cs="Times New Roman"/>
          <w:lang w:val="en-GB"/>
        </w:rPr>
        <w:t>. Random effects included phylogeny, species, location (country of study), study, and species by location.</w:t>
      </w:r>
    </w:p>
    <w:p w14:paraId="1CE01866" w14:textId="77777777" w:rsidR="00D10350" w:rsidRPr="0071448A" w:rsidRDefault="00D10350" w:rsidP="002C22CF">
      <w:pPr>
        <w:rPr>
          <w:rFonts w:ascii="Times" w:eastAsia="Times New Roman" w:hAnsi="Times" w:cs="Times"/>
          <w:lang w:val="en-GB" w:eastAsia="x-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4819"/>
        <w:gridCol w:w="1555"/>
        <w:gridCol w:w="2976"/>
        <w:gridCol w:w="1479"/>
      </w:tblGrid>
      <w:tr w:rsidR="00FB1612" w14:paraId="6960F81F" w14:textId="79C1C735" w:rsidTr="009557A5">
        <w:tc>
          <w:tcPr>
            <w:tcW w:w="311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F3A34B" w14:textId="5DAA2785" w:rsidR="00FB1612" w:rsidRPr="008F7819" w:rsidRDefault="00FB1612" w:rsidP="0008159A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Model</w:t>
            </w:r>
          </w:p>
        </w:tc>
        <w:tc>
          <w:tcPr>
            <w:tcW w:w="481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CC3EF4" w14:textId="1C26C527" w:rsidR="00FB1612" w:rsidRPr="008F7819" w:rsidRDefault="00FB1612" w:rsidP="002B1E23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Fixed effect predictors</w:t>
            </w:r>
          </w:p>
        </w:tc>
        <w:tc>
          <w:tcPr>
            <w:tcW w:w="15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7CDCA" w14:textId="55947553" w:rsidR="00FB1612" w:rsidRPr="008F7819" w:rsidRDefault="00FB1612" w:rsidP="002B1E2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Posterior</w:t>
            </w:r>
          </w:p>
        </w:tc>
        <w:tc>
          <w:tcPr>
            <w:tcW w:w="29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16A911" w14:textId="1A19DEE8" w:rsidR="00FB1612" w:rsidRPr="008F7819" w:rsidRDefault="00FB1612" w:rsidP="002B1E2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95% credibility interval</w:t>
            </w:r>
          </w:p>
        </w:tc>
        <w:tc>
          <w:tcPr>
            <w:tcW w:w="14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042947" w14:textId="77A09BB7" w:rsidR="00FB1612" w:rsidRPr="008F7819" w:rsidRDefault="00FB1612" w:rsidP="002B1E2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P MCMC</w:t>
            </w:r>
          </w:p>
        </w:tc>
      </w:tr>
      <w:tr w:rsidR="00FB1612" w14:paraId="7B803B99" w14:textId="2CB0475C" w:rsidTr="009557A5"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1B9C58" w14:textId="077D273A" w:rsidR="00FB1612" w:rsidRPr="008F7819" w:rsidRDefault="00FB1612" w:rsidP="009557A5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Basic model</w:t>
            </w:r>
            <w:r w:rsidRPr="008F7819">
              <w:rPr>
                <w:rFonts w:ascii="Times New Roman" w:hAnsi="Times New Roman" w:cs="Times New Roman"/>
              </w:rPr>
              <w:br/>
              <w:t>(</w:t>
            </w:r>
            <w:r w:rsidR="009557A5">
              <w:rPr>
                <w:rFonts w:ascii="Times New Roman" w:hAnsi="Times New Roman" w:cs="Times New Roman"/>
              </w:rPr>
              <w:t>without</w:t>
            </w:r>
            <w:r w:rsidRPr="008F7819">
              <w:rPr>
                <w:rFonts w:ascii="Times New Roman" w:hAnsi="Times New Roman" w:cs="Times New Roman"/>
              </w:rPr>
              <w:t xml:space="preserve"> geographic or ecological fixed effects</w:t>
            </w:r>
            <w:r w:rsidR="009557A5">
              <w:rPr>
                <w:rFonts w:ascii="Times New Roman" w:hAnsi="Times New Roman" w:cs="Times New Roman"/>
              </w:rPr>
              <w:t xml:space="preserve">; with </w:t>
            </w:r>
            <w:r w:rsidR="009557A5">
              <w:rPr>
                <w:rFonts w:ascii="Times" w:eastAsia="Times New Roman" w:hAnsi="Times" w:cs="Times"/>
                <w:lang w:eastAsia="x-none"/>
              </w:rPr>
              <w:t>location of migrants’ arrival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49C910" w14:textId="4C334C4C" w:rsidR="00FB1612" w:rsidRPr="008F7819" w:rsidRDefault="00E0030C" w:rsidP="00AE2B03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Intercept</w:t>
            </w:r>
            <w:r w:rsidR="00C6524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B356A3" w14:textId="7D280F00" w:rsidR="00FB1612" w:rsidRPr="00717972" w:rsidRDefault="00717972" w:rsidP="00AE2B03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6E3E3E">
              <w:rPr>
                <w:rFonts w:ascii="Times New Roman" w:hAnsi="Times New Roman" w:cs="Times New Roman"/>
                <w:color w:val="000000"/>
              </w:rPr>
              <w:t>1.384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E104C1" w14:textId="3BC094BF" w:rsidR="00FB1612" w:rsidRPr="00717972" w:rsidRDefault="006E3E3E" w:rsidP="00AE2B03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2.051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AE619A" w14:textId="32CF3308" w:rsidR="00FB1612" w:rsidRPr="00717972" w:rsidRDefault="00FB1612" w:rsidP="00AE2B03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B1612" w14:paraId="605727A2" w14:textId="19E307DF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B5479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4B0B" w14:textId="190C23BE" w:rsidR="00FB1612" w:rsidRPr="008F7819" w:rsidRDefault="00FB1612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E1D3" w14:textId="64B6603C" w:rsidR="00FB1612" w:rsidRPr="00717972" w:rsidRDefault="00717972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A57D44">
              <w:rPr>
                <w:rFonts w:ascii="Times New Roman" w:hAnsi="Times New Roman" w:cs="Times New Roman"/>
                <w:color w:val="000000"/>
              </w:rPr>
              <w:t>0.</w:t>
            </w:r>
            <w:r w:rsidR="006E3E3E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37EB" w14:textId="55DD5519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791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AEF6" w14:textId="6085DEEA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B1612" w14:paraId="6E63D4C5" w14:textId="7C91DFA4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85609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4521" w14:textId="2356C802" w:rsidR="00FB1612" w:rsidRPr="008F7819" w:rsidRDefault="00E0030C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Arrival to passage grou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BCC1" w14:textId="03F803A9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6A47" w14:textId="1668445D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33, 0.3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9356" w14:textId="557F5280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</w:tr>
      <w:tr w:rsidR="00FB1612" w14:paraId="2558F575" w14:textId="6C4A0E5A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68580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43C2" w14:textId="5AEBC99F" w:rsidR="00FB1612" w:rsidRPr="008F7819" w:rsidRDefault="009557A5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Arrival to breeding or passage grou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5587" w14:textId="3175B04D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2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B7E8" w14:textId="7EA8A6B9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80, 0.8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70CE" w14:textId="72DC9DD8" w:rsidR="00FB1612" w:rsidRPr="00717972" w:rsidRDefault="006E3E3E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</w:tr>
      <w:tr w:rsidR="009557A5" w14:paraId="422B9307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0A9603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A159" w14:textId="30D7863F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85E8" w14:textId="747F8012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066C" w14:textId="7CFC6D0D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54, 0.7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41DD" w14:textId="38A6D85B" w:rsidR="009557A5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9557A5" w14:paraId="0E99940D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B441EC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AE0F" w14:textId="5745EC23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5F8C" w14:textId="70F2E3F6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5F7E" w14:textId="050F9905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743, 1.3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3240" w14:textId="5428AF9B" w:rsidR="009557A5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</w:tr>
      <w:tr w:rsidR="009557A5" w14:paraId="1C2A4EFA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D15F2F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6B35" w14:textId="3080DEF8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C7FD" w14:textId="0F059D31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18CB" w14:textId="273F0F8C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437, 0.9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DC17" w14:textId="17BF70A6" w:rsidR="009557A5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9557A5" w14:paraId="1F9DBAA9" w14:textId="77777777" w:rsidTr="006E3E3E">
        <w:trPr>
          <w:trHeight w:val="6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248BFD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211A" w14:textId="5AF6AB48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EB7D" w14:textId="3308E62F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FCCB" w14:textId="3914DFDD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817, 0.6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BE2E" w14:textId="139BCF1D" w:rsidR="009557A5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</w:tr>
      <w:tr w:rsidR="009557A5" w14:paraId="13B433D9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0EB7F8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5F04" w14:textId="4415C52B" w:rsidR="009557A5" w:rsidRDefault="009557A5" w:rsidP="006E3E3E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DF98" w14:textId="2785CE81" w:rsidR="009557A5" w:rsidRPr="00717972" w:rsidRDefault="006E3E3E" w:rsidP="006E3E3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7F9C" w14:textId="4EEB567A" w:rsidR="009557A5" w:rsidRPr="00717972" w:rsidRDefault="006E3E3E" w:rsidP="006E3E3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47, 0.6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340B" w14:textId="580F42EA" w:rsidR="009557A5" w:rsidRDefault="006E3E3E" w:rsidP="006E3E3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</w:tr>
      <w:tr w:rsidR="009557A5" w14:paraId="52071A6E" w14:textId="77777777" w:rsidTr="009557A5"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6B13AACA" w14:textId="6E4E8549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Basic model</w:t>
            </w:r>
            <w:r w:rsidRPr="008F7819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without</w:t>
            </w:r>
            <w:r w:rsidRPr="008F7819">
              <w:rPr>
                <w:rFonts w:ascii="Times New Roman" w:hAnsi="Times New Roman" w:cs="Times New Roman"/>
              </w:rPr>
              <w:t xml:space="preserve"> geographic or ecological fixed effects</w:t>
            </w:r>
            <w:r>
              <w:rPr>
                <w:rFonts w:ascii="Times New Roman" w:hAnsi="Times New Roman" w:cs="Times New Roman"/>
              </w:rPr>
              <w:t xml:space="preserve">; with </w:t>
            </w:r>
            <w:r>
              <w:rPr>
                <w:rFonts w:ascii="Times" w:eastAsia="Times New Roman" w:hAnsi="Times" w:cs="Times"/>
                <w:lang w:eastAsia="x-none"/>
              </w:rPr>
              <w:t>location of temperature data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F4C7" w14:textId="4EEEEC62" w:rsidR="009557A5" w:rsidRDefault="00CB2629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</w:t>
            </w:r>
            <w:r w:rsidR="00D83A5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57A0" w14:textId="3A1C05FD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3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6D2A" w14:textId="7EB8E85A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2.087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CE81" w14:textId="211576CE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557A5" w14:paraId="34AC7A90" w14:textId="77777777" w:rsidTr="009557A5">
        <w:tc>
          <w:tcPr>
            <w:tcW w:w="3119" w:type="dxa"/>
            <w:vMerge/>
            <w:tcBorders>
              <w:left w:val="nil"/>
              <w:right w:val="nil"/>
            </w:tcBorders>
          </w:tcPr>
          <w:p w14:paraId="758DD98E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167E" w14:textId="63EA47F8" w:rsidR="009557A5" w:rsidRDefault="009557A5" w:rsidP="009557A5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CDFD" w14:textId="76BB56FD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6A88" w14:textId="7AC1DB88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802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B48E" w14:textId="29A53C8C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557A5" w14:paraId="73F4C97E" w14:textId="77777777" w:rsidTr="009557A5">
        <w:tc>
          <w:tcPr>
            <w:tcW w:w="3119" w:type="dxa"/>
            <w:vMerge/>
            <w:tcBorders>
              <w:left w:val="nil"/>
              <w:right w:val="nil"/>
            </w:tcBorders>
          </w:tcPr>
          <w:p w14:paraId="57E6AB05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CE4F" w14:textId="6CB455DD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age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9154" w14:textId="29C5C8D7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1B2E" w14:textId="4167D743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36, 0.3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A17B" w14:textId="1A2DCB31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</w:tr>
      <w:tr w:rsidR="009557A5" w14:paraId="47C1D1E3" w14:textId="77777777" w:rsidTr="009557A5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0E2D080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7D5D" w14:textId="55B96530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eding or passage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41D6" w14:textId="09DBD444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7B8C" w14:textId="7702DFCD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83, 0.8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644E" w14:textId="51265610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</w:tr>
      <w:tr w:rsidR="009557A5" w14:paraId="487C38B7" w14:textId="77777777" w:rsidTr="009557A5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80055FA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06E0" w14:textId="4F305D45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breeding ground temperatur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9BE9" w14:textId="04358AE0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2000" w14:textId="4A168FF3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847, 1.3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5846" w14:textId="5FD27602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  <w:tr w:rsidR="009557A5" w14:paraId="6A2BC4AC" w14:textId="77777777" w:rsidTr="009557A5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C7D5A14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82C9" w14:textId="53D58C6C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4AD7" w14:textId="767B09A0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CA4A" w14:textId="2A812D02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466, 0.8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247E" w14:textId="17143830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</w:tr>
      <w:tr w:rsidR="009557A5" w14:paraId="69854806" w14:textId="77777777" w:rsidTr="009557A5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C24DE97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141C" w14:textId="4278FED9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3410" w14:textId="5F220E07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2501" w14:textId="615EA1C8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922FFF">
              <w:rPr>
                <w:rFonts w:ascii="Times New Roman" w:hAnsi="Times New Roman" w:cs="Times New Roman"/>
                <w:color w:val="000000"/>
              </w:rPr>
              <w:t>0.902, 1.3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4D04" w14:textId="3F27D3B2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</w:tr>
      <w:tr w:rsidR="009557A5" w14:paraId="359340D0" w14:textId="77777777" w:rsidTr="009557A5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39290983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BFAD" w14:textId="36D5AF16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4EED" w14:textId="69DB16B7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B656" w14:textId="0A8E6447" w:rsidR="009557A5" w:rsidRPr="00717972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02, 0.9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CBB8" w14:textId="218684D9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9557A5" w14:paraId="38C37819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2A45C6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B172" w14:textId="3EAABA2E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2746" w14:textId="3503CE33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7F80" w14:textId="39BD6F49" w:rsidR="009557A5" w:rsidRPr="00717972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884, 0.6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0786" w14:textId="0D6FDFBB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</w:tr>
      <w:tr w:rsidR="009557A5" w14:paraId="0534B34E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E31772" w14:textId="77777777" w:rsidR="009557A5" w:rsidRPr="008F7819" w:rsidRDefault="009557A5" w:rsidP="009557A5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4B60" w14:textId="36B552B9" w:rsidR="009557A5" w:rsidRDefault="009557A5" w:rsidP="00955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8F58" w14:textId="1D5C3B62" w:rsidR="009557A5" w:rsidRPr="00717972" w:rsidRDefault="006E3E3E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0B46" w14:textId="4CA6DB11" w:rsidR="009557A5" w:rsidRPr="00717972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655, 0.7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29E9" w14:textId="6FEE2695" w:rsidR="009557A5" w:rsidRDefault="00E57FE5" w:rsidP="009557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</w:tr>
      <w:tr w:rsidR="00FB1612" w14:paraId="1C7562C1" w14:textId="01958527" w:rsidTr="009557A5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CD497E" w14:textId="723D0024" w:rsidR="00FB1612" w:rsidRPr="008F7819" w:rsidRDefault="00FB1612" w:rsidP="00A97C21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lastRenderedPageBreak/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>(with latitude and ecological fixed effects</w:t>
            </w:r>
            <w:r w:rsidR="00403EC2">
              <w:rPr>
                <w:rFonts w:ascii="Times New Roman" w:hAnsi="Times New Roman" w:cs="Times New Roman"/>
              </w:rPr>
              <w:t>; with location of migrants’ arrival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4542" w14:textId="6B47B7F1" w:rsidR="00FB1612" w:rsidRPr="008F7819" w:rsidRDefault="00CB2629" w:rsidP="00AE2B03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Intercept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D0B1" w14:textId="1123FA59" w:rsidR="00FB1612" w:rsidRPr="00717972" w:rsidRDefault="00E57FE5" w:rsidP="00AE2B03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6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933D" w14:textId="4350006C" w:rsidR="00FB1612" w:rsidRPr="00717972" w:rsidRDefault="00717972" w:rsidP="00AE2B03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3.828</w:t>
            </w:r>
            <w:r w:rsidR="002B1E23" w:rsidRPr="00717972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E57FE5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D573" w14:textId="11A42262" w:rsidR="00FB1612" w:rsidRPr="00717972" w:rsidRDefault="00FB1612" w:rsidP="00AE2B03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0.09</w:t>
            </w:r>
            <w:r w:rsidR="00C056E0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B1612" w14:paraId="61EE408E" w14:textId="0D068408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A468D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7127" w14:textId="38658F6C" w:rsidR="00FB1612" w:rsidRPr="008F7819" w:rsidRDefault="00A148BB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Northern latitude gradi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CE84" w14:textId="7D7E4844" w:rsidR="00FB1612" w:rsidRPr="00717972" w:rsidRDefault="00E57FE5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0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9EE4" w14:textId="0259858E" w:rsidR="00FB1612" w:rsidRPr="00717972" w:rsidRDefault="00717972" w:rsidP="00A57D4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020</w:t>
            </w:r>
            <w:r w:rsidR="002B1E23" w:rsidRPr="00717972">
              <w:rPr>
                <w:rFonts w:ascii="Times New Roman" w:hAnsi="Times New Roman" w:cs="Times New Roman"/>
                <w:color w:val="000000"/>
              </w:rPr>
              <w:t>,</w:t>
            </w:r>
            <w:r w:rsidR="002B1E23" w:rsidRPr="00717972">
              <w:rPr>
                <w:rFonts w:ascii="Times New Roman" w:eastAsia="Times New Roman" w:hAnsi="Times New Roman" w:cs="Times New Roman"/>
                <w:lang w:eastAsia="x-none"/>
              </w:rPr>
              <w:t xml:space="preserve"> </w:t>
            </w:r>
            <w:r w:rsidR="00E57FE5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F162" w14:textId="321D18AC" w:rsidR="00FB1612" w:rsidRPr="00717972" w:rsidRDefault="00C056E0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</w:tr>
      <w:tr w:rsidR="00FB1612" w14:paraId="6E0F8C23" w14:textId="08502B93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2F7C7A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1596" w14:textId="2DEF83AF" w:rsidR="00FB1612" w:rsidRPr="008F7819" w:rsidRDefault="00A148BB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igration distance shor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D6FC" w14:textId="56C1B95E" w:rsidR="00FB1612" w:rsidRPr="00717972" w:rsidRDefault="00E57FE5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67E5" w14:textId="73101C8C" w:rsidR="00FB1612" w:rsidRPr="00717972" w:rsidRDefault="00717972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 xml:space="preserve">0.534, </w:t>
            </w:r>
            <w:r w:rsidR="00E57FE5"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5A42" w14:textId="544F2DB0" w:rsidR="00FB1612" w:rsidRPr="00717972" w:rsidRDefault="00C056E0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B1612" w14:paraId="4FD98174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E784E7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60AA" w14:textId="5BD44964" w:rsidR="00FB1612" w:rsidRPr="008F7819" w:rsidRDefault="00A148BB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igration distance unclassifi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564A" w14:textId="130A01C2" w:rsidR="00FB1612" w:rsidRPr="00717972" w:rsidRDefault="00E57FE5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8861" w14:textId="3E396F0F" w:rsidR="00FB1612" w:rsidRPr="00717972" w:rsidRDefault="00717972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340, 0.5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D378" w14:textId="7309AF59" w:rsidR="00FB1612" w:rsidRPr="00717972" w:rsidRDefault="00C056E0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</w:tr>
      <w:tr w:rsidR="00A97C21" w14:paraId="6B8B67C0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E853E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7F42" w14:textId="3F75234E" w:rsidR="00A97C21" w:rsidRPr="008F7819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B164" w14:textId="1F041D11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892F" w14:textId="13E28510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079, 0.0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9755" w14:textId="474ADCD6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A97C21" w14:paraId="195A9F75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81754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E9B3" w14:textId="7FB6EAA2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Habita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5F5A" w14:textId="161FD781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0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0E72" w14:textId="4F28CD7E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026, 0.0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F331" w14:textId="4B3D9F3B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A97C21" w14:paraId="2EA679BB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0FFEDF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714C" w14:textId="6524EB0B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Diet oth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6AF7" w14:textId="26A228E2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B022E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6CB7" w14:textId="48B0CFFE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266, 0.0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7FD8" w14:textId="12511895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0</w:t>
            </w:r>
            <w:r w:rsidR="00C056E0">
              <w:rPr>
                <w:rFonts w:ascii="Times New Roman" w:hAnsi="Times New Roman" w:cs="Times New Roman"/>
                <w:color w:val="000000"/>
              </w:rPr>
              <w:t>.406</w:t>
            </w:r>
          </w:p>
        </w:tc>
      </w:tr>
      <w:tr w:rsidR="00A97C21" w14:paraId="58340AD2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8C2F1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6061" w14:textId="1A897E18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 xml:space="preserve">Habitat forest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585B" w14:textId="5F8748CC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7487" w14:textId="23681052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92, 0.0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494" w14:textId="0616A0FB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A97C21" w14:paraId="1D83F759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8FF7F3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0111" w14:textId="3544B9B5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Log (body mass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B035" w14:textId="49F348ED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0.</w:t>
            </w:r>
            <w:r w:rsidR="00E57FE5">
              <w:rPr>
                <w:rFonts w:ascii="Times New Roman" w:hAnsi="Times New Roman" w:cs="Times New Roman"/>
                <w:color w:val="000000"/>
              </w:rPr>
              <w:t>0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CC76" w14:textId="0002F616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056E0">
              <w:rPr>
                <w:rFonts w:ascii="Times New Roman" w:hAnsi="Times New Roman" w:cs="Times New Roman"/>
                <w:color w:val="000000"/>
              </w:rPr>
              <w:t>0.114, 0.0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87C9" w14:textId="48CB8888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FB1612" w14:paraId="02A1331F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449F1F" w14:textId="77777777" w:rsidR="00FB1612" w:rsidRPr="008F7819" w:rsidRDefault="00FB1612" w:rsidP="00CD778D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4793" w14:textId="00A1C696" w:rsidR="00FB1612" w:rsidRPr="008F7819" w:rsidRDefault="00A97C21" w:rsidP="00AE2B03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87AE" w14:textId="185E85A7" w:rsidR="00FB1612" w:rsidRPr="00717972" w:rsidRDefault="00717972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E57FE5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B4E9" w14:textId="0C12191E" w:rsidR="00FB1612" w:rsidRPr="00717972" w:rsidRDefault="00717972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056E0">
              <w:rPr>
                <w:rFonts w:ascii="Times New Roman" w:hAnsi="Times New Roman" w:cs="Times New Roman"/>
                <w:color w:val="000000"/>
              </w:rPr>
              <w:t xml:space="preserve">0.807, </w:t>
            </w:r>
            <w:r w:rsidR="00C056E0"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056E0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25EF" w14:textId="1A907C77" w:rsidR="00FB1612" w:rsidRPr="00717972" w:rsidRDefault="00C056E0" w:rsidP="00AE2B03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97C21" w14:paraId="176152CE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2D1F2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3F22" w14:textId="1B9D972D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Arrival to passage grou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BC78" w14:textId="7753999F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9D6D" w14:textId="2C2FDAAB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056E0">
              <w:rPr>
                <w:rFonts w:ascii="Times New Roman" w:hAnsi="Times New Roman" w:cs="Times New Roman"/>
                <w:color w:val="000000"/>
              </w:rPr>
              <w:t>0.066, 0.3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4AB9" w14:textId="146B9AA6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A97C21" w14:paraId="4B11C988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27A23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4743" w14:textId="07F36164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Arrival to breeding or passage grou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B82C" w14:textId="1A0FB2EF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B0DE" w14:textId="2828255F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056E0">
              <w:rPr>
                <w:rFonts w:ascii="Times New Roman" w:hAnsi="Times New Roman" w:cs="Times New Roman"/>
                <w:color w:val="000000"/>
              </w:rPr>
              <w:t>0.261, 0.9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2FD5" w14:textId="4D87D12D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A97C21" w14:paraId="201FCD13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6D475E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9645" w14:textId="5DC5970A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CCF4" w14:textId="326B7392" w:rsidR="00A97C21" w:rsidRPr="00717972" w:rsidRDefault="00E57FE5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0730" w14:textId="06089FFA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 w:rsidR="00CB022E">
              <w:rPr>
                <w:rFonts w:ascii="Times New Roman" w:hAnsi="Times New Roman" w:cs="Times New Roman"/>
                <w:color w:val="000000"/>
              </w:rPr>
              <w:t>0.306, 0.8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8771" w14:textId="5993052A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A97C21" w14:paraId="23589174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53E555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EC22" w14:textId="00403A78" w:rsidR="00A97C21" w:rsidRPr="008F7819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B0BE" w14:textId="17CED4EF" w:rsidR="00A97C21" w:rsidRPr="00717972" w:rsidRDefault="00E57FE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1B13" w14:textId="666A9150" w:rsidR="00A97C21" w:rsidRPr="00717972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77, 1.6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8EA1" w14:textId="0A89565B" w:rsidR="00A97C21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</w:tr>
      <w:tr w:rsidR="00A97C21" w14:paraId="3698A2C4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D0D640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1730" w14:textId="3B0FCD49" w:rsidR="00A97C21" w:rsidRPr="008F7819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6048" w14:textId="0DF1710E" w:rsidR="00A97C21" w:rsidRPr="00717972" w:rsidRDefault="00E57FE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8DD0" w14:textId="0BF4FBE8" w:rsidR="00A97C21" w:rsidRPr="00717972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94, 1.0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2E5E" w14:textId="26CFF3AB" w:rsidR="00A97C21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</w:tr>
      <w:tr w:rsidR="00A97C21" w14:paraId="338D8763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A91225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E039" w14:textId="68432C21" w:rsidR="00A97C21" w:rsidRPr="008F7819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A8D3" w14:textId="5583228F" w:rsidR="00A97C21" w:rsidRPr="00717972" w:rsidRDefault="00E57FE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7061" w14:textId="67162C4B" w:rsidR="00A97C21" w:rsidRPr="00717972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080, 0.5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2F40" w14:textId="3810402A" w:rsidR="00A97C21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</w:tr>
      <w:tr w:rsidR="00A97C21" w14:paraId="07914F06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C74A4D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4A62" w14:textId="7400E891" w:rsidR="00A97C21" w:rsidRPr="008F7819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6659" w14:textId="7EDB9E4E" w:rsidR="00A97C21" w:rsidRPr="00717972" w:rsidRDefault="00E57FE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2885" w14:textId="1EEE33B7" w:rsidR="00A97C21" w:rsidRPr="00717972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48, 0.8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3508" w14:textId="54105548" w:rsidR="00A97C21" w:rsidRDefault="00C056E0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</w:tr>
      <w:tr w:rsidR="00A97C21" w14:paraId="002BF5A1" w14:textId="77777777" w:rsidTr="009557A5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0B0F44" w14:textId="69F5BDE5" w:rsidR="00A97C21" w:rsidRPr="008F7819" w:rsidRDefault="00A97C21" w:rsidP="00A97C21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 xml:space="preserve">(with </w:t>
            </w:r>
            <w:r>
              <w:rPr>
                <w:rFonts w:ascii="Times New Roman" w:hAnsi="Times New Roman" w:cs="Times New Roman"/>
              </w:rPr>
              <w:t>latitude</w:t>
            </w:r>
            <w:r w:rsidRPr="008F7819">
              <w:rPr>
                <w:rFonts w:ascii="Times New Roman" w:hAnsi="Times New Roman" w:cs="Times New Roman"/>
              </w:rPr>
              <w:t xml:space="preserve"> and ecological fixed effects</w:t>
            </w:r>
            <w:r>
              <w:rPr>
                <w:rFonts w:ascii="Times New Roman" w:hAnsi="Times New Roman" w:cs="Times New Roman"/>
              </w:rPr>
              <w:t xml:space="preserve">; with </w:t>
            </w:r>
            <w:r>
              <w:rPr>
                <w:rFonts w:ascii="Times" w:eastAsia="Times New Roman" w:hAnsi="Times" w:cs="Times"/>
                <w:lang w:eastAsia="x-none"/>
              </w:rPr>
              <w:t>location of temperature data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9AD6" w14:textId="4A949B2A" w:rsidR="00A97C21" w:rsidRPr="008F7819" w:rsidRDefault="00A97C21" w:rsidP="00A97C21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Intercept</w:t>
            </w:r>
            <w:r w:rsidR="00CB262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FCBF" w14:textId="3E615C6A" w:rsidR="00A97C21" w:rsidRPr="00717972" w:rsidRDefault="00C056E0" w:rsidP="00A97C21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6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9A88" w14:textId="6D02AD69" w:rsidR="00A97C21" w:rsidRPr="00717972" w:rsidRDefault="0097270B" w:rsidP="00A97C21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.860, 0.2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0B9A" w14:textId="25BA2757" w:rsidR="00A97C21" w:rsidRPr="00717972" w:rsidRDefault="0097270B" w:rsidP="00A97C21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A97C21" w14:paraId="12F7DCAC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ADD6F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AACA" w14:textId="2F5E4FCC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Northern latitude gradi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E9D7" w14:textId="55C9228D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0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090E" w14:textId="2B2807AC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19, 0.0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3108" w14:textId="48A166AD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</w:tr>
      <w:tr w:rsidR="00A97C21" w14:paraId="4A5A5313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96104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A893" w14:textId="2C103AC8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igration distance shor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EC3D" w14:textId="6FC83224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002D" w14:textId="009498C0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531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C1EB" w14:textId="5E2F03A9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97C21" w14:paraId="5CD86000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DB828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B5D8" w14:textId="2C30876B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igration distance unclassifi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D4BE" w14:textId="7347D6BE" w:rsidR="00A97C21" w:rsidRPr="00717972" w:rsidRDefault="00C056E0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1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D2A6" w14:textId="0CE81A8B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54, 0.5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D671" w14:textId="0FA334BC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0.</w:t>
            </w:r>
            <w:r w:rsidR="0097270B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</w:tr>
      <w:tr w:rsidR="00A97C21" w14:paraId="7C5A89AF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E7CD9E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1CA3" w14:textId="78B2E1EE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Die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64F7" w14:textId="5A5EEB08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0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7591" w14:textId="735886A2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80, 0.0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447E" w14:textId="18E1B978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</w:tr>
      <w:tr w:rsidR="00A97C21" w14:paraId="3CB53CBC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60FEC7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EA09" w14:textId="6786032D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Habita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61FE" w14:textId="3D00EEC3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0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701C" w14:textId="47CB7CF2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25, 0.0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A289" w14:textId="64B75E6B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</w:tr>
      <w:tr w:rsidR="00A97C21" w14:paraId="726835F7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FE5881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0B22" w14:textId="5333D36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Diet oth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C8A7" w14:textId="621C0E93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5292" w14:textId="3F62071B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54, 0.1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9BBC" w14:textId="3443BCDB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A97C21" w14:paraId="32987C14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B2730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29FD" w14:textId="2D234933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 xml:space="preserve">Habitat forest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A8AE" w14:textId="26F1895B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61BD" w14:textId="708D283A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91, 0.0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3726" w14:textId="3157903B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A97C21" w14:paraId="79DDE5C8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CEBDA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C2D8" w14:textId="6D25697F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Log (body mass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983B" w14:textId="36D5A569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EDF3" w14:textId="5F7175CA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14, 0.0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6895" w14:textId="716C6405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A97C21" w14:paraId="4E29DB76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E2C70E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377B" w14:textId="5B955999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49E4" w14:textId="01F102EF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A7CB" w14:textId="335114DE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804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DE74" w14:textId="4F813EF5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97C21" w14:paraId="5E4867AF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D5171C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4D76" w14:textId="61F63BFB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Passage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7BDC" w14:textId="2EFD9034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1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C184" w14:textId="1E239E3E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66, 0.3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BC51" w14:textId="0DC69A9D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A97C21" w14:paraId="706B2AEA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BE92F2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16BF" w14:textId="451627C2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Breeding or passage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6624" w14:textId="74701390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3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AC58" w14:textId="76B5E172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66, 0.9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7180" w14:textId="680AD13E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A97C21" w14:paraId="216066D7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9E066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7F13" w14:textId="68EEB747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reeding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C375" w14:textId="573CE1F1" w:rsidR="00A97C21" w:rsidRPr="00717972" w:rsidRDefault="0097270B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4B40" w14:textId="3A560034" w:rsidR="00A97C21" w:rsidRPr="00717972" w:rsidRDefault="0097270B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661, 1.8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B7BB" w14:textId="7FCF77D7" w:rsidR="00A97C21" w:rsidRDefault="0097270B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A97C21" w14:paraId="3B3DD636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A5708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A9D8" w14:textId="5037D4CA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9871" w14:textId="00D9A5F9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8003" w14:textId="59D4634F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61, 1.0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A8F7" w14:textId="0BA9C927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51131D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</w:tr>
      <w:tr w:rsidR="00A97C21" w14:paraId="5F4E9725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4F9E39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CAEB" w14:textId="3F5FB721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8DE2" w14:textId="4F844D14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2159" w14:textId="41CD5937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618, 1.9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33D7" w14:textId="236AA1AD" w:rsidR="00A97C21" w:rsidRPr="00717972" w:rsidRDefault="00A97C21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0.</w:t>
            </w:r>
            <w:r w:rsidR="0051131D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</w:tr>
      <w:tr w:rsidR="00A97C21" w14:paraId="1E1D312E" w14:textId="77777777" w:rsidTr="009557A5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0950B0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5F82" w14:textId="0A9F5DD6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C376" w14:textId="162C56C3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3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FF49" w14:textId="5BA99665" w:rsidR="00A97C21" w:rsidRPr="00717972" w:rsidRDefault="0097270B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90, 1.1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942D" w14:textId="597A17C2" w:rsidR="00A97C21" w:rsidRPr="00717972" w:rsidRDefault="0051131D" w:rsidP="00A97C21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A97C21" w14:paraId="7CBA936C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BFB726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1FBF" w14:textId="2EF974CE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AE71" w14:textId="7B7791CD" w:rsidR="00A97C21" w:rsidRPr="00717972" w:rsidRDefault="0097270B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E68A" w14:textId="4042BE12" w:rsidR="00A97C21" w:rsidRPr="00717972" w:rsidRDefault="0097270B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095, 0.6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C88" w14:textId="050EC655" w:rsidR="00A97C21" w:rsidRDefault="0051131D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 w:rsidR="00A97C21" w14:paraId="18ADF23E" w14:textId="77777777" w:rsidTr="0051131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6B1297" w14:textId="77777777" w:rsidR="00A97C21" w:rsidRPr="008F7819" w:rsidRDefault="00A97C21" w:rsidP="0051131D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F1AA" w14:textId="3302E119" w:rsidR="00A97C21" w:rsidRDefault="00A97C21" w:rsidP="0051131D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D32F" w14:textId="3969A177" w:rsidR="00A97C21" w:rsidRPr="00717972" w:rsidRDefault="0097270B" w:rsidP="0051131D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9666" w14:textId="717F0188" w:rsidR="00A97C21" w:rsidRPr="00717972" w:rsidRDefault="0097270B" w:rsidP="0051131D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56, 0.9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CFA7" w14:textId="15A82819" w:rsidR="00A97C21" w:rsidRDefault="0051131D" w:rsidP="0051131D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:rsidR="00A97C21" w14:paraId="5F4593D5" w14:textId="77777777" w:rsidTr="003C24A4"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1A67D144" w14:textId="5E941D80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 xml:space="preserve">(with </w:t>
            </w:r>
            <w:r>
              <w:rPr>
                <w:rFonts w:ascii="Times New Roman" w:hAnsi="Times New Roman" w:cs="Times New Roman"/>
              </w:rPr>
              <w:t>continent</w:t>
            </w:r>
            <w:r w:rsidRPr="008F7819">
              <w:rPr>
                <w:rFonts w:ascii="Times New Roman" w:hAnsi="Times New Roman" w:cs="Times New Roman"/>
              </w:rPr>
              <w:t xml:space="preserve"> and ecological fixed effects</w:t>
            </w:r>
            <w:r>
              <w:rPr>
                <w:rFonts w:ascii="Times New Roman" w:hAnsi="Times New Roman" w:cs="Times New Roman"/>
              </w:rPr>
              <w:t>; with location of migrants’ arrival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DC0C" w14:textId="69F0B938" w:rsidR="00A97C21" w:rsidRDefault="00A97C21" w:rsidP="00A97C21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Intercept</w:t>
            </w:r>
            <w:r w:rsidR="00CB262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70A2" w14:textId="6329155A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BA22" w14:textId="77EA59DC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.093, 0.4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AEE6" w14:textId="132D90AA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 w:rsidR="005213E7" w14:paraId="4B0F65B8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034D0C7" w14:textId="77777777" w:rsidR="005213E7" w:rsidRPr="008F7819" w:rsidRDefault="005213E7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3BFB" w14:textId="5B3D5902" w:rsidR="005213E7" w:rsidRDefault="005213E7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F648" w14:textId="40D2398E" w:rsidR="005213E7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09C9" w14:textId="7AFC66C2" w:rsidR="005213E7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625, 1.1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57DC" w14:textId="52B50173" w:rsidR="005213E7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5213E7" w14:paraId="3C6668B7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8BE12AC" w14:textId="77777777" w:rsidR="005213E7" w:rsidRPr="008F7819" w:rsidRDefault="005213E7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0742" w14:textId="0EAE84A2" w:rsidR="005213E7" w:rsidRDefault="005213E7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4059" w14:textId="2A2511DE" w:rsidR="005213E7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7A35" w14:textId="4D0D5F62" w:rsidR="005213E7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114, 0.7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4868" w14:textId="04ABDE20" w:rsidR="005213E7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5213E7" w14:paraId="6DE62615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FCC1164" w14:textId="77777777" w:rsidR="005213E7" w:rsidRPr="008F7819" w:rsidRDefault="005213E7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0C29" w14:textId="352AE0C6" w:rsidR="005213E7" w:rsidRDefault="005213E7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4AC7" w14:textId="514CC1C8" w:rsidR="005213E7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6B84" w14:textId="7097550A" w:rsidR="005213E7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624, 1.6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7BC7" w14:textId="4EFB0E6E" w:rsidR="005213E7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</w:tr>
      <w:tr w:rsidR="00A97C21" w14:paraId="3DEBBEF2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63C7BF3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077F" w14:textId="3BE9E365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shor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7466" w14:textId="231154C0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17B0" w14:textId="31ACFE97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519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A258" w14:textId="611161BA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97C21" w14:paraId="532C2BB4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235F019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D908" w14:textId="16C5678B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unclassifi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DB99" w14:textId="743AED04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78AB" w14:textId="3A882CD5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496, 0.4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E3CF" w14:textId="7DDC5CBD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</w:tr>
      <w:tr w:rsidR="00A97C21" w14:paraId="23A10B57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8090D81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BB32" w14:textId="2E220EC6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42E1" w14:textId="6D963EAD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AA26" w14:textId="4A7B1CC9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74, 0.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49C0" w14:textId="34D80CDD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A97C21" w14:paraId="4D8524BD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B5023B5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AD85" w14:textId="6B9D7C26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AE32" w14:textId="58DB4CF1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76B2" w14:textId="526E45B4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27, 0.0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9641" w14:textId="48B9B470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A97C21" w14:paraId="090D8016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7DF3A6F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6AA6" w14:textId="13B09CD1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oth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303C" w14:textId="2FBF6A55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1DAE" w14:textId="7C40F691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66, 0.1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5250" w14:textId="773786B9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A97C21" w14:paraId="37688B06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5F7883C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4122" w14:textId="797CBDB0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bitat forest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9F4C" w14:textId="2EFD80F2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20AA" w14:textId="2EA7F1F3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84, 0.0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5E9" w14:textId="5A5FD0FA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A97C21" w14:paraId="5081BEBD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0AA36ED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0274" w14:textId="4185F8E1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(body mass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0C9B" w14:textId="7C6EEF32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88CC" w14:textId="76072E51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09, 0.0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E8ED" w14:textId="717F3D75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A97C21" w14:paraId="7A94DD90" w14:textId="77777777" w:rsidTr="003C24A4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35A000E6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34D8" w14:textId="4BA9B7F7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32A3" w14:textId="0BD5ED8C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6DD5" w14:textId="3CF5746F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861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5D51" w14:textId="57E19264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97C21" w14:paraId="439BEC4B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04E828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1056" w14:textId="49034B9B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ival to passage grou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89DD" w14:textId="3715E90A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95DC" w14:textId="13F44979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00, 0.3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0A11" w14:textId="17259ECE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A97C21" w14:paraId="02A9577E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C4C2FA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C078" w14:textId="1E786116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ival to breeding or passage grou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98A8" w14:textId="53425889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2F6F" w14:textId="0B920E32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57, 0.6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9D53" w14:textId="321351BF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A97C21" w14:paraId="5521BA91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8E2430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0DBF" w14:textId="0B31526D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2DBB" w14:textId="046CE821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3481" w14:textId="1AEB5933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443, 0.7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FCF9" w14:textId="4044861B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</w:tr>
      <w:tr w:rsidR="00A97C21" w14:paraId="0D565E7A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FF2BEA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5E51" w14:textId="7E33D35F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06A4" w14:textId="35661ACE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AAC7" w14:textId="146D90B7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082, 1.2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6F08" w14:textId="62B9F007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A97C21" w14:paraId="5B2E3929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731642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B4B2" w14:textId="2540D10F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FEE2" w14:textId="55A7B07C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0570" w14:textId="4C40F801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12, 0.8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4B4A" w14:textId="34BC96E8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</w:tr>
      <w:tr w:rsidR="00A97C21" w14:paraId="656F94C6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53CD96" w14:textId="77777777" w:rsidR="00A97C21" w:rsidRPr="008F7819" w:rsidRDefault="00A97C21" w:rsidP="00A97C21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B85B" w14:textId="42A0F581" w:rsidR="00A97C21" w:rsidRDefault="00A97C21" w:rsidP="00A9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2BC3" w14:textId="2BC687A8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B43B" w14:textId="38EF450B" w:rsidR="00A97C21" w:rsidRPr="00717972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018, 0.7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ED7C" w14:textId="3CA56647" w:rsidR="00A97C21" w:rsidRDefault="00F26035" w:rsidP="00A97C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</w:tr>
      <w:tr w:rsidR="00A97C21" w14:paraId="60FFD821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AB4AE6" w14:textId="77777777" w:rsidR="00A97C21" w:rsidRPr="008F7819" w:rsidRDefault="00A97C21" w:rsidP="008B019E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FA4D" w14:textId="33F73386" w:rsidR="00A97C21" w:rsidRDefault="00A97C21" w:rsidP="008B019E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1DE9" w14:textId="51D602E4" w:rsidR="00A97C21" w:rsidRPr="00717972" w:rsidRDefault="00F26035" w:rsidP="008B019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477C" w14:textId="3DC669DB" w:rsidR="00A97C21" w:rsidRPr="00717972" w:rsidRDefault="00F26035" w:rsidP="008B019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64, 0.8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6A10" w14:textId="434F00D4" w:rsidR="00A97C21" w:rsidRDefault="00F26035" w:rsidP="008B019E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</w:tr>
      <w:tr w:rsidR="00630689" w14:paraId="5E38CFE4" w14:textId="77777777" w:rsidTr="003C24A4"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52134E8B" w14:textId="69C0E2E8" w:rsidR="00630689" w:rsidRPr="008F7819" w:rsidRDefault="00630689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 xml:space="preserve">(with </w:t>
            </w:r>
            <w:r>
              <w:rPr>
                <w:rFonts w:ascii="Times New Roman" w:hAnsi="Times New Roman" w:cs="Times New Roman"/>
              </w:rPr>
              <w:t>continent</w:t>
            </w:r>
            <w:r w:rsidRPr="008F7819">
              <w:rPr>
                <w:rFonts w:ascii="Times New Roman" w:hAnsi="Times New Roman" w:cs="Times New Roman"/>
              </w:rPr>
              <w:t xml:space="preserve"> and ecological fixed effects</w:t>
            </w:r>
            <w:r>
              <w:rPr>
                <w:rFonts w:ascii="Times New Roman" w:hAnsi="Times New Roman" w:cs="Times New Roman"/>
              </w:rPr>
              <w:t>; with location of temperature data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FB32" w14:textId="350B34C7" w:rsidR="00630689" w:rsidRDefault="00630689" w:rsidP="005213E7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Intercept</w:t>
            </w:r>
            <w:r w:rsidR="00CB262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78B1" w14:textId="647BB0E3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FBBD" w14:textId="57863238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.101, 0.4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488B" w14:textId="02D6B429" w:rsidR="00630689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</w:tr>
      <w:tr w:rsidR="00630689" w14:paraId="5D8B18E6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51ACF81F" w14:textId="77777777" w:rsidR="00630689" w:rsidRPr="008F7819" w:rsidRDefault="00630689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47A" w14:textId="3418A84E" w:rsidR="00630689" w:rsidRDefault="00630689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F6A4" w14:textId="4E65EAFF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E830" w14:textId="795F3F3D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650, 1.2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67E1" w14:textId="7E523719" w:rsidR="00630689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630689" w14:paraId="2125AD16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C471A8E" w14:textId="77777777" w:rsidR="00630689" w:rsidRPr="008F7819" w:rsidRDefault="00630689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7BC0" w14:textId="30FD7A6D" w:rsidR="00630689" w:rsidRDefault="00630689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3723" w14:textId="3A264BBD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1101" w14:textId="1FDB9500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132, 0.7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44A8" w14:textId="0A9D2227" w:rsidR="00630689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</w:tr>
      <w:tr w:rsidR="00630689" w14:paraId="63485B9A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D6DE67B" w14:textId="77777777" w:rsidR="00630689" w:rsidRPr="008F7819" w:rsidRDefault="00630689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CD15" w14:textId="074E6305" w:rsidR="00630689" w:rsidRDefault="00630689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74A6" w14:textId="0ADAE677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CBDC" w14:textId="4FFE36FF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706, 1.6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A2AB" w14:textId="48C900C9" w:rsidR="00630689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</w:tr>
      <w:tr w:rsidR="00630689" w14:paraId="532DAB06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9EF08D8" w14:textId="77777777" w:rsidR="00630689" w:rsidRPr="008F7819" w:rsidRDefault="00630689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47DF" w14:textId="65396BDD" w:rsidR="00630689" w:rsidRDefault="00630689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shor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0416" w14:textId="45387D79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A42B" w14:textId="4AB5939C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531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0034" w14:textId="46FF68A0" w:rsidR="00630689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30689" w14:paraId="5D161B7B" w14:textId="77777777" w:rsidTr="003C24A4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1A06E0BF" w14:textId="77777777" w:rsidR="00630689" w:rsidRPr="008F7819" w:rsidRDefault="00630689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B184" w14:textId="66EBEE33" w:rsidR="00630689" w:rsidRDefault="00630689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 unclassifi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DC49" w14:textId="56FE75B0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B35D" w14:textId="5A0B7DFC" w:rsidR="00630689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41, 0.4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BE45" w14:textId="4CF1F7A4" w:rsidR="00630689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</w:tr>
      <w:tr w:rsidR="005213E7" w14:paraId="3E7B0C3E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29234A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8D0D" w14:textId="041E1078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E3EB" w14:textId="43CB4AC5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910E" w14:textId="5F2116C6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81, 0.0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821B" w14:textId="152360AE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  <w:tr w:rsidR="005213E7" w14:paraId="02CF9775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91767A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D288" w14:textId="106A7B54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 generalism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6553" w14:textId="0809A946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0AA7" w14:textId="3910E9D0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27, 0.0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78EB" w14:textId="630065FB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</w:tr>
      <w:tr w:rsidR="005213E7" w14:paraId="223F085E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F20CF0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3E31" w14:textId="6009EDAD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oth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90AE" w14:textId="701B9F09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2380" w14:textId="4B7B2E26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59, 0.1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B97E" w14:textId="491959E0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</w:tr>
      <w:tr w:rsidR="005213E7" w14:paraId="2DBB088B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30BFB5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807C" w14:textId="77EFED78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bitat forest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E6F1" w14:textId="4AF9718B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99D9" w14:textId="4F36D2CA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91, 0.0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DBB1" w14:textId="5486B28B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5213E7" w14:paraId="6F95D6DC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437DE8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1D12" w14:textId="4A761CD0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(body mass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3C0A" w14:textId="290F13F7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392D" w14:textId="3C40C078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09, 0.0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62C5" w14:textId="438F659E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5213E7" w14:paraId="4167B391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60B812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7803" w14:textId="303C3A18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CD07" w14:textId="6B9D2EEE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5964" w14:textId="737F29FC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 xml:space="preserve">0.869, </w:t>
            </w: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0E9E" w14:textId="202CD4FF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213E7" w14:paraId="518BA13B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60984B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4E30" w14:textId="17421CA8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age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5237" w14:textId="12A4C198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EC75" w14:textId="3DA758A4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94, 0.3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3499" w14:textId="2B71E62D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5213E7" w14:paraId="5D20C0FD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B5317E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9F8A" w14:textId="217E3EA8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eding or passage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5936" w14:textId="22264B3B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2B8F" w14:textId="471784EC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96, 0.6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D69A" w14:textId="60D58A68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</w:tr>
      <w:tr w:rsidR="005213E7" w14:paraId="3B4FB724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8832FA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9688" w14:textId="4BA3F38D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reeding ground temperat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C708" w14:textId="304EFF65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5FC3" w14:textId="47780A54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392, 1.1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9E38" w14:textId="016B8810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</w:tr>
      <w:tr w:rsidR="005213E7" w14:paraId="4AF48A96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988B17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E1C0" w14:textId="586C0222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izen scientist obser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47E8" w14:textId="62F4403F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8238" w14:textId="54B1E980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45, 0.8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909B" w14:textId="07C18ACD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</w:tr>
      <w:tr w:rsidR="005213E7" w14:paraId="0362BF32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757522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6EA0" w14:textId="429AAB97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ory observation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985D" w14:textId="325C3815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F005" w14:textId="72775569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299, 1.2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A731" w14:textId="1057A991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</w:tr>
      <w:tr w:rsidR="005213E7" w14:paraId="3218D790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4DA412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4E9D" w14:textId="42B5A682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apture/ringing at observat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8B1E" w14:textId="0859EDFD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CC93" w14:textId="3C997054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65, 0.8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F29B" w14:textId="0ECB064C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</w:tr>
      <w:tr w:rsidR="005213E7" w14:paraId="1C608A8F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126C13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2105" w14:textId="4DC19D38" w:rsidR="005213E7" w:rsidRDefault="005213E7" w:rsidP="0052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8A11" w14:textId="04B82BD1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926F" w14:textId="123C0B99" w:rsidR="005213E7" w:rsidRPr="00717972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1.032, 0.8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614D" w14:textId="38A6FE92" w:rsidR="005213E7" w:rsidRDefault="005C4981" w:rsidP="005213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5213E7" w14:paraId="74E8CEC2" w14:textId="77777777" w:rsidTr="009557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B063A5" w14:textId="77777777" w:rsidR="005213E7" w:rsidRPr="008F7819" w:rsidRDefault="005213E7" w:rsidP="00612899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86AA" w14:textId="17B95EF0" w:rsidR="005213E7" w:rsidRDefault="005213E7" w:rsidP="00612899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ield stud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D371" w14:textId="433C4DA4" w:rsidR="005213E7" w:rsidRPr="00717972" w:rsidRDefault="005C4981" w:rsidP="0061289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6BEA" w14:textId="08DBA380" w:rsidR="005213E7" w:rsidRPr="00717972" w:rsidRDefault="005C4981" w:rsidP="0061289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972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0.587, 0.8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65B" w14:textId="0E00F3F0" w:rsidR="005213E7" w:rsidRDefault="005C4981" w:rsidP="00612899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</w:tr>
      <w:tr w:rsidR="005213E7" w14:paraId="5CA5D37B" w14:textId="77777777" w:rsidTr="009557A5"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F47957" w14:textId="79B5C1BE" w:rsidR="005213E7" w:rsidRPr="008F7819" w:rsidRDefault="005213E7" w:rsidP="0008159A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Model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DFF153" w14:textId="1EC92A94" w:rsidR="005213E7" w:rsidRPr="008F7819" w:rsidRDefault="005213E7" w:rsidP="005213E7">
            <w:pPr>
              <w:spacing w:before="120" w:after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9B427" w14:textId="267342F0" w:rsidR="005213E7" w:rsidRPr="008F7819" w:rsidRDefault="005213E7" w:rsidP="005213E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Variance</w:t>
            </w:r>
          </w:p>
        </w:tc>
        <w:tc>
          <w:tcPr>
            <w:tcW w:w="4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013047" w14:textId="3C344041" w:rsidR="005213E7" w:rsidRPr="008F7819" w:rsidRDefault="005213E7" w:rsidP="005213E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>95% credibility interval</w:t>
            </w:r>
          </w:p>
        </w:tc>
      </w:tr>
      <w:tr w:rsidR="005213E7" w14:paraId="4FB790F3" w14:textId="77777777" w:rsidTr="005213E7"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4182C8" w14:textId="7271C8B4" w:rsidR="005213E7" w:rsidRPr="008F7819" w:rsidRDefault="005213E7" w:rsidP="005213E7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Basic model</w:t>
            </w:r>
            <w:r w:rsidRPr="008F7819">
              <w:rPr>
                <w:rFonts w:ascii="Times New Roman" w:hAnsi="Times New Roman" w:cs="Times New Roman"/>
              </w:rPr>
              <w:br/>
              <w:t>(without geographic or ecological fixed effects)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42F591" w14:textId="607D88CE" w:rsidR="005213E7" w:rsidRPr="008F7819" w:rsidRDefault="005213E7" w:rsidP="005213E7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D39D62" w14:textId="2B302752" w:rsidR="005213E7" w:rsidRPr="008F7819" w:rsidRDefault="003C24A4" w:rsidP="005213E7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4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372C9F" w14:textId="5D0E058A" w:rsidR="005213E7" w:rsidRPr="008F7819" w:rsidRDefault="003C24A4" w:rsidP="005213E7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  <w:r w:rsidR="005213E7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5213E7" w14:paraId="11326157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40952A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52C2" w14:textId="4AF6435E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C8E6" w14:textId="307F777F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C578" w14:textId="229C0E05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  <w:r w:rsidR="005213E7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5213E7" w14:paraId="5F04E6BD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CD0ACA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CC76" w14:textId="20B28933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781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A5FB" w14:textId="2C64567E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2E95" w14:textId="451D49A7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  <w:r w:rsidR="005213E7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</w:tr>
      <w:tr w:rsidR="005213E7" w14:paraId="3BB32F68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14CDFB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F08B" w14:textId="1AA07116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06F3" w14:textId="61AADF73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1213" w14:textId="35375081" w:rsidR="005213E7" w:rsidRPr="008F7819" w:rsidRDefault="005213E7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  <w:color w:val="000000"/>
              </w:rPr>
              <w:t>0.000</w:t>
            </w: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 w:rsidR="003C24A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5213E7" w14:paraId="2B7C8EC2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E6DB7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E383" w14:textId="17042D82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1738" w14:textId="4E80B6BA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BB50" w14:textId="30D7C52E" w:rsidR="005213E7" w:rsidRPr="008F7819" w:rsidRDefault="003C24A4" w:rsidP="005213E7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  <w:r w:rsidR="005213E7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</w:tr>
      <w:tr w:rsidR="005213E7" w14:paraId="11AD8AF4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7D5FC6" w14:textId="77777777" w:rsidR="005213E7" w:rsidRPr="008F7819" w:rsidRDefault="005213E7" w:rsidP="005213E7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0AB8" w14:textId="4EDF579E" w:rsidR="005213E7" w:rsidRPr="008F7819" w:rsidRDefault="005213E7" w:rsidP="003C24A4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ean residu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FBE1" w14:textId="202C6272" w:rsidR="005213E7" w:rsidRPr="008F7819" w:rsidRDefault="003C24A4" w:rsidP="003C24A4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9A1F" w14:textId="558265E3" w:rsidR="005213E7" w:rsidRPr="008F7819" w:rsidRDefault="003C24A4" w:rsidP="003C24A4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  <w:r w:rsidR="005213E7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</w:tr>
      <w:tr w:rsidR="003C24A4" w14:paraId="1EB094CD" w14:textId="77777777" w:rsidTr="003C24A4"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7960B884" w14:textId="767ACEAC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Basic model</w:t>
            </w:r>
            <w:r w:rsidRPr="008F7819">
              <w:rPr>
                <w:rFonts w:ascii="Times New Roman" w:hAnsi="Times New Roman" w:cs="Times New Roman"/>
              </w:rPr>
              <w:br/>
              <w:t>(without geographic or ecological fixed effec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8DE0" w14:textId="04D8E31C" w:rsidR="003C24A4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8FD5" w14:textId="3426AEF7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C6D4" w14:textId="713EF472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, 0.256</w:t>
            </w:r>
          </w:p>
        </w:tc>
      </w:tr>
      <w:tr w:rsidR="003C24A4" w14:paraId="4711BB34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77493198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8C1A" w14:textId="0F8D669E" w:rsidR="003C24A4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B344" w14:textId="3DB5E232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E7D0" w14:textId="282145A4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147</w:t>
            </w:r>
          </w:p>
        </w:tc>
      </w:tr>
      <w:tr w:rsidR="003C24A4" w14:paraId="16E798CA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E478CEA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AA5F" w14:textId="3EA66CC7" w:rsidR="003C24A4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781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F5A7" w14:textId="5ED149A5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B3CD" w14:textId="087F9188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683</w:t>
            </w:r>
          </w:p>
        </w:tc>
      </w:tr>
      <w:tr w:rsidR="003C24A4" w14:paraId="2FEFCFB9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DDD44A4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1774" w14:textId="11A7DCAC" w:rsidR="003C24A4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88BE" w14:textId="7D3C5869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C56E" w14:textId="7332B3C4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054</w:t>
            </w:r>
          </w:p>
        </w:tc>
      </w:tr>
      <w:tr w:rsidR="003C24A4" w14:paraId="3D40AD9B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E00BFFB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B682" w14:textId="6FC965CF" w:rsidR="003C24A4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6728" w14:textId="4ABBE0F5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1969" w14:textId="41B6673E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, 0.405</w:t>
            </w:r>
          </w:p>
        </w:tc>
      </w:tr>
      <w:tr w:rsidR="003C24A4" w14:paraId="290E7607" w14:textId="77777777" w:rsidTr="003C24A4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7550F2B0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52E8" w14:textId="1C53A04D" w:rsidR="003C24A4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esidu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699F" w14:textId="1D984577" w:rsidR="003C24A4" w:rsidRDefault="003C24A4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BC5A" w14:textId="445CA63F" w:rsidR="003C24A4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, 0.290</w:t>
            </w:r>
          </w:p>
        </w:tc>
      </w:tr>
      <w:tr w:rsidR="003C24A4" w14:paraId="32318503" w14:textId="77777777" w:rsidTr="005213E7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B87780" w14:textId="2F945A82" w:rsidR="003C24A4" w:rsidRPr="008F7819" w:rsidRDefault="003C24A4" w:rsidP="003C24A4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>(with latitude and ecological fixed effects</w:t>
            </w:r>
            <w:r>
              <w:rPr>
                <w:rFonts w:ascii="Times New Roman" w:hAnsi="Times New Roman" w:cs="Times New Roman"/>
              </w:rPr>
              <w:t>; with location of migrants’ arrival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4091" w14:textId="16C042DA" w:rsidR="003C24A4" w:rsidRPr="008F7819" w:rsidRDefault="003C24A4" w:rsidP="003C24A4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D711" w14:textId="097FCFEF" w:rsidR="003C24A4" w:rsidRPr="008F7819" w:rsidRDefault="00D970AA" w:rsidP="003C24A4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2913" w14:textId="315A5EBB" w:rsidR="003C24A4" w:rsidRPr="008F7819" w:rsidRDefault="003C24A4" w:rsidP="003C24A4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  <w:color w:val="000000"/>
              </w:rPr>
              <w:t>0.000,</w:t>
            </w: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 </w:t>
            </w:r>
            <w:r w:rsidR="00D970AA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3C24A4" w14:paraId="781265D7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539AC5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6AE1" w14:textId="68D150BA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288F" w14:textId="0682C39A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F645" w14:textId="316CFCA7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127</w:t>
            </w:r>
          </w:p>
        </w:tc>
      </w:tr>
      <w:tr w:rsidR="003C24A4" w14:paraId="736EB1C1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D9F2D2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5D18" w14:textId="036A5BD0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781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56D5" w14:textId="07574A57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2734" w14:textId="4EE34541" w:rsidR="003C24A4" w:rsidRPr="008F7819" w:rsidRDefault="003C24A4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  <w:color w:val="000000"/>
              </w:rPr>
              <w:t>0.000</w:t>
            </w:r>
            <w:r w:rsidR="00D970AA">
              <w:rPr>
                <w:rFonts w:ascii="Times New Roman" w:eastAsia="Times New Roman" w:hAnsi="Times New Roman" w:cs="Times New Roman"/>
                <w:lang w:eastAsia="x-none"/>
              </w:rPr>
              <w:t>, 0.761</w:t>
            </w:r>
          </w:p>
        </w:tc>
      </w:tr>
      <w:tr w:rsidR="003C24A4" w14:paraId="001DEC79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63E55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4196" w14:textId="033A8C7E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D0F5" w14:textId="27489165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C268" w14:textId="245955DA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  <w:r w:rsidR="003C24A4" w:rsidRPr="008F7819">
              <w:rPr>
                <w:rFonts w:ascii="Times New Roman" w:hAnsi="Times New Roman" w:cs="Times New Roman"/>
                <w:color w:val="000000"/>
              </w:rPr>
              <w:t>,</w:t>
            </w:r>
            <w:r w:rsidR="003C24A4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3C24A4" w14:paraId="2A5135B7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33056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333A" w14:textId="2F255C2A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05B1" w14:textId="1BB88A29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5E65" w14:textId="59F03E3B" w:rsidR="003C24A4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, 0.400</w:t>
            </w:r>
          </w:p>
        </w:tc>
      </w:tr>
      <w:tr w:rsidR="003C24A4" w14:paraId="5A1C7895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58586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158F" w14:textId="32D30179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ean residu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F9C7" w14:textId="3D516428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123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3BFF" w14:textId="3A9F3195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  <w:r w:rsidR="003C24A4" w:rsidRPr="008F7819">
              <w:rPr>
                <w:rFonts w:ascii="Times New Roman" w:hAnsi="Times New Roman" w:cs="Times New Roman"/>
                <w:color w:val="000000"/>
              </w:rPr>
              <w:t>,</w:t>
            </w:r>
            <w:r w:rsidR="003C24A4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3C24A4" w14:paraId="45418D61" w14:textId="77777777" w:rsidTr="005213E7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4AC8E5" w14:textId="6D7618F9" w:rsidR="003C24A4" w:rsidRPr="008F7819" w:rsidRDefault="003C24A4" w:rsidP="003C24A4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 xml:space="preserve">(with </w:t>
            </w:r>
            <w:r>
              <w:rPr>
                <w:rFonts w:ascii="Times New Roman" w:hAnsi="Times New Roman" w:cs="Times New Roman"/>
              </w:rPr>
              <w:t>latitude</w:t>
            </w:r>
            <w:r w:rsidRPr="008F7819">
              <w:rPr>
                <w:rFonts w:ascii="Times New Roman" w:hAnsi="Times New Roman" w:cs="Times New Roman"/>
              </w:rPr>
              <w:t xml:space="preserve"> and ecological fixed effects</w:t>
            </w:r>
            <w:r>
              <w:rPr>
                <w:rFonts w:ascii="Times New Roman" w:hAnsi="Times New Roman" w:cs="Times New Roman"/>
              </w:rPr>
              <w:t>; with location of temperature data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A7B8" w14:textId="3AD1BA02" w:rsidR="003C24A4" w:rsidRPr="008F7819" w:rsidRDefault="003C24A4" w:rsidP="003C24A4">
            <w:pPr>
              <w:spacing w:before="120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653" w14:textId="560BBA40" w:rsidR="003C24A4" w:rsidRPr="008F7819" w:rsidRDefault="00D970AA" w:rsidP="003C24A4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6CD2" w14:textId="4767482E" w:rsidR="003C24A4" w:rsidRPr="008F7819" w:rsidRDefault="003C24A4" w:rsidP="003C24A4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  <w:color w:val="000000"/>
              </w:rPr>
              <w:t>0.000,</w:t>
            </w:r>
            <w:r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 </w:t>
            </w:r>
            <w:r w:rsidR="00D970AA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3C24A4" w14:paraId="2643D559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99AF3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5EE0" w14:textId="1AD9A829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A84A" w14:textId="597A953F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D1E2" w14:textId="232872C4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, 0.125</w:t>
            </w:r>
          </w:p>
        </w:tc>
      </w:tr>
      <w:tr w:rsidR="003C24A4" w14:paraId="30130FFA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5C6FC2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1056" w14:textId="33924FB8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781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892F" w14:textId="177219C1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DA35" w14:textId="757215EA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703</w:t>
            </w:r>
          </w:p>
        </w:tc>
      </w:tr>
      <w:tr w:rsidR="003C24A4" w14:paraId="2A2673B8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C9FE77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EEB3" w14:textId="7CC43A32" w:rsidR="003C24A4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3033" w14:textId="7E08A475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194E" w14:textId="03BF987B" w:rsidR="003C24A4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063</w:t>
            </w:r>
          </w:p>
        </w:tc>
      </w:tr>
      <w:tr w:rsidR="003C24A4" w14:paraId="4EEF07F4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826E5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E494" w14:textId="142E9374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BCE2" w14:textId="0292656B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2A7F" w14:textId="35D0BD98" w:rsidR="003C24A4" w:rsidRPr="008F7819" w:rsidRDefault="00D970AA" w:rsidP="003C24A4">
            <w:pPr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  <w:r w:rsidR="003C24A4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  <w:tr w:rsidR="003C24A4" w14:paraId="53B03227" w14:textId="77777777" w:rsidTr="005213E7"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0EFDD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C20E" w14:textId="0C56CCC5" w:rsidR="003C24A4" w:rsidRPr="008F7819" w:rsidRDefault="003C24A4" w:rsidP="003C24A4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</w:rPr>
              <w:t>Mean residu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8BF2" w14:textId="18B6C0A3" w:rsidR="003C24A4" w:rsidRPr="008F7819" w:rsidRDefault="00FF6DFB" w:rsidP="003C24A4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lang w:eastAsia="x-none"/>
              </w:rPr>
              <w:t>0.123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A211" w14:textId="22B8708D" w:rsidR="003C24A4" w:rsidRPr="008F7819" w:rsidRDefault="00D970AA" w:rsidP="003C24A4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eastAsia="x-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  <w:r w:rsidR="003C24A4" w:rsidRPr="008F7819">
              <w:rPr>
                <w:rFonts w:ascii="Times New Roman" w:hAnsi="Times New Roman" w:cs="Times New Roman"/>
                <w:color w:val="000000"/>
              </w:rPr>
              <w:t>,</w:t>
            </w:r>
            <w:r w:rsidR="003C24A4" w:rsidRPr="008F7819">
              <w:rPr>
                <w:rFonts w:ascii="Times New Roman" w:eastAsia="Times New Roman" w:hAnsi="Times New Roman" w:cs="Times New Roman"/>
                <w:lang w:eastAsia="x-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3C24A4" w14:paraId="2D54B594" w14:textId="77777777" w:rsidTr="005213E7"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69B84CC3" w14:textId="5CA1B689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 xml:space="preserve">(with </w:t>
            </w:r>
            <w:r>
              <w:rPr>
                <w:rFonts w:ascii="Times New Roman" w:hAnsi="Times New Roman" w:cs="Times New Roman"/>
              </w:rPr>
              <w:t>continent</w:t>
            </w:r>
            <w:r w:rsidRPr="008F7819">
              <w:rPr>
                <w:rFonts w:ascii="Times New Roman" w:hAnsi="Times New Roman" w:cs="Times New Roman"/>
              </w:rPr>
              <w:t xml:space="preserve"> and ecological fixed effects</w:t>
            </w:r>
            <w:r>
              <w:rPr>
                <w:rFonts w:ascii="Times New Roman" w:hAnsi="Times New Roman" w:cs="Times New Roman"/>
              </w:rPr>
              <w:t>; with location of migrants’ arrival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BF80" w14:textId="52EA0152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6DD1" w14:textId="590D40F2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9602" w14:textId="3C9D274B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136</w:t>
            </w:r>
          </w:p>
        </w:tc>
      </w:tr>
      <w:tr w:rsidR="003C24A4" w14:paraId="20851A1F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6299A98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7E14" w14:textId="76419B99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9C55" w14:textId="72D9B4DC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4544" w14:textId="12CD2075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, 0.128</w:t>
            </w:r>
          </w:p>
        </w:tc>
      </w:tr>
      <w:tr w:rsidR="003C24A4" w14:paraId="25FF0913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7ED41C03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9900" w14:textId="4DFB439A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781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5CDA" w14:textId="2A382029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1ED2" w14:textId="285D980F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299</w:t>
            </w:r>
          </w:p>
        </w:tc>
      </w:tr>
      <w:tr w:rsidR="003C24A4" w14:paraId="3178B568" w14:textId="77777777" w:rsidTr="003C24A4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6D3E6770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1506" w14:textId="3B5D5113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38DC" w14:textId="031B9CA7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13CF" w14:textId="642DEB70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059</w:t>
            </w:r>
          </w:p>
        </w:tc>
      </w:tr>
      <w:tr w:rsidR="003C24A4" w14:paraId="1163DF57" w14:textId="77777777" w:rsidTr="005213E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F74841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BBEF" w14:textId="05FC0F7C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7CE5" w14:textId="2AB354C7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1218" w14:textId="78F57B24" w:rsidR="003C24A4" w:rsidRPr="008F7819" w:rsidRDefault="00D970A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, 0.376</w:t>
            </w:r>
          </w:p>
        </w:tc>
      </w:tr>
      <w:tr w:rsidR="003C24A4" w14:paraId="10CDDBE2" w14:textId="77777777" w:rsidTr="005213E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7BBE0F" w14:textId="77777777" w:rsidR="003C24A4" w:rsidRPr="008F7819" w:rsidRDefault="003C24A4" w:rsidP="00D970AA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1ACC" w14:textId="36D499E4" w:rsidR="003C24A4" w:rsidRPr="008F7819" w:rsidRDefault="003C24A4" w:rsidP="00D970AA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esidu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B351" w14:textId="19045E3A" w:rsidR="003C24A4" w:rsidRPr="008F7819" w:rsidRDefault="00D970AA" w:rsidP="00D970AA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EE89" w14:textId="6386A942" w:rsidR="003C24A4" w:rsidRPr="008F7819" w:rsidRDefault="00D970AA" w:rsidP="00D970AA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, 0.279</w:t>
            </w:r>
          </w:p>
        </w:tc>
      </w:tr>
      <w:tr w:rsidR="003C24A4" w14:paraId="253BC0C6" w14:textId="77777777" w:rsidTr="003C24A4"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0A01D9CC" w14:textId="5200EDA2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  <w:r w:rsidRPr="008F7819">
              <w:rPr>
                <w:rFonts w:ascii="Times New Roman" w:hAnsi="Times New Roman" w:cs="Times New Roman"/>
              </w:rPr>
              <w:t>Ecological model</w:t>
            </w:r>
            <w:r w:rsidRPr="008F7819">
              <w:rPr>
                <w:rFonts w:ascii="Times New Roman" w:hAnsi="Times New Roman" w:cs="Times New Roman"/>
              </w:rPr>
              <w:br/>
              <w:t xml:space="preserve">(with </w:t>
            </w:r>
            <w:r>
              <w:rPr>
                <w:rFonts w:ascii="Times New Roman" w:hAnsi="Times New Roman" w:cs="Times New Roman"/>
              </w:rPr>
              <w:t>continent</w:t>
            </w:r>
            <w:r w:rsidRPr="008F7819">
              <w:rPr>
                <w:rFonts w:ascii="Times New Roman" w:hAnsi="Times New Roman" w:cs="Times New Roman"/>
              </w:rPr>
              <w:t xml:space="preserve"> and ecological fixed effects</w:t>
            </w:r>
            <w:r>
              <w:rPr>
                <w:rFonts w:ascii="Times New Roman" w:hAnsi="Times New Roman" w:cs="Times New Roman"/>
              </w:rPr>
              <w:t>; with location of temperature data</w:t>
            </w:r>
            <w:r w:rsidRPr="008F78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2681" w14:textId="174AFCC8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Phylogen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C99B" w14:textId="509E802B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EF43" w14:textId="4F4845E7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140</w:t>
            </w:r>
          </w:p>
        </w:tc>
      </w:tr>
      <w:tr w:rsidR="003C24A4" w14:paraId="1B588528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05F20E9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27DD" w14:textId="32D04E50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 w:rsidRPr="008F781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4358" w14:textId="72773A6C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6B13" w14:textId="5F083CA9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128</w:t>
            </w:r>
          </w:p>
        </w:tc>
      </w:tr>
      <w:tr w:rsidR="003C24A4" w14:paraId="036A81B3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DF90D6C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36C" w14:textId="7C591BBD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F7819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E23E" w14:textId="4DA40D3E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66D3" w14:textId="177B4AC9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284</w:t>
            </w:r>
          </w:p>
        </w:tc>
      </w:tr>
      <w:tr w:rsidR="003C24A4" w14:paraId="0FD245A5" w14:textId="77777777" w:rsidTr="003C24A4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7FE69B9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B2CD" w14:textId="018A2936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by loc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3F16" w14:textId="3A72389F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F5F2" w14:textId="045DD8F0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, 0.059</w:t>
            </w:r>
          </w:p>
        </w:tc>
      </w:tr>
      <w:tr w:rsidR="003C24A4" w14:paraId="0E397CDD" w14:textId="77777777" w:rsidTr="003C24A4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10C680D1" w14:textId="77777777" w:rsidR="003C24A4" w:rsidRPr="008F7819" w:rsidRDefault="003C24A4" w:rsidP="003C24A4">
            <w:pPr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9C68" w14:textId="2C5BA05C" w:rsidR="003C24A4" w:rsidRPr="008F7819" w:rsidRDefault="003C24A4" w:rsidP="003C24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0A63" w14:textId="6DB979F2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522D" w14:textId="1517A6B0" w:rsidR="003C24A4" w:rsidRPr="008F7819" w:rsidRDefault="0008159A" w:rsidP="003C2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, 0.413</w:t>
            </w:r>
          </w:p>
        </w:tc>
      </w:tr>
      <w:tr w:rsidR="003C24A4" w14:paraId="476C2623" w14:textId="77777777" w:rsidTr="005213E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7EF12" w14:textId="77777777" w:rsidR="003C24A4" w:rsidRPr="008F7819" w:rsidRDefault="003C24A4" w:rsidP="003C24A4">
            <w:pPr>
              <w:spacing w:after="120"/>
              <w:rPr>
                <w:rFonts w:ascii="Times New Roman" w:eastAsia="Times New Roman" w:hAnsi="Times New Roman" w:cs="Times New Roman"/>
                <w:lang w:eastAsia="x-non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B55A3" w14:textId="3047E61F" w:rsidR="003C24A4" w:rsidRPr="008F7819" w:rsidRDefault="003C24A4" w:rsidP="003C24A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esidua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12EB9" w14:textId="577B8136" w:rsidR="003C24A4" w:rsidRPr="008F7819" w:rsidRDefault="0008159A" w:rsidP="003C24A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4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A473F" w14:textId="009F8532" w:rsidR="003C24A4" w:rsidRPr="008F7819" w:rsidRDefault="0008159A" w:rsidP="003C24A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, 0.276</w:t>
            </w:r>
          </w:p>
        </w:tc>
      </w:tr>
    </w:tbl>
    <w:p w14:paraId="593F48D8" w14:textId="092606BC" w:rsidR="0072788B" w:rsidRDefault="0072788B" w:rsidP="002C22CF">
      <w:pPr>
        <w:rPr>
          <w:rFonts w:ascii="Times" w:eastAsia="Times New Roman" w:hAnsi="Times" w:cs="Times"/>
          <w:lang w:eastAsia="x-none"/>
        </w:rPr>
      </w:pPr>
    </w:p>
    <w:p w14:paraId="771A4B41" w14:textId="6DD71AC2" w:rsidR="007C0AA0" w:rsidRDefault="007C0AA0" w:rsidP="007C0AA0">
      <w:pPr>
        <w:rPr>
          <w:rFonts w:ascii="Times" w:eastAsia="Times New Roman" w:hAnsi="Times" w:cs="Times New Roman"/>
          <w:lang w:eastAsia="x-none"/>
        </w:rPr>
      </w:pPr>
      <w:r>
        <w:rPr>
          <w:rFonts w:ascii="Times" w:eastAsia="Times New Roman" w:hAnsi="Times" w:cs="Times New Roman"/>
          <w:lang w:eastAsia="x-none"/>
        </w:rPr>
        <w:t>* Intercept in basic models represent (i) FAD, (ii) decade 1910, (iii) arrival to breeding ground</w:t>
      </w:r>
      <w:r w:rsidR="00EB5109">
        <w:rPr>
          <w:rFonts w:ascii="Times" w:eastAsia="Times New Roman" w:hAnsi="Times" w:cs="Times New Roman"/>
          <w:lang w:eastAsia="x-none"/>
        </w:rPr>
        <w:t xml:space="preserve"> OR breeding ground temperature</w:t>
      </w:r>
      <w:r>
        <w:rPr>
          <w:rFonts w:ascii="Times" w:eastAsia="Times New Roman" w:hAnsi="Times" w:cs="Times New Roman"/>
          <w:lang w:eastAsia="x-none"/>
        </w:rPr>
        <w:t xml:space="preserve">, and (iv) data from </w:t>
      </w:r>
      <w:r w:rsidRPr="00B96445">
        <w:rPr>
          <w:rFonts w:ascii="Times New Roman" w:hAnsi="Times New Roman" w:cs="Times New Roman"/>
          <w:lang w:val="en-GB"/>
        </w:rPr>
        <w:t>ornithological club reports</w:t>
      </w:r>
      <w:r>
        <w:rPr>
          <w:rFonts w:ascii="Times New Roman" w:hAnsi="Times New Roman" w:cs="Times New Roman"/>
          <w:lang w:val="en-GB"/>
        </w:rPr>
        <w:t>. In ecological models the intercept additionally represent (v) 0</w:t>
      </w:r>
      <w:r>
        <w:rPr>
          <w:rFonts w:ascii="Arial" w:hAnsi="Arial" w:cs="Arial"/>
          <w:color w:val="222222"/>
          <w:shd w:val="clear" w:color="auto" w:fill="FFFFFF"/>
        </w:rPr>
        <w:t xml:space="preserve">° </w:t>
      </w:r>
      <w:r>
        <w:rPr>
          <w:rFonts w:ascii="Times New Roman" w:hAnsi="Times New Roman" w:cs="Times New Roman"/>
          <w:lang w:val="en-GB"/>
        </w:rPr>
        <w:t xml:space="preserve">latitude OR unclassified continent, (vi) long-distance migrants, (vii) diet specialist, (viii) habitat specialist, (IX) invertebrate diet, (X) non-forest habitat, and (XI) 0 </w:t>
      </w:r>
      <w:r w:rsidRPr="00761265">
        <w:rPr>
          <w:rFonts w:ascii="Times New Roman" w:hAnsi="Times New Roman" w:cs="Times New Roman"/>
          <w:lang w:val="en-GB"/>
        </w:rPr>
        <w:t>g</w:t>
      </w:r>
      <w:r>
        <w:rPr>
          <w:rFonts w:ascii="Times New Roman" w:hAnsi="Times New Roman" w:cs="Times New Roman"/>
          <w:lang w:val="en-GB"/>
        </w:rPr>
        <w:t xml:space="preserve"> mass.</w:t>
      </w:r>
    </w:p>
    <w:p w14:paraId="209157AD" w14:textId="03AC0019" w:rsidR="00CB2629" w:rsidRDefault="00CB2629" w:rsidP="002C22CF">
      <w:pPr>
        <w:rPr>
          <w:rFonts w:ascii="Times" w:eastAsia="Times New Roman" w:hAnsi="Times" w:cs="Times"/>
          <w:lang w:eastAsia="x-none"/>
        </w:rPr>
      </w:pPr>
    </w:p>
    <w:p w14:paraId="788C684A" w14:textId="77777777" w:rsidR="00CB2629" w:rsidRDefault="00CB2629" w:rsidP="002C22CF">
      <w:pPr>
        <w:rPr>
          <w:rFonts w:ascii="Times" w:eastAsia="Times New Roman" w:hAnsi="Times" w:cs="Times"/>
          <w:lang w:eastAsia="x-none"/>
        </w:rPr>
        <w:sectPr w:rsidR="00CB2629" w:rsidSect="001C44E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6070822" w14:textId="625E70A9" w:rsidR="0072788B" w:rsidRPr="00E26076" w:rsidRDefault="007A0862" w:rsidP="00292A58">
      <w:pPr>
        <w:spacing w:line="480" w:lineRule="auto"/>
        <w:rPr>
          <w:rFonts w:ascii="Times" w:eastAsia="Times New Roman" w:hAnsi="Times" w:cs="Times New Roman"/>
          <w:sz w:val="28"/>
          <w:szCs w:val="28"/>
          <w:lang w:eastAsia="x-none"/>
        </w:rPr>
      </w:pPr>
      <w:r>
        <w:rPr>
          <w:rFonts w:ascii="Times" w:eastAsia="Times New Roman" w:hAnsi="Times" w:cs="Times New Roman"/>
          <w:sz w:val="28"/>
          <w:szCs w:val="28"/>
          <w:lang w:eastAsia="x-none"/>
        </w:rPr>
        <w:lastRenderedPageBreak/>
        <w:t>2.</w:t>
      </w:r>
      <w:r w:rsidR="0072788B" w:rsidRPr="00E26076">
        <w:rPr>
          <w:rFonts w:ascii="Times" w:eastAsia="Times New Roman" w:hAnsi="Times" w:cs="Times New Roman"/>
          <w:sz w:val="28"/>
          <w:szCs w:val="28"/>
          <w:lang w:eastAsia="x-none"/>
        </w:rPr>
        <w:t xml:space="preserve"> </w:t>
      </w:r>
      <w:r w:rsidR="00712AC4" w:rsidRPr="00E26076">
        <w:rPr>
          <w:rFonts w:ascii="Times" w:eastAsia="Times New Roman" w:hAnsi="Times" w:cs="Times New Roman"/>
          <w:sz w:val="28"/>
          <w:szCs w:val="28"/>
          <w:lang w:eastAsia="x-none"/>
        </w:rPr>
        <w:t>Bayesian</w:t>
      </w:r>
      <w:r w:rsidR="0072788B" w:rsidRPr="00E26076">
        <w:rPr>
          <w:rFonts w:ascii="Times" w:eastAsia="Times New Roman" w:hAnsi="Times" w:cs="Times New Roman"/>
          <w:sz w:val="28"/>
          <w:szCs w:val="28"/>
          <w:lang w:eastAsia="x-none"/>
        </w:rPr>
        <w:t xml:space="preserve"> models</w:t>
      </w:r>
    </w:p>
    <w:p w14:paraId="16CFDF70" w14:textId="443A627C" w:rsidR="0072788B" w:rsidRPr="002C7FF9" w:rsidRDefault="00712AC4" w:rsidP="00292A58">
      <w:pPr>
        <w:spacing w:line="480" w:lineRule="auto"/>
        <w:rPr>
          <w:rFonts w:ascii="Times" w:eastAsia="Times New Roman" w:hAnsi="Times" w:cs="Times New Roman"/>
          <w:lang w:val="en-GB" w:eastAsia="x-none"/>
        </w:rPr>
      </w:pPr>
      <w:r w:rsidRPr="002C7FF9">
        <w:rPr>
          <w:rFonts w:ascii="Times" w:eastAsia="Times New Roman" w:hAnsi="Times" w:cs="Times New Roman"/>
          <w:lang w:eastAsia="x-none"/>
        </w:rPr>
        <w:t xml:space="preserve">Analyses were implemented in a Bayesian setting using the </w:t>
      </w:r>
      <w:r w:rsidR="0072788B" w:rsidRPr="002C7FF9">
        <w:rPr>
          <w:rFonts w:ascii="Times" w:eastAsia="Times New Roman" w:hAnsi="Times" w:cs="Times-Roman"/>
          <w:lang w:val="en-GB" w:eastAsia="x-none"/>
        </w:rPr>
        <w:t>R package</w:t>
      </w:r>
      <w:r w:rsidR="0072788B" w:rsidRPr="002C7FF9">
        <w:rPr>
          <w:rFonts w:ascii="Times" w:eastAsia="Times New Roman" w:hAnsi="Times" w:cs="Times New Roman"/>
          <w:lang w:eastAsia="x-none"/>
        </w:rPr>
        <w:t xml:space="preserve"> </w:t>
      </w:r>
      <w:r w:rsidR="0072788B" w:rsidRPr="002C7FF9">
        <w:rPr>
          <w:rFonts w:ascii="Times" w:eastAsia="Times New Roman" w:hAnsi="Times" w:cs="Times New Roman"/>
          <w:i/>
          <w:iCs/>
          <w:lang w:val="en-GB" w:eastAsia="x-none"/>
        </w:rPr>
        <w:t>MCMCglmm</w:t>
      </w:r>
      <w:r w:rsidR="0072788B" w:rsidRPr="002C7FF9">
        <w:rPr>
          <w:rFonts w:ascii="Times" w:eastAsia="Times New Roman" w:hAnsi="Times" w:cs="Times New Roman"/>
          <w:iCs/>
          <w:lang w:val="en-GB" w:eastAsia="x-none"/>
        </w:rPr>
        <w:t xml:space="preserve"> (</w:t>
      </w:r>
      <w:r w:rsidR="00FF6DFB">
        <w:rPr>
          <w:rFonts w:ascii="Times" w:eastAsia="Times New Roman" w:hAnsi="Times" w:cs="Times New Roman"/>
          <w:iCs/>
          <w:lang w:val="en-GB" w:eastAsia="x-none"/>
        </w:rPr>
        <w:t>Hadfield 2010</w:t>
      </w:r>
      <w:r w:rsidR="0072788B" w:rsidRPr="002C7FF9">
        <w:rPr>
          <w:rFonts w:ascii="Times" w:eastAsia="Times New Roman" w:hAnsi="Times" w:cs="Times New Roman"/>
          <w:iCs/>
          <w:lang w:val="en-GB" w:eastAsia="x-none"/>
        </w:rPr>
        <w:t xml:space="preserve">). </w:t>
      </w:r>
      <w:r w:rsidR="0072788B" w:rsidRPr="002C7FF9">
        <w:rPr>
          <w:rFonts w:ascii="Times" w:eastAsia="Times New Roman" w:hAnsi="Times" w:cs="Times New Roman"/>
          <w:lang w:val="en-GB" w:eastAsia="x-none"/>
        </w:rPr>
        <w:t xml:space="preserve">R commands for priors in the basic and </w:t>
      </w:r>
      <w:r w:rsidRPr="002C7FF9">
        <w:rPr>
          <w:rFonts w:ascii="Times" w:eastAsia="Times New Roman" w:hAnsi="Times" w:cs="Times New Roman"/>
          <w:lang w:val="en-GB" w:eastAsia="x-none"/>
        </w:rPr>
        <w:t>ecological</w:t>
      </w:r>
      <w:r w:rsidR="0072788B" w:rsidRPr="002C7FF9">
        <w:rPr>
          <w:rFonts w:ascii="Times" w:eastAsia="Times New Roman" w:hAnsi="Times" w:cs="Times New Roman"/>
          <w:lang w:val="en-GB" w:eastAsia="x-none"/>
        </w:rPr>
        <w:t xml:space="preserve"> models, respectively are:</w:t>
      </w:r>
    </w:p>
    <w:p w14:paraId="3914C337" w14:textId="77777777" w:rsidR="00712AC4" w:rsidRPr="002C7FF9" w:rsidRDefault="00712AC4" w:rsidP="00292A58">
      <w:pPr>
        <w:spacing w:line="480" w:lineRule="auto"/>
        <w:rPr>
          <w:rFonts w:ascii="Times" w:eastAsia="Times New Roman" w:hAnsi="Times" w:cs="Times New Roman"/>
          <w:lang w:val="en-GB" w:eastAsia="x-none"/>
        </w:rPr>
      </w:pPr>
    </w:p>
    <w:p w14:paraId="3FBB926C" w14:textId="4FA759FB" w:rsidR="0072788B" w:rsidRPr="002C7FF9" w:rsidRDefault="0072788B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 w:eastAsia="x-none"/>
        </w:rPr>
        <w:t>prior.</w:t>
      </w:r>
      <w:r w:rsidR="00712AC4" w:rsidRPr="002C7FF9">
        <w:rPr>
          <w:rFonts w:ascii="Times" w:eastAsia="Times New Roman" w:hAnsi="Times" w:cs="Times New Roman"/>
          <w:lang w:val="en-GB" w:eastAsia="x-none"/>
        </w:rPr>
        <w:t>basic</w:t>
      </w:r>
      <w:r w:rsidR="00FF6DFB">
        <w:rPr>
          <w:rFonts w:ascii="Times" w:eastAsia="Times New Roman" w:hAnsi="Times" w:cs="Times New Roman"/>
          <w:lang w:val="en-GB" w:eastAsia="x-none"/>
        </w:rPr>
        <w:t xml:space="preserve"> </w:t>
      </w:r>
      <w:r w:rsidRPr="002C7FF9">
        <w:rPr>
          <w:rFonts w:ascii="Times" w:eastAsia="Times New Roman" w:hAnsi="Times" w:cs="Times New Roman"/>
          <w:lang w:val="en-GB" w:eastAsia="x-none"/>
        </w:rPr>
        <w:t>&lt;–</w:t>
      </w:r>
      <w:r w:rsidR="00FF6DFB">
        <w:rPr>
          <w:rFonts w:ascii="Times" w:eastAsia="Times New Roman" w:hAnsi="Times" w:cs="Times New Roman"/>
          <w:lang w:val="en-GB" w:eastAsia="x-none"/>
        </w:rPr>
        <w:t xml:space="preserve"> </w:t>
      </w:r>
      <w:r w:rsidR="00C01FD5">
        <w:rPr>
          <w:rFonts w:ascii="Times" w:eastAsia="Times New Roman" w:hAnsi="Times" w:cs="Times New Roman"/>
          <w:lang w:val="en-GB" w:eastAsia="x-none"/>
        </w:rPr>
        <w:t>list</w:t>
      </w:r>
      <w:r w:rsidR="00C01FD5" w:rsidRPr="00C01FD5">
        <w:rPr>
          <w:rFonts w:ascii="Times" w:eastAsia="Times New Roman" w:hAnsi="Times" w:cs="Times New Roman"/>
          <w:lang w:val="en-GB"/>
        </w:rPr>
        <w:t>(R=list(V=diag(6), nu=rep(0.002,6)), G=list(G1=list(V=1, nu=0.002),G2=list(V=1, nu=0.002),G3=list(V=1, nu=0.002),G4=list(V=1, nu=0.002),G5=list(V=1, nu=0.002)))</w:t>
      </w:r>
    </w:p>
    <w:p w14:paraId="4E4FF3EE" w14:textId="77777777" w:rsidR="00C01FD5" w:rsidRDefault="00C01FD5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017EF724" w14:textId="33EE0C05" w:rsidR="00C01FD5" w:rsidRDefault="00712AC4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/>
        </w:rPr>
        <w:t>prior.</w:t>
      </w:r>
      <w:r w:rsidR="0061517A" w:rsidRPr="002C7FF9">
        <w:rPr>
          <w:rFonts w:ascii="Times" w:eastAsia="Times New Roman" w:hAnsi="Times" w:cs="Times New Roman"/>
          <w:lang w:val="en-GB"/>
        </w:rPr>
        <w:t>ecological</w:t>
      </w:r>
      <w:r w:rsidR="0072788B" w:rsidRPr="002C7FF9">
        <w:rPr>
          <w:rFonts w:ascii="Times" w:eastAsia="Times New Roman" w:hAnsi="Times" w:cs="Times New Roman"/>
          <w:lang w:val="en-GB"/>
        </w:rPr>
        <w:t>&lt;–</w:t>
      </w:r>
      <w:r w:rsidR="00C01FD5" w:rsidRPr="00C01FD5">
        <w:rPr>
          <w:rFonts w:ascii="Times" w:eastAsia="Times New Roman" w:hAnsi="Times" w:cs="Times New Roman"/>
          <w:lang w:val="en-GB"/>
        </w:rPr>
        <w:t xml:space="preserve"> list(R=list(V=diag(6), nu=rep(0.002,6)), G=list(G1=list(V=1, nu=0.002),G2=list(V=1, nu=0.002),G3=list(V=1, nu=</w:t>
      </w:r>
      <w:r w:rsidR="00C01FD5">
        <w:rPr>
          <w:rFonts w:ascii="Times" w:eastAsia="Times New Roman" w:hAnsi="Times" w:cs="Times New Roman"/>
          <w:lang w:val="en-GB"/>
        </w:rPr>
        <w:t>0.002),G4=list(V=1, nu=0.002),G5</w:t>
      </w:r>
      <w:r w:rsidR="00C01FD5" w:rsidRPr="00C01FD5">
        <w:rPr>
          <w:rFonts w:ascii="Times" w:eastAsia="Times New Roman" w:hAnsi="Times" w:cs="Times New Roman"/>
          <w:lang w:val="en-GB"/>
        </w:rPr>
        <w:t>=list(V=1, nu=0.002)))</w:t>
      </w:r>
    </w:p>
    <w:p w14:paraId="259FE7AF" w14:textId="74D3EED9" w:rsidR="00712AC4" w:rsidRPr="002C7FF9" w:rsidRDefault="00712AC4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276A0B89" w14:textId="288AD8B1" w:rsidR="0072788B" w:rsidRPr="002C7FF9" w:rsidRDefault="004541F2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>
        <w:rPr>
          <w:rFonts w:ascii="Times" w:eastAsia="Times New Roman" w:hAnsi="Times" w:cs="Times New Roman"/>
          <w:lang w:val="en-GB"/>
        </w:rPr>
        <w:t>Using analyses of year slope as an example, t</w:t>
      </w:r>
      <w:r w:rsidR="00C01FD5">
        <w:rPr>
          <w:rFonts w:ascii="Times" w:eastAsia="Times New Roman" w:hAnsi="Times" w:cs="Times New Roman"/>
          <w:lang w:val="en-GB"/>
        </w:rPr>
        <w:t>he</w:t>
      </w:r>
      <w:r w:rsidR="0061517A" w:rsidRPr="002C7FF9">
        <w:rPr>
          <w:rFonts w:ascii="Times" w:eastAsia="Times New Roman" w:hAnsi="Times" w:cs="Times New Roman"/>
          <w:lang w:val="en-GB"/>
        </w:rPr>
        <w:t xml:space="preserve"> basic model was:</w:t>
      </w:r>
    </w:p>
    <w:p w14:paraId="2A493BD2" w14:textId="77777777" w:rsidR="0072788B" w:rsidRPr="002C7FF9" w:rsidRDefault="0072788B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0841800C" w14:textId="6C0BF0EC" w:rsidR="0061517A" w:rsidRDefault="0061517A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/>
        </w:rPr>
        <w:t>Y</w:t>
      </w:r>
      <w:r w:rsidR="00F16DFD" w:rsidRPr="002C7FF9">
        <w:rPr>
          <w:rFonts w:ascii="Times" w:eastAsia="Times New Roman" w:hAnsi="Times" w:cs="Times New Roman"/>
          <w:lang w:val="en-GB"/>
        </w:rPr>
        <w:t>ear.b</w:t>
      </w:r>
      <w:r w:rsidRPr="002C7FF9">
        <w:rPr>
          <w:rFonts w:ascii="Times" w:eastAsia="Times New Roman" w:hAnsi="Times" w:cs="Times New Roman"/>
          <w:lang w:val="en-GB"/>
        </w:rPr>
        <w:t>asic</w:t>
      </w:r>
      <w:r w:rsidR="0072788B" w:rsidRPr="002C7FF9">
        <w:rPr>
          <w:rFonts w:ascii="Times" w:eastAsia="Times New Roman" w:hAnsi="Times" w:cs="Times New Roman"/>
          <w:lang w:val="en-GB"/>
        </w:rPr>
        <w:t>&lt;– MCMCglmm(</w:t>
      </w:r>
      <w:r w:rsidRPr="002C7FF9">
        <w:rPr>
          <w:rFonts w:ascii="Times" w:eastAsia="Times New Roman" w:hAnsi="Times" w:cs="Times New Roman"/>
          <w:lang w:val="en-GB"/>
        </w:rPr>
        <w:t>Year_slope</w:t>
      </w:r>
      <w:r w:rsidR="0072788B" w:rsidRPr="002C7FF9">
        <w:rPr>
          <w:rFonts w:ascii="Times" w:eastAsia="Times New Roman" w:hAnsi="Times" w:cs="Times New Roman"/>
          <w:lang w:val="en-GB"/>
        </w:rPr>
        <w:t xml:space="preserve"> ~ </w:t>
      </w:r>
      <w:r w:rsidRPr="002C7FF9">
        <w:rPr>
          <w:rFonts w:ascii="Times" w:eastAsia="Times New Roman" w:hAnsi="Times" w:cs="Times New Roman"/>
          <w:lang w:val="en-GB"/>
        </w:rPr>
        <w:t>Response_variable</w:t>
      </w:r>
      <w:r w:rsidR="0072788B" w:rsidRPr="002C7FF9">
        <w:rPr>
          <w:rFonts w:ascii="Times" w:eastAsia="Times New Roman" w:hAnsi="Times" w:cs="Times New Roman"/>
          <w:lang w:val="en-GB"/>
        </w:rPr>
        <w:t xml:space="preserve"> + </w:t>
      </w:r>
      <w:r w:rsidR="00C01FD5">
        <w:rPr>
          <w:rFonts w:ascii="Times" w:eastAsia="Times New Roman" w:hAnsi="Times" w:cs="Times New Roman"/>
          <w:lang w:val="en-GB"/>
        </w:rPr>
        <w:t>Midyear_decade + Arrival_location + Data_source</w:t>
      </w:r>
      <w:r w:rsidRPr="002C7FF9">
        <w:rPr>
          <w:rFonts w:ascii="Times" w:eastAsia="Times New Roman" w:hAnsi="Times" w:cs="Times New Roman"/>
          <w:lang w:val="en-GB"/>
        </w:rPr>
        <w:t>,</w:t>
      </w:r>
      <w:r w:rsidR="0072788B" w:rsidRPr="002C7FF9">
        <w:rPr>
          <w:rFonts w:ascii="Times" w:eastAsia="Times New Roman" w:hAnsi="Times" w:cs="Times New Roman"/>
          <w:lang w:val="en-GB"/>
        </w:rPr>
        <w:t xml:space="preserve"> random=~</w:t>
      </w:r>
      <w:r w:rsidR="002C7FF9" w:rsidRPr="002C7FF9">
        <w:rPr>
          <w:rFonts w:ascii="Times" w:eastAsia="Times New Roman" w:hAnsi="Times" w:cs="Times New Roman"/>
          <w:lang w:val="en-GB"/>
        </w:rPr>
        <w:t>Animal</w:t>
      </w:r>
      <w:r w:rsidRPr="002C7FF9">
        <w:rPr>
          <w:rFonts w:ascii="Times" w:eastAsia="Times New Roman" w:hAnsi="Times" w:cs="Times New Roman"/>
          <w:lang w:val="en-GB"/>
        </w:rPr>
        <w:t xml:space="preserve"> + </w:t>
      </w:r>
      <w:r w:rsidR="0072788B" w:rsidRPr="002C7FF9">
        <w:rPr>
          <w:rFonts w:ascii="Times" w:eastAsia="Times New Roman" w:hAnsi="Times" w:cs="Times New Roman"/>
          <w:lang w:val="en-GB"/>
        </w:rPr>
        <w:t>Species</w:t>
      </w:r>
      <w:r w:rsidR="00663F78">
        <w:rPr>
          <w:rFonts w:ascii="Times" w:eastAsia="Times New Roman" w:hAnsi="Times" w:cs="Times New Roman"/>
          <w:lang w:val="en-GB"/>
        </w:rPr>
        <w:t xml:space="preserve"> + Location + Study:L</w:t>
      </w:r>
      <w:r w:rsidR="00663F78" w:rsidRPr="002C7FF9">
        <w:rPr>
          <w:rFonts w:ascii="Times" w:eastAsia="Times New Roman" w:hAnsi="Times" w:cs="Times New Roman"/>
          <w:lang w:val="en-GB"/>
        </w:rPr>
        <w:t>ocation</w:t>
      </w:r>
      <w:r w:rsidR="00663F78">
        <w:rPr>
          <w:rFonts w:ascii="Times" w:eastAsia="Times New Roman" w:hAnsi="Times" w:cs="Times New Roman"/>
          <w:lang w:val="en-GB"/>
        </w:rPr>
        <w:t xml:space="preserve">  + Study</w:t>
      </w:r>
      <w:r w:rsidRPr="002C7FF9">
        <w:rPr>
          <w:rFonts w:ascii="Times" w:eastAsia="Times New Roman" w:hAnsi="Times" w:cs="Times New Roman"/>
          <w:lang w:val="en-GB"/>
        </w:rPr>
        <w:t xml:space="preserve">, </w:t>
      </w:r>
      <w:r w:rsidR="002C7FF9" w:rsidRPr="002C7FF9">
        <w:rPr>
          <w:rFonts w:ascii="Times" w:eastAsia="Times New Roman" w:hAnsi="Times" w:cs="Times New Roman"/>
          <w:lang w:val="en-GB"/>
        </w:rPr>
        <w:t>data=</w:t>
      </w:r>
      <w:r w:rsidR="004541F2">
        <w:rPr>
          <w:rFonts w:ascii="Times" w:eastAsia="Times New Roman" w:hAnsi="Times" w:cs="Times New Roman"/>
          <w:lang w:val="en-GB"/>
        </w:rPr>
        <w:t>Year.</w:t>
      </w:r>
      <w:r w:rsidR="002C7FF9" w:rsidRPr="002C7FF9">
        <w:rPr>
          <w:rFonts w:ascii="Times" w:eastAsia="Times New Roman" w:hAnsi="Times" w:cs="Times New Roman"/>
          <w:lang w:val="en-GB"/>
        </w:rPr>
        <w:t xml:space="preserve">data, </w:t>
      </w:r>
      <w:r w:rsidR="00F82D04" w:rsidRPr="002C7FF9">
        <w:rPr>
          <w:rFonts w:ascii="Times" w:eastAsia="Times New Roman" w:hAnsi="Times" w:cs="Times New Roman"/>
          <w:lang w:val="en-GB"/>
        </w:rPr>
        <w:t>pedigree=tree</w:t>
      </w:r>
      <w:r w:rsidR="00F82D04">
        <w:rPr>
          <w:rFonts w:ascii="Times" w:eastAsia="Times New Roman" w:hAnsi="Times" w:cs="Times New Roman"/>
          <w:lang w:val="en-GB"/>
        </w:rPr>
        <w:t xml:space="preserve">, family=Gaussian, </w:t>
      </w:r>
      <w:r w:rsidR="00C6524A">
        <w:rPr>
          <w:rFonts w:ascii="Times" w:eastAsia="Times New Roman" w:hAnsi="Times" w:cs="Times New Roman"/>
          <w:lang w:val="en-GB"/>
        </w:rPr>
        <w:t>rcov=</w:t>
      </w:r>
      <w:r w:rsidR="004541F2">
        <w:rPr>
          <w:rFonts w:ascii="Times" w:eastAsia="Times New Roman" w:hAnsi="Times" w:cs="Times New Roman"/>
          <w:lang w:val="en-GB"/>
        </w:rPr>
        <w:t>idh(Data_source):units, mev</w:t>
      </w:r>
      <w:r w:rsidR="00F82D04">
        <w:rPr>
          <w:rFonts w:ascii="Times" w:eastAsia="Times New Roman" w:hAnsi="Times" w:cs="Times New Roman"/>
          <w:lang w:val="en-GB"/>
        </w:rPr>
        <w:t xml:space="preserve">=SE^2, </w:t>
      </w:r>
      <w:r w:rsidR="00F82D04" w:rsidRPr="002C7FF9">
        <w:rPr>
          <w:rFonts w:ascii="Times" w:eastAsia="Times New Roman" w:hAnsi="Times" w:cs="Times New Roman"/>
          <w:lang w:val="en-GB"/>
        </w:rPr>
        <w:t>nitt=200000, burnin=150000, thin=500, prior=prior.</w:t>
      </w:r>
      <w:r w:rsidR="00C6524A">
        <w:rPr>
          <w:rFonts w:ascii="Times" w:eastAsia="Times New Roman" w:hAnsi="Times" w:cs="Times New Roman"/>
          <w:lang w:val="en-GB"/>
        </w:rPr>
        <w:t>basic</w:t>
      </w:r>
      <w:r w:rsidR="00F82D04" w:rsidRPr="002C7FF9">
        <w:rPr>
          <w:rFonts w:ascii="Times" w:eastAsia="Times New Roman" w:hAnsi="Times" w:cs="Times New Roman"/>
          <w:lang w:val="en-GB"/>
        </w:rPr>
        <w:t>)</w:t>
      </w:r>
    </w:p>
    <w:p w14:paraId="2D5E2E62" w14:textId="77777777" w:rsidR="00F82D04" w:rsidRPr="002C7FF9" w:rsidRDefault="00F82D04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1A4C2B17" w14:textId="7865A42A" w:rsidR="0072788B" w:rsidRPr="002C7FF9" w:rsidRDefault="0072788B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/>
        </w:rPr>
        <w:t xml:space="preserve">The </w:t>
      </w:r>
      <w:r w:rsidR="0061517A" w:rsidRPr="002C7FF9">
        <w:rPr>
          <w:rFonts w:ascii="Times" w:eastAsia="Times New Roman" w:hAnsi="Times" w:cs="Times New Roman"/>
          <w:lang w:val="en-GB"/>
        </w:rPr>
        <w:t>ecological</w:t>
      </w:r>
      <w:r w:rsidRPr="002C7FF9">
        <w:rPr>
          <w:rFonts w:ascii="Times" w:eastAsia="Times New Roman" w:hAnsi="Times" w:cs="Times New Roman"/>
          <w:lang w:val="en-GB"/>
        </w:rPr>
        <w:t xml:space="preserve"> model (including latitude and hemisphere interaction) was:</w:t>
      </w:r>
    </w:p>
    <w:p w14:paraId="78269A3C" w14:textId="77777777" w:rsidR="0061517A" w:rsidRPr="002C7FF9" w:rsidRDefault="0061517A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771DDFE1" w14:textId="4D120F93" w:rsidR="0072788B" w:rsidRPr="002C7FF9" w:rsidRDefault="0061517A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/>
        </w:rPr>
        <w:t>Year.ecological</w:t>
      </w:r>
      <w:r w:rsidR="004541F2">
        <w:rPr>
          <w:rFonts w:ascii="Times" w:eastAsia="Times New Roman" w:hAnsi="Times" w:cs="Times New Roman"/>
          <w:lang w:val="en-GB"/>
        </w:rPr>
        <w:t>.lat</w:t>
      </w:r>
      <w:r w:rsidR="0072788B" w:rsidRPr="002C7FF9">
        <w:rPr>
          <w:rFonts w:ascii="Times" w:eastAsia="Times New Roman" w:hAnsi="Times" w:cs="Times New Roman"/>
          <w:lang w:val="en-GB"/>
        </w:rPr>
        <w:t>&lt;– MCMCglmm(</w:t>
      </w:r>
      <w:r w:rsidRPr="002C7FF9">
        <w:rPr>
          <w:rFonts w:ascii="Times" w:eastAsia="Times New Roman" w:hAnsi="Times" w:cs="Times New Roman"/>
          <w:lang w:val="en-GB"/>
        </w:rPr>
        <w:t>Year_slope ~ Response_var</w:t>
      </w:r>
      <w:r w:rsidR="004541F2">
        <w:rPr>
          <w:rFonts w:ascii="Times" w:eastAsia="Times New Roman" w:hAnsi="Times" w:cs="Times New Roman"/>
          <w:lang w:val="en-GB"/>
        </w:rPr>
        <w:t>iable + Midyear</w:t>
      </w:r>
      <w:r w:rsidRPr="002C7FF9">
        <w:rPr>
          <w:rFonts w:ascii="Times" w:eastAsia="Times New Roman" w:hAnsi="Times" w:cs="Times New Roman"/>
          <w:lang w:val="en-GB"/>
        </w:rPr>
        <w:t>_</w:t>
      </w:r>
      <w:r w:rsidR="004541F2">
        <w:rPr>
          <w:rFonts w:ascii="Times" w:eastAsia="Times New Roman" w:hAnsi="Times" w:cs="Times New Roman"/>
          <w:lang w:val="en-GB"/>
        </w:rPr>
        <w:t>decade</w:t>
      </w:r>
      <w:r w:rsidRPr="002C7FF9">
        <w:rPr>
          <w:rFonts w:ascii="Times" w:eastAsia="Times New Roman" w:hAnsi="Times" w:cs="Times New Roman"/>
          <w:lang w:val="en-GB"/>
        </w:rPr>
        <w:t xml:space="preserve"> + </w:t>
      </w:r>
      <w:r w:rsidR="004541F2">
        <w:rPr>
          <w:rFonts w:ascii="Times" w:eastAsia="Times New Roman" w:hAnsi="Times" w:cs="Times New Roman"/>
          <w:lang w:val="en-GB"/>
        </w:rPr>
        <w:t xml:space="preserve">Arrival_location + Data_source + </w:t>
      </w:r>
      <w:r w:rsidRPr="002C7FF9">
        <w:rPr>
          <w:rFonts w:ascii="Times" w:eastAsia="Times New Roman" w:hAnsi="Times" w:cs="Times New Roman"/>
          <w:lang w:val="en-GB"/>
        </w:rPr>
        <w:t xml:space="preserve">Migration_distance + Main_diet + Main_habitat + Diet_generalism + Habitat_generalism + log(Body_size) + abs(Latitude)*Hemisphere, </w:t>
      </w:r>
      <w:r w:rsidR="0072788B" w:rsidRPr="002C7FF9">
        <w:rPr>
          <w:rFonts w:ascii="Times" w:eastAsia="Times New Roman" w:hAnsi="Times" w:cs="Times New Roman"/>
          <w:lang w:val="en-GB"/>
        </w:rPr>
        <w:t>random=~</w:t>
      </w:r>
      <w:r w:rsidR="002C7FF9" w:rsidRPr="002C7FF9">
        <w:rPr>
          <w:rFonts w:ascii="Times" w:eastAsia="Times New Roman" w:hAnsi="Times" w:cs="Times New Roman"/>
          <w:lang w:val="en-GB"/>
        </w:rPr>
        <w:t xml:space="preserve">Animal + Species + </w:t>
      </w:r>
      <w:r w:rsidR="003271EC">
        <w:rPr>
          <w:rFonts w:ascii="Times" w:eastAsia="Times New Roman" w:hAnsi="Times" w:cs="Times New Roman"/>
          <w:lang w:val="en-GB"/>
        </w:rPr>
        <w:t xml:space="preserve">Location + </w:t>
      </w:r>
      <w:r w:rsidR="004541F2">
        <w:rPr>
          <w:rFonts w:ascii="Times" w:eastAsia="Times New Roman" w:hAnsi="Times" w:cs="Times New Roman"/>
          <w:lang w:val="en-GB"/>
        </w:rPr>
        <w:t xml:space="preserve">Species:Location + </w:t>
      </w:r>
      <w:r w:rsidR="003271EC">
        <w:rPr>
          <w:rFonts w:ascii="Times" w:eastAsia="Times New Roman" w:hAnsi="Times" w:cs="Times New Roman"/>
          <w:lang w:val="en-GB"/>
        </w:rPr>
        <w:t>Study</w:t>
      </w:r>
      <w:r w:rsidR="0072788B" w:rsidRPr="002C7FF9">
        <w:rPr>
          <w:rFonts w:ascii="Times" w:eastAsia="Times New Roman" w:hAnsi="Times" w:cs="Times New Roman"/>
          <w:lang w:val="en-GB"/>
        </w:rPr>
        <w:t>, data</w:t>
      </w:r>
      <w:r w:rsidR="002C7FF9" w:rsidRPr="002C7FF9">
        <w:rPr>
          <w:rFonts w:ascii="Times" w:eastAsia="Times New Roman" w:hAnsi="Times" w:cs="Times New Roman"/>
          <w:lang w:val="en-GB"/>
        </w:rPr>
        <w:t>=</w:t>
      </w:r>
      <w:r w:rsidR="004541F2">
        <w:rPr>
          <w:rFonts w:ascii="Times" w:eastAsia="Times New Roman" w:hAnsi="Times" w:cs="Times New Roman"/>
          <w:lang w:val="en-GB"/>
        </w:rPr>
        <w:t>Year.</w:t>
      </w:r>
      <w:r w:rsidR="002C7FF9" w:rsidRPr="002C7FF9">
        <w:rPr>
          <w:rFonts w:ascii="Times" w:eastAsia="Times New Roman" w:hAnsi="Times" w:cs="Times New Roman"/>
          <w:lang w:val="en-GB"/>
        </w:rPr>
        <w:t xml:space="preserve">data, </w:t>
      </w:r>
      <w:r w:rsidR="002C7FF9" w:rsidRPr="002C7FF9">
        <w:rPr>
          <w:rFonts w:ascii="Times" w:eastAsia="Times New Roman" w:hAnsi="Times" w:cs="Times New Roman"/>
          <w:lang w:val="en-GB"/>
        </w:rPr>
        <w:lastRenderedPageBreak/>
        <w:t xml:space="preserve">pedigree=tree, </w:t>
      </w:r>
      <w:r w:rsidR="00F82D04">
        <w:rPr>
          <w:rFonts w:ascii="Times" w:eastAsia="Times New Roman" w:hAnsi="Times" w:cs="Times New Roman"/>
          <w:lang w:val="en-GB"/>
        </w:rPr>
        <w:t xml:space="preserve">family=Gaussian, </w:t>
      </w:r>
      <w:r w:rsidR="00C6524A">
        <w:rPr>
          <w:rFonts w:ascii="Times" w:eastAsia="Times New Roman" w:hAnsi="Times" w:cs="Times New Roman"/>
          <w:lang w:val="en-GB"/>
        </w:rPr>
        <w:t>rcov=</w:t>
      </w:r>
      <w:r w:rsidR="004541F2">
        <w:rPr>
          <w:rFonts w:ascii="Times" w:eastAsia="Times New Roman" w:hAnsi="Times" w:cs="Times New Roman"/>
          <w:lang w:val="en-GB"/>
        </w:rPr>
        <w:t xml:space="preserve">idh(Data_source):units, </w:t>
      </w:r>
      <w:r w:rsidR="00C6524A">
        <w:rPr>
          <w:rFonts w:ascii="Times" w:eastAsia="Times New Roman" w:hAnsi="Times" w:cs="Times New Roman"/>
          <w:lang w:val="en-GB"/>
        </w:rPr>
        <w:t>mev</w:t>
      </w:r>
      <w:r w:rsidR="00F82D04">
        <w:rPr>
          <w:rFonts w:ascii="Times" w:eastAsia="Times New Roman" w:hAnsi="Times" w:cs="Times New Roman"/>
          <w:lang w:val="en-GB"/>
        </w:rPr>
        <w:t xml:space="preserve">=SE^2, </w:t>
      </w:r>
      <w:r w:rsidR="00F82D04" w:rsidRPr="002C7FF9">
        <w:rPr>
          <w:rFonts w:ascii="Times" w:eastAsia="Times New Roman" w:hAnsi="Times" w:cs="Times New Roman"/>
          <w:lang w:val="en-GB"/>
        </w:rPr>
        <w:t>nitt=200000, burnin=150000, thin=500, prior=prior.ecological)</w:t>
      </w:r>
    </w:p>
    <w:p w14:paraId="5022A25D" w14:textId="77777777" w:rsidR="0072788B" w:rsidRPr="002C7FF9" w:rsidRDefault="0072788B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5BBBABB7" w14:textId="316F8047" w:rsidR="0072788B" w:rsidRPr="002C7FF9" w:rsidRDefault="0072788B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/>
        </w:rPr>
        <w:t xml:space="preserve">The </w:t>
      </w:r>
      <w:r w:rsidR="002C7FF9" w:rsidRPr="002C7FF9">
        <w:rPr>
          <w:rFonts w:ascii="Times" w:eastAsia="Times New Roman" w:hAnsi="Times" w:cs="Times New Roman"/>
          <w:lang w:val="en-GB"/>
        </w:rPr>
        <w:t>ecological</w:t>
      </w:r>
      <w:r w:rsidRPr="002C7FF9">
        <w:rPr>
          <w:rFonts w:ascii="Times" w:eastAsia="Times New Roman" w:hAnsi="Times" w:cs="Times New Roman"/>
          <w:lang w:val="en-GB"/>
        </w:rPr>
        <w:t xml:space="preserve"> model (including continent) was:</w:t>
      </w:r>
    </w:p>
    <w:p w14:paraId="62FF17B0" w14:textId="77777777" w:rsidR="002C7FF9" w:rsidRPr="002C7FF9" w:rsidRDefault="002C7FF9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64B9E2E8" w14:textId="6FDE3C7E" w:rsidR="002C7FF9" w:rsidRPr="002C7FF9" w:rsidRDefault="002C7FF9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 w:rsidRPr="002C7FF9">
        <w:rPr>
          <w:rFonts w:ascii="Times" w:eastAsia="Times New Roman" w:hAnsi="Times" w:cs="Times New Roman"/>
          <w:lang w:val="en-GB"/>
        </w:rPr>
        <w:t>Year.ecological</w:t>
      </w:r>
      <w:r w:rsidR="004541F2">
        <w:rPr>
          <w:rFonts w:ascii="Times" w:eastAsia="Times New Roman" w:hAnsi="Times" w:cs="Times New Roman"/>
          <w:lang w:val="en-GB"/>
        </w:rPr>
        <w:t>.cont</w:t>
      </w:r>
      <w:r w:rsidRPr="002C7FF9">
        <w:rPr>
          <w:rFonts w:ascii="Times" w:eastAsia="Times New Roman" w:hAnsi="Times" w:cs="Times New Roman"/>
          <w:lang w:val="en-GB"/>
        </w:rPr>
        <w:t>&lt;– MCMCglmm(Year_</w:t>
      </w:r>
      <w:r w:rsidR="004541F2">
        <w:rPr>
          <w:rFonts w:ascii="Times" w:eastAsia="Times New Roman" w:hAnsi="Times" w:cs="Times New Roman"/>
          <w:lang w:val="en-GB"/>
        </w:rPr>
        <w:t>slope ~ Response_variable + Midyear</w:t>
      </w:r>
      <w:r w:rsidRPr="002C7FF9">
        <w:rPr>
          <w:rFonts w:ascii="Times" w:eastAsia="Times New Roman" w:hAnsi="Times" w:cs="Times New Roman"/>
          <w:lang w:val="en-GB"/>
        </w:rPr>
        <w:t>_</w:t>
      </w:r>
      <w:r w:rsidR="004541F2">
        <w:rPr>
          <w:rFonts w:ascii="Times" w:eastAsia="Times New Roman" w:hAnsi="Times" w:cs="Times New Roman"/>
          <w:lang w:val="en-GB"/>
        </w:rPr>
        <w:t>decade</w:t>
      </w:r>
      <w:r w:rsidRPr="002C7FF9">
        <w:rPr>
          <w:rFonts w:ascii="Times" w:eastAsia="Times New Roman" w:hAnsi="Times" w:cs="Times New Roman"/>
          <w:lang w:val="en-GB"/>
        </w:rPr>
        <w:t xml:space="preserve"> + </w:t>
      </w:r>
      <w:r w:rsidR="004541F2">
        <w:rPr>
          <w:rFonts w:ascii="Times" w:eastAsia="Times New Roman" w:hAnsi="Times" w:cs="Times New Roman"/>
          <w:lang w:val="en-GB"/>
        </w:rPr>
        <w:t xml:space="preserve">Arrival_location + Data_source + </w:t>
      </w:r>
      <w:r w:rsidRPr="002C7FF9">
        <w:rPr>
          <w:rFonts w:ascii="Times" w:eastAsia="Times New Roman" w:hAnsi="Times" w:cs="Times New Roman"/>
          <w:lang w:val="en-GB"/>
        </w:rPr>
        <w:t>Migration_distance + Main_diet + Main_habitat + Diet_generalism + Habitat_generalism + log(Body_size) + Contine</w:t>
      </w:r>
      <w:r w:rsidR="003271EC">
        <w:rPr>
          <w:rFonts w:ascii="Times" w:eastAsia="Times New Roman" w:hAnsi="Times" w:cs="Times New Roman"/>
          <w:lang w:val="en-GB"/>
        </w:rPr>
        <w:t xml:space="preserve">nt, random=~Animal + Species + Location + </w:t>
      </w:r>
      <w:r w:rsidR="004541F2">
        <w:rPr>
          <w:rFonts w:ascii="Times" w:eastAsia="Times New Roman" w:hAnsi="Times" w:cs="Times New Roman"/>
          <w:lang w:val="en-GB"/>
        </w:rPr>
        <w:t xml:space="preserve">Species:Location + </w:t>
      </w:r>
      <w:r w:rsidR="003271EC">
        <w:rPr>
          <w:rFonts w:ascii="Times" w:eastAsia="Times New Roman" w:hAnsi="Times" w:cs="Times New Roman"/>
          <w:lang w:val="en-GB"/>
        </w:rPr>
        <w:t>Study</w:t>
      </w:r>
      <w:r w:rsidRPr="002C7FF9">
        <w:rPr>
          <w:rFonts w:ascii="Times" w:eastAsia="Times New Roman" w:hAnsi="Times" w:cs="Times New Roman"/>
          <w:lang w:val="en-GB"/>
        </w:rPr>
        <w:t>, data=</w:t>
      </w:r>
      <w:r w:rsidR="004541F2">
        <w:rPr>
          <w:rFonts w:ascii="Times" w:eastAsia="Times New Roman" w:hAnsi="Times" w:cs="Times New Roman"/>
          <w:lang w:val="en-GB"/>
        </w:rPr>
        <w:t>Year.</w:t>
      </w:r>
      <w:r w:rsidRPr="002C7FF9">
        <w:rPr>
          <w:rFonts w:ascii="Times" w:eastAsia="Times New Roman" w:hAnsi="Times" w:cs="Times New Roman"/>
          <w:lang w:val="en-GB"/>
        </w:rPr>
        <w:t xml:space="preserve">data, pedigree=tree, </w:t>
      </w:r>
      <w:r w:rsidR="00F82D04">
        <w:rPr>
          <w:rFonts w:ascii="Times" w:eastAsia="Times New Roman" w:hAnsi="Times" w:cs="Times New Roman"/>
          <w:lang w:val="en-GB"/>
        </w:rPr>
        <w:t xml:space="preserve">family=Gaussian, </w:t>
      </w:r>
      <w:r w:rsidR="00C6524A">
        <w:rPr>
          <w:rFonts w:ascii="Times" w:eastAsia="Times New Roman" w:hAnsi="Times" w:cs="Times New Roman"/>
          <w:lang w:val="en-GB"/>
        </w:rPr>
        <w:t>rcov=</w:t>
      </w:r>
      <w:r w:rsidR="004541F2">
        <w:rPr>
          <w:rFonts w:ascii="Times" w:eastAsia="Times New Roman" w:hAnsi="Times" w:cs="Times New Roman"/>
          <w:lang w:val="en-GB"/>
        </w:rPr>
        <w:t xml:space="preserve">idh(Data_source):units, </w:t>
      </w:r>
      <w:r w:rsidR="00C6524A">
        <w:rPr>
          <w:rFonts w:ascii="Times" w:eastAsia="Times New Roman" w:hAnsi="Times" w:cs="Times New Roman"/>
          <w:lang w:val="en-GB"/>
        </w:rPr>
        <w:t>mev</w:t>
      </w:r>
      <w:r w:rsidR="00F82D04">
        <w:rPr>
          <w:rFonts w:ascii="Times" w:eastAsia="Times New Roman" w:hAnsi="Times" w:cs="Times New Roman"/>
          <w:lang w:val="en-GB"/>
        </w:rPr>
        <w:t xml:space="preserve">=SE^2, </w:t>
      </w:r>
      <w:r w:rsidRPr="002C7FF9">
        <w:rPr>
          <w:rFonts w:ascii="Times" w:eastAsia="Times New Roman" w:hAnsi="Times" w:cs="Times New Roman"/>
          <w:lang w:val="en-GB"/>
        </w:rPr>
        <w:t>nitt=200000, burnin=150000, thin=500, prior=prior.ecological)</w:t>
      </w:r>
    </w:p>
    <w:p w14:paraId="1E3F6F0D" w14:textId="380D983F" w:rsidR="002C7FF9" w:rsidRDefault="002C7FF9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</w:p>
    <w:p w14:paraId="79BE439F" w14:textId="52B51386" w:rsidR="0072788B" w:rsidRPr="002C7FF9" w:rsidRDefault="00482FDE" w:rsidP="00292A58">
      <w:pPr>
        <w:spacing w:line="480" w:lineRule="auto"/>
        <w:rPr>
          <w:rFonts w:ascii="Times" w:eastAsia="Times New Roman" w:hAnsi="Times" w:cs="Times New Roman"/>
          <w:lang w:val="en-GB"/>
        </w:rPr>
      </w:pPr>
      <w:r>
        <w:rPr>
          <w:rFonts w:ascii="Times" w:eastAsia="Times New Roman" w:hAnsi="Times" w:cs="Times New Roman"/>
          <w:lang w:val="en-GB"/>
        </w:rPr>
        <w:t>In the above commands</w:t>
      </w:r>
      <w:r w:rsidR="0072788B" w:rsidRPr="002C7FF9">
        <w:rPr>
          <w:rFonts w:ascii="Times" w:eastAsia="Times New Roman" w:hAnsi="Times" w:cs="Times New Roman"/>
          <w:lang w:val="en-GB"/>
        </w:rPr>
        <w:t>, ‘</w:t>
      </w:r>
      <w:r w:rsidR="004541F2">
        <w:rPr>
          <w:rFonts w:ascii="Times" w:eastAsia="Times New Roman" w:hAnsi="Times" w:cs="Times New Roman"/>
          <w:lang w:val="en-GB"/>
        </w:rPr>
        <w:t>Year.</w:t>
      </w:r>
      <w:r w:rsidR="0072788B" w:rsidRPr="002C7FF9">
        <w:rPr>
          <w:rFonts w:ascii="Times" w:eastAsia="Times New Roman" w:hAnsi="Times" w:cs="Times New Roman"/>
          <w:lang w:val="en-GB"/>
        </w:rPr>
        <w:t xml:space="preserve">data’ is the </w:t>
      </w:r>
      <w:r w:rsidR="004541F2">
        <w:rPr>
          <w:rFonts w:ascii="Times" w:eastAsia="Times New Roman" w:hAnsi="Times" w:cs="Times New Roman"/>
          <w:lang w:val="en-GB"/>
        </w:rPr>
        <w:t xml:space="preserve">year slope data </w:t>
      </w:r>
      <w:r w:rsidR="00F82D04">
        <w:rPr>
          <w:rFonts w:ascii="Times" w:eastAsia="Times New Roman" w:hAnsi="Times" w:cs="Times New Roman"/>
          <w:lang w:val="en-GB"/>
        </w:rPr>
        <w:t xml:space="preserve">file read into R and </w:t>
      </w:r>
      <w:r w:rsidR="004541F2">
        <w:rPr>
          <w:rFonts w:ascii="Times" w:eastAsia="Times New Roman" w:hAnsi="Times" w:cs="Times New Roman"/>
          <w:lang w:val="en-GB"/>
        </w:rPr>
        <w:t>‘</w:t>
      </w:r>
      <w:r w:rsidR="00F82D04">
        <w:rPr>
          <w:rFonts w:ascii="Times" w:eastAsia="Times New Roman" w:hAnsi="Times" w:cs="Times New Roman"/>
          <w:lang w:val="en-GB"/>
        </w:rPr>
        <w:t>Year_slope</w:t>
      </w:r>
      <w:r w:rsidR="004541F2">
        <w:rPr>
          <w:rFonts w:ascii="Times" w:eastAsia="Times New Roman" w:hAnsi="Times" w:cs="Times New Roman"/>
          <w:lang w:val="en-GB"/>
        </w:rPr>
        <w:t>’</w:t>
      </w:r>
      <w:r w:rsidR="00F82D04">
        <w:rPr>
          <w:rFonts w:ascii="Times" w:eastAsia="Times New Roman" w:hAnsi="Times" w:cs="Times New Roman"/>
          <w:lang w:val="en-GB"/>
        </w:rPr>
        <w:t xml:space="preserve"> is the slope estimate of migration timing over time. </w:t>
      </w:r>
      <w:r w:rsidR="00F82D04" w:rsidRPr="002C7FF9">
        <w:rPr>
          <w:rFonts w:ascii="Times" w:eastAsia="Times New Roman" w:hAnsi="Times" w:cs="Times New Roman"/>
          <w:lang w:val="en-GB"/>
        </w:rPr>
        <w:t>Response_variable</w:t>
      </w:r>
      <w:r w:rsidR="00F82D04">
        <w:rPr>
          <w:rFonts w:ascii="Times" w:eastAsia="Times New Roman" w:hAnsi="Times" w:cs="Times New Roman"/>
          <w:lang w:val="en-GB"/>
        </w:rPr>
        <w:t>,</w:t>
      </w:r>
      <w:r w:rsidR="00F82D04" w:rsidRPr="002C7FF9">
        <w:rPr>
          <w:rFonts w:ascii="Times" w:eastAsia="Times New Roman" w:hAnsi="Times" w:cs="Times New Roman"/>
          <w:lang w:val="en-GB"/>
        </w:rPr>
        <w:t xml:space="preserve"> </w:t>
      </w:r>
      <w:r w:rsidR="004541F2">
        <w:rPr>
          <w:rFonts w:ascii="Times" w:eastAsia="Times New Roman" w:hAnsi="Times" w:cs="Times New Roman"/>
          <w:lang w:val="en-GB"/>
        </w:rPr>
        <w:t>Midyear</w:t>
      </w:r>
      <w:r w:rsidR="00F82D04" w:rsidRPr="002C7FF9">
        <w:rPr>
          <w:rFonts w:ascii="Times" w:eastAsia="Times New Roman" w:hAnsi="Times" w:cs="Times New Roman"/>
          <w:lang w:val="en-GB"/>
        </w:rPr>
        <w:t>_</w:t>
      </w:r>
      <w:r w:rsidR="004541F2">
        <w:rPr>
          <w:rFonts w:ascii="Times" w:eastAsia="Times New Roman" w:hAnsi="Times" w:cs="Times New Roman"/>
          <w:lang w:val="en-GB"/>
        </w:rPr>
        <w:t>decade</w:t>
      </w:r>
      <w:r w:rsidR="00F82D04">
        <w:rPr>
          <w:rFonts w:ascii="Times" w:eastAsia="Times New Roman" w:hAnsi="Times" w:cs="Times New Roman"/>
          <w:lang w:val="en-GB"/>
        </w:rPr>
        <w:t>,</w:t>
      </w:r>
      <w:r w:rsidR="004541F2">
        <w:rPr>
          <w:rFonts w:ascii="Times" w:eastAsia="Times New Roman" w:hAnsi="Times" w:cs="Times New Roman"/>
          <w:lang w:val="en-GB"/>
        </w:rPr>
        <w:t xml:space="preserve"> Arrival_location,</w:t>
      </w:r>
      <w:r w:rsidR="00F82D04" w:rsidRPr="002C7FF9">
        <w:rPr>
          <w:rFonts w:ascii="Times" w:eastAsia="Times New Roman" w:hAnsi="Times" w:cs="Times New Roman"/>
          <w:lang w:val="en-GB"/>
        </w:rPr>
        <w:t xml:space="preserve"> </w:t>
      </w:r>
      <w:r w:rsidR="00F82D04">
        <w:rPr>
          <w:rFonts w:ascii="Times" w:eastAsia="Times New Roman" w:hAnsi="Times" w:cs="Times New Roman"/>
          <w:lang w:val="en-GB"/>
        </w:rPr>
        <w:t>Migration_distance, Main_diet, Main_habitat, Diet_generalism, Habitat_generalism and</w:t>
      </w:r>
      <w:r w:rsidR="00F82D04" w:rsidRPr="002C7FF9">
        <w:rPr>
          <w:rFonts w:ascii="Times" w:eastAsia="Times New Roman" w:hAnsi="Times" w:cs="Times New Roman"/>
          <w:lang w:val="en-GB"/>
        </w:rPr>
        <w:t xml:space="preserve"> log(Body_size)</w:t>
      </w:r>
      <w:r w:rsidR="00F82D04">
        <w:rPr>
          <w:rFonts w:ascii="Times" w:eastAsia="Times New Roman" w:hAnsi="Times" w:cs="Times New Roman"/>
          <w:lang w:val="en-GB"/>
        </w:rPr>
        <w:t xml:space="preserve"> are all fixed effect predictors. Random effects include </w:t>
      </w:r>
      <w:r>
        <w:rPr>
          <w:rFonts w:ascii="Times" w:eastAsia="Times New Roman" w:hAnsi="Times" w:cs="Times New Roman"/>
          <w:lang w:val="en-GB"/>
        </w:rPr>
        <w:t>‘Animal’</w:t>
      </w:r>
      <w:r w:rsidR="00F82D04">
        <w:rPr>
          <w:rFonts w:ascii="Times" w:eastAsia="Times New Roman" w:hAnsi="Times" w:cs="Times New Roman"/>
          <w:lang w:val="en-GB"/>
        </w:rPr>
        <w:t xml:space="preserve"> </w:t>
      </w:r>
      <w:r>
        <w:rPr>
          <w:rFonts w:ascii="Times" w:eastAsia="Times New Roman" w:hAnsi="Times" w:cs="Times New Roman"/>
          <w:lang w:val="en-GB"/>
        </w:rPr>
        <w:t xml:space="preserve">defined by the phylogenetic relationship between the species in the dataset, </w:t>
      </w:r>
      <w:r w:rsidR="00F82D04">
        <w:rPr>
          <w:rFonts w:ascii="Times" w:eastAsia="Times New Roman" w:hAnsi="Times" w:cs="Times New Roman"/>
          <w:lang w:val="en-GB"/>
        </w:rPr>
        <w:t xml:space="preserve">‘Species’ </w:t>
      </w:r>
      <w:r>
        <w:rPr>
          <w:rFonts w:ascii="Times" w:eastAsia="Times New Roman" w:hAnsi="Times" w:cs="Times New Roman"/>
          <w:lang w:val="en-GB"/>
        </w:rPr>
        <w:t>defined by the</w:t>
      </w:r>
      <w:r w:rsidR="00A52FF1">
        <w:rPr>
          <w:rFonts w:ascii="Times" w:eastAsia="Times New Roman" w:hAnsi="Times" w:cs="Times New Roman"/>
          <w:lang w:val="en-GB"/>
        </w:rPr>
        <w:t xml:space="preserve"> species scientific name according to BirdTree,</w:t>
      </w:r>
      <w:r w:rsidR="0072788B" w:rsidRPr="002C7FF9">
        <w:rPr>
          <w:rFonts w:ascii="Times" w:eastAsia="Times New Roman" w:hAnsi="Times" w:cs="Times New Roman"/>
          <w:lang w:val="en-GB"/>
        </w:rPr>
        <w:t xml:space="preserve"> </w:t>
      </w:r>
      <w:r w:rsidR="00E16DC9">
        <w:rPr>
          <w:rFonts w:ascii="Times" w:eastAsia="Times New Roman" w:hAnsi="Times" w:cs="Times New Roman"/>
          <w:lang w:val="en-GB"/>
        </w:rPr>
        <w:t>‘Location’</w:t>
      </w:r>
      <w:r>
        <w:rPr>
          <w:rFonts w:ascii="Times" w:eastAsia="Times New Roman" w:hAnsi="Times" w:cs="Times New Roman"/>
          <w:lang w:val="en-GB"/>
        </w:rPr>
        <w:t xml:space="preserve"> </w:t>
      </w:r>
      <w:r w:rsidR="00F82D04">
        <w:rPr>
          <w:rFonts w:ascii="Times" w:eastAsia="Times New Roman" w:hAnsi="Times" w:cs="Times New Roman"/>
          <w:lang w:val="en-GB"/>
        </w:rPr>
        <w:t xml:space="preserve">defined by </w:t>
      </w:r>
      <w:r>
        <w:rPr>
          <w:rFonts w:ascii="Times" w:eastAsia="Times New Roman" w:hAnsi="Times" w:cs="Times New Roman"/>
          <w:lang w:val="en-GB"/>
        </w:rPr>
        <w:t xml:space="preserve">the country of study site, </w:t>
      </w:r>
      <w:r w:rsidR="00663F78">
        <w:rPr>
          <w:rFonts w:ascii="Times" w:eastAsia="Times New Roman" w:hAnsi="Times" w:cs="Times New Roman"/>
          <w:lang w:val="en-GB"/>
        </w:rPr>
        <w:t xml:space="preserve">‘Species:Location’ which </w:t>
      </w:r>
      <w:r w:rsidR="008B5543">
        <w:rPr>
          <w:rFonts w:ascii="Times" w:eastAsia="Times New Roman" w:hAnsi="Times" w:cs="Times New Roman"/>
          <w:lang w:val="en-GB"/>
        </w:rPr>
        <w:t>defined</w:t>
      </w:r>
      <w:r w:rsidR="00663F78">
        <w:rPr>
          <w:rFonts w:ascii="Times" w:eastAsia="Times New Roman" w:hAnsi="Times" w:cs="Times New Roman"/>
          <w:lang w:val="en-GB"/>
        </w:rPr>
        <w:t xml:space="preserve"> each species by location combination, </w:t>
      </w:r>
      <w:r w:rsidR="00F82D04">
        <w:rPr>
          <w:rFonts w:ascii="Times" w:eastAsia="Times New Roman" w:hAnsi="Times" w:cs="Times New Roman"/>
          <w:lang w:val="en-GB"/>
        </w:rPr>
        <w:t xml:space="preserve">and </w:t>
      </w:r>
      <w:r w:rsidR="00E16DC9">
        <w:rPr>
          <w:rFonts w:ascii="Times" w:eastAsia="Times New Roman" w:hAnsi="Times" w:cs="Times New Roman"/>
          <w:lang w:val="en-GB"/>
        </w:rPr>
        <w:t>‘Study</w:t>
      </w:r>
      <w:r>
        <w:rPr>
          <w:rFonts w:ascii="Times" w:eastAsia="Times New Roman" w:hAnsi="Times" w:cs="Times New Roman"/>
          <w:lang w:val="en-GB"/>
        </w:rPr>
        <w:t xml:space="preserve">’ </w:t>
      </w:r>
      <w:r w:rsidR="00F82D04">
        <w:rPr>
          <w:rFonts w:ascii="Times" w:eastAsia="Times New Roman" w:hAnsi="Times" w:cs="Times New Roman"/>
          <w:lang w:val="en-GB"/>
        </w:rPr>
        <w:t>defined by the</w:t>
      </w:r>
      <w:r>
        <w:rPr>
          <w:rFonts w:ascii="Times" w:eastAsia="Times New Roman" w:hAnsi="Times" w:cs="Times New Roman"/>
          <w:lang w:val="en-GB"/>
        </w:rPr>
        <w:t xml:space="preserve"> </w:t>
      </w:r>
      <w:r w:rsidR="00FF6DFB">
        <w:rPr>
          <w:rFonts w:ascii="Times" w:eastAsia="Times New Roman" w:hAnsi="Times" w:cs="Times New Roman"/>
          <w:lang w:val="en-GB"/>
        </w:rPr>
        <w:t>reference name.</w:t>
      </w:r>
    </w:p>
    <w:p w14:paraId="1335202D" w14:textId="47EBF0AF" w:rsidR="0072788B" w:rsidRPr="00A52FF1" w:rsidRDefault="0072788B" w:rsidP="00292A58">
      <w:pPr>
        <w:widowControl w:val="0"/>
        <w:autoSpaceDE w:val="0"/>
        <w:autoSpaceDN w:val="0"/>
        <w:adjustRightInd w:val="0"/>
        <w:spacing w:line="480" w:lineRule="auto"/>
        <w:rPr>
          <w:rFonts w:ascii="Times" w:eastAsia="Times" w:hAnsi="Times" w:cs="Times New Roman"/>
          <w:color w:val="000000"/>
          <w:lang w:val="en-GB"/>
        </w:rPr>
      </w:pPr>
    </w:p>
    <w:p w14:paraId="3CE8B55F" w14:textId="1B37CD11" w:rsidR="002C7FF9" w:rsidRPr="002C7FF9" w:rsidRDefault="002C7FF9" w:rsidP="00292A58">
      <w:pPr>
        <w:widowControl w:val="0"/>
        <w:autoSpaceDE w:val="0"/>
        <w:autoSpaceDN w:val="0"/>
        <w:adjustRightInd w:val="0"/>
        <w:spacing w:line="480" w:lineRule="auto"/>
        <w:rPr>
          <w:rFonts w:ascii="Times" w:eastAsia="Times" w:hAnsi="Times" w:cs="Times New Roman"/>
          <w:color w:val="000000"/>
        </w:rPr>
      </w:pPr>
      <w:r>
        <w:rPr>
          <w:rFonts w:ascii="Times" w:eastAsia="Times" w:hAnsi="Times" w:cs="Times New Roman"/>
          <w:color w:val="000000"/>
        </w:rPr>
        <w:t>Reference:</w:t>
      </w:r>
    </w:p>
    <w:p w14:paraId="6C267111" w14:textId="08ADEF7F" w:rsidR="006C0629" w:rsidRPr="00292A58" w:rsidRDefault="00BF7F96" w:rsidP="00292A58">
      <w:pPr>
        <w:widowControl w:val="0"/>
        <w:autoSpaceDE w:val="0"/>
        <w:autoSpaceDN w:val="0"/>
        <w:adjustRightInd w:val="0"/>
        <w:spacing w:line="480" w:lineRule="auto"/>
        <w:rPr>
          <w:rFonts w:ascii="Times" w:eastAsia="Times" w:hAnsi="Times" w:cs="Geneva"/>
          <w:color w:val="000000"/>
        </w:rPr>
      </w:pPr>
      <w:r>
        <w:rPr>
          <w:rFonts w:ascii="Times" w:eastAsia="Times" w:hAnsi="Times" w:cs="Geneva"/>
          <w:color w:val="000000"/>
        </w:rPr>
        <w:t>Hadfield</w:t>
      </w:r>
      <w:r w:rsidR="00FF6DFB">
        <w:rPr>
          <w:rFonts w:ascii="Times" w:eastAsia="Times" w:hAnsi="Times" w:cs="Geneva"/>
          <w:color w:val="000000"/>
        </w:rPr>
        <w:t>,</w:t>
      </w:r>
      <w:r>
        <w:rPr>
          <w:rFonts w:ascii="Times" w:eastAsia="Times" w:hAnsi="Times" w:cs="Geneva"/>
          <w:color w:val="000000"/>
        </w:rPr>
        <w:t xml:space="preserve"> J</w:t>
      </w:r>
      <w:r w:rsidR="00FF6DFB">
        <w:rPr>
          <w:rFonts w:ascii="Times" w:eastAsia="Times" w:hAnsi="Times" w:cs="Geneva"/>
          <w:color w:val="000000"/>
        </w:rPr>
        <w:t>.</w:t>
      </w:r>
      <w:r>
        <w:rPr>
          <w:rFonts w:ascii="Times" w:eastAsia="Times" w:hAnsi="Times" w:cs="Geneva"/>
          <w:color w:val="000000"/>
        </w:rPr>
        <w:t>D</w:t>
      </w:r>
      <w:r w:rsidR="00FF6DFB">
        <w:rPr>
          <w:rFonts w:ascii="Times" w:eastAsia="Times" w:hAnsi="Times" w:cs="Geneva"/>
          <w:color w:val="000000"/>
        </w:rPr>
        <w:t>.</w:t>
      </w:r>
      <w:r>
        <w:rPr>
          <w:rFonts w:ascii="Times" w:eastAsia="Times" w:hAnsi="Times" w:cs="Geneva"/>
          <w:color w:val="000000"/>
        </w:rPr>
        <w:t xml:space="preserve"> (2010) MCMC methods for multi–r</w:t>
      </w:r>
      <w:bookmarkStart w:id="0" w:name="_GoBack"/>
      <w:bookmarkEnd w:id="0"/>
      <w:r>
        <w:rPr>
          <w:rFonts w:ascii="Times" w:eastAsia="Times" w:hAnsi="Times" w:cs="Geneva"/>
          <w:color w:val="000000"/>
        </w:rPr>
        <w:t>esponse generalized linear mixed m</w:t>
      </w:r>
      <w:r w:rsidR="00FF6DFB">
        <w:rPr>
          <w:rFonts w:ascii="Times" w:eastAsia="Times" w:hAnsi="Times" w:cs="Geneva"/>
          <w:color w:val="000000"/>
        </w:rPr>
        <w:t>odels: the MCMCglmm R p</w:t>
      </w:r>
      <w:r w:rsidR="0072788B" w:rsidRPr="002C7FF9">
        <w:rPr>
          <w:rFonts w:ascii="Times" w:eastAsia="Times" w:hAnsi="Times" w:cs="Geneva"/>
          <w:color w:val="000000"/>
        </w:rPr>
        <w:t xml:space="preserve">ackage. </w:t>
      </w:r>
      <w:r w:rsidR="0072788B" w:rsidRPr="002C7FF9">
        <w:rPr>
          <w:rFonts w:ascii="Times" w:eastAsia="Times" w:hAnsi="Times" w:cs="Geneva"/>
          <w:i/>
          <w:color w:val="000000"/>
        </w:rPr>
        <w:t>Journal of Statistical Software</w:t>
      </w:r>
      <w:r w:rsidR="0072788B" w:rsidRPr="002C7FF9">
        <w:rPr>
          <w:rFonts w:ascii="Times" w:eastAsia="Times" w:hAnsi="Times" w:cs="Geneva"/>
          <w:color w:val="000000"/>
        </w:rPr>
        <w:t xml:space="preserve">, </w:t>
      </w:r>
      <w:r w:rsidR="0072788B" w:rsidRPr="00BF7F96">
        <w:rPr>
          <w:rFonts w:ascii="Times" w:eastAsia="Times" w:hAnsi="Times" w:cs="Geneva"/>
          <w:b/>
          <w:color w:val="000000"/>
        </w:rPr>
        <w:t>33</w:t>
      </w:r>
      <w:r w:rsidR="0072788B" w:rsidRPr="002C7FF9">
        <w:rPr>
          <w:rFonts w:ascii="Times" w:eastAsia="Times" w:hAnsi="Times" w:cs="Geneva"/>
          <w:color w:val="000000"/>
        </w:rPr>
        <w:t>, 1–22.</w:t>
      </w:r>
    </w:p>
    <w:sectPr w:rsidR="006C0629" w:rsidRPr="00292A58" w:rsidSect="007B2FC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ACD93" w14:textId="77777777" w:rsidR="00B87708" w:rsidRDefault="00B87708" w:rsidP="007B2FC6">
      <w:r>
        <w:separator/>
      </w:r>
    </w:p>
  </w:endnote>
  <w:endnote w:type="continuationSeparator" w:id="0">
    <w:p w14:paraId="382CDBD5" w14:textId="77777777" w:rsidR="00B87708" w:rsidRDefault="00B87708" w:rsidP="007B2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Times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Geneva">
    <w:charset w:val="00"/>
    <w:family w:val="auto"/>
    <w:pitch w:val="variable"/>
    <w:sig w:usb0="00000007" w:usb1="00000000" w:usb2="00000000" w:usb3="00000000" w:csb0="0000009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6628F" w14:textId="77777777" w:rsidR="00B87708" w:rsidRDefault="00B87708" w:rsidP="007B2FC6">
      <w:r>
        <w:separator/>
      </w:r>
    </w:p>
  </w:footnote>
  <w:footnote w:type="continuationSeparator" w:id="0">
    <w:p w14:paraId="0C37C152" w14:textId="77777777" w:rsidR="00B87708" w:rsidRDefault="00B87708" w:rsidP="007B2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629"/>
    <w:rsid w:val="000027AB"/>
    <w:rsid w:val="000041DB"/>
    <w:rsid w:val="00016A97"/>
    <w:rsid w:val="00041474"/>
    <w:rsid w:val="00043039"/>
    <w:rsid w:val="00046582"/>
    <w:rsid w:val="000519EA"/>
    <w:rsid w:val="00054E63"/>
    <w:rsid w:val="00060171"/>
    <w:rsid w:val="000673E3"/>
    <w:rsid w:val="0008159A"/>
    <w:rsid w:val="00094374"/>
    <w:rsid w:val="000C4E5C"/>
    <w:rsid w:val="000E4436"/>
    <w:rsid w:val="00107003"/>
    <w:rsid w:val="00115677"/>
    <w:rsid w:val="00120FDC"/>
    <w:rsid w:val="00125EB9"/>
    <w:rsid w:val="00126CAA"/>
    <w:rsid w:val="0013339A"/>
    <w:rsid w:val="0013726A"/>
    <w:rsid w:val="001505FD"/>
    <w:rsid w:val="00154268"/>
    <w:rsid w:val="001922BB"/>
    <w:rsid w:val="001969DD"/>
    <w:rsid w:val="00197796"/>
    <w:rsid w:val="001B07C5"/>
    <w:rsid w:val="001C44EC"/>
    <w:rsid w:val="001C5E6C"/>
    <w:rsid w:val="001D1E84"/>
    <w:rsid w:val="001F3C1C"/>
    <w:rsid w:val="0021618B"/>
    <w:rsid w:val="0022250F"/>
    <w:rsid w:val="0022288C"/>
    <w:rsid w:val="00225610"/>
    <w:rsid w:val="00226BEA"/>
    <w:rsid w:val="00244250"/>
    <w:rsid w:val="00260050"/>
    <w:rsid w:val="00282D94"/>
    <w:rsid w:val="002860B0"/>
    <w:rsid w:val="00292432"/>
    <w:rsid w:val="00292A58"/>
    <w:rsid w:val="0029493C"/>
    <w:rsid w:val="002A27DE"/>
    <w:rsid w:val="002B1E23"/>
    <w:rsid w:val="002B417F"/>
    <w:rsid w:val="002C22CF"/>
    <w:rsid w:val="002C7FF9"/>
    <w:rsid w:val="002D69F7"/>
    <w:rsid w:val="00301CF8"/>
    <w:rsid w:val="0030375E"/>
    <w:rsid w:val="003271EC"/>
    <w:rsid w:val="00332697"/>
    <w:rsid w:val="00383D97"/>
    <w:rsid w:val="00384922"/>
    <w:rsid w:val="00386FB6"/>
    <w:rsid w:val="003927A9"/>
    <w:rsid w:val="0039616E"/>
    <w:rsid w:val="003A3C24"/>
    <w:rsid w:val="003C24A4"/>
    <w:rsid w:val="003D7521"/>
    <w:rsid w:val="003F571F"/>
    <w:rsid w:val="003F66E3"/>
    <w:rsid w:val="003F6F74"/>
    <w:rsid w:val="00400541"/>
    <w:rsid w:val="00403EC2"/>
    <w:rsid w:val="00406901"/>
    <w:rsid w:val="00412C66"/>
    <w:rsid w:val="0041697A"/>
    <w:rsid w:val="004541F2"/>
    <w:rsid w:val="0045619C"/>
    <w:rsid w:val="004646B1"/>
    <w:rsid w:val="004716EE"/>
    <w:rsid w:val="00482FDE"/>
    <w:rsid w:val="004837D9"/>
    <w:rsid w:val="0049262F"/>
    <w:rsid w:val="004A13C2"/>
    <w:rsid w:val="004B66EA"/>
    <w:rsid w:val="004D11A7"/>
    <w:rsid w:val="004D2DD6"/>
    <w:rsid w:val="004F0199"/>
    <w:rsid w:val="004F77DC"/>
    <w:rsid w:val="0050792B"/>
    <w:rsid w:val="0051037B"/>
    <w:rsid w:val="0051131D"/>
    <w:rsid w:val="005213E7"/>
    <w:rsid w:val="00524AD5"/>
    <w:rsid w:val="005440C8"/>
    <w:rsid w:val="00546F9E"/>
    <w:rsid w:val="00552BFF"/>
    <w:rsid w:val="00554471"/>
    <w:rsid w:val="00562CA7"/>
    <w:rsid w:val="00564332"/>
    <w:rsid w:val="00564A9A"/>
    <w:rsid w:val="00583E7E"/>
    <w:rsid w:val="005A4C1B"/>
    <w:rsid w:val="005A5CDA"/>
    <w:rsid w:val="005B0689"/>
    <w:rsid w:val="005C4981"/>
    <w:rsid w:val="005D0328"/>
    <w:rsid w:val="005D15AC"/>
    <w:rsid w:val="005D20F1"/>
    <w:rsid w:val="005D2211"/>
    <w:rsid w:val="005D29D5"/>
    <w:rsid w:val="005D3CA5"/>
    <w:rsid w:val="005E6234"/>
    <w:rsid w:val="0060289F"/>
    <w:rsid w:val="00612899"/>
    <w:rsid w:val="006134AD"/>
    <w:rsid w:val="00614D19"/>
    <w:rsid w:val="0061517A"/>
    <w:rsid w:val="00623B7D"/>
    <w:rsid w:val="00627BE5"/>
    <w:rsid w:val="00630689"/>
    <w:rsid w:val="006351A5"/>
    <w:rsid w:val="00663F78"/>
    <w:rsid w:val="006864C3"/>
    <w:rsid w:val="006950EB"/>
    <w:rsid w:val="006A5208"/>
    <w:rsid w:val="006C0629"/>
    <w:rsid w:val="006E1873"/>
    <w:rsid w:val="006E3BD4"/>
    <w:rsid w:val="006E3E3E"/>
    <w:rsid w:val="006F76F1"/>
    <w:rsid w:val="00712AC4"/>
    <w:rsid w:val="0071448A"/>
    <w:rsid w:val="0071648A"/>
    <w:rsid w:val="00717972"/>
    <w:rsid w:val="00726565"/>
    <w:rsid w:val="00727429"/>
    <w:rsid w:val="0072788B"/>
    <w:rsid w:val="00727D98"/>
    <w:rsid w:val="00734DF8"/>
    <w:rsid w:val="0075180B"/>
    <w:rsid w:val="0075311D"/>
    <w:rsid w:val="00755061"/>
    <w:rsid w:val="00761265"/>
    <w:rsid w:val="00784101"/>
    <w:rsid w:val="00785BF7"/>
    <w:rsid w:val="007A0862"/>
    <w:rsid w:val="007A4A7E"/>
    <w:rsid w:val="007B2FC6"/>
    <w:rsid w:val="007C0AA0"/>
    <w:rsid w:val="007C36DE"/>
    <w:rsid w:val="007C7AC3"/>
    <w:rsid w:val="007F1717"/>
    <w:rsid w:val="007F55CD"/>
    <w:rsid w:val="00800734"/>
    <w:rsid w:val="00805D48"/>
    <w:rsid w:val="00807528"/>
    <w:rsid w:val="00820060"/>
    <w:rsid w:val="00823433"/>
    <w:rsid w:val="00856B5D"/>
    <w:rsid w:val="008613BC"/>
    <w:rsid w:val="008657A9"/>
    <w:rsid w:val="008941E3"/>
    <w:rsid w:val="008A15DA"/>
    <w:rsid w:val="008A2088"/>
    <w:rsid w:val="008A7F35"/>
    <w:rsid w:val="008B006D"/>
    <w:rsid w:val="008B019E"/>
    <w:rsid w:val="008B3862"/>
    <w:rsid w:val="008B5543"/>
    <w:rsid w:val="008C13DC"/>
    <w:rsid w:val="008D0252"/>
    <w:rsid w:val="008E1CF5"/>
    <w:rsid w:val="008E6DDC"/>
    <w:rsid w:val="008F015F"/>
    <w:rsid w:val="008F60A6"/>
    <w:rsid w:val="008F7819"/>
    <w:rsid w:val="00914293"/>
    <w:rsid w:val="00922FFF"/>
    <w:rsid w:val="00936A5D"/>
    <w:rsid w:val="00941D87"/>
    <w:rsid w:val="009557A5"/>
    <w:rsid w:val="0097270B"/>
    <w:rsid w:val="0097781A"/>
    <w:rsid w:val="009A1DFC"/>
    <w:rsid w:val="009B3326"/>
    <w:rsid w:val="00A00A3B"/>
    <w:rsid w:val="00A148BB"/>
    <w:rsid w:val="00A26818"/>
    <w:rsid w:val="00A435E6"/>
    <w:rsid w:val="00A52FF1"/>
    <w:rsid w:val="00A57D44"/>
    <w:rsid w:val="00A824FD"/>
    <w:rsid w:val="00A97C21"/>
    <w:rsid w:val="00AA71F7"/>
    <w:rsid w:val="00AC0AD6"/>
    <w:rsid w:val="00AE21A6"/>
    <w:rsid w:val="00AE2B03"/>
    <w:rsid w:val="00AE3EF4"/>
    <w:rsid w:val="00AF7328"/>
    <w:rsid w:val="00B056FB"/>
    <w:rsid w:val="00B20685"/>
    <w:rsid w:val="00B41C10"/>
    <w:rsid w:val="00B87708"/>
    <w:rsid w:val="00BA03EA"/>
    <w:rsid w:val="00BB37F8"/>
    <w:rsid w:val="00BF7F96"/>
    <w:rsid w:val="00C00FCD"/>
    <w:rsid w:val="00C01FD5"/>
    <w:rsid w:val="00C056E0"/>
    <w:rsid w:val="00C30DD7"/>
    <w:rsid w:val="00C3347E"/>
    <w:rsid w:val="00C34557"/>
    <w:rsid w:val="00C43D8D"/>
    <w:rsid w:val="00C43F0D"/>
    <w:rsid w:val="00C6082E"/>
    <w:rsid w:val="00C6524A"/>
    <w:rsid w:val="00C76FDD"/>
    <w:rsid w:val="00C867F8"/>
    <w:rsid w:val="00CB022E"/>
    <w:rsid w:val="00CB0A83"/>
    <w:rsid w:val="00CB2629"/>
    <w:rsid w:val="00CB356C"/>
    <w:rsid w:val="00CC2063"/>
    <w:rsid w:val="00CC3FEB"/>
    <w:rsid w:val="00CC5616"/>
    <w:rsid w:val="00CD049E"/>
    <w:rsid w:val="00CD37D4"/>
    <w:rsid w:val="00CD39D6"/>
    <w:rsid w:val="00CD778D"/>
    <w:rsid w:val="00CE3CD9"/>
    <w:rsid w:val="00CF69DB"/>
    <w:rsid w:val="00D10350"/>
    <w:rsid w:val="00D20C75"/>
    <w:rsid w:val="00D22C5D"/>
    <w:rsid w:val="00D275B3"/>
    <w:rsid w:val="00D419F9"/>
    <w:rsid w:val="00D630DC"/>
    <w:rsid w:val="00D82A98"/>
    <w:rsid w:val="00D83A59"/>
    <w:rsid w:val="00D919DF"/>
    <w:rsid w:val="00D9316A"/>
    <w:rsid w:val="00D970AA"/>
    <w:rsid w:val="00DA1BA7"/>
    <w:rsid w:val="00DB7D3E"/>
    <w:rsid w:val="00DC5852"/>
    <w:rsid w:val="00DE0E45"/>
    <w:rsid w:val="00DF6370"/>
    <w:rsid w:val="00E0030C"/>
    <w:rsid w:val="00E01AA2"/>
    <w:rsid w:val="00E02BB0"/>
    <w:rsid w:val="00E059A4"/>
    <w:rsid w:val="00E06712"/>
    <w:rsid w:val="00E16D5E"/>
    <w:rsid w:val="00E16DC9"/>
    <w:rsid w:val="00E4397D"/>
    <w:rsid w:val="00E46296"/>
    <w:rsid w:val="00E57FE5"/>
    <w:rsid w:val="00E62368"/>
    <w:rsid w:val="00E91A3B"/>
    <w:rsid w:val="00E9303D"/>
    <w:rsid w:val="00E9487D"/>
    <w:rsid w:val="00E94DD3"/>
    <w:rsid w:val="00EB1C0C"/>
    <w:rsid w:val="00EB5109"/>
    <w:rsid w:val="00EF7633"/>
    <w:rsid w:val="00F018E1"/>
    <w:rsid w:val="00F101D2"/>
    <w:rsid w:val="00F14E64"/>
    <w:rsid w:val="00F16DFD"/>
    <w:rsid w:val="00F241AD"/>
    <w:rsid w:val="00F26035"/>
    <w:rsid w:val="00F26B8B"/>
    <w:rsid w:val="00F32EC6"/>
    <w:rsid w:val="00F37E6F"/>
    <w:rsid w:val="00F47BBD"/>
    <w:rsid w:val="00F617DB"/>
    <w:rsid w:val="00F61829"/>
    <w:rsid w:val="00F71319"/>
    <w:rsid w:val="00F76D1A"/>
    <w:rsid w:val="00F80180"/>
    <w:rsid w:val="00F82D04"/>
    <w:rsid w:val="00F91E13"/>
    <w:rsid w:val="00F95423"/>
    <w:rsid w:val="00FA15CD"/>
    <w:rsid w:val="00FA6055"/>
    <w:rsid w:val="00FB1612"/>
    <w:rsid w:val="00FC2CE2"/>
    <w:rsid w:val="00FC30D7"/>
    <w:rsid w:val="00FC48B9"/>
    <w:rsid w:val="00FC65FB"/>
    <w:rsid w:val="00FC72CD"/>
    <w:rsid w:val="00FC7F6E"/>
    <w:rsid w:val="00FE00F1"/>
    <w:rsid w:val="00FF14D6"/>
    <w:rsid w:val="00FF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6B45"/>
  <w15:chartTrackingRefBased/>
  <w15:docId w15:val="{8ED8ACF6-5B79-42D7-B137-90AEF555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40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C0629"/>
    <w:pPr>
      <w:spacing w:after="0" w:line="240" w:lineRule="auto"/>
    </w:pPr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0629"/>
  </w:style>
  <w:style w:type="table" w:styleId="TableGrid">
    <w:name w:val="Table Grid"/>
    <w:basedOn w:val="TableNormal"/>
    <w:uiPriority w:val="59"/>
    <w:rsid w:val="006C0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22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2211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6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6E3"/>
    <w:rPr>
      <w:rFonts w:ascii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6E3"/>
    <w:rPr>
      <w:rFonts w:asciiTheme="minorHAnsi" w:hAnsiTheme="minorHAnsi" w:cstheme="minorBid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6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6E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3726A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2FC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FC6"/>
    <w:rPr>
      <w:rFonts w:asciiTheme="minorHAnsi" w:hAnsiTheme="minorHAnsi" w:cstheme="minorBidi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2FC6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262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E0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AA89A-CA75-4274-9078-0A43DB3FB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973</Words>
  <Characters>1694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ji Usui</dc:creator>
  <cp:keywords/>
  <dc:description/>
  <cp:lastModifiedBy>Takuji Usui</cp:lastModifiedBy>
  <cp:revision>4</cp:revision>
  <dcterms:created xsi:type="dcterms:W3CDTF">2016-11-01T11:33:00Z</dcterms:created>
  <dcterms:modified xsi:type="dcterms:W3CDTF">2016-11-12T10:31:00Z</dcterms:modified>
</cp:coreProperties>
</file>